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3C7" w:rsidRPr="00970471" w:rsidRDefault="00D63092" w:rsidP="006543C7">
      <w:pPr>
        <w:autoSpaceDE w:val="0"/>
        <w:autoSpaceDN w:val="0"/>
        <w:adjustRightInd w:val="0"/>
        <w:spacing w:line="480" w:lineRule="auto"/>
        <w:ind w:right="10"/>
        <w:jc w:val="both"/>
        <w:outlineLvl w:val="0"/>
        <w:rPr>
          <w:rFonts w:asciiTheme="minorHAnsi" w:hAnsiTheme="minorHAnsi"/>
          <w:b/>
          <w:lang w:val="en-US"/>
        </w:rPr>
      </w:pPr>
      <w:r>
        <w:rPr>
          <w:rFonts w:asciiTheme="minorHAnsi" w:hAnsiTheme="minorHAnsi"/>
          <w:b/>
          <w:lang w:val="en-US"/>
        </w:rPr>
        <w:t xml:space="preserve">Supplementary </w:t>
      </w:r>
      <w:r w:rsidR="008216A9">
        <w:rPr>
          <w:rFonts w:asciiTheme="minorHAnsi" w:hAnsiTheme="minorHAnsi"/>
          <w:b/>
          <w:lang w:val="en-US"/>
        </w:rPr>
        <w:t xml:space="preserve">Table </w:t>
      </w:r>
      <w:r w:rsidR="006543C7">
        <w:rPr>
          <w:rFonts w:asciiTheme="minorHAnsi" w:hAnsiTheme="minorHAnsi"/>
          <w:b/>
          <w:lang w:val="en-US"/>
        </w:rPr>
        <w:t>1:</w:t>
      </w:r>
      <w:r w:rsidR="006543C7" w:rsidRPr="00970471">
        <w:rPr>
          <w:rFonts w:asciiTheme="minorHAnsi" w:hAnsiTheme="minorHAnsi"/>
          <w:lang w:val="en-US"/>
        </w:rPr>
        <w:t xml:space="preserve"> Nucleotide sequences of equine-specific primers used in real-time PCR assays</w:t>
      </w:r>
    </w:p>
    <w:tbl>
      <w:tblPr>
        <w:tblW w:w="5000" w:type="pct"/>
        <w:tblBorders>
          <w:top w:val="single" w:sz="8" w:space="0" w:color="auto"/>
          <w:bottom w:val="single" w:sz="8" w:space="0" w:color="auto"/>
        </w:tblBorders>
        <w:tblCellMar>
          <w:left w:w="70" w:type="dxa"/>
          <w:right w:w="70" w:type="dxa"/>
        </w:tblCellMar>
        <w:tblLook w:val="0000" w:firstRow="0" w:lastRow="0" w:firstColumn="0" w:lastColumn="0" w:noHBand="0" w:noVBand="0"/>
      </w:tblPr>
      <w:tblGrid>
        <w:gridCol w:w="789"/>
        <w:gridCol w:w="3884"/>
        <w:gridCol w:w="864"/>
        <w:gridCol w:w="1420"/>
        <w:gridCol w:w="2255"/>
      </w:tblGrid>
      <w:tr w:rsidR="00B6286C" w:rsidRPr="00B6286C" w:rsidTr="00B6286C">
        <w:trPr>
          <w:trHeight w:val="225"/>
        </w:trPr>
        <w:tc>
          <w:tcPr>
            <w:tcW w:w="428" w:type="pct"/>
            <w:tcBorders>
              <w:top w:val="single" w:sz="12" w:space="0" w:color="auto"/>
              <w:bottom w:val="single" w:sz="8" w:space="0" w:color="auto"/>
            </w:tcBorders>
            <w:shd w:val="clear" w:color="auto" w:fill="auto"/>
            <w:vAlign w:val="center"/>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Target</w:t>
            </w:r>
          </w:p>
        </w:tc>
        <w:tc>
          <w:tcPr>
            <w:tcW w:w="2108" w:type="pct"/>
            <w:tcBorders>
              <w:top w:val="single" w:sz="12" w:space="0" w:color="auto"/>
              <w:bottom w:val="single" w:sz="8" w:space="0" w:color="auto"/>
            </w:tcBorders>
            <w:shd w:val="clear" w:color="auto" w:fill="auto"/>
            <w:vAlign w:val="center"/>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Primers and Probe (5'-3')</w:t>
            </w:r>
          </w:p>
        </w:tc>
        <w:tc>
          <w:tcPr>
            <w:tcW w:w="469" w:type="pct"/>
            <w:tcBorders>
              <w:top w:val="single" w:sz="12" w:space="0" w:color="auto"/>
              <w:bottom w:val="single" w:sz="8" w:space="0" w:color="auto"/>
            </w:tcBorders>
            <w:shd w:val="clear" w:color="auto" w:fill="auto"/>
            <w:vAlign w:val="center"/>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Product</w:t>
            </w:r>
          </w:p>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size (</w:t>
            </w:r>
            <w:proofErr w:type="spellStart"/>
            <w:r w:rsidRPr="00B6286C">
              <w:rPr>
                <w:rFonts w:asciiTheme="minorHAnsi" w:hAnsiTheme="minorHAnsi"/>
                <w:b/>
                <w:bCs/>
                <w:sz w:val="18"/>
                <w:szCs w:val="18"/>
                <w:lang w:val="en-US"/>
              </w:rPr>
              <w:t>bp</w:t>
            </w:r>
            <w:proofErr w:type="spellEnd"/>
            <w:r w:rsidRPr="00B6286C">
              <w:rPr>
                <w:rFonts w:asciiTheme="minorHAnsi" w:hAnsiTheme="minorHAnsi"/>
                <w:b/>
                <w:bCs/>
                <w:sz w:val="18"/>
                <w:szCs w:val="18"/>
                <w:lang w:val="en-US"/>
              </w:rPr>
              <w:t>)</w:t>
            </w:r>
          </w:p>
        </w:tc>
        <w:tc>
          <w:tcPr>
            <w:tcW w:w="771" w:type="pct"/>
            <w:tcBorders>
              <w:top w:val="single" w:sz="12" w:space="0" w:color="auto"/>
              <w:bottom w:val="single" w:sz="8" w:space="0" w:color="auto"/>
            </w:tcBorders>
            <w:shd w:val="clear" w:color="auto" w:fill="auto"/>
            <w:vAlign w:val="center"/>
          </w:tcPr>
          <w:p w:rsidR="006543C7" w:rsidRPr="00B6286C" w:rsidRDefault="006543C7" w:rsidP="00F546A5">
            <w:pPr>
              <w:spacing w:line="360" w:lineRule="auto"/>
              <w:ind w:right="10"/>
              <w:contextualSpacing/>
              <w:rPr>
                <w:rFonts w:asciiTheme="minorHAnsi" w:hAnsiTheme="minorHAnsi"/>
                <w:b/>
                <w:bCs/>
                <w:sz w:val="18"/>
                <w:szCs w:val="18"/>
                <w:lang w:val="en-US"/>
              </w:rPr>
            </w:pPr>
            <w:proofErr w:type="spellStart"/>
            <w:r w:rsidRPr="00B6286C">
              <w:rPr>
                <w:rFonts w:asciiTheme="minorHAnsi" w:hAnsiTheme="minorHAnsi"/>
                <w:b/>
                <w:bCs/>
                <w:sz w:val="18"/>
                <w:szCs w:val="18"/>
                <w:lang w:val="en-US"/>
              </w:rPr>
              <w:t>GenBank</w:t>
            </w:r>
            <w:proofErr w:type="spellEnd"/>
          </w:p>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Accession</w:t>
            </w:r>
          </w:p>
        </w:tc>
        <w:tc>
          <w:tcPr>
            <w:tcW w:w="1224" w:type="pct"/>
            <w:tcBorders>
              <w:top w:val="single" w:sz="12" w:space="0" w:color="auto"/>
              <w:bottom w:val="single" w:sz="8" w:space="0" w:color="auto"/>
            </w:tcBorders>
            <w:shd w:val="clear" w:color="auto" w:fill="auto"/>
            <w:vAlign w:val="center"/>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 xml:space="preserve">References </w:t>
            </w:r>
          </w:p>
        </w:tc>
      </w:tr>
      <w:tr w:rsidR="00B6286C" w:rsidRPr="00F851F7" w:rsidTr="00B6286C">
        <w:trPr>
          <w:trHeight w:val="450"/>
        </w:trPr>
        <w:tc>
          <w:tcPr>
            <w:tcW w:w="428" w:type="pct"/>
            <w:tcBorders>
              <w:top w:val="single" w:sz="8" w:space="0" w:color="auto"/>
            </w:tcBorders>
            <w:shd w:val="clear" w:color="auto" w:fill="auto"/>
          </w:tcPr>
          <w:p w:rsidR="006543C7" w:rsidRPr="00B6286C" w:rsidRDefault="006543C7" w:rsidP="00F546A5">
            <w:pPr>
              <w:spacing w:line="360" w:lineRule="auto"/>
              <w:ind w:right="10"/>
              <w:contextualSpacing/>
              <w:rPr>
                <w:rFonts w:asciiTheme="minorHAnsi" w:hAnsiTheme="minorHAnsi"/>
                <w:b/>
                <w:bCs/>
                <w:sz w:val="18"/>
                <w:szCs w:val="18"/>
                <w:lang w:val="en-US"/>
              </w:rPr>
            </w:pPr>
            <w:proofErr w:type="spellStart"/>
            <w:r w:rsidRPr="00B6286C">
              <w:rPr>
                <w:rFonts w:asciiTheme="minorHAnsi" w:hAnsiTheme="minorHAnsi"/>
                <w:b/>
                <w:bCs/>
                <w:sz w:val="18"/>
                <w:szCs w:val="18"/>
                <w:lang w:val="en-US"/>
              </w:rPr>
              <w:t>GAPDH</w:t>
            </w:r>
            <w:proofErr w:type="spellEnd"/>
          </w:p>
        </w:tc>
        <w:tc>
          <w:tcPr>
            <w:tcW w:w="2108" w:type="pct"/>
            <w:tcBorders>
              <w:top w:val="single" w:sz="8" w:space="0" w:color="auto"/>
            </w:tcBorders>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AAGTGGATATTGTCGCCATCAAT</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AACTTGCCATGGGTGGAATC</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ACTACATGGTCTACATGTTTCAGTA</w:t>
            </w:r>
            <w:proofErr w:type="spellEnd"/>
            <w:r w:rsidRPr="00B6286C">
              <w:rPr>
                <w:rFonts w:asciiTheme="minorHAnsi" w:hAnsiTheme="minorHAnsi"/>
                <w:sz w:val="18"/>
                <w:szCs w:val="18"/>
                <w:lang w:val="en-US"/>
              </w:rPr>
              <w:t xml:space="preserve"> (#)</w:t>
            </w:r>
          </w:p>
        </w:tc>
        <w:tc>
          <w:tcPr>
            <w:tcW w:w="469" w:type="pct"/>
            <w:tcBorders>
              <w:top w:val="single" w:sz="8" w:space="0" w:color="auto"/>
            </w:tcBorders>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88</w:t>
            </w:r>
          </w:p>
        </w:tc>
        <w:tc>
          <w:tcPr>
            <w:tcW w:w="771" w:type="pct"/>
            <w:tcBorders>
              <w:top w:val="single" w:sz="8" w:space="0" w:color="auto"/>
            </w:tcBorders>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AF097178</w:t>
            </w:r>
          </w:p>
        </w:tc>
        <w:tc>
          <w:tcPr>
            <w:tcW w:w="1224" w:type="pct"/>
            <w:tcBorders>
              <w:top w:val="single" w:sz="8" w:space="0" w:color="auto"/>
            </w:tcBorders>
            <w:shd w:val="clear" w:color="auto" w:fill="auto"/>
            <w:vAlign w:val="center"/>
          </w:tcPr>
          <w:p w:rsidR="006543C7" w:rsidRPr="00B6286C" w:rsidRDefault="00F851F7" w:rsidP="00F851F7">
            <w:pPr>
              <w:spacing w:line="360" w:lineRule="auto"/>
              <w:ind w:right="10"/>
              <w:contextualSpacing/>
              <w:jc w:val="both"/>
              <w:rPr>
                <w:rFonts w:asciiTheme="minorHAnsi" w:hAnsiTheme="minorHAnsi"/>
                <w:sz w:val="18"/>
                <w:szCs w:val="18"/>
                <w:lang w:val="en-US"/>
              </w:rPr>
            </w:pPr>
            <w:r>
              <w:rPr>
                <w:rFonts w:asciiTheme="minorHAnsi" w:hAnsiTheme="minorHAnsi"/>
                <w:sz w:val="18"/>
                <w:szCs w:val="18"/>
                <w:lang w:val="en-US"/>
              </w:rPr>
              <w:fldChar w:fldCharType="begin"/>
            </w:r>
            <w:r>
              <w:rPr>
                <w:rFonts w:asciiTheme="minorHAnsi" w:hAnsiTheme="minorHAnsi"/>
                <w:sz w:val="18"/>
                <w:szCs w:val="18"/>
                <w:lang w:val="en-US"/>
              </w:rPr>
              <w:instrText xml:space="preserve"> ADDIN ZOTERO_ITEM CSL_CITATION {"citationID":"3iPICsvX","properties":{"formattedCitation":"(1)","plainCitation":"(1)","noteIndex":0},"citationItems":[{"id":1049,"uris":["http://zotero.org/users/2558006/items/CWQLW9C4"],"uri":["http://zotero.org/users/2558006/items/CWQLW9C4"],"itemData":{"id":1049,"type":"article-journal","title":"The influence of hay steaming on clinical signs and airway immune response in severe asthmatic horses","container-title":"BMC Veterinary Research","page":"345","volume":"14","issue":"1","source":"Crossref","DOI":"10.1186/s12917-018-1636-4","ISSN":"1746-6148","language":"en","author":[{"family":"Orard","given":"Marie"},{"family":"Hue","given":"Erika"},{"family":"Couroucé","given":"Anne"},{"family":"Bizon-Mercier","given":"Céline"},{"family":"Toquet","given":"Marie-Pierre"},{"family":"Moore-Colyer","given":"Meriel"},{"family":"Couëtil","given":"Laurent"},{"family":"Pronost","given":"Stéphane"},{"family":"Paillot","given":"Romain"},{"family":"Demoor","given":"Magali"},{"family":"Richard","given":"Eric A."}],"issued":{"date-parts":[["2018",12]]}}}],"schema":"https://github.com/citation-style-language/schema/raw/master/csl-citation.json"} </w:instrText>
            </w:r>
            <w:r>
              <w:rPr>
                <w:rFonts w:asciiTheme="minorHAnsi" w:hAnsiTheme="minorHAnsi"/>
                <w:sz w:val="18"/>
                <w:szCs w:val="18"/>
                <w:lang w:val="en-US"/>
              </w:rPr>
              <w:fldChar w:fldCharType="separate"/>
            </w:r>
            <w:r w:rsidRPr="00F851F7">
              <w:rPr>
                <w:rFonts w:ascii="Calibri" w:hAnsi="Calibri"/>
                <w:sz w:val="18"/>
              </w:rPr>
              <w:t>(1)</w:t>
            </w:r>
            <w:r>
              <w:rPr>
                <w:rFonts w:asciiTheme="minorHAnsi" w:hAnsiTheme="minorHAnsi"/>
                <w:sz w:val="18"/>
                <w:szCs w:val="18"/>
                <w:lang w:val="en-US"/>
              </w:rPr>
              <w:fldChar w:fldCharType="end"/>
            </w:r>
          </w:p>
        </w:tc>
      </w:tr>
      <w:tr w:rsidR="00B6286C" w:rsidRPr="00F851F7" w:rsidTr="00B6286C">
        <w:trPr>
          <w:trHeight w:val="450"/>
        </w:trPr>
        <w:tc>
          <w:tcPr>
            <w:tcW w:w="428" w:type="pct"/>
            <w:shd w:val="clear" w:color="auto" w:fill="auto"/>
          </w:tcPr>
          <w:p w:rsidR="006543C7" w:rsidRPr="00B6286C" w:rsidRDefault="006543C7" w:rsidP="00F546A5">
            <w:pPr>
              <w:spacing w:line="360" w:lineRule="auto"/>
              <w:ind w:right="10"/>
              <w:contextualSpacing/>
              <w:rPr>
                <w:rFonts w:asciiTheme="minorHAnsi" w:hAnsiTheme="minorHAnsi"/>
                <w:b/>
                <w:bCs/>
                <w:sz w:val="18"/>
                <w:szCs w:val="18"/>
                <w:lang w:val="en-US"/>
              </w:rPr>
            </w:pPr>
            <w:proofErr w:type="spellStart"/>
            <w:r w:rsidRPr="00B6286C">
              <w:rPr>
                <w:rFonts w:asciiTheme="minorHAnsi" w:hAnsiTheme="minorHAnsi"/>
                <w:b/>
                <w:bCs/>
                <w:sz w:val="18"/>
                <w:szCs w:val="18"/>
                <w:lang w:val="en-US"/>
              </w:rPr>
              <w:t>IFN</w:t>
            </w:r>
            <w:proofErr w:type="spellEnd"/>
            <w:r w:rsidRPr="00B6286C">
              <w:rPr>
                <w:rFonts w:asciiTheme="minorHAnsi" w:hAnsiTheme="minorHAnsi"/>
                <w:b/>
                <w:bCs/>
                <w:sz w:val="18"/>
                <w:szCs w:val="18"/>
                <w:lang w:val="en-US"/>
              </w:rPr>
              <w:t>-γ</w:t>
            </w:r>
          </w:p>
        </w:tc>
        <w:tc>
          <w:tcPr>
            <w:tcW w:w="2108"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AGCAGCACCAGCAAGCT</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TTTGCGCTGGACCTTCAGA</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ATTCAGATTCCGGTAAATGA</w:t>
            </w:r>
            <w:proofErr w:type="spellEnd"/>
          </w:p>
        </w:tc>
        <w:tc>
          <w:tcPr>
            <w:tcW w:w="469"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72</w:t>
            </w:r>
          </w:p>
        </w:tc>
        <w:tc>
          <w:tcPr>
            <w:tcW w:w="771"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NM_001081949</w:t>
            </w:r>
          </w:p>
        </w:tc>
        <w:tc>
          <w:tcPr>
            <w:tcW w:w="1224" w:type="pct"/>
            <w:shd w:val="clear" w:color="auto" w:fill="auto"/>
            <w:vAlign w:val="center"/>
          </w:tcPr>
          <w:p w:rsidR="006543C7" w:rsidRPr="00B6286C" w:rsidRDefault="00B6286C" w:rsidP="00B6286C">
            <w:pPr>
              <w:spacing w:line="360" w:lineRule="auto"/>
              <w:ind w:right="10"/>
              <w:contextualSpacing/>
              <w:jc w:val="both"/>
              <w:rPr>
                <w:rFonts w:asciiTheme="minorHAnsi" w:hAnsiTheme="minorHAnsi"/>
                <w:sz w:val="18"/>
                <w:szCs w:val="18"/>
                <w:lang w:val="en-US"/>
              </w:rPr>
            </w:pPr>
            <w:r>
              <w:rPr>
                <w:rFonts w:asciiTheme="minorHAnsi" w:hAnsiTheme="minorHAnsi"/>
                <w:sz w:val="18"/>
                <w:szCs w:val="18"/>
                <w:lang w:val="en-US"/>
              </w:rPr>
              <w:fldChar w:fldCharType="begin"/>
            </w:r>
            <w:r w:rsidR="00F851F7">
              <w:rPr>
                <w:rFonts w:asciiTheme="minorHAnsi" w:hAnsiTheme="minorHAnsi"/>
                <w:sz w:val="18"/>
                <w:szCs w:val="18"/>
                <w:lang w:val="en-US"/>
              </w:rPr>
              <w:instrText xml:space="preserve"> ADDIN ZOTERO_ITEM CSL_CITATION {"citationID":"5ANF2mxd","properties":{"formattedCitation":"(2)","plainCitation":"(2)","noteIndex":0},"citationItems":[{"id":"cVycdWYy/wejJRZOS","uris":["http://zotero.org/users/2558006/items/GF8HN8NP"],"uri":["http://zotero.org/users/2558006/items/GF8HN8NP"],"itemData":{"id":501,"type":"article-journal","title":"In vitro and in vivo modulation of the equine immune response by parapoxvirus ovis","container-title":"Equine Veterinary Journal","page":"468-472","volume":"40","issue":"5","source":"PubMed","abstract":"REASON FOR PERFORMING STUDY: While immune modulators are used routinely in equine medicine, their mechanism of action is not always known.\nOBJECTIVES: To determine the effect of a commercial preparation of inactivated parapoxvirus ovis (Orf virus; PPVO) on cytokine gene expression by equine peripheral blood mononuclear cells (PBMC) both in vitro and in vivo.\nMETHODS: PBMC were prepared from 6 mixed-breed yearlings and cultured in vitro with PPVO with or without Concanavalin A (Con A) for 24 h. Effects on the expression of IFNalpha, IFNbeta IFNgamma, TNFalpha and IL-18 were analysed by real time quantitative PCR (RT-PCR). In addition, 12 yearling horses were treated with PPVO and whole blood RNA samples were prepared at regular intervals to assess effects on in vivo cytokine gene expression. Six of those yearlings were later treated with saline and served as treatment controls. Nine additional yearlings were injected intradermally with a single dose and their injection sites biopsied at 24 and 48 h for cytokine expression.\nRESULTS: In vitro culture of PBMC with PPVO led to a significant increase in IFNalpha and IFNbeta gene expression compared to mock-stimulated cultures. In addition, expression of IFNgamma and TNFalpha was significantly higher in PBMC stimulated with PPVO and Con A, than those stimulated with Con A alone. No changes were observed in IL-18 gene expression in vitro. Treatment of horses with a 3-dose regimen of PPVO resulted in elevation of IFNgamma gene expression, which was detected 24 h after the first dose and declined thereafter. Intradermal inoculation led to increased expression of IFNgamma along with IFNbeta, IL-15 and IL-18.\nCONCLUSIONS: Together these results indicate that PPVO stimulated IFNgamma production both in vitro and in vivo. Increased cytokine expression could account for its immunomodulatory activity.\nPOTENTIAL RELEVANCE: The absence of adverse reactions and clear indications of increased expression of cytokine gene expression supports previous clinical uses for this immune modulator in those situations when increased expression of IFNgamma is warranted.","ISSN":"0425-1644","note":"PMID: 18678554","journalAbbreviation":"Equine Vet. J.","language":"eng","author":[{"family":"Horohov","given":"D. W."},{"family":"Breathnach","given":"C. C."},{"family":"Sturgill","given":"T. L."},{"family":"Rashid","given":"C."},{"family":"Stiltner","given":"J. L."},{"family":"Strong","given":"D."},{"family":"Nieman","given":"N."},{"family":"Holland","given":"R. E."}],"issued":{"date-parts":[["2008",7]]}}}],"schema":"https://github.com/citation-style-language/schema/raw/master/csl-citation.json"} </w:instrText>
            </w:r>
            <w:r>
              <w:rPr>
                <w:rFonts w:asciiTheme="minorHAnsi" w:hAnsiTheme="minorHAnsi"/>
                <w:sz w:val="18"/>
                <w:szCs w:val="18"/>
                <w:lang w:val="en-US"/>
              </w:rPr>
              <w:fldChar w:fldCharType="separate"/>
            </w:r>
            <w:r w:rsidR="00F851F7" w:rsidRPr="00F851F7">
              <w:rPr>
                <w:rFonts w:ascii="Calibri" w:hAnsi="Calibri"/>
                <w:sz w:val="18"/>
                <w:lang w:val="en-US"/>
              </w:rPr>
              <w:t>(2)</w:t>
            </w:r>
            <w:r>
              <w:rPr>
                <w:rFonts w:asciiTheme="minorHAnsi" w:hAnsiTheme="minorHAnsi"/>
                <w:sz w:val="18"/>
                <w:szCs w:val="18"/>
                <w:lang w:val="en-US"/>
              </w:rPr>
              <w:fldChar w:fldCharType="end"/>
            </w:r>
          </w:p>
        </w:tc>
      </w:tr>
      <w:tr w:rsidR="00B6286C" w:rsidRPr="00F851F7" w:rsidTr="00B6286C">
        <w:trPr>
          <w:trHeight w:val="450"/>
        </w:trPr>
        <w:tc>
          <w:tcPr>
            <w:tcW w:w="428" w:type="pct"/>
            <w:shd w:val="clear" w:color="auto" w:fill="auto"/>
            <w:noWrap/>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IL-1β</w:t>
            </w:r>
          </w:p>
        </w:tc>
        <w:tc>
          <w:tcPr>
            <w:tcW w:w="2108"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CCGACACCAGTGACATGATGA</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TCCTCCTCAAAGAACAGGTCATTC</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CTTACTGCAGCGGCAAT</w:t>
            </w:r>
            <w:proofErr w:type="spellEnd"/>
            <w:r w:rsidRPr="00B6286C">
              <w:rPr>
                <w:rFonts w:asciiTheme="minorHAnsi" w:hAnsiTheme="minorHAnsi"/>
                <w:sz w:val="18"/>
                <w:szCs w:val="18"/>
                <w:lang w:val="en-US"/>
              </w:rPr>
              <w:t xml:space="preserve"> (#)</w:t>
            </w:r>
          </w:p>
        </w:tc>
        <w:tc>
          <w:tcPr>
            <w:tcW w:w="469"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64</w:t>
            </w:r>
          </w:p>
        </w:tc>
        <w:tc>
          <w:tcPr>
            <w:tcW w:w="771"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NM_001082526</w:t>
            </w:r>
          </w:p>
        </w:tc>
        <w:tc>
          <w:tcPr>
            <w:tcW w:w="1224" w:type="pct"/>
            <w:shd w:val="clear" w:color="auto" w:fill="auto"/>
            <w:vAlign w:val="center"/>
          </w:tcPr>
          <w:p w:rsidR="006543C7" w:rsidRPr="00B6286C" w:rsidRDefault="00F851F7" w:rsidP="00B6286C">
            <w:pPr>
              <w:spacing w:line="360" w:lineRule="auto"/>
              <w:ind w:right="10"/>
              <w:contextualSpacing/>
              <w:jc w:val="both"/>
              <w:rPr>
                <w:rFonts w:asciiTheme="minorHAnsi" w:hAnsiTheme="minorHAnsi"/>
                <w:sz w:val="18"/>
                <w:szCs w:val="18"/>
                <w:lang w:val="en-US"/>
              </w:rPr>
            </w:pPr>
            <w:r>
              <w:rPr>
                <w:rFonts w:asciiTheme="minorHAnsi" w:hAnsiTheme="minorHAnsi"/>
                <w:sz w:val="18"/>
                <w:szCs w:val="18"/>
                <w:lang w:val="en-US"/>
              </w:rPr>
              <w:fldChar w:fldCharType="begin"/>
            </w:r>
            <w:r>
              <w:rPr>
                <w:rFonts w:asciiTheme="minorHAnsi" w:hAnsiTheme="minorHAnsi"/>
                <w:sz w:val="18"/>
                <w:szCs w:val="18"/>
                <w:lang w:val="en-US"/>
              </w:rPr>
              <w:instrText xml:space="preserve"> ADDIN ZOTERO_ITEM CSL_CITATION {"citationID":"e7okr1jC","properties":{"formattedCitation":"(1)","plainCitation":"(1)","noteIndex":0},"citationItems":[{"id":1049,"uris":["http://zotero.org/users/2558006/items/CWQLW9C4"],"uri":["http://zotero.org/users/2558006/items/CWQLW9C4"],"itemData":{"id":1049,"type":"article-journal","title":"The influence of hay steaming on clinical signs and airway immune response in severe asthmatic horses","container-title":"BMC Veterinary Research","page":"345","volume":"14","issue":"1","source":"Crossref","DOI":"10.1186/s12917-018-1636-4","ISSN":"1746-6148","language":"en","author":[{"family":"Orard","given":"Marie"},{"family":"Hue","given":"Erika"},{"family":"Couroucé","given":"Anne"},{"family":"Bizon-Mercier","given":"Céline"},{"family":"Toquet","given":"Marie-Pierre"},{"family":"Moore-Colyer","given":"Meriel"},{"family":"Couëtil","given":"Laurent"},{"family":"Pronost","given":"Stéphane"},{"family":"Paillot","given":"Romain"},{"family":"Demoor","given":"Magali"},{"family":"Richard","given":"Eric A."}],"issued":{"date-parts":[["2018",12]]}}}],"schema":"https://github.com/citation-style-language/schema/raw/master/csl-citation.json"} </w:instrText>
            </w:r>
            <w:r>
              <w:rPr>
                <w:rFonts w:asciiTheme="minorHAnsi" w:hAnsiTheme="minorHAnsi"/>
                <w:sz w:val="18"/>
                <w:szCs w:val="18"/>
                <w:lang w:val="en-US"/>
              </w:rPr>
              <w:fldChar w:fldCharType="separate"/>
            </w:r>
            <w:r w:rsidRPr="00F851F7">
              <w:rPr>
                <w:rFonts w:ascii="Calibri" w:hAnsi="Calibri"/>
                <w:sz w:val="18"/>
              </w:rPr>
              <w:t>(1)</w:t>
            </w:r>
            <w:r>
              <w:rPr>
                <w:rFonts w:asciiTheme="minorHAnsi" w:hAnsiTheme="minorHAnsi"/>
                <w:sz w:val="18"/>
                <w:szCs w:val="18"/>
                <w:lang w:val="en-US"/>
              </w:rPr>
              <w:fldChar w:fldCharType="end"/>
            </w:r>
          </w:p>
        </w:tc>
      </w:tr>
      <w:tr w:rsidR="00B6286C" w:rsidRPr="00F851F7" w:rsidTr="00B6286C">
        <w:trPr>
          <w:trHeight w:val="450"/>
        </w:trPr>
        <w:tc>
          <w:tcPr>
            <w:tcW w:w="428" w:type="pct"/>
            <w:shd w:val="clear" w:color="auto" w:fill="auto"/>
            <w:noWrap/>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IL-4</w:t>
            </w:r>
          </w:p>
        </w:tc>
        <w:tc>
          <w:tcPr>
            <w:tcW w:w="2108"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TCGTGCATGGAGCTGACTGTA</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GCCCTGCAGATTTCCTTTCC</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GCCCGAAGAACACAGA</w:t>
            </w:r>
            <w:proofErr w:type="spellEnd"/>
            <w:r w:rsidRPr="00B6286C">
              <w:rPr>
                <w:rFonts w:asciiTheme="minorHAnsi" w:hAnsiTheme="minorHAnsi"/>
                <w:sz w:val="18"/>
                <w:szCs w:val="18"/>
                <w:lang w:val="en-US"/>
              </w:rPr>
              <w:t xml:space="preserve"> (#)</w:t>
            </w:r>
          </w:p>
        </w:tc>
        <w:tc>
          <w:tcPr>
            <w:tcW w:w="469"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74</w:t>
            </w:r>
          </w:p>
        </w:tc>
        <w:tc>
          <w:tcPr>
            <w:tcW w:w="771"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AF305617</w:t>
            </w:r>
          </w:p>
        </w:tc>
        <w:tc>
          <w:tcPr>
            <w:tcW w:w="1224" w:type="pct"/>
            <w:shd w:val="clear" w:color="auto" w:fill="auto"/>
            <w:vAlign w:val="center"/>
          </w:tcPr>
          <w:p w:rsidR="006543C7" w:rsidRPr="00B6286C" w:rsidRDefault="00F851F7" w:rsidP="00B6286C">
            <w:pPr>
              <w:spacing w:line="360" w:lineRule="auto"/>
              <w:ind w:right="10"/>
              <w:contextualSpacing/>
              <w:jc w:val="both"/>
              <w:rPr>
                <w:rFonts w:asciiTheme="minorHAnsi" w:hAnsiTheme="minorHAnsi"/>
                <w:sz w:val="18"/>
                <w:szCs w:val="18"/>
                <w:lang w:val="en-US"/>
              </w:rPr>
            </w:pPr>
            <w:r>
              <w:rPr>
                <w:rFonts w:asciiTheme="minorHAnsi" w:hAnsiTheme="minorHAnsi"/>
                <w:sz w:val="18"/>
                <w:szCs w:val="18"/>
                <w:lang w:val="en-US"/>
              </w:rPr>
              <w:fldChar w:fldCharType="begin"/>
            </w:r>
            <w:r>
              <w:rPr>
                <w:rFonts w:asciiTheme="minorHAnsi" w:hAnsiTheme="minorHAnsi"/>
                <w:sz w:val="18"/>
                <w:szCs w:val="18"/>
                <w:lang w:val="en-US"/>
              </w:rPr>
              <w:instrText xml:space="preserve"> ADDIN ZOTERO_ITEM CSL_CITATION {"citationID":"d7PiPkxk","properties":{"formattedCitation":"(1)","plainCitation":"(1)","noteIndex":0},"citationItems":[{"id":1049,"uris":["http://zotero.org/users/2558006/items/CWQLW9C4"],"uri":["http://zotero.org/users/2558006/items/CWQLW9C4"],"itemData":{"id":1049,"type":"article-journal","title":"The influence of hay steaming on clinical signs and airway immune response in severe asthmatic horses","container-title":"BMC Veterinary Research","page":"345","volume":"14","issue":"1","source":"Crossref","DOI":"10.1186/s12917-018-1636-4","ISSN":"1746-6148","language":"en","author":[{"family":"Orard","given":"Marie"},{"family":"Hue","given":"Erika"},{"family":"Couroucé","given":"Anne"},{"family":"Bizon-Mercier","given":"Céline"},{"family":"Toquet","given":"Marie-Pierre"},{"family":"Moore-Colyer","given":"Meriel"},{"family":"Couëtil","given":"Laurent"},{"family":"Pronost","given":"Stéphane"},{"family":"Paillot","given":"Romain"},{"family":"Demoor","given":"Magali"},{"family":"Richard","given":"Eric A."}],"issued":{"date-parts":[["2018",12]]}}}],"schema":"https://github.com/citation-style-language/schema/raw/master/csl-citation.json"} </w:instrText>
            </w:r>
            <w:r>
              <w:rPr>
                <w:rFonts w:asciiTheme="minorHAnsi" w:hAnsiTheme="minorHAnsi"/>
                <w:sz w:val="18"/>
                <w:szCs w:val="18"/>
                <w:lang w:val="en-US"/>
              </w:rPr>
              <w:fldChar w:fldCharType="separate"/>
            </w:r>
            <w:r w:rsidRPr="00F851F7">
              <w:rPr>
                <w:rFonts w:ascii="Calibri" w:hAnsi="Calibri"/>
                <w:sz w:val="18"/>
              </w:rPr>
              <w:t>(1)</w:t>
            </w:r>
            <w:r>
              <w:rPr>
                <w:rFonts w:asciiTheme="minorHAnsi" w:hAnsiTheme="minorHAnsi"/>
                <w:sz w:val="18"/>
                <w:szCs w:val="18"/>
                <w:lang w:val="en-US"/>
              </w:rPr>
              <w:fldChar w:fldCharType="end"/>
            </w:r>
          </w:p>
        </w:tc>
      </w:tr>
      <w:tr w:rsidR="00B6286C" w:rsidRPr="00B6286C" w:rsidTr="00B6286C">
        <w:trPr>
          <w:trHeight w:val="450"/>
        </w:trPr>
        <w:tc>
          <w:tcPr>
            <w:tcW w:w="428" w:type="pct"/>
            <w:shd w:val="clear" w:color="auto" w:fill="auto"/>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IL-6</w:t>
            </w:r>
          </w:p>
        </w:tc>
        <w:tc>
          <w:tcPr>
            <w:tcW w:w="2108"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GGATGCTTCCAATCTGGGTTCAAT</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TCCGAAAGACCAGTGGTGATTTT</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ATCAGGCAGGTCTCCTG</w:t>
            </w:r>
            <w:proofErr w:type="spellEnd"/>
          </w:p>
        </w:tc>
        <w:tc>
          <w:tcPr>
            <w:tcW w:w="469"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65</w:t>
            </w:r>
          </w:p>
        </w:tc>
        <w:tc>
          <w:tcPr>
            <w:tcW w:w="771"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NM_001082496</w:t>
            </w:r>
          </w:p>
        </w:tc>
        <w:tc>
          <w:tcPr>
            <w:tcW w:w="1224" w:type="pct"/>
            <w:shd w:val="clear" w:color="auto" w:fill="auto"/>
            <w:vAlign w:val="center"/>
          </w:tcPr>
          <w:p w:rsidR="006543C7" w:rsidRPr="00B6286C" w:rsidRDefault="00B6286C" w:rsidP="00B6286C">
            <w:pPr>
              <w:spacing w:line="360" w:lineRule="auto"/>
              <w:ind w:right="10"/>
              <w:contextualSpacing/>
              <w:jc w:val="both"/>
              <w:rPr>
                <w:rFonts w:asciiTheme="minorHAnsi" w:hAnsiTheme="minorHAnsi"/>
                <w:sz w:val="18"/>
                <w:szCs w:val="18"/>
                <w:lang w:val="en-US"/>
              </w:rPr>
            </w:pPr>
            <w:r>
              <w:rPr>
                <w:rFonts w:asciiTheme="minorHAnsi" w:hAnsiTheme="minorHAnsi"/>
                <w:sz w:val="18"/>
                <w:szCs w:val="18"/>
              </w:rPr>
              <w:fldChar w:fldCharType="begin"/>
            </w:r>
            <w:r w:rsidR="00F851F7">
              <w:rPr>
                <w:rFonts w:asciiTheme="minorHAnsi" w:hAnsiTheme="minorHAnsi"/>
                <w:sz w:val="18"/>
                <w:szCs w:val="18"/>
              </w:rPr>
              <w:instrText xml:space="preserve"> ADDIN ZOTERO_ITEM CSL_CITATION {"citationID":"SrYF98yS","properties":{"formattedCitation":"(3)","plainCitation":"(3)","noteIndex":0},"citationItems":[{"id":"cVycdWYy/e5P4PSPS","uris":["http://zotero.org/users/2558006/items/Y3JGHA9H"],"uri":["http://zotero.org/users/2558006/items/Y3JGHA9H"],"itemData":{"id":503,"type":"article-journal","title":"Cytokine mRNA expressions after racing at a high altitude and at sea level in horses with exercise-induced pulmonary hemorrhage","container-title":"American Journal of Veterinary Research","page":"447-453","volume":"71","issue":"4","source":"PubMed","abstract":"OBJECTIVE: To determine concentrations of cytokine mRNA in horses with exercise-induced pulmonary hemorrhage (EIPH) after racing.\nANIMALS: 97 Thoroughbreds.\nPROCEDURES: Following tracheobronchoscopy, the severity of EIPH was graded (scale of 0 to 4), and venous blood samples were collected from 10 horses in each grade. After RNA isolation and cDNA synthesis, real-time PCR assay was conducted to detect cytokinespecific mRNA for interleukin (IL)-1, IL-6, and IL-10; interferon (INF)-gamma; and tumor necrosis factor (TNF)-alpha.\nRESULTS: Neither location nor grade of EIPH affected the expression of IL-1 and INF-gamma. There was significantly greater overall expression of IL-6 mRNA at sea level, with significantly more IL-6 expressed in horses with grade 4 EIPH than in horses with grade 0, 1, or 2 EIPH. At a high altitude, no difference was detected for IL-6 expression among the various EIPH grades. There was significantly greater overall expression of TNF-alpha mRNA at a high altitude; however, there was no difference within the various grades of EIPH. Expression of IL-10 was significantly affected by grade of EIPH because horses with grade 3 EIPH expressed significantly more IL-10 mRNA than did horses with grade 0 or 2 EIPH; this expression was not affected by location.\nCONCLUSIONS AND CLINICAL RELEVANCE: At sea level, increased IL-6 expression was associated with more severe EIPH, and altitude may affect gene expressions of the proinflammatory cytokine TNF-alpha and anti-inflammatory cytokine IL-6. Studies on protein concentrations of cytokine expression are needed. The pathophysiologic importance of these findings remains to be explained.","ISSN":"0002-9645","note":"PMID: 20367053","journalAbbreviation":"Am. J. Vet. Res.","language":"eng","author":[{"family":"Saulez","given":"Montague N."},{"family":"Godfroid","given":"Jacques"},{"family":"Bosman","given":"Anamarie"},{"family":"Stiltner","given":"Jackie L."},{"family":"Breathnach","given":"Cormac C."},{"family":"Horohov","given":"David W."}],"issued":{"date-parts":[["2010",4]]}}}],"schema":"https://github.com/citation-style-language/schema/raw/master/csl-citation.json"} </w:instrText>
            </w:r>
            <w:r>
              <w:rPr>
                <w:rFonts w:asciiTheme="minorHAnsi" w:hAnsiTheme="minorHAnsi"/>
                <w:sz w:val="18"/>
                <w:szCs w:val="18"/>
              </w:rPr>
              <w:fldChar w:fldCharType="separate"/>
            </w:r>
            <w:r w:rsidR="00F851F7" w:rsidRPr="00F851F7">
              <w:rPr>
                <w:rFonts w:ascii="Calibri" w:hAnsi="Calibri"/>
                <w:sz w:val="18"/>
              </w:rPr>
              <w:t>(3)</w:t>
            </w:r>
            <w:r>
              <w:rPr>
                <w:rFonts w:asciiTheme="minorHAnsi" w:hAnsiTheme="minorHAnsi"/>
                <w:sz w:val="18"/>
                <w:szCs w:val="18"/>
              </w:rPr>
              <w:fldChar w:fldCharType="end"/>
            </w:r>
          </w:p>
        </w:tc>
      </w:tr>
      <w:tr w:rsidR="00B6286C" w:rsidRPr="0017351D" w:rsidTr="00B6286C">
        <w:trPr>
          <w:trHeight w:val="450"/>
        </w:trPr>
        <w:tc>
          <w:tcPr>
            <w:tcW w:w="428" w:type="pct"/>
            <w:shd w:val="clear" w:color="auto" w:fill="auto"/>
            <w:noWrap/>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IL-8</w:t>
            </w:r>
          </w:p>
        </w:tc>
        <w:tc>
          <w:tcPr>
            <w:tcW w:w="2108" w:type="pct"/>
            <w:shd w:val="clear" w:color="auto" w:fill="FFFFFF"/>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GCCACACTGCGAAAACTCA</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GCACAATAATCTGCACCCACTTT</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GAAATCATTGTAAAGCTCG</w:t>
            </w:r>
            <w:proofErr w:type="spellEnd"/>
            <w:r w:rsidRPr="00B6286C">
              <w:rPr>
                <w:rFonts w:asciiTheme="minorHAnsi" w:hAnsiTheme="minorHAnsi"/>
                <w:sz w:val="18"/>
                <w:szCs w:val="18"/>
                <w:lang w:val="en-US"/>
              </w:rPr>
              <w:t xml:space="preserve"> (#)</w:t>
            </w:r>
          </w:p>
        </w:tc>
        <w:tc>
          <w:tcPr>
            <w:tcW w:w="469" w:type="pct"/>
            <w:shd w:val="clear" w:color="auto" w:fill="FFFFFF"/>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95</w:t>
            </w:r>
          </w:p>
        </w:tc>
        <w:tc>
          <w:tcPr>
            <w:tcW w:w="771" w:type="pct"/>
            <w:shd w:val="clear" w:color="auto" w:fill="FFFFFF"/>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AF062377</w:t>
            </w:r>
          </w:p>
        </w:tc>
        <w:tc>
          <w:tcPr>
            <w:tcW w:w="1224" w:type="pct"/>
            <w:shd w:val="clear" w:color="auto" w:fill="FFFFFF"/>
            <w:vAlign w:val="center"/>
          </w:tcPr>
          <w:p w:rsidR="006543C7" w:rsidRPr="00B6286C" w:rsidRDefault="00F851F7" w:rsidP="00B6286C">
            <w:pPr>
              <w:spacing w:line="360" w:lineRule="auto"/>
              <w:ind w:right="10"/>
              <w:contextualSpacing/>
              <w:jc w:val="both"/>
              <w:rPr>
                <w:rFonts w:asciiTheme="minorHAnsi" w:hAnsiTheme="minorHAnsi"/>
                <w:sz w:val="18"/>
                <w:szCs w:val="18"/>
                <w:lang w:val="en-US"/>
              </w:rPr>
            </w:pPr>
            <w:r>
              <w:rPr>
                <w:rFonts w:asciiTheme="minorHAnsi" w:hAnsiTheme="minorHAnsi"/>
                <w:sz w:val="18"/>
                <w:szCs w:val="18"/>
                <w:lang w:val="en-US"/>
              </w:rPr>
              <w:fldChar w:fldCharType="begin"/>
            </w:r>
            <w:r>
              <w:rPr>
                <w:rFonts w:asciiTheme="minorHAnsi" w:hAnsiTheme="minorHAnsi"/>
                <w:sz w:val="18"/>
                <w:szCs w:val="18"/>
                <w:lang w:val="en-US"/>
              </w:rPr>
              <w:instrText xml:space="preserve"> ADDIN ZOTERO_ITEM CSL_CITATION {"citationID":"1epBLvJt","properties":{"formattedCitation":"(1)","plainCitation":"(1)","noteIndex":0},"citationItems":[{"id":1049,"uris":["http://zotero.org/users/2558006/items/CWQLW9C4"],"uri":["http://zotero.org/users/2558006/items/CWQLW9C4"],"itemData":{"id":1049,"type":"article-journal","title":"The influence of hay steaming on clinical signs and airway immune response in severe asthmatic horses","container-title":"BMC Veterinary Research","page":"345","volume":"14","issue":"1","source":"Crossref","DOI":"10.1186/s12917-018-1636-4","ISSN":"1746-6148","language":"en","author":[{"family":"Orard","given":"Marie"},{"family":"Hue","given":"Erika"},{"family":"Couroucé","given":"Anne"},{"family":"Bizon-Mercier","given":"Céline"},{"family":"Toquet","given":"Marie-Pierre"},{"family":"Moore-Colyer","given":"Meriel"},{"family":"Couëtil","given":"Laurent"},{"family":"Pronost","given":"Stéphane"},{"family":"Paillot","given":"Romain"},{"family":"Demoor","given":"Magali"},{"family":"Richard","given":"Eric A."}],"issued":{"date-parts":[["2018",12]]}}}],"schema":"https://github.com/citation-style-language/schema/raw/master/csl-citation.json"} </w:instrText>
            </w:r>
            <w:r>
              <w:rPr>
                <w:rFonts w:asciiTheme="minorHAnsi" w:hAnsiTheme="minorHAnsi"/>
                <w:sz w:val="18"/>
                <w:szCs w:val="18"/>
                <w:lang w:val="en-US"/>
              </w:rPr>
              <w:fldChar w:fldCharType="separate"/>
            </w:r>
            <w:r w:rsidRPr="00F851F7">
              <w:rPr>
                <w:rFonts w:ascii="Calibri" w:hAnsi="Calibri"/>
                <w:sz w:val="18"/>
              </w:rPr>
              <w:t>(1)</w:t>
            </w:r>
            <w:r>
              <w:rPr>
                <w:rFonts w:asciiTheme="minorHAnsi" w:hAnsiTheme="minorHAnsi"/>
                <w:sz w:val="18"/>
                <w:szCs w:val="18"/>
                <w:lang w:val="en-US"/>
              </w:rPr>
              <w:fldChar w:fldCharType="end"/>
            </w:r>
          </w:p>
        </w:tc>
      </w:tr>
      <w:tr w:rsidR="00B6286C" w:rsidRPr="00B6286C" w:rsidTr="00B6286C">
        <w:trPr>
          <w:trHeight w:val="450"/>
        </w:trPr>
        <w:tc>
          <w:tcPr>
            <w:tcW w:w="428" w:type="pct"/>
            <w:shd w:val="clear" w:color="auto" w:fill="auto"/>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IL-10</w:t>
            </w:r>
          </w:p>
        </w:tc>
        <w:tc>
          <w:tcPr>
            <w:tcW w:w="2108"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GACATCAAGGAGCACGTGAACTC</w:t>
            </w:r>
            <w:proofErr w:type="spellEnd"/>
            <w:r w:rsidRPr="00B6286C">
              <w:rPr>
                <w:rFonts w:asciiTheme="minorHAnsi" w:hAnsiTheme="minorHAnsi"/>
                <w:sz w:val="18"/>
                <w:szCs w:val="18"/>
                <w:lang w:val="en-US"/>
              </w:rPr>
              <w:t xml:space="preserve"> </w:t>
            </w:r>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TGCTCCACTGCCTTGCTCTT</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TGCGGCGCTGTCATCGATTTCTG</w:t>
            </w:r>
            <w:proofErr w:type="spellEnd"/>
          </w:p>
        </w:tc>
        <w:tc>
          <w:tcPr>
            <w:tcW w:w="469"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113</w:t>
            </w:r>
          </w:p>
        </w:tc>
        <w:tc>
          <w:tcPr>
            <w:tcW w:w="771"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NM_001082490</w:t>
            </w:r>
          </w:p>
        </w:tc>
        <w:tc>
          <w:tcPr>
            <w:tcW w:w="1224" w:type="pct"/>
            <w:shd w:val="clear" w:color="auto" w:fill="auto"/>
            <w:vAlign w:val="center"/>
          </w:tcPr>
          <w:p w:rsidR="006543C7" w:rsidRPr="00B6286C" w:rsidRDefault="00B6286C" w:rsidP="00B6286C">
            <w:pPr>
              <w:spacing w:line="360" w:lineRule="auto"/>
              <w:ind w:right="10"/>
              <w:contextualSpacing/>
              <w:jc w:val="both"/>
              <w:rPr>
                <w:rFonts w:asciiTheme="minorHAnsi" w:hAnsiTheme="minorHAnsi"/>
                <w:sz w:val="18"/>
                <w:szCs w:val="18"/>
                <w:lang w:val="en-US"/>
              </w:rPr>
            </w:pPr>
            <w:r>
              <w:rPr>
                <w:rFonts w:asciiTheme="minorHAnsi" w:hAnsiTheme="minorHAnsi"/>
                <w:sz w:val="18"/>
                <w:szCs w:val="18"/>
                <w:lang w:val="en-US"/>
              </w:rPr>
              <w:fldChar w:fldCharType="begin"/>
            </w:r>
            <w:r w:rsidR="00F851F7">
              <w:rPr>
                <w:rFonts w:asciiTheme="minorHAnsi" w:hAnsiTheme="minorHAnsi"/>
                <w:sz w:val="18"/>
                <w:szCs w:val="18"/>
                <w:lang w:val="en-US"/>
              </w:rPr>
              <w:instrText xml:space="preserve"> ADDIN ZOTERO_ITEM CSL_CITATION {"citationID":"HT6qRfIg","properties":{"formattedCitation":"(4)","plainCitation":"(4)","noteIndex":0},"citationItems":[{"id":"cVycdWYy/VIg8isf5","uris":["http://zotero.org/users/2558006/items/HXK7G8IE"],"uri":["http://zotero.org/users/2558006/items/HXK7G8IE"],"itemData":{"id":499,"type":"article-journal","title":"Does training affect mRNA transciption for cytokine production in circulating leucocytes?","container-title":"Equine Veterinary Journal. Supplement","page":"154-158","issue":"34","source":"PubMed","abstract":"Physical exertion is a stimulus for the upregulation of cytokine production including IL-1beta, IL-1ra, IL-2, IL-4, IL-6, IL-10 and TNF-alpha in horses. To investigate that hypothesis, we initiated training of 5 stall-rested Thoroughbreds. Blood samples were drawn before and weekly during training. The relative transcription of mRNA within the leucocytes was measured using real time TaqMan quantitative PCR. The training protocol was walking (3 min), trotting (3 min) and cantering/galloping (6 min) increasing in intensity weekly (6 to 12 m/s) and culminating in an intense exercise period. Comparisons of mRNA concentrations were made using a repeated measures ANOVA on ranks and a Student-Newman-Keuls pair-wise multiple comparison (P&lt;0.05). The training programme or intense exercise bout did not affect IL-2, IL-4, IL-6 and IL-10. IL1-beta and TNF-alpha transcription increased on Day 23. TNF-alpha peaked on Day 23 and IL1-beta on Day 30. Neither demonstrated a response to intense exercise. IL-1ra decreased significantly on Day 9; rose significantly from Day 9 to Days 16 and 23; remained significantly elevated through Days 30 and 37 over Day 9, and rose very slightly after intense exercise on Day 56. Alterations in leukocyte cytokine responses may influence susceptibility to infectious disease, metabolic responses to exercise or exercised induced syndromes.","note":"PMID: 12405677","journalAbbreviation":"Equine Vet J Suppl","language":"eng","author":[{"family":"Colahan","given":"P. T."},{"family":"Kollias-Bakert","given":"C."},{"family":"Leutenegger","given":"C. M."},{"family":"Jones","given":"J. H."}],"issued":{"date-parts":[["2002",9]]}}}],"schema":"https://github.com/citation-style-language/schema/raw/master/csl-citation.json"} </w:instrText>
            </w:r>
            <w:r>
              <w:rPr>
                <w:rFonts w:asciiTheme="minorHAnsi" w:hAnsiTheme="minorHAnsi"/>
                <w:sz w:val="18"/>
                <w:szCs w:val="18"/>
                <w:lang w:val="en-US"/>
              </w:rPr>
              <w:fldChar w:fldCharType="separate"/>
            </w:r>
            <w:r w:rsidR="00F851F7" w:rsidRPr="00F851F7">
              <w:rPr>
                <w:rFonts w:ascii="Calibri" w:hAnsi="Calibri"/>
                <w:sz w:val="18"/>
              </w:rPr>
              <w:t>(4)</w:t>
            </w:r>
            <w:r>
              <w:rPr>
                <w:rFonts w:asciiTheme="minorHAnsi" w:hAnsiTheme="minorHAnsi"/>
                <w:sz w:val="18"/>
                <w:szCs w:val="18"/>
                <w:lang w:val="en-US"/>
              </w:rPr>
              <w:fldChar w:fldCharType="end"/>
            </w:r>
          </w:p>
        </w:tc>
      </w:tr>
      <w:tr w:rsidR="00B6286C" w:rsidRPr="00B6286C" w:rsidTr="00B6286C">
        <w:trPr>
          <w:trHeight w:val="450"/>
        </w:trPr>
        <w:tc>
          <w:tcPr>
            <w:tcW w:w="428" w:type="pct"/>
            <w:shd w:val="clear" w:color="auto" w:fill="auto"/>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IL-12</w:t>
            </w:r>
          </w:p>
        </w:tc>
        <w:tc>
          <w:tcPr>
            <w:tcW w:w="2108"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TCAAGCTCTGCATCCTTCTTCAT</w:t>
            </w:r>
            <w:proofErr w:type="spellEnd"/>
            <w:r w:rsidRPr="00B6286C">
              <w:rPr>
                <w:rFonts w:asciiTheme="minorHAnsi" w:hAnsiTheme="minorHAnsi"/>
                <w:sz w:val="18"/>
                <w:szCs w:val="18"/>
                <w:lang w:val="en-US"/>
              </w:rPr>
              <w:t xml:space="preserve"> </w:t>
            </w:r>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CAGATAGCCCATCATCCTGTTG</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CCTTCAGAATCCGCGCAGTGACCA</w:t>
            </w:r>
            <w:proofErr w:type="spellEnd"/>
          </w:p>
        </w:tc>
        <w:tc>
          <w:tcPr>
            <w:tcW w:w="469"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71</w:t>
            </w:r>
          </w:p>
        </w:tc>
        <w:tc>
          <w:tcPr>
            <w:tcW w:w="771"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Y11130</w:t>
            </w:r>
          </w:p>
        </w:tc>
        <w:tc>
          <w:tcPr>
            <w:tcW w:w="1224" w:type="pct"/>
            <w:shd w:val="clear" w:color="auto" w:fill="auto"/>
            <w:vAlign w:val="center"/>
          </w:tcPr>
          <w:p w:rsidR="006543C7" w:rsidRPr="00B6286C" w:rsidRDefault="00B6286C" w:rsidP="00B6286C">
            <w:pPr>
              <w:spacing w:line="360" w:lineRule="auto"/>
              <w:ind w:right="10"/>
              <w:contextualSpacing/>
              <w:jc w:val="both"/>
              <w:rPr>
                <w:rFonts w:asciiTheme="minorHAnsi" w:hAnsiTheme="minorHAnsi"/>
                <w:sz w:val="18"/>
                <w:szCs w:val="18"/>
                <w:lang w:val="en-US"/>
              </w:rPr>
            </w:pPr>
            <w:r>
              <w:rPr>
                <w:rFonts w:asciiTheme="minorHAnsi" w:hAnsiTheme="minorHAnsi"/>
                <w:sz w:val="18"/>
                <w:szCs w:val="18"/>
                <w:lang w:val="en-US"/>
              </w:rPr>
              <w:fldChar w:fldCharType="begin"/>
            </w:r>
            <w:r w:rsidR="00F851F7">
              <w:rPr>
                <w:rFonts w:asciiTheme="minorHAnsi" w:hAnsiTheme="minorHAnsi"/>
                <w:sz w:val="18"/>
                <w:szCs w:val="18"/>
                <w:lang w:val="en-US"/>
              </w:rPr>
              <w:instrText xml:space="preserve"> ADDIN ZOTERO_ITEM CSL_CITATION {"citationID":"JLV5P9R2","properties":{"formattedCitation":"(5)","plainCitation":"(5)","noteIndex":0},"citationItems":[{"id":"cVycdWYy/7mENeg1T","uris":["http://zotero.org/users/2558006/items/U2TT3NXN"],"uri":["http://zotero.org/users/2558006/items/U2TT3NXN"],"itemData":{"id":505,"type":"article-journal","title":"The effect of strenuous exercise on mRNA concentrations of interleukin-12, interferon-gamma and interleukin-4 in equine pulmonary and peripheral blood mononuclear cells","container-title":"Veterinary Immunology and Immunopathology","page":"61-71","volume":"91","issue":"1","source":"PubMed","abstract":"The effect of strenuous exercise on the mRNA concentrations of interleukin-12p35 subunit (IL-12p35), interferon-gamma (IFN-gamma) and interleukin-4 (IL-4) in equine pulmonary and peripheral blood mononuclear cells (PBMCs) was investigated. We hypothesized that strenuous exercise would suppress the expression of IL-12p35, IFN-gamma and augment the expression of IL-4. Eleven horses were randomly divided into two groups, a stall-confined control group (n=5) and an exercise-conditioned treatment group (n=6). Bronchoalveolar and PBMCs were obtained from horses in the treatment group prior to the commencement of a 9-week conditioning program and 24h after the completion of a maximum exercise test conducted in week 12. Samples were obtained simultaneously from control horses. Differential counts were performed on the bronchoalveolar lavage cells. Real-time PCR was performed on the pulmonary and PBMCs to quantitate cytokine expression using equine-specific primers and Taqman probes. Target gene expression was normalized to 18s rRNA expression. With the exception of IL-4 in the BALF cells, mRNA for the three cytokines was detected in the mononuclear cells from all horses at both sampling times. There were no significant differences in the cytokine mRNA concentrations between the two groups of horses at either of the sampling times. These findings demonstrate that strenuous treadmill exercise does not exert a deleterious effect on gene expression for IL-12p35, IFN-gamma or IL-4 when assessed in horses 24h following the intense physical activity.","ISSN":"0165-2427","note":"PMID: 12507851","journalAbbreviation":"Vet. Immunol. Immunopathol.","language":"eng","author":[{"family":"Ainsworth","given":"Dorothy M."},{"family":"Appleton","given":"Judith A."},{"family":"Eicker","given":"Steven W."},{"family":"Luce","given":"Richard"},{"family":"Julia Flaminio","given":"M."},{"family":"Antczak","given":"Douglas F."}],"issued":{"date-parts":[["2003",1,10]]}}}],"schema":"https://github.com/citation-style-language/schema/raw/master/csl-citation.json"} </w:instrText>
            </w:r>
            <w:r>
              <w:rPr>
                <w:rFonts w:asciiTheme="minorHAnsi" w:hAnsiTheme="minorHAnsi"/>
                <w:sz w:val="18"/>
                <w:szCs w:val="18"/>
                <w:lang w:val="en-US"/>
              </w:rPr>
              <w:fldChar w:fldCharType="separate"/>
            </w:r>
            <w:r w:rsidR="00F851F7" w:rsidRPr="00F851F7">
              <w:rPr>
                <w:rFonts w:ascii="Calibri" w:hAnsi="Calibri"/>
                <w:sz w:val="18"/>
              </w:rPr>
              <w:t>(5)</w:t>
            </w:r>
            <w:r>
              <w:rPr>
                <w:rFonts w:asciiTheme="minorHAnsi" w:hAnsiTheme="minorHAnsi"/>
                <w:sz w:val="18"/>
                <w:szCs w:val="18"/>
                <w:lang w:val="en-US"/>
              </w:rPr>
              <w:fldChar w:fldCharType="end"/>
            </w:r>
          </w:p>
        </w:tc>
      </w:tr>
      <w:tr w:rsidR="00B6286C" w:rsidRPr="00B6286C" w:rsidTr="00B6286C">
        <w:trPr>
          <w:trHeight w:val="450"/>
        </w:trPr>
        <w:tc>
          <w:tcPr>
            <w:tcW w:w="428" w:type="pct"/>
            <w:shd w:val="clear" w:color="auto" w:fill="auto"/>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IL-17</w:t>
            </w:r>
          </w:p>
        </w:tc>
        <w:tc>
          <w:tcPr>
            <w:tcW w:w="2108"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ATCGTGAAGGCGGGAATAGTAA</w:t>
            </w:r>
            <w:proofErr w:type="spellEnd"/>
            <w:r w:rsidRPr="00B6286C">
              <w:rPr>
                <w:rFonts w:asciiTheme="minorHAnsi" w:hAnsiTheme="minorHAnsi"/>
                <w:sz w:val="18"/>
                <w:szCs w:val="18"/>
                <w:lang w:val="en-US"/>
              </w:rPr>
              <w:t xml:space="preserve"> </w:t>
            </w:r>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TCGTTTTCCGGTTAAGGACG</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ACAAGAACTTCCCTCAGAATGTGAAGATCAA</w:t>
            </w:r>
            <w:proofErr w:type="spellEnd"/>
          </w:p>
        </w:tc>
        <w:tc>
          <w:tcPr>
            <w:tcW w:w="469"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112</w:t>
            </w:r>
          </w:p>
        </w:tc>
        <w:tc>
          <w:tcPr>
            <w:tcW w:w="771" w:type="pct"/>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AY014959</w:t>
            </w:r>
          </w:p>
        </w:tc>
        <w:tc>
          <w:tcPr>
            <w:tcW w:w="1224" w:type="pct"/>
            <w:shd w:val="clear" w:color="auto" w:fill="auto"/>
            <w:vAlign w:val="center"/>
          </w:tcPr>
          <w:p w:rsidR="006543C7" w:rsidRPr="00B6286C" w:rsidRDefault="0045108D" w:rsidP="0045108D">
            <w:pPr>
              <w:spacing w:line="360" w:lineRule="auto"/>
              <w:ind w:right="10"/>
              <w:contextualSpacing/>
              <w:jc w:val="both"/>
              <w:rPr>
                <w:rFonts w:asciiTheme="minorHAnsi" w:hAnsiTheme="minorHAnsi"/>
                <w:sz w:val="18"/>
                <w:szCs w:val="18"/>
                <w:lang w:val="en-US"/>
              </w:rPr>
            </w:pPr>
            <w:r>
              <w:rPr>
                <w:rFonts w:asciiTheme="minorHAnsi" w:hAnsiTheme="minorHAnsi"/>
                <w:sz w:val="18"/>
                <w:szCs w:val="18"/>
              </w:rPr>
              <w:fldChar w:fldCharType="begin"/>
            </w:r>
            <w:r w:rsidR="00F851F7">
              <w:rPr>
                <w:rFonts w:asciiTheme="minorHAnsi" w:hAnsiTheme="minorHAnsi"/>
                <w:sz w:val="18"/>
                <w:szCs w:val="18"/>
              </w:rPr>
              <w:instrText xml:space="preserve"> ADDIN ZOTERO_ITEM CSL_CITATION {"citationID":"M7ELVGon","properties":{"formattedCitation":"(6)","plainCitation":"(6)","noteIndex":0},"citationItems":[{"id":"cVycdWYy/IlEMzIgL","uris":["http://zotero.org/users/2558006/items/FPTGRWNI"],"uri":["http://zotero.org/users/2558006/items/FPTGRWNI"],"itemData":{"id":197,"type":"article-journal","title":"Effects of in vitro exposure to hay dust on the gene expression of chemokines and cell-surface receptors in primary bronchial epithelial cell cultures established from horses with chronic recurrent airway obstruction","container-title":"American journal of veterinary research","page":"365–372","volume":"70","issue":"3","source":"Google Scholar","author":[{"family":"Ainsworth","given":"Dorothy M."},{"family":"Matychak","given":"MaryBeth"},{"family":"Reyner","given":"Claudia L."},{"family":"Erb","given":"Hollis N."},{"family":"Young","given":"Jean C."}],"issued":{"date-parts":[["2009"]]}}}],"schema":"https://github.com/citation-style-language/schema/raw/master/csl-citation.json"} </w:instrText>
            </w:r>
            <w:r>
              <w:rPr>
                <w:rFonts w:asciiTheme="minorHAnsi" w:hAnsiTheme="minorHAnsi"/>
                <w:sz w:val="18"/>
                <w:szCs w:val="18"/>
              </w:rPr>
              <w:fldChar w:fldCharType="separate"/>
            </w:r>
            <w:r w:rsidR="00F851F7" w:rsidRPr="00F851F7">
              <w:rPr>
                <w:rFonts w:ascii="Calibri" w:hAnsi="Calibri"/>
                <w:sz w:val="18"/>
              </w:rPr>
              <w:t>(6)</w:t>
            </w:r>
            <w:r>
              <w:rPr>
                <w:rFonts w:asciiTheme="minorHAnsi" w:hAnsiTheme="minorHAnsi"/>
                <w:sz w:val="18"/>
                <w:szCs w:val="18"/>
              </w:rPr>
              <w:fldChar w:fldCharType="end"/>
            </w:r>
          </w:p>
        </w:tc>
      </w:tr>
      <w:tr w:rsidR="00B6286C" w:rsidRPr="00B6286C" w:rsidTr="00B6286C">
        <w:trPr>
          <w:trHeight w:val="706"/>
        </w:trPr>
        <w:tc>
          <w:tcPr>
            <w:tcW w:w="428" w:type="pct"/>
            <w:tcBorders>
              <w:bottom w:val="nil"/>
            </w:tcBorders>
            <w:shd w:val="clear" w:color="auto" w:fill="auto"/>
            <w:noWrap/>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IL-23</w:t>
            </w:r>
          </w:p>
        </w:tc>
        <w:tc>
          <w:tcPr>
            <w:tcW w:w="2108" w:type="pct"/>
            <w:tcBorders>
              <w:bottom w:val="nil"/>
            </w:tcBorders>
            <w:shd w:val="clear" w:color="auto" w:fill="auto"/>
            <w:noWrap/>
            <w:vAlign w:val="bottom"/>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CCCATATCCAGTGCGAGGAT</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CTTTGCAAGCAGGGCTGACT</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TGTGATCCTGAAGGACT</w:t>
            </w:r>
            <w:proofErr w:type="spellEnd"/>
          </w:p>
        </w:tc>
        <w:tc>
          <w:tcPr>
            <w:tcW w:w="469" w:type="pct"/>
            <w:tcBorders>
              <w:bottom w:val="nil"/>
            </w:tcBorders>
            <w:shd w:val="clear" w:color="auto" w:fill="auto"/>
            <w:noWrap/>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70</w:t>
            </w:r>
          </w:p>
        </w:tc>
        <w:tc>
          <w:tcPr>
            <w:tcW w:w="771" w:type="pct"/>
            <w:tcBorders>
              <w:bottom w:val="nil"/>
            </w:tcBorders>
            <w:shd w:val="clear" w:color="auto" w:fill="auto"/>
            <w:noWrap/>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AY704416</w:t>
            </w:r>
          </w:p>
        </w:tc>
        <w:tc>
          <w:tcPr>
            <w:tcW w:w="1224" w:type="pct"/>
            <w:tcBorders>
              <w:bottom w:val="nil"/>
            </w:tcBorders>
            <w:shd w:val="clear" w:color="auto" w:fill="auto"/>
            <w:noWrap/>
            <w:vAlign w:val="center"/>
          </w:tcPr>
          <w:p w:rsidR="006543C7" w:rsidRPr="00B6286C" w:rsidRDefault="00F851F7" w:rsidP="00F546A5">
            <w:pPr>
              <w:spacing w:line="360" w:lineRule="auto"/>
              <w:ind w:right="10"/>
              <w:contextualSpacing/>
              <w:jc w:val="both"/>
              <w:rPr>
                <w:rFonts w:asciiTheme="minorHAnsi" w:hAnsiTheme="minorHAnsi"/>
                <w:sz w:val="18"/>
                <w:szCs w:val="18"/>
                <w:lang w:val="en-US"/>
              </w:rPr>
            </w:pPr>
            <w:r>
              <w:rPr>
                <w:rFonts w:asciiTheme="minorHAnsi" w:hAnsiTheme="minorHAnsi"/>
                <w:sz w:val="18"/>
                <w:szCs w:val="18"/>
                <w:lang w:val="en-US"/>
              </w:rPr>
              <w:fldChar w:fldCharType="begin"/>
            </w:r>
            <w:r>
              <w:rPr>
                <w:rFonts w:asciiTheme="minorHAnsi" w:hAnsiTheme="minorHAnsi"/>
                <w:sz w:val="18"/>
                <w:szCs w:val="18"/>
                <w:lang w:val="en-US"/>
              </w:rPr>
              <w:instrText xml:space="preserve"> ADDIN ZOTERO_ITEM CSL_CITATION {"citationID":"r52LyCsL","properties":{"formattedCitation":"(1)","plainCitation":"(1)","noteIndex":0},"citationItems":[{"id":1049,"uris":["http://zotero.org/users/2558006/items/CWQLW9C4"],"uri":["http://zotero.org/users/2558006/items/CWQLW9C4"],"itemData":{"id":1049,"type":"article-journal","title":"The influence of hay steaming on clinical signs and airway immune response in severe asthmatic horses","container-title":"BMC Veterinary Research","page":"345","volume":"14","issue":"1","source":"Crossref","DOI":"10.1186/s12917-018-1636-4","ISSN":"1746-6148","language":"en","author":[{"family":"Orard","given":"Marie"},{"family":"Hue","given":"Erika"},{"family":"Couroucé","given":"Anne"},{"family":"Bizon-Mercier","given":"Céline"},{"family":"Toquet","given":"Marie-Pierre"},{"family":"Moore-Colyer","given":"Meriel"},{"family":"Couëtil","given":"Laurent"},{"family":"Pronost","given":"Stéphane"},{"family":"Paillot","given":"Romain"},{"family":"Demoor","given":"Magali"},{"family":"Richard","given":"Eric A."}],"issued":{"date-parts":[["2018",12]]}}}],"schema":"https://github.com/citation-style-language/schema/raw/master/csl-citation.json"} </w:instrText>
            </w:r>
            <w:r>
              <w:rPr>
                <w:rFonts w:asciiTheme="minorHAnsi" w:hAnsiTheme="minorHAnsi"/>
                <w:sz w:val="18"/>
                <w:szCs w:val="18"/>
                <w:lang w:val="en-US"/>
              </w:rPr>
              <w:fldChar w:fldCharType="separate"/>
            </w:r>
            <w:r w:rsidRPr="00F851F7">
              <w:rPr>
                <w:rFonts w:ascii="Calibri" w:hAnsi="Calibri"/>
                <w:sz w:val="18"/>
              </w:rPr>
              <w:t>(1)</w:t>
            </w:r>
            <w:r>
              <w:rPr>
                <w:rFonts w:asciiTheme="minorHAnsi" w:hAnsiTheme="minorHAnsi"/>
                <w:sz w:val="18"/>
                <w:szCs w:val="18"/>
                <w:lang w:val="en-US"/>
              </w:rPr>
              <w:fldChar w:fldCharType="end"/>
            </w:r>
            <w:bookmarkStart w:id="0" w:name="_GoBack"/>
            <w:bookmarkEnd w:id="0"/>
          </w:p>
        </w:tc>
      </w:tr>
      <w:tr w:rsidR="00B6286C" w:rsidRPr="00F851F7" w:rsidTr="00B6286C">
        <w:trPr>
          <w:trHeight w:val="300"/>
        </w:trPr>
        <w:tc>
          <w:tcPr>
            <w:tcW w:w="428" w:type="pct"/>
            <w:tcBorders>
              <w:top w:val="nil"/>
              <w:bottom w:val="single" w:sz="12" w:space="0" w:color="auto"/>
            </w:tcBorders>
            <w:shd w:val="clear" w:color="auto" w:fill="auto"/>
          </w:tcPr>
          <w:p w:rsidR="006543C7" w:rsidRPr="00B6286C" w:rsidRDefault="006543C7" w:rsidP="00F546A5">
            <w:pPr>
              <w:spacing w:line="360" w:lineRule="auto"/>
              <w:ind w:right="10"/>
              <w:contextualSpacing/>
              <w:rPr>
                <w:rFonts w:asciiTheme="minorHAnsi" w:hAnsiTheme="minorHAnsi"/>
                <w:b/>
                <w:bCs/>
                <w:sz w:val="18"/>
                <w:szCs w:val="18"/>
                <w:lang w:val="en-US"/>
              </w:rPr>
            </w:pPr>
            <w:r w:rsidRPr="00B6286C">
              <w:rPr>
                <w:rFonts w:asciiTheme="minorHAnsi" w:hAnsiTheme="minorHAnsi"/>
                <w:b/>
                <w:bCs/>
                <w:sz w:val="18"/>
                <w:szCs w:val="18"/>
                <w:lang w:val="en-US"/>
              </w:rPr>
              <w:t>TNF-α</w:t>
            </w:r>
          </w:p>
        </w:tc>
        <w:tc>
          <w:tcPr>
            <w:tcW w:w="2108" w:type="pct"/>
            <w:tcBorders>
              <w:top w:val="nil"/>
              <w:bottom w:val="single" w:sz="12" w:space="0" w:color="auto"/>
            </w:tcBorders>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Forward: </w:t>
            </w:r>
            <w:proofErr w:type="spellStart"/>
            <w:r w:rsidRPr="00B6286C">
              <w:rPr>
                <w:rFonts w:asciiTheme="minorHAnsi" w:hAnsiTheme="minorHAnsi"/>
                <w:sz w:val="18"/>
                <w:szCs w:val="18"/>
                <w:lang w:val="en-US"/>
              </w:rPr>
              <w:t>TTACCGAATGCCTTCCAGTCAAT</w:t>
            </w:r>
            <w:proofErr w:type="spellEnd"/>
            <w:r w:rsidRPr="00B6286C">
              <w:rPr>
                <w:rFonts w:asciiTheme="minorHAnsi" w:hAnsiTheme="minorHAnsi"/>
                <w:sz w:val="18"/>
                <w:szCs w:val="18"/>
                <w:lang w:val="en-US"/>
              </w:rPr>
              <w:t xml:space="preserve"> </w:t>
            </w:r>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Reverse: </w:t>
            </w:r>
            <w:proofErr w:type="spellStart"/>
            <w:r w:rsidRPr="00B6286C">
              <w:rPr>
                <w:rFonts w:asciiTheme="minorHAnsi" w:hAnsiTheme="minorHAnsi"/>
                <w:sz w:val="18"/>
                <w:szCs w:val="18"/>
                <w:lang w:val="en-US"/>
              </w:rPr>
              <w:t>GGGCTACAGGCTTGTCACTT</w:t>
            </w:r>
            <w:proofErr w:type="spellEnd"/>
          </w:p>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 xml:space="preserve">Probe: </w:t>
            </w:r>
            <w:proofErr w:type="spellStart"/>
            <w:r w:rsidRPr="00B6286C">
              <w:rPr>
                <w:rFonts w:asciiTheme="minorHAnsi" w:hAnsiTheme="minorHAnsi"/>
                <w:sz w:val="18"/>
                <w:szCs w:val="18"/>
                <w:lang w:val="en-US"/>
              </w:rPr>
              <w:t>CCAGACACTCAGATCAT</w:t>
            </w:r>
            <w:proofErr w:type="spellEnd"/>
          </w:p>
        </w:tc>
        <w:tc>
          <w:tcPr>
            <w:tcW w:w="469" w:type="pct"/>
            <w:tcBorders>
              <w:top w:val="nil"/>
              <w:bottom w:val="single" w:sz="12" w:space="0" w:color="auto"/>
            </w:tcBorders>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85</w:t>
            </w:r>
          </w:p>
        </w:tc>
        <w:tc>
          <w:tcPr>
            <w:tcW w:w="771" w:type="pct"/>
            <w:tcBorders>
              <w:top w:val="nil"/>
              <w:bottom w:val="single" w:sz="12" w:space="0" w:color="auto"/>
            </w:tcBorders>
            <w:shd w:val="clear" w:color="auto" w:fill="auto"/>
            <w:vAlign w:val="center"/>
          </w:tcPr>
          <w:p w:rsidR="006543C7" w:rsidRPr="00B6286C" w:rsidRDefault="006543C7" w:rsidP="00F546A5">
            <w:pPr>
              <w:spacing w:line="360" w:lineRule="auto"/>
              <w:ind w:right="10"/>
              <w:contextualSpacing/>
              <w:jc w:val="both"/>
              <w:rPr>
                <w:rFonts w:asciiTheme="minorHAnsi" w:hAnsiTheme="minorHAnsi"/>
                <w:sz w:val="18"/>
                <w:szCs w:val="18"/>
                <w:lang w:val="en-US"/>
              </w:rPr>
            </w:pPr>
            <w:r w:rsidRPr="00B6286C">
              <w:rPr>
                <w:rFonts w:asciiTheme="minorHAnsi" w:hAnsiTheme="minorHAnsi"/>
                <w:sz w:val="18"/>
                <w:szCs w:val="18"/>
                <w:lang w:val="en-US"/>
              </w:rPr>
              <w:t>NM_001081819</w:t>
            </w:r>
          </w:p>
        </w:tc>
        <w:tc>
          <w:tcPr>
            <w:tcW w:w="1224" w:type="pct"/>
            <w:tcBorders>
              <w:top w:val="nil"/>
              <w:bottom w:val="single" w:sz="12" w:space="0" w:color="auto"/>
            </w:tcBorders>
            <w:shd w:val="clear" w:color="auto" w:fill="auto"/>
            <w:vAlign w:val="center"/>
          </w:tcPr>
          <w:p w:rsidR="006543C7" w:rsidRPr="00B6286C" w:rsidRDefault="0045108D" w:rsidP="0045108D">
            <w:pPr>
              <w:spacing w:line="360" w:lineRule="auto"/>
              <w:ind w:right="10"/>
              <w:contextualSpacing/>
              <w:jc w:val="both"/>
              <w:rPr>
                <w:rFonts w:asciiTheme="minorHAnsi" w:hAnsiTheme="minorHAnsi"/>
                <w:sz w:val="18"/>
                <w:szCs w:val="18"/>
                <w:lang w:val="en-US"/>
              </w:rPr>
            </w:pPr>
            <w:r>
              <w:rPr>
                <w:rFonts w:asciiTheme="minorHAnsi" w:hAnsiTheme="minorHAnsi"/>
                <w:sz w:val="18"/>
                <w:szCs w:val="18"/>
                <w:lang w:val="en-US"/>
              </w:rPr>
              <w:fldChar w:fldCharType="begin"/>
            </w:r>
            <w:r w:rsidR="00F851F7">
              <w:rPr>
                <w:rFonts w:asciiTheme="minorHAnsi" w:hAnsiTheme="minorHAnsi"/>
                <w:sz w:val="18"/>
                <w:szCs w:val="18"/>
                <w:lang w:val="en-US"/>
              </w:rPr>
              <w:instrText xml:space="preserve"> ADDIN ZOTERO_ITEM CSL_CITATION {"citationID":"VSvSE0KJ","properties":{"formattedCitation":"(2)","plainCitation":"(2)","noteIndex":0},"citationItems":[{"id":"cVycdWYy/wejJRZOS","uris":["http://zotero.org/users/2558006/items/GF8HN8NP"],"uri":["http://zotero.org/users/2558006/items/GF8HN8NP"],"itemData":{"id":501,"type":"article-journal","title":"In vitro and in vivo modulation of the equine immune response by parapoxvirus ovis","container-title":"Equine Veterinary Journal","page":"468-472","volume":"40","issue":"5","source":"PubMed","abstract":"REASON FOR PERFORMING STUDY: While immune modulators are used routinely in equine medicine, their mechanism of action is not always known.\nOBJECTIVES: To determine the effect of a commercial preparation of inactivated parapoxvirus ovis (Orf virus; PPVO) on cytokine gene expression by equine peripheral blood mononuclear cells (PBMC) both in vitro and in vivo.\nMETHODS: PBMC were prepared from 6 mixed-breed yearlings and cultured in vitro with PPVO with or without Concanavalin A (Con A) for 24 h. Effects on the expression of IFNalpha, IFNbeta IFNgamma, TNFalpha and IL-18 were analysed by real time quantitative PCR (RT-PCR). In addition, 12 yearling horses were treated with PPVO and whole blood RNA samples were prepared at regular intervals to assess effects on in vivo cytokine gene expression. Six of those yearlings were later treated with saline and served as treatment controls. Nine additional yearlings were injected intradermally with a single dose and their injection sites biopsied at 24 and 48 h for cytokine expression.\nRESULTS: In vitro culture of PBMC with PPVO led to a significant increase in IFNalpha and IFNbeta gene expression compared to mock-stimulated cultures. In addition, expression of IFNgamma and TNFalpha was significantly higher in PBMC stimulated with PPVO and Con A, than those stimulated with Con A alone. No changes were observed in IL-18 gene expression in vitro. Treatment of horses with a 3-dose regimen of PPVO resulted in elevation of IFNgamma gene expression, which was detected 24 h after the first dose and declined thereafter. Intradermal inoculation led to increased expression of IFNgamma along with IFNbeta, IL-15 and IL-18.\nCONCLUSIONS: Together these results indicate that PPVO stimulated IFNgamma production both in vitro and in vivo. Increased cytokine expression could account for its immunomodulatory activity.\nPOTENTIAL RELEVANCE: The absence of adverse reactions and clear indications of increased expression of cytokine gene expression supports previous clinical uses for this immune modulator in those situations when increased expression of IFNgamma is warranted.","ISSN":"0425-1644","note":"PMID: 18678554","journalAbbreviation":"Equine Vet. J.","language":"eng","author":[{"family":"Horohov","given":"D. W."},{"family":"Breathnach","given":"C. C."},{"family":"Sturgill","given":"T. L."},{"family":"Rashid","given":"C."},{"family":"Stiltner","given":"J. L."},{"family":"Strong","given":"D."},{"family":"Nieman","given":"N."},{"family":"Holland","given":"R. E."}],"issued":{"date-parts":[["2008",7]]}}}],"schema":"https://github.com/citation-style-language/schema/raw/master/csl-citation.json"} </w:instrText>
            </w:r>
            <w:r>
              <w:rPr>
                <w:rFonts w:asciiTheme="minorHAnsi" w:hAnsiTheme="minorHAnsi"/>
                <w:sz w:val="18"/>
                <w:szCs w:val="18"/>
                <w:lang w:val="en-US"/>
              </w:rPr>
              <w:fldChar w:fldCharType="separate"/>
            </w:r>
            <w:r w:rsidR="00F851F7" w:rsidRPr="00F851F7">
              <w:rPr>
                <w:rFonts w:ascii="Calibri" w:hAnsi="Calibri"/>
                <w:sz w:val="18"/>
                <w:lang w:val="en-US"/>
              </w:rPr>
              <w:t>(2)</w:t>
            </w:r>
            <w:r>
              <w:rPr>
                <w:rFonts w:asciiTheme="minorHAnsi" w:hAnsiTheme="minorHAnsi"/>
                <w:sz w:val="18"/>
                <w:szCs w:val="18"/>
                <w:lang w:val="en-US"/>
              </w:rPr>
              <w:fldChar w:fldCharType="end"/>
            </w:r>
          </w:p>
        </w:tc>
      </w:tr>
    </w:tbl>
    <w:p w:rsidR="00B318BC" w:rsidRDefault="006543C7" w:rsidP="006543C7">
      <w:pPr>
        <w:autoSpaceDE w:val="0"/>
        <w:autoSpaceDN w:val="0"/>
        <w:adjustRightInd w:val="0"/>
        <w:spacing w:line="480" w:lineRule="auto"/>
        <w:ind w:right="10"/>
        <w:jc w:val="both"/>
        <w:outlineLvl w:val="0"/>
        <w:rPr>
          <w:rFonts w:asciiTheme="minorHAnsi" w:hAnsiTheme="minorHAnsi"/>
          <w:lang w:val="en-US"/>
        </w:rPr>
      </w:pPr>
      <w:r w:rsidRPr="00970471">
        <w:rPr>
          <w:rFonts w:asciiTheme="minorHAnsi" w:hAnsiTheme="minorHAnsi"/>
          <w:lang w:val="en-US"/>
        </w:rPr>
        <w:t xml:space="preserve">(#) represents modifications from previously published literature; </w:t>
      </w:r>
      <w:proofErr w:type="spellStart"/>
      <w:r w:rsidRPr="00970471">
        <w:rPr>
          <w:rFonts w:asciiTheme="minorHAnsi" w:hAnsiTheme="minorHAnsi"/>
          <w:i/>
          <w:lang w:val="en-US"/>
        </w:rPr>
        <w:t>GAPDH</w:t>
      </w:r>
      <w:proofErr w:type="spellEnd"/>
      <w:r w:rsidRPr="00970471">
        <w:rPr>
          <w:rFonts w:asciiTheme="minorHAnsi" w:hAnsiTheme="minorHAnsi"/>
          <w:lang w:val="en-US"/>
        </w:rPr>
        <w:t xml:space="preserve"> Glyceraldehyde 3-phosphate dehydrogenase; </w:t>
      </w:r>
      <w:proofErr w:type="spellStart"/>
      <w:r w:rsidRPr="00970471">
        <w:rPr>
          <w:rFonts w:asciiTheme="minorHAnsi" w:hAnsiTheme="minorHAnsi"/>
          <w:i/>
          <w:lang w:val="en-US"/>
        </w:rPr>
        <w:t>IFN</w:t>
      </w:r>
      <w:proofErr w:type="spellEnd"/>
      <w:r w:rsidRPr="00970471">
        <w:rPr>
          <w:rFonts w:asciiTheme="minorHAnsi" w:hAnsiTheme="minorHAnsi"/>
          <w:lang w:val="en-US"/>
        </w:rPr>
        <w:t xml:space="preserve"> Interferon; </w:t>
      </w:r>
      <w:r w:rsidRPr="00970471">
        <w:rPr>
          <w:rFonts w:asciiTheme="minorHAnsi" w:hAnsiTheme="minorHAnsi"/>
          <w:i/>
          <w:lang w:val="en-US"/>
        </w:rPr>
        <w:t>IL</w:t>
      </w:r>
      <w:r w:rsidRPr="00970471">
        <w:rPr>
          <w:rFonts w:asciiTheme="minorHAnsi" w:hAnsiTheme="minorHAnsi"/>
          <w:lang w:val="en-US"/>
        </w:rPr>
        <w:t xml:space="preserve"> interleukin; </w:t>
      </w:r>
      <w:r w:rsidRPr="00970471">
        <w:rPr>
          <w:rFonts w:asciiTheme="minorHAnsi" w:hAnsiTheme="minorHAnsi"/>
          <w:i/>
          <w:lang w:val="en-US"/>
        </w:rPr>
        <w:t>TNF</w:t>
      </w:r>
      <w:r w:rsidRPr="00970471">
        <w:rPr>
          <w:rFonts w:asciiTheme="minorHAnsi" w:hAnsiTheme="minorHAnsi"/>
          <w:lang w:val="en-US"/>
        </w:rPr>
        <w:t xml:space="preserve"> tumor necrosis factor</w:t>
      </w:r>
    </w:p>
    <w:p w:rsidR="006543C7" w:rsidRDefault="00D63092" w:rsidP="006543C7">
      <w:pPr>
        <w:spacing w:line="480" w:lineRule="auto"/>
        <w:jc w:val="both"/>
        <w:rPr>
          <w:rFonts w:asciiTheme="minorHAnsi" w:hAnsiTheme="minorHAnsi"/>
          <w:lang w:val="en-US"/>
        </w:rPr>
      </w:pPr>
      <w:r>
        <w:rPr>
          <w:rFonts w:asciiTheme="minorHAnsi" w:hAnsiTheme="minorHAnsi"/>
          <w:b/>
          <w:lang w:val="en-US"/>
        </w:rPr>
        <w:lastRenderedPageBreak/>
        <w:t xml:space="preserve">Supplementary </w:t>
      </w:r>
      <w:r w:rsidR="008216A9">
        <w:rPr>
          <w:rFonts w:asciiTheme="minorHAnsi" w:hAnsiTheme="minorHAnsi"/>
          <w:b/>
          <w:lang w:val="en-US"/>
        </w:rPr>
        <w:t>Table</w:t>
      </w:r>
      <w:r w:rsidR="006543C7">
        <w:rPr>
          <w:rFonts w:asciiTheme="minorHAnsi" w:hAnsiTheme="minorHAnsi"/>
          <w:b/>
          <w:lang w:val="en-US"/>
        </w:rPr>
        <w:t xml:space="preserve"> 2:</w:t>
      </w:r>
      <w:r w:rsidR="006543C7" w:rsidRPr="00970471">
        <w:rPr>
          <w:rFonts w:asciiTheme="minorHAnsi" w:hAnsiTheme="minorHAnsi"/>
          <w:lang w:val="en-US"/>
        </w:rPr>
        <w:t xml:space="preserve"> Characteristics of the ELISA used for measuring cytokine concentrations in bronchoalveolar lavage fluid.</w:t>
      </w:r>
    </w:p>
    <w:tbl>
      <w:tblPr>
        <w:tblW w:w="5000" w:type="pct"/>
        <w:tblCellMar>
          <w:left w:w="70" w:type="dxa"/>
          <w:right w:w="70" w:type="dxa"/>
        </w:tblCellMar>
        <w:tblLook w:val="04A0" w:firstRow="1" w:lastRow="0" w:firstColumn="1" w:lastColumn="0" w:noHBand="0" w:noVBand="1"/>
      </w:tblPr>
      <w:tblGrid>
        <w:gridCol w:w="824"/>
        <w:gridCol w:w="1464"/>
        <w:gridCol w:w="744"/>
        <w:gridCol w:w="744"/>
        <w:gridCol w:w="1066"/>
        <w:gridCol w:w="4370"/>
      </w:tblGrid>
      <w:tr w:rsidR="00487F70" w:rsidRPr="00F851F7" w:rsidTr="007A6D11">
        <w:trPr>
          <w:trHeight w:val="315"/>
        </w:trPr>
        <w:tc>
          <w:tcPr>
            <w:tcW w:w="450" w:type="pct"/>
            <w:tcBorders>
              <w:top w:val="single" w:sz="12" w:space="0" w:color="auto"/>
              <w:left w:val="nil"/>
              <w:bottom w:val="single" w:sz="8" w:space="0" w:color="auto"/>
              <w:right w:val="nil"/>
            </w:tcBorders>
            <w:shd w:val="clear" w:color="auto" w:fill="auto"/>
            <w:vAlign w:val="center"/>
            <w:hideMark/>
          </w:tcPr>
          <w:p w:rsidR="00487F70" w:rsidRPr="00970471" w:rsidRDefault="00487F70" w:rsidP="007A6D11">
            <w:pPr>
              <w:spacing w:line="360" w:lineRule="auto"/>
              <w:rPr>
                <w:rFonts w:asciiTheme="minorHAnsi" w:hAnsiTheme="minorHAnsi"/>
                <w:b/>
                <w:bCs/>
                <w:sz w:val="18"/>
                <w:szCs w:val="18"/>
                <w:lang w:val="en-US"/>
              </w:rPr>
            </w:pPr>
            <w:r w:rsidRPr="00970471">
              <w:rPr>
                <w:rFonts w:asciiTheme="minorHAnsi" w:hAnsiTheme="minorHAnsi"/>
                <w:b/>
                <w:bCs/>
                <w:sz w:val="18"/>
                <w:szCs w:val="18"/>
                <w:lang w:val="en-US"/>
              </w:rPr>
              <w:t>Cytokine</w:t>
            </w:r>
          </w:p>
        </w:tc>
        <w:tc>
          <w:tcPr>
            <w:tcW w:w="783" w:type="pct"/>
            <w:tcBorders>
              <w:top w:val="single" w:sz="12" w:space="0" w:color="auto"/>
              <w:left w:val="nil"/>
              <w:bottom w:val="single" w:sz="8" w:space="0" w:color="auto"/>
              <w:right w:val="nil"/>
            </w:tcBorders>
            <w:shd w:val="clear" w:color="auto" w:fill="auto"/>
            <w:vAlign w:val="center"/>
            <w:hideMark/>
          </w:tcPr>
          <w:p w:rsidR="00487F70" w:rsidRPr="00970471" w:rsidRDefault="00487F70" w:rsidP="007A6D11">
            <w:pPr>
              <w:spacing w:line="360" w:lineRule="auto"/>
              <w:rPr>
                <w:rFonts w:asciiTheme="minorHAnsi" w:hAnsiTheme="minorHAnsi"/>
                <w:b/>
                <w:bCs/>
                <w:sz w:val="18"/>
                <w:szCs w:val="18"/>
                <w:lang w:val="en-US"/>
              </w:rPr>
            </w:pPr>
            <w:r w:rsidRPr="00970471">
              <w:rPr>
                <w:rFonts w:asciiTheme="minorHAnsi" w:hAnsiTheme="minorHAnsi"/>
                <w:b/>
                <w:bCs/>
                <w:sz w:val="18"/>
                <w:szCs w:val="18"/>
                <w:lang w:val="en-US"/>
              </w:rPr>
              <w:t>Manufacturer</w:t>
            </w:r>
          </w:p>
        </w:tc>
        <w:tc>
          <w:tcPr>
            <w:tcW w:w="406" w:type="pct"/>
            <w:tcBorders>
              <w:top w:val="single" w:sz="12" w:space="0" w:color="auto"/>
              <w:left w:val="nil"/>
              <w:bottom w:val="single" w:sz="8" w:space="0" w:color="auto"/>
              <w:right w:val="nil"/>
            </w:tcBorders>
            <w:shd w:val="clear" w:color="auto" w:fill="auto"/>
            <w:vAlign w:val="center"/>
            <w:hideMark/>
          </w:tcPr>
          <w:p w:rsidR="00487F70" w:rsidRPr="00970471" w:rsidRDefault="00487F70" w:rsidP="007A6D11">
            <w:pPr>
              <w:spacing w:line="360" w:lineRule="auto"/>
              <w:rPr>
                <w:rFonts w:asciiTheme="minorHAnsi" w:hAnsiTheme="minorHAnsi"/>
                <w:b/>
                <w:bCs/>
                <w:sz w:val="18"/>
                <w:szCs w:val="18"/>
                <w:lang w:val="en-US"/>
              </w:rPr>
            </w:pPr>
            <w:r w:rsidRPr="00970471">
              <w:rPr>
                <w:rFonts w:asciiTheme="minorHAnsi" w:hAnsiTheme="minorHAnsi"/>
                <w:b/>
                <w:bCs/>
                <w:sz w:val="18"/>
                <w:szCs w:val="18"/>
                <w:lang w:val="en-US"/>
              </w:rPr>
              <w:t>CA</w:t>
            </w:r>
          </w:p>
          <w:p w:rsidR="00487F70" w:rsidRPr="00970471" w:rsidRDefault="00487F70" w:rsidP="007A6D11">
            <w:pPr>
              <w:spacing w:line="360" w:lineRule="auto"/>
              <w:rPr>
                <w:rFonts w:asciiTheme="minorHAnsi" w:hAnsiTheme="minorHAnsi"/>
                <w:b/>
                <w:bCs/>
                <w:sz w:val="18"/>
                <w:szCs w:val="18"/>
                <w:lang w:val="en-US"/>
              </w:rPr>
            </w:pPr>
            <w:r w:rsidRPr="00970471">
              <w:rPr>
                <w:rFonts w:asciiTheme="minorHAnsi" w:hAnsiTheme="minorHAnsi"/>
                <w:b/>
                <w:bCs/>
                <w:sz w:val="18"/>
                <w:szCs w:val="18"/>
                <w:lang w:val="en-US"/>
              </w:rPr>
              <w:t>(µg/ml)</w:t>
            </w:r>
          </w:p>
        </w:tc>
        <w:tc>
          <w:tcPr>
            <w:tcW w:w="406" w:type="pct"/>
            <w:tcBorders>
              <w:top w:val="single" w:sz="12" w:space="0" w:color="auto"/>
              <w:left w:val="nil"/>
              <w:bottom w:val="single" w:sz="8" w:space="0" w:color="auto"/>
              <w:right w:val="nil"/>
            </w:tcBorders>
            <w:shd w:val="clear" w:color="auto" w:fill="auto"/>
            <w:vAlign w:val="center"/>
            <w:hideMark/>
          </w:tcPr>
          <w:p w:rsidR="00487F70" w:rsidRPr="00970471" w:rsidRDefault="00487F70" w:rsidP="007A6D11">
            <w:pPr>
              <w:spacing w:line="360" w:lineRule="auto"/>
              <w:rPr>
                <w:rFonts w:asciiTheme="minorHAnsi" w:hAnsiTheme="minorHAnsi"/>
                <w:b/>
                <w:bCs/>
                <w:sz w:val="18"/>
                <w:szCs w:val="18"/>
                <w:lang w:val="en-US"/>
              </w:rPr>
            </w:pPr>
            <w:r w:rsidRPr="00970471">
              <w:rPr>
                <w:rFonts w:asciiTheme="minorHAnsi" w:hAnsiTheme="minorHAnsi"/>
                <w:b/>
                <w:bCs/>
                <w:sz w:val="18"/>
                <w:szCs w:val="18"/>
                <w:lang w:val="en-US"/>
              </w:rPr>
              <w:t>DA</w:t>
            </w:r>
          </w:p>
          <w:p w:rsidR="00487F70" w:rsidRPr="00970471" w:rsidRDefault="00487F70" w:rsidP="007A6D11">
            <w:pPr>
              <w:spacing w:line="360" w:lineRule="auto"/>
              <w:rPr>
                <w:rFonts w:asciiTheme="minorHAnsi" w:hAnsiTheme="minorHAnsi"/>
                <w:b/>
                <w:bCs/>
                <w:sz w:val="18"/>
                <w:szCs w:val="18"/>
                <w:lang w:val="en-US"/>
              </w:rPr>
            </w:pPr>
            <w:r w:rsidRPr="00970471">
              <w:rPr>
                <w:rFonts w:asciiTheme="minorHAnsi" w:hAnsiTheme="minorHAnsi"/>
                <w:b/>
                <w:bCs/>
                <w:sz w:val="18"/>
                <w:szCs w:val="18"/>
                <w:lang w:val="en-US"/>
              </w:rPr>
              <w:t>(µg/ml)</w:t>
            </w:r>
          </w:p>
        </w:tc>
        <w:tc>
          <w:tcPr>
            <w:tcW w:w="581" w:type="pct"/>
            <w:tcBorders>
              <w:top w:val="single" w:sz="12" w:space="0" w:color="auto"/>
              <w:left w:val="nil"/>
              <w:bottom w:val="single" w:sz="8" w:space="0" w:color="auto"/>
              <w:right w:val="nil"/>
            </w:tcBorders>
            <w:shd w:val="clear" w:color="auto" w:fill="auto"/>
            <w:vAlign w:val="center"/>
            <w:hideMark/>
          </w:tcPr>
          <w:p w:rsidR="00487F70" w:rsidRPr="00970471" w:rsidRDefault="00487F70" w:rsidP="007A6D11">
            <w:pPr>
              <w:spacing w:line="360" w:lineRule="auto"/>
              <w:rPr>
                <w:rFonts w:asciiTheme="minorHAnsi" w:hAnsiTheme="minorHAnsi"/>
                <w:b/>
                <w:bCs/>
                <w:sz w:val="18"/>
                <w:szCs w:val="18"/>
                <w:lang w:val="en-US"/>
              </w:rPr>
            </w:pPr>
            <w:r w:rsidRPr="00970471">
              <w:rPr>
                <w:rFonts w:asciiTheme="minorHAnsi" w:hAnsiTheme="minorHAnsi"/>
                <w:b/>
                <w:bCs/>
                <w:sz w:val="18"/>
                <w:szCs w:val="18"/>
                <w:lang w:val="en-US"/>
              </w:rPr>
              <w:t>Range</w:t>
            </w:r>
          </w:p>
          <w:p w:rsidR="00487F70" w:rsidRPr="00970471" w:rsidRDefault="00487F70" w:rsidP="007A6D11">
            <w:pPr>
              <w:spacing w:line="360" w:lineRule="auto"/>
              <w:rPr>
                <w:rFonts w:asciiTheme="minorHAnsi" w:hAnsiTheme="minorHAnsi"/>
                <w:b/>
                <w:bCs/>
                <w:sz w:val="18"/>
                <w:szCs w:val="18"/>
                <w:lang w:val="en-US"/>
              </w:rPr>
            </w:pPr>
            <w:r w:rsidRPr="00970471">
              <w:rPr>
                <w:rFonts w:asciiTheme="minorHAnsi" w:hAnsiTheme="minorHAnsi"/>
                <w:b/>
                <w:bCs/>
                <w:sz w:val="18"/>
                <w:szCs w:val="18"/>
                <w:lang w:val="en-US"/>
              </w:rPr>
              <w:t>(</w:t>
            </w:r>
            <w:proofErr w:type="spellStart"/>
            <w:r w:rsidRPr="00970471">
              <w:rPr>
                <w:rFonts w:asciiTheme="minorHAnsi" w:hAnsiTheme="minorHAnsi"/>
                <w:b/>
                <w:bCs/>
                <w:sz w:val="18"/>
                <w:szCs w:val="18"/>
                <w:lang w:val="en-US"/>
              </w:rPr>
              <w:t>pg</w:t>
            </w:r>
            <w:proofErr w:type="spellEnd"/>
            <w:r w:rsidRPr="00970471">
              <w:rPr>
                <w:rFonts w:asciiTheme="minorHAnsi" w:hAnsiTheme="minorHAnsi"/>
                <w:b/>
                <w:bCs/>
                <w:sz w:val="18"/>
                <w:szCs w:val="18"/>
                <w:lang w:val="en-US"/>
              </w:rPr>
              <w:t>/ml)</w:t>
            </w:r>
          </w:p>
        </w:tc>
        <w:tc>
          <w:tcPr>
            <w:tcW w:w="2374" w:type="pct"/>
            <w:tcBorders>
              <w:top w:val="single" w:sz="12" w:space="0" w:color="auto"/>
              <w:left w:val="nil"/>
              <w:bottom w:val="single" w:sz="8" w:space="0" w:color="auto"/>
              <w:right w:val="nil"/>
            </w:tcBorders>
            <w:shd w:val="clear" w:color="auto" w:fill="auto"/>
            <w:vAlign w:val="center"/>
            <w:hideMark/>
          </w:tcPr>
          <w:p w:rsidR="00487F70" w:rsidRPr="00970471" w:rsidRDefault="00487F70" w:rsidP="007A6D11">
            <w:pPr>
              <w:spacing w:line="360" w:lineRule="auto"/>
              <w:rPr>
                <w:rFonts w:asciiTheme="minorHAnsi" w:hAnsiTheme="minorHAnsi"/>
                <w:b/>
                <w:bCs/>
                <w:sz w:val="18"/>
                <w:szCs w:val="18"/>
                <w:lang w:val="en-US"/>
              </w:rPr>
            </w:pPr>
            <w:r w:rsidRPr="00970471">
              <w:rPr>
                <w:rFonts w:asciiTheme="minorHAnsi" w:hAnsiTheme="minorHAnsi"/>
                <w:b/>
                <w:bCs/>
                <w:sz w:val="18"/>
                <w:szCs w:val="18"/>
                <w:lang w:val="en-US"/>
              </w:rPr>
              <w:t>Minor modifications</w:t>
            </w:r>
          </w:p>
        </w:tc>
      </w:tr>
      <w:tr w:rsidR="00487F70" w:rsidRPr="00F851F7" w:rsidTr="007A6D11">
        <w:trPr>
          <w:trHeight w:val="300"/>
        </w:trPr>
        <w:tc>
          <w:tcPr>
            <w:tcW w:w="450"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bCs/>
                <w:sz w:val="18"/>
                <w:szCs w:val="18"/>
                <w:lang w:val="en-US"/>
              </w:rPr>
            </w:pPr>
            <w:r w:rsidRPr="00970471">
              <w:rPr>
                <w:rFonts w:asciiTheme="minorHAnsi" w:hAnsiTheme="minorHAnsi"/>
                <w:bCs/>
                <w:sz w:val="18"/>
                <w:szCs w:val="18"/>
                <w:lang w:val="en-US"/>
              </w:rPr>
              <w:t>IL-1β</w:t>
            </w:r>
          </w:p>
        </w:tc>
        <w:tc>
          <w:tcPr>
            <w:tcW w:w="783"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Kingfisher Biotech</w:t>
            </w:r>
          </w:p>
        </w:tc>
        <w:tc>
          <w:tcPr>
            <w:tcW w:w="406"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i/>
                <w:sz w:val="18"/>
                <w:szCs w:val="18"/>
                <w:lang w:val="en-US"/>
              </w:rPr>
            </w:pPr>
            <w:proofErr w:type="spellStart"/>
            <w:r w:rsidRPr="00970471">
              <w:rPr>
                <w:rFonts w:asciiTheme="minorHAnsi" w:hAnsiTheme="minorHAnsi"/>
                <w:i/>
                <w:sz w:val="18"/>
                <w:szCs w:val="18"/>
                <w:lang w:val="en-US"/>
              </w:rPr>
              <w:t>n.d.</w:t>
            </w:r>
            <w:proofErr w:type="spellEnd"/>
          </w:p>
        </w:tc>
        <w:tc>
          <w:tcPr>
            <w:tcW w:w="406"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proofErr w:type="spellStart"/>
            <w:r w:rsidRPr="00970471">
              <w:rPr>
                <w:rFonts w:asciiTheme="minorHAnsi" w:hAnsiTheme="minorHAnsi"/>
                <w:i/>
                <w:sz w:val="18"/>
                <w:szCs w:val="18"/>
                <w:lang w:val="en-US"/>
              </w:rPr>
              <w:t>n.d.</w:t>
            </w:r>
            <w:proofErr w:type="spellEnd"/>
          </w:p>
        </w:tc>
        <w:tc>
          <w:tcPr>
            <w:tcW w:w="581"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372.5-20000</w:t>
            </w: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Incubation with </w:t>
            </w:r>
            <w:proofErr w:type="spellStart"/>
            <w:r w:rsidRPr="00970471">
              <w:rPr>
                <w:rFonts w:asciiTheme="minorHAnsi" w:hAnsiTheme="minorHAnsi"/>
                <w:sz w:val="18"/>
                <w:szCs w:val="18"/>
                <w:lang w:val="en-US"/>
              </w:rPr>
              <w:t>TMB</w:t>
            </w:r>
            <w:proofErr w:type="spellEnd"/>
            <w:r w:rsidRPr="00970471">
              <w:rPr>
                <w:rFonts w:asciiTheme="minorHAnsi" w:hAnsiTheme="minorHAnsi"/>
                <w:sz w:val="18"/>
                <w:szCs w:val="18"/>
                <w:lang w:val="en-US"/>
              </w:rPr>
              <w:t xml:space="preserve"> for 10-30 min </w:t>
            </w:r>
            <w:r w:rsidRPr="00970471">
              <w:rPr>
                <w:rFonts w:asciiTheme="minorHAnsi" w:hAnsiTheme="minorHAnsi"/>
                <w:i/>
                <w:iCs/>
                <w:sz w:val="18"/>
                <w:szCs w:val="18"/>
                <w:lang w:val="en-US"/>
              </w:rPr>
              <w:t>instead of 30 min</w:t>
            </w:r>
            <w:r w:rsidRPr="00970471">
              <w:rPr>
                <w:rFonts w:asciiTheme="minorHAnsi" w:hAnsiTheme="minorHAnsi"/>
                <w:sz w:val="18"/>
                <w:szCs w:val="18"/>
                <w:lang w:val="en-US"/>
              </w:rPr>
              <w:t>.</w:t>
            </w:r>
          </w:p>
        </w:tc>
      </w:tr>
      <w:tr w:rsidR="00487F70" w:rsidRPr="00F851F7" w:rsidTr="007A6D11">
        <w:trPr>
          <w:trHeight w:val="300"/>
        </w:trPr>
        <w:tc>
          <w:tcPr>
            <w:tcW w:w="450"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bCs/>
                <w:sz w:val="18"/>
                <w:szCs w:val="18"/>
                <w:lang w:val="en-US"/>
              </w:rPr>
            </w:pPr>
            <w:r w:rsidRPr="00970471">
              <w:rPr>
                <w:rFonts w:asciiTheme="minorHAnsi" w:hAnsiTheme="minorHAnsi"/>
                <w:bCs/>
                <w:sz w:val="18"/>
                <w:szCs w:val="18"/>
                <w:lang w:val="en-US"/>
              </w:rPr>
              <w:t>IL-4</w:t>
            </w:r>
          </w:p>
        </w:tc>
        <w:tc>
          <w:tcPr>
            <w:tcW w:w="783"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R&amp;D Systems</w:t>
            </w:r>
          </w:p>
        </w:tc>
        <w:tc>
          <w:tcPr>
            <w:tcW w:w="406"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0.8</w:t>
            </w:r>
          </w:p>
        </w:tc>
        <w:tc>
          <w:tcPr>
            <w:tcW w:w="406"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0.8</w:t>
            </w:r>
          </w:p>
        </w:tc>
        <w:tc>
          <w:tcPr>
            <w:tcW w:w="581"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31.25-2000 </w:t>
            </w: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Blockage solution for 2h </w:t>
            </w:r>
            <w:r w:rsidRPr="00970471">
              <w:rPr>
                <w:rFonts w:asciiTheme="minorHAnsi" w:hAnsiTheme="minorHAnsi"/>
                <w:i/>
                <w:iCs/>
                <w:sz w:val="18"/>
                <w:szCs w:val="18"/>
                <w:lang w:val="en-US"/>
              </w:rPr>
              <w:t>instead of 1h</w:t>
            </w:r>
            <w:r w:rsidRPr="00970471">
              <w:rPr>
                <w:rFonts w:asciiTheme="minorHAnsi" w:hAnsiTheme="minorHAnsi"/>
                <w:sz w:val="18"/>
                <w:szCs w:val="18"/>
                <w:lang w:val="en-US"/>
              </w:rPr>
              <w:t>.</w:t>
            </w:r>
          </w:p>
        </w:tc>
      </w:tr>
      <w:tr w:rsidR="00487F70" w:rsidRPr="00F851F7" w:rsidTr="007A6D11">
        <w:trPr>
          <w:trHeight w:val="300"/>
        </w:trPr>
        <w:tc>
          <w:tcPr>
            <w:tcW w:w="450"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bCs/>
                <w:sz w:val="18"/>
                <w:szCs w:val="18"/>
                <w:lang w:val="en-US"/>
              </w:rPr>
            </w:pPr>
            <w:r w:rsidRPr="00970471">
              <w:rPr>
                <w:rFonts w:asciiTheme="minorHAnsi" w:hAnsiTheme="minorHAnsi"/>
                <w:bCs/>
                <w:sz w:val="18"/>
                <w:szCs w:val="18"/>
                <w:lang w:val="en-US"/>
              </w:rPr>
              <w:t>IL-8</w:t>
            </w:r>
          </w:p>
        </w:tc>
        <w:tc>
          <w:tcPr>
            <w:tcW w:w="783"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Kingfisher Biotech</w:t>
            </w:r>
          </w:p>
        </w:tc>
        <w:tc>
          <w:tcPr>
            <w:tcW w:w="406"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3.0</w:t>
            </w:r>
          </w:p>
        </w:tc>
        <w:tc>
          <w:tcPr>
            <w:tcW w:w="406"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0.2</w:t>
            </w:r>
          </w:p>
        </w:tc>
        <w:tc>
          <w:tcPr>
            <w:tcW w:w="581"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18.75-1200</w:t>
            </w: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Incubation with sample for 2h </w:t>
            </w:r>
            <w:r w:rsidRPr="00970471">
              <w:rPr>
                <w:rFonts w:asciiTheme="minorHAnsi" w:hAnsiTheme="minorHAnsi"/>
                <w:i/>
                <w:iCs/>
                <w:sz w:val="18"/>
                <w:szCs w:val="18"/>
                <w:lang w:val="en-US"/>
              </w:rPr>
              <w:t>instead of 1h</w:t>
            </w:r>
            <w:r w:rsidRPr="00970471">
              <w:rPr>
                <w:rFonts w:asciiTheme="minorHAnsi" w:hAnsiTheme="minorHAnsi"/>
                <w:sz w:val="18"/>
                <w:szCs w:val="18"/>
                <w:lang w:val="en-US"/>
              </w:rPr>
              <w:t>.</w:t>
            </w:r>
          </w:p>
        </w:tc>
      </w:tr>
      <w:tr w:rsidR="00487F70" w:rsidRPr="00F851F7" w:rsidTr="007A6D11">
        <w:trPr>
          <w:trHeight w:val="300"/>
        </w:trPr>
        <w:tc>
          <w:tcPr>
            <w:tcW w:w="450"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bCs/>
                <w:sz w:val="18"/>
                <w:szCs w:val="18"/>
                <w:lang w:val="en-US"/>
              </w:rPr>
            </w:pPr>
          </w:p>
        </w:tc>
        <w:tc>
          <w:tcPr>
            <w:tcW w:w="783"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581"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Incubation with </w:t>
            </w:r>
            <w:proofErr w:type="spellStart"/>
            <w:r w:rsidRPr="00970471">
              <w:rPr>
                <w:rFonts w:asciiTheme="minorHAnsi" w:hAnsiTheme="minorHAnsi"/>
                <w:sz w:val="18"/>
                <w:szCs w:val="18"/>
                <w:lang w:val="en-US"/>
              </w:rPr>
              <w:t>TMB</w:t>
            </w:r>
            <w:proofErr w:type="spellEnd"/>
            <w:r w:rsidRPr="00970471">
              <w:rPr>
                <w:rFonts w:asciiTheme="minorHAnsi" w:hAnsiTheme="minorHAnsi"/>
                <w:sz w:val="18"/>
                <w:szCs w:val="18"/>
                <w:lang w:val="en-US"/>
              </w:rPr>
              <w:t xml:space="preserve"> for 5 min </w:t>
            </w:r>
            <w:r w:rsidRPr="00970471">
              <w:rPr>
                <w:rFonts w:asciiTheme="minorHAnsi" w:hAnsiTheme="minorHAnsi"/>
                <w:i/>
                <w:iCs/>
                <w:sz w:val="18"/>
                <w:szCs w:val="18"/>
                <w:lang w:val="en-US"/>
              </w:rPr>
              <w:t>instead of 30 min</w:t>
            </w:r>
            <w:r w:rsidRPr="00970471">
              <w:rPr>
                <w:rFonts w:asciiTheme="minorHAnsi" w:hAnsiTheme="minorHAnsi"/>
                <w:sz w:val="18"/>
                <w:szCs w:val="18"/>
                <w:lang w:val="en-US"/>
              </w:rPr>
              <w:t>.</w:t>
            </w:r>
          </w:p>
        </w:tc>
      </w:tr>
      <w:tr w:rsidR="00487F70" w:rsidRPr="00F851F7" w:rsidTr="007A6D11">
        <w:trPr>
          <w:trHeight w:val="300"/>
        </w:trPr>
        <w:tc>
          <w:tcPr>
            <w:tcW w:w="450"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bCs/>
                <w:sz w:val="18"/>
                <w:szCs w:val="18"/>
                <w:lang w:val="en-US"/>
              </w:rPr>
            </w:pPr>
            <w:r w:rsidRPr="00970471">
              <w:rPr>
                <w:rFonts w:asciiTheme="minorHAnsi" w:hAnsiTheme="minorHAnsi"/>
                <w:bCs/>
                <w:sz w:val="18"/>
                <w:szCs w:val="18"/>
                <w:lang w:val="en-US"/>
              </w:rPr>
              <w:t>IL-10</w:t>
            </w:r>
          </w:p>
        </w:tc>
        <w:tc>
          <w:tcPr>
            <w:tcW w:w="783"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R&amp;D Systems</w:t>
            </w:r>
          </w:p>
        </w:tc>
        <w:tc>
          <w:tcPr>
            <w:tcW w:w="406"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1.0</w:t>
            </w:r>
          </w:p>
        </w:tc>
        <w:tc>
          <w:tcPr>
            <w:tcW w:w="406"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0.1</w:t>
            </w:r>
          </w:p>
        </w:tc>
        <w:tc>
          <w:tcPr>
            <w:tcW w:w="581"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39.06-2500</w:t>
            </w: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CA] at 1 µg/ml </w:t>
            </w:r>
            <w:r w:rsidRPr="00970471">
              <w:rPr>
                <w:rFonts w:asciiTheme="minorHAnsi" w:hAnsiTheme="minorHAnsi"/>
                <w:i/>
                <w:iCs/>
                <w:sz w:val="18"/>
                <w:szCs w:val="18"/>
                <w:lang w:val="en-US"/>
              </w:rPr>
              <w:t>instead of 0,8 µg/ml</w:t>
            </w:r>
            <w:r w:rsidRPr="00970471">
              <w:rPr>
                <w:rFonts w:asciiTheme="minorHAnsi" w:hAnsiTheme="minorHAnsi"/>
                <w:sz w:val="18"/>
                <w:szCs w:val="18"/>
                <w:lang w:val="en-US"/>
              </w:rPr>
              <w:t>.</w:t>
            </w:r>
          </w:p>
        </w:tc>
      </w:tr>
      <w:tr w:rsidR="00487F70" w:rsidRPr="00F851F7" w:rsidTr="007A6D11">
        <w:trPr>
          <w:trHeight w:val="300"/>
        </w:trPr>
        <w:tc>
          <w:tcPr>
            <w:tcW w:w="450"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bCs/>
                <w:sz w:val="18"/>
                <w:szCs w:val="18"/>
                <w:lang w:val="en-US"/>
              </w:rPr>
            </w:pPr>
          </w:p>
        </w:tc>
        <w:tc>
          <w:tcPr>
            <w:tcW w:w="783"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581"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CA incubation at 2-8°C </w:t>
            </w:r>
            <w:r w:rsidRPr="00970471">
              <w:rPr>
                <w:rFonts w:asciiTheme="minorHAnsi" w:hAnsiTheme="minorHAnsi"/>
                <w:i/>
                <w:iCs/>
                <w:sz w:val="18"/>
                <w:szCs w:val="18"/>
                <w:lang w:val="en-US"/>
              </w:rPr>
              <w:t>instead of room temperature.</w:t>
            </w:r>
          </w:p>
        </w:tc>
      </w:tr>
      <w:tr w:rsidR="00487F70" w:rsidRPr="00F851F7" w:rsidTr="007A6D11">
        <w:trPr>
          <w:trHeight w:val="300"/>
        </w:trPr>
        <w:tc>
          <w:tcPr>
            <w:tcW w:w="450"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bCs/>
                <w:sz w:val="18"/>
                <w:szCs w:val="18"/>
                <w:lang w:val="en-US"/>
              </w:rPr>
            </w:pPr>
          </w:p>
        </w:tc>
        <w:tc>
          <w:tcPr>
            <w:tcW w:w="783"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581" w:type="pct"/>
            <w:vMerge/>
            <w:tcBorders>
              <w:top w:val="nil"/>
              <w:left w:val="nil"/>
              <w:bottom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Blockage solution for 2h </w:t>
            </w:r>
            <w:r w:rsidRPr="00970471">
              <w:rPr>
                <w:rFonts w:asciiTheme="minorHAnsi" w:hAnsiTheme="minorHAnsi"/>
                <w:i/>
                <w:iCs/>
                <w:sz w:val="18"/>
                <w:szCs w:val="18"/>
                <w:lang w:val="en-US"/>
              </w:rPr>
              <w:t>instead of 1h</w:t>
            </w:r>
            <w:r w:rsidRPr="00970471">
              <w:rPr>
                <w:rFonts w:asciiTheme="minorHAnsi" w:hAnsiTheme="minorHAnsi"/>
                <w:sz w:val="18"/>
                <w:szCs w:val="18"/>
                <w:lang w:val="en-US"/>
              </w:rPr>
              <w:t>.</w:t>
            </w:r>
          </w:p>
        </w:tc>
      </w:tr>
      <w:tr w:rsidR="00487F70" w:rsidRPr="00F851F7" w:rsidTr="007A6D11">
        <w:trPr>
          <w:trHeight w:val="300"/>
        </w:trPr>
        <w:tc>
          <w:tcPr>
            <w:tcW w:w="450"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bCs/>
                <w:sz w:val="18"/>
                <w:szCs w:val="18"/>
                <w:lang w:val="en-US"/>
              </w:rPr>
            </w:pPr>
            <w:r w:rsidRPr="00970471">
              <w:rPr>
                <w:rFonts w:asciiTheme="minorHAnsi" w:hAnsiTheme="minorHAnsi"/>
                <w:bCs/>
                <w:sz w:val="18"/>
                <w:szCs w:val="18"/>
                <w:lang w:val="en-US"/>
              </w:rPr>
              <w:t>IL-17</w:t>
            </w:r>
          </w:p>
        </w:tc>
        <w:tc>
          <w:tcPr>
            <w:tcW w:w="783"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Kingfisher Biotech</w:t>
            </w:r>
          </w:p>
        </w:tc>
        <w:tc>
          <w:tcPr>
            <w:tcW w:w="406"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6.5</w:t>
            </w:r>
          </w:p>
        </w:tc>
        <w:tc>
          <w:tcPr>
            <w:tcW w:w="406"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2.5</w:t>
            </w:r>
          </w:p>
        </w:tc>
        <w:tc>
          <w:tcPr>
            <w:tcW w:w="581" w:type="pc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78-5000</w:t>
            </w: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Incubation with sample for 2h </w:t>
            </w:r>
            <w:r w:rsidRPr="00970471">
              <w:rPr>
                <w:rFonts w:asciiTheme="minorHAnsi" w:hAnsiTheme="minorHAnsi"/>
                <w:i/>
                <w:iCs/>
                <w:sz w:val="18"/>
                <w:szCs w:val="18"/>
                <w:lang w:val="en-US"/>
              </w:rPr>
              <w:t>instead of 1h</w:t>
            </w:r>
            <w:r w:rsidRPr="00970471">
              <w:rPr>
                <w:rFonts w:asciiTheme="minorHAnsi" w:hAnsiTheme="minorHAnsi"/>
                <w:sz w:val="18"/>
                <w:szCs w:val="18"/>
                <w:lang w:val="en-US"/>
              </w:rPr>
              <w:t>.</w:t>
            </w:r>
          </w:p>
        </w:tc>
      </w:tr>
      <w:tr w:rsidR="00487F70" w:rsidRPr="00F851F7" w:rsidTr="007A6D11">
        <w:trPr>
          <w:trHeight w:val="300"/>
        </w:trPr>
        <w:tc>
          <w:tcPr>
            <w:tcW w:w="450"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bCs/>
                <w:sz w:val="18"/>
                <w:szCs w:val="18"/>
                <w:lang w:val="en-US"/>
              </w:rPr>
            </w:pPr>
            <w:proofErr w:type="spellStart"/>
            <w:r w:rsidRPr="00970471">
              <w:rPr>
                <w:rFonts w:asciiTheme="minorHAnsi" w:hAnsiTheme="minorHAnsi"/>
                <w:bCs/>
                <w:sz w:val="18"/>
                <w:szCs w:val="18"/>
                <w:lang w:val="en-US"/>
              </w:rPr>
              <w:t>IFN</w:t>
            </w:r>
            <w:proofErr w:type="spellEnd"/>
            <w:r w:rsidRPr="00970471">
              <w:rPr>
                <w:rFonts w:asciiTheme="minorHAnsi" w:hAnsiTheme="minorHAnsi"/>
                <w:bCs/>
                <w:sz w:val="18"/>
                <w:szCs w:val="18"/>
                <w:lang w:val="en-US"/>
              </w:rPr>
              <w:t>-γ</w:t>
            </w:r>
          </w:p>
        </w:tc>
        <w:tc>
          <w:tcPr>
            <w:tcW w:w="783"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R&amp;D Systems</w:t>
            </w:r>
          </w:p>
        </w:tc>
        <w:tc>
          <w:tcPr>
            <w:tcW w:w="406"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0.4</w:t>
            </w:r>
          </w:p>
        </w:tc>
        <w:tc>
          <w:tcPr>
            <w:tcW w:w="406"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0.4</w:t>
            </w:r>
          </w:p>
        </w:tc>
        <w:tc>
          <w:tcPr>
            <w:tcW w:w="581" w:type="pct"/>
            <w:vMerge w:val="restart"/>
            <w:tcBorders>
              <w:top w:val="nil"/>
              <w:left w:val="nil"/>
              <w:bottom w:val="nil"/>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31.25-2000</w:t>
            </w: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Incubation with CA at 2-8°C </w:t>
            </w:r>
            <w:r w:rsidRPr="00970471">
              <w:rPr>
                <w:rFonts w:asciiTheme="minorHAnsi" w:hAnsiTheme="minorHAnsi"/>
                <w:i/>
                <w:iCs/>
                <w:sz w:val="18"/>
                <w:szCs w:val="18"/>
                <w:lang w:val="en-US"/>
              </w:rPr>
              <w:t>instead of room temperature</w:t>
            </w:r>
            <w:r w:rsidRPr="00970471">
              <w:rPr>
                <w:rFonts w:asciiTheme="minorHAnsi" w:hAnsiTheme="minorHAnsi"/>
                <w:sz w:val="18"/>
                <w:szCs w:val="18"/>
                <w:lang w:val="en-US"/>
              </w:rPr>
              <w:t>.</w:t>
            </w:r>
          </w:p>
        </w:tc>
      </w:tr>
      <w:tr w:rsidR="00487F70" w:rsidRPr="00F851F7" w:rsidTr="007A6D11">
        <w:trPr>
          <w:trHeight w:val="300"/>
        </w:trPr>
        <w:tc>
          <w:tcPr>
            <w:tcW w:w="450" w:type="pct"/>
            <w:vMerge/>
            <w:tcBorders>
              <w:top w:val="nil"/>
              <w:left w:val="nil"/>
              <w:right w:val="nil"/>
            </w:tcBorders>
            <w:vAlign w:val="center"/>
            <w:hideMark/>
          </w:tcPr>
          <w:p w:rsidR="00487F70" w:rsidRPr="00970471" w:rsidRDefault="00487F70" w:rsidP="007A6D11">
            <w:pPr>
              <w:spacing w:line="360" w:lineRule="auto"/>
              <w:rPr>
                <w:rFonts w:asciiTheme="minorHAnsi" w:hAnsiTheme="minorHAnsi"/>
                <w:bCs/>
                <w:sz w:val="18"/>
                <w:szCs w:val="18"/>
                <w:lang w:val="en-US"/>
              </w:rPr>
            </w:pPr>
          </w:p>
        </w:tc>
        <w:tc>
          <w:tcPr>
            <w:tcW w:w="783" w:type="pct"/>
            <w:vMerge/>
            <w:tcBorders>
              <w:top w:val="nil"/>
              <w:left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581" w:type="pct"/>
            <w:vMerge/>
            <w:tcBorders>
              <w:top w:val="nil"/>
              <w:left w:val="nil"/>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Incubation with sample for 2h </w:t>
            </w:r>
            <w:r w:rsidRPr="00970471">
              <w:rPr>
                <w:rFonts w:asciiTheme="minorHAnsi" w:hAnsiTheme="minorHAnsi"/>
                <w:i/>
                <w:iCs/>
                <w:sz w:val="18"/>
                <w:szCs w:val="18"/>
                <w:lang w:val="en-US"/>
              </w:rPr>
              <w:t>instead of 1h</w:t>
            </w:r>
            <w:r w:rsidRPr="00970471">
              <w:rPr>
                <w:rFonts w:asciiTheme="minorHAnsi" w:hAnsiTheme="minorHAnsi"/>
                <w:sz w:val="18"/>
                <w:szCs w:val="18"/>
                <w:lang w:val="en-US"/>
              </w:rPr>
              <w:t>.</w:t>
            </w:r>
          </w:p>
        </w:tc>
      </w:tr>
      <w:tr w:rsidR="00487F70" w:rsidRPr="00F851F7" w:rsidTr="007A6D11">
        <w:trPr>
          <w:trHeight w:val="300"/>
        </w:trPr>
        <w:tc>
          <w:tcPr>
            <w:tcW w:w="450" w:type="pct"/>
            <w:vMerge w:val="restart"/>
            <w:tcBorders>
              <w:top w:val="nil"/>
              <w:left w:val="nil"/>
              <w:bottom w:val="single" w:sz="12" w:space="0" w:color="000000"/>
              <w:right w:val="nil"/>
            </w:tcBorders>
            <w:shd w:val="clear" w:color="auto" w:fill="auto"/>
            <w:noWrap/>
            <w:vAlign w:val="center"/>
            <w:hideMark/>
          </w:tcPr>
          <w:p w:rsidR="00487F70" w:rsidRPr="00970471" w:rsidRDefault="00487F70" w:rsidP="007A6D11">
            <w:pPr>
              <w:spacing w:line="360" w:lineRule="auto"/>
              <w:rPr>
                <w:rFonts w:asciiTheme="minorHAnsi" w:hAnsiTheme="minorHAnsi"/>
                <w:bCs/>
                <w:sz w:val="18"/>
                <w:szCs w:val="18"/>
                <w:lang w:val="en-US"/>
              </w:rPr>
            </w:pPr>
            <w:r w:rsidRPr="00970471">
              <w:rPr>
                <w:rFonts w:asciiTheme="minorHAnsi" w:hAnsiTheme="minorHAnsi"/>
                <w:bCs/>
                <w:sz w:val="18"/>
                <w:szCs w:val="18"/>
                <w:lang w:val="en-US"/>
              </w:rPr>
              <w:t>TNF-α</w:t>
            </w:r>
          </w:p>
        </w:tc>
        <w:tc>
          <w:tcPr>
            <w:tcW w:w="783" w:type="pct"/>
            <w:vMerge w:val="restart"/>
            <w:tcBorders>
              <w:top w:val="nil"/>
              <w:left w:val="nil"/>
              <w:bottom w:val="single" w:sz="12" w:space="0" w:color="000000"/>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R&amp;D Systems</w:t>
            </w:r>
          </w:p>
        </w:tc>
        <w:tc>
          <w:tcPr>
            <w:tcW w:w="406" w:type="pct"/>
            <w:vMerge w:val="restart"/>
            <w:tcBorders>
              <w:top w:val="nil"/>
              <w:left w:val="nil"/>
              <w:bottom w:val="single" w:sz="12" w:space="0" w:color="000000"/>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0.4</w:t>
            </w:r>
          </w:p>
        </w:tc>
        <w:tc>
          <w:tcPr>
            <w:tcW w:w="406" w:type="pct"/>
            <w:vMerge w:val="restart"/>
            <w:tcBorders>
              <w:top w:val="nil"/>
              <w:left w:val="nil"/>
              <w:bottom w:val="single" w:sz="12" w:space="0" w:color="000000"/>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0.3</w:t>
            </w:r>
          </w:p>
        </w:tc>
        <w:tc>
          <w:tcPr>
            <w:tcW w:w="581" w:type="pct"/>
            <w:vMerge w:val="restart"/>
            <w:tcBorders>
              <w:top w:val="nil"/>
              <w:left w:val="nil"/>
              <w:bottom w:val="single" w:sz="12" w:space="0" w:color="000000"/>
              <w:right w:val="nil"/>
            </w:tcBorders>
            <w:shd w:val="clear" w:color="auto" w:fill="auto"/>
            <w:noWrap/>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3.6-500</w:t>
            </w:r>
          </w:p>
        </w:tc>
        <w:tc>
          <w:tcPr>
            <w:tcW w:w="2374" w:type="pct"/>
            <w:tcBorders>
              <w:top w:val="nil"/>
              <w:left w:val="nil"/>
              <w:bottom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CA incubation at 2-8°C </w:t>
            </w:r>
            <w:r w:rsidRPr="00970471">
              <w:rPr>
                <w:rFonts w:asciiTheme="minorHAnsi" w:hAnsiTheme="minorHAnsi"/>
                <w:i/>
                <w:iCs/>
                <w:sz w:val="18"/>
                <w:szCs w:val="18"/>
                <w:lang w:val="en-US"/>
              </w:rPr>
              <w:t>instead of room temperature</w:t>
            </w:r>
            <w:r w:rsidRPr="00970471">
              <w:rPr>
                <w:rFonts w:asciiTheme="minorHAnsi" w:hAnsiTheme="minorHAnsi"/>
                <w:sz w:val="18"/>
                <w:szCs w:val="18"/>
                <w:lang w:val="en-US"/>
              </w:rPr>
              <w:t>.</w:t>
            </w:r>
          </w:p>
        </w:tc>
      </w:tr>
      <w:tr w:rsidR="00487F70" w:rsidRPr="00F851F7" w:rsidTr="007A6D11">
        <w:trPr>
          <w:trHeight w:val="300"/>
        </w:trPr>
        <w:tc>
          <w:tcPr>
            <w:tcW w:w="450"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bCs/>
                <w:sz w:val="18"/>
                <w:szCs w:val="18"/>
                <w:lang w:val="en-US"/>
              </w:rPr>
            </w:pPr>
          </w:p>
        </w:tc>
        <w:tc>
          <w:tcPr>
            <w:tcW w:w="783"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581"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2374" w:type="pct"/>
            <w:tcBorders>
              <w:top w:val="nil"/>
              <w:left w:val="nil"/>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DA] at 0,3 µg/ml </w:t>
            </w:r>
            <w:r w:rsidRPr="00970471">
              <w:rPr>
                <w:rFonts w:asciiTheme="minorHAnsi" w:hAnsiTheme="minorHAnsi"/>
                <w:i/>
                <w:iCs/>
                <w:sz w:val="18"/>
                <w:szCs w:val="18"/>
                <w:lang w:val="en-US"/>
              </w:rPr>
              <w:t>instead of 0,2 µg/ml</w:t>
            </w:r>
            <w:r w:rsidRPr="00970471">
              <w:rPr>
                <w:rFonts w:asciiTheme="minorHAnsi" w:hAnsiTheme="minorHAnsi"/>
                <w:sz w:val="18"/>
                <w:szCs w:val="18"/>
                <w:lang w:val="en-US"/>
              </w:rPr>
              <w:t>.</w:t>
            </w:r>
          </w:p>
        </w:tc>
      </w:tr>
      <w:tr w:rsidR="00487F70" w:rsidRPr="00F851F7" w:rsidTr="007A6D11">
        <w:trPr>
          <w:trHeight w:val="315"/>
        </w:trPr>
        <w:tc>
          <w:tcPr>
            <w:tcW w:w="450"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bCs/>
                <w:sz w:val="18"/>
                <w:szCs w:val="18"/>
                <w:lang w:val="en-US"/>
              </w:rPr>
            </w:pPr>
          </w:p>
        </w:tc>
        <w:tc>
          <w:tcPr>
            <w:tcW w:w="783"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406"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581" w:type="pct"/>
            <w:vMerge/>
            <w:tcBorders>
              <w:top w:val="nil"/>
              <w:left w:val="nil"/>
              <w:bottom w:val="single" w:sz="12" w:space="0" w:color="000000"/>
              <w:right w:val="nil"/>
            </w:tcBorders>
            <w:vAlign w:val="center"/>
            <w:hideMark/>
          </w:tcPr>
          <w:p w:rsidR="00487F70" w:rsidRPr="00970471" w:rsidRDefault="00487F70" w:rsidP="007A6D11">
            <w:pPr>
              <w:spacing w:line="360" w:lineRule="auto"/>
              <w:rPr>
                <w:rFonts w:asciiTheme="minorHAnsi" w:hAnsiTheme="minorHAnsi"/>
                <w:sz w:val="18"/>
                <w:szCs w:val="18"/>
                <w:lang w:val="en-US"/>
              </w:rPr>
            </w:pPr>
          </w:p>
        </w:tc>
        <w:tc>
          <w:tcPr>
            <w:tcW w:w="2374" w:type="pct"/>
            <w:tcBorders>
              <w:top w:val="nil"/>
              <w:left w:val="nil"/>
              <w:bottom w:val="single" w:sz="12" w:space="0" w:color="auto"/>
              <w:right w:val="nil"/>
            </w:tcBorders>
            <w:shd w:val="clear" w:color="auto" w:fill="auto"/>
            <w:vAlign w:val="center"/>
            <w:hideMark/>
          </w:tcPr>
          <w:p w:rsidR="00487F70" w:rsidRPr="00970471" w:rsidRDefault="00487F70" w:rsidP="007A6D11">
            <w:pPr>
              <w:spacing w:line="360" w:lineRule="auto"/>
              <w:rPr>
                <w:rFonts w:asciiTheme="minorHAnsi" w:hAnsiTheme="minorHAnsi"/>
                <w:sz w:val="18"/>
                <w:szCs w:val="18"/>
                <w:lang w:val="en-US"/>
              </w:rPr>
            </w:pPr>
            <w:r w:rsidRPr="00970471">
              <w:rPr>
                <w:rFonts w:asciiTheme="minorHAnsi" w:hAnsiTheme="minorHAnsi"/>
                <w:sz w:val="18"/>
                <w:szCs w:val="18"/>
                <w:lang w:val="en-US"/>
              </w:rPr>
              <w:t xml:space="preserve">Incubation with sample for 2h </w:t>
            </w:r>
            <w:r w:rsidRPr="00970471">
              <w:rPr>
                <w:rFonts w:asciiTheme="minorHAnsi" w:hAnsiTheme="minorHAnsi"/>
                <w:i/>
                <w:iCs/>
                <w:sz w:val="18"/>
                <w:szCs w:val="18"/>
                <w:lang w:val="en-US"/>
              </w:rPr>
              <w:t>instead of 1h</w:t>
            </w:r>
            <w:r w:rsidRPr="00970471">
              <w:rPr>
                <w:rFonts w:asciiTheme="minorHAnsi" w:hAnsiTheme="minorHAnsi"/>
                <w:sz w:val="18"/>
                <w:szCs w:val="18"/>
                <w:lang w:val="en-US"/>
              </w:rPr>
              <w:t>.</w:t>
            </w:r>
          </w:p>
        </w:tc>
      </w:tr>
    </w:tbl>
    <w:p w:rsidR="006543C7" w:rsidRDefault="006543C7">
      <w:pPr>
        <w:autoSpaceDE w:val="0"/>
        <w:autoSpaceDN w:val="0"/>
        <w:adjustRightInd w:val="0"/>
        <w:spacing w:line="480" w:lineRule="auto"/>
        <w:jc w:val="both"/>
        <w:outlineLvl w:val="0"/>
        <w:rPr>
          <w:rFonts w:asciiTheme="minorHAnsi" w:hAnsiTheme="minorHAnsi"/>
          <w:lang w:val="en-US"/>
        </w:rPr>
      </w:pPr>
      <w:r w:rsidRPr="00970471">
        <w:rPr>
          <w:rFonts w:asciiTheme="minorHAnsi" w:hAnsiTheme="minorHAnsi"/>
          <w:i/>
          <w:lang w:val="en-US"/>
        </w:rPr>
        <w:t>CA</w:t>
      </w:r>
      <w:r w:rsidRPr="00970471">
        <w:rPr>
          <w:rFonts w:asciiTheme="minorHAnsi" w:hAnsiTheme="minorHAnsi"/>
          <w:lang w:val="en-US"/>
        </w:rPr>
        <w:t xml:space="preserve"> capture antibody; </w:t>
      </w:r>
      <w:r w:rsidRPr="00970471">
        <w:rPr>
          <w:rFonts w:asciiTheme="minorHAnsi" w:hAnsiTheme="minorHAnsi"/>
          <w:i/>
          <w:lang w:val="en-US"/>
        </w:rPr>
        <w:t>DA</w:t>
      </w:r>
      <w:r w:rsidRPr="00970471">
        <w:rPr>
          <w:rFonts w:asciiTheme="minorHAnsi" w:hAnsiTheme="minorHAnsi"/>
          <w:lang w:val="en-US"/>
        </w:rPr>
        <w:t xml:space="preserve"> detection antibody; </w:t>
      </w:r>
      <w:proofErr w:type="spellStart"/>
      <w:r w:rsidRPr="00970471">
        <w:rPr>
          <w:rFonts w:asciiTheme="minorHAnsi" w:hAnsiTheme="minorHAnsi"/>
          <w:i/>
          <w:lang w:val="en-US"/>
        </w:rPr>
        <w:t>TMB</w:t>
      </w:r>
      <w:proofErr w:type="spellEnd"/>
      <w:r w:rsidRPr="00970471">
        <w:rPr>
          <w:rFonts w:asciiTheme="minorHAnsi" w:hAnsiTheme="minorHAnsi"/>
          <w:lang w:val="en-US"/>
        </w:rPr>
        <w:t xml:space="preserve"> </w:t>
      </w:r>
      <w:proofErr w:type="spellStart"/>
      <w:r w:rsidRPr="00970471">
        <w:rPr>
          <w:rFonts w:asciiTheme="minorHAnsi" w:hAnsiTheme="minorHAnsi"/>
          <w:lang w:val="en-US"/>
        </w:rPr>
        <w:t>tetramethylbenzidine</w:t>
      </w:r>
      <w:proofErr w:type="spellEnd"/>
      <w:r w:rsidRPr="00970471">
        <w:rPr>
          <w:rFonts w:asciiTheme="minorHAnsi" w:hAnsiTheme="minorHAnsi"/>
          <w:lang w:val="en-US"/>
        </w:rPr>
        <w:t xml:space="preserve">; </w:t>
      </w:r>
      <w:proofErr w:type="spellStart"/>
      <w:r w:rsidRPr="00970471">
        <w:rPr>
          <w:rFonts w:asciiTheme="minorHAnsi" w:hAnsiTheme="minorHAnsi"/>
          <w:i/>
          <w:lang w:val="en-US"/>
        </w:rPr>
        <w:t>n.d.</w:t>
      </w:r>
      <w:proofErr w:type="spellEnd"/>
      <w:r w:rsidRPr="00970471">
        <w:rPr>
          <w:rFonts w:asciiTheme="minorHAnsi" w:hAnsiTheme="minorHAnsi"/>
          <w:i/>
          <w:lang w:val="en-US"/>
        </w:rPr>
        <w:t xml:space="preserve"> </w:t>
      </w:r>
      <w:r w:rsidRPr="00970471">
        <w:rPr>
          <w:rFonts w:asciiTheme="minorHAnsi" w:hAnsiTheme="minorHAnsi"/>
          <w:lang w:val="en-US"/>
        </w:rPr>
        <w:t xml:space="preserve">not determined; </w:t>
      </w:r>
      <w:proofErr w:type="spellStart"/>
      <w:r w:rsidRPr="00970471">
        <w:rPr>
          <w:rFonts w:asciiTheme="minorHAnsi" w:hAnsiTheme="minorHAnsi"/>
          <w:i/>
          <w:lang w:val="en-US"/>
        </w:rPr>
        <w:t>IFN</w:t>
      </w:r>
      <w:proofErr w:type="spellEnd"/>
      <w:r w:rsidRPr="00970471">
        <w:rPr>
          <w:rFonts w:asciiTheme="minorHAnsi" w:hAnsiTheme="minorHAnsi"/>
          <w:lang w:val="en-US"/>
        </w:rPr>
        <w:t xml:space="preserve"> Interferon; </w:t>
      </w:r>
      <w:r w:rsidRPr="00970471">
        <w:rPr>
          <w:rFonts w:asciiTheme="minorHAnsi" w:hAnsiTheme="minorHAnsi"/>
          <w:i/>
          <w:lang w:val="en-US"/>
        </w:rPr>
        <w:t>IL</w:t>
      </w:r>
      <w:r w:rsidRPr="00970471">
        <w:rPr>
          <w:rFonts w:asciiTheme="minorHAnsi" w:hAnsiTheme="minorHAnsi"/>
          <w:lang w:val="en-US"/>
        </w:rPr>
        <w:t xml:space="preserve"> interleukin; </w:t>
      </w:r>
      <w:r w:rsidRPr="00970471">
        <w:rPr>
          <w:rFonts w:asciiTheme="minorHAnsi" w:hAnsiTheme="minorHAnsi"/>
          <w:i/>
          <w:lang w:val="en-US"/>
        </w:rPr>
        <w:t>TNF</w:t>
      </w:r>
      <w:r w:rsidRPr="00970471">
        <w:rPr>
          <w:rFonts w:asciiTheme="minorHAnsi" w:hAnsiTheme="minorHAnsi"/>
          <w:lang w:val="en-US"/>
        </w:rPr>
        <w:t xml:space="preserve"> tumor necrosis factor</w:t>
      </w:r>
    </w:p>
    <w:p w:rsidR="0017351D" w:rsidRDefault="0017351D">
      <w:pPr>
        <w:rPr>
          <w:rFonts w:asciiTheme="minorHAnsi" w:hAnsiTheme="minorHAnsi"/>
          <w:lang w:val="en-US"/>
        </w:rPr>
      </w:pPr>
      <w:r>
        <w:rPr>
          <w:rFonts w:asciiTheme="minorHAnsi" w:hAnsiTheme="minorHAnsi"/>
          <w:lang w:val="en-US"/>
        </w:rPr>
        <w:br w:type="page"/>
      </w:r>
    </w:p>
    <w:p w:rsidR="0017351D" w:rsidRPr="00164766" w:rsidRDefault="0017351D" w:rsidP="0017351D">
      <w:pPr>
        <w:autoSpaceDE w:val="0"/>
        <w:autoSpaceDN w:val="0"/>
        <w:adjustRightInd w:val="0"/>
        <w:spacing w:line="480" w:lineRule="auto"/>
        <w:outlineLvl w:val="0"/>
        <w:rPr>
          <w:rFonts w:asciiTheme="minorHAnsi" w:hAnsiTheme="minorHAnsi"/>
          <w:lang w:val="en-GB"/>
        </w:rPr>
      </w:pPr>
      <w:r>
        <w:rPr>
          <w:rFonts w:asciiTheme="minorHAnsi" w:hAnsiTheme="minorHAnsi"/>
          <w:b/>
          <w:lang w:val="en-US"/>
        </w:rPr>
        <w:lastRenderedPageBreak/>
        <w:t xml:space="preserve">Supplementary </w:t>
      </w:r>
      <w:r>
        <w:rPr>
          <w:rFonts w:asciiTheme="minorHAnsi" w:hAnsiTheme="minorHAnsi"/>
          <w:b/>
          <w:lang w:val="en-GB"/>
        </w:rPr>
        <w:t>Table 3</w:t>
      </w:r>
      <w:r w:rsidRPr="00164766">
        <w:rPr>
          <w:rFonts w:asciiTheme="minorHAnsi" w:hAnsiTheme="minorHAnsi"/>
          <w:b/>
          <w:lang w:val="en-GB"/>
        </w:rPr>
        <w:t>:</w:t>
      </w:r>
      <w:r w:rsidRPr="00164766">
        <w:rPr>
          <w:rFonts w:asciiTheme="minorHAnsi" w:hAnsiTheme="minorHAnsi"/>
          <w:lang w:val="en-GB"/>
        </w:rPr>
        <w:t xml:space="preserve"> Relative mRNA expression </w:t>
      </w:r>
      <w:r w:rsidRPr="00164766">
        <w:rPr>
          <w:rFonts w:asciiTheme="minorHAnsi" w:hAnsiTheme="minorHAnsi"/>
          <w:bCs/>
          <w:lang w:val="en-GB"/>
        </w:rPr>
        <w:t xml:space="preserve">(mean fold change ± SEM) </w:t>
      </w:r>
      <w:r w:rsidRPr="00164766">
        <w:rPr>
          <w:rFonts w:asciiTheme="minorHAnsi" w:hAnsiTheme="minorHAnsi"/>
          <w:lang w:val="en-GB"/>
        </w:rPr>
        <w:t xml:space="preserve">and protein concentration </w:t>
      </w:r>
      <w:r w:rsidRPr="00164766">
        <w:rPr>
          <w:rFonts w:asciiTheme="minorHAnsi" w:hAnsiTheme="minorHAnsi"/>
          <w:bCs/>
          <w:lang w:val="en-GB"/>
        </w:rPr>
        <w:t xml:space="preserve">(median – quartiles) </w:t>
      </w:r>
      <w:r w:rsidRPr="00164766">
        <w:rPr>
          <w:rFonts w:asciiTheme="minorHAnsi" w:hAnsiTheme="minorHAnsi"/>
          <w:lang w:val="en-GB"/>
        </w:rPr>
        <w:t>of cytokines in BALF from each lung for horses within the ‘Mixed’ group</w:t>
      </w:r>
    </w:p>
    <w:tbl>
      <w:tblPr>
        <w:tblW w:w="5000" w:type="pct"/>
        <w:tblCellMar>
          <w:left w:w="70" w:type="dxa"/>
          <w:right w:w="70" w:type="dxa"/>
        </w:tblCellMar>
        <w:tblLook w:val="04A0" w:firstRow="1" w:lastRow="0" w:firstColumn="1" w:lastColumn="0" w:noHBand="0" w:noVBand="1"/>
      </w:tblPr>
      <w:tblGrid>
        <w:gridCol w:w="1218"/>
        <w:gridCol w:w="1423"/>
        <w:gridCol w:w="1294"/>
        <w:gridCol w:w="857"/>
        <w:gridCol w:w="2210"/>
        <w:gridCol w:w="2210"/>
      </w:tblGrid>
      <w:tr w:rsidR="0017351D" w:rsidRPr="00164766" w:rsidTr="003570C8">
        <w:trPr>
          <w:trHeight w:val="300"/>
        </w:trPr>
        <w:tc>
          <w:tcPr>
            <w:tcW w:w="717" w:type="pct"/>
            <w:vMerge w:val="restart"/>
            <w:tcBorders>
              <w:top w:val="single" w:sz="12" w:space="0" w:color="auto"/>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b/>
                <w:lang w:val="en-GB"/>
              </w:rPr>
            </w:pPr>
            <w:r w:rsidRPr="00164766">
              <w:rPr>
                <w:rFonts w:asciiTheme="minorHAnsi" w:hAnsiTheme="minorHAnsi"/>
                <w:b/>
                <w:lang w:val="en-GB"/>
              </w:rPr>
              <w:t>Cytokine</w:t>
            </w:r>
          </w:p>
        </w:tc>
        <w:tc>
          <w:tcPr>
            <w:tcW w:w="1450" w:type="pct"/>
            <w:gridSpan w:val="2"/>
            <w:tcBorders>
              <w:top w:val="single" w:sz="12" w:space="0" w:color="auto"/>
            </w:tcBorders>
            <w:shd w:val="clear" w:color="auto" w:fill="auto"/>
            <w:noWrap/>
            <w:vAlign w:val="center"/>
            <w:hideMark/>
          </w:tcPr>
          <w:p w:rsidR="0017351D" w:rsidRPr="00164766" w:rsidRDefault="0017351D" w:rsidP="003570C8">
            <w:pPr>
              <w:spacing w:line="360" w:lineRule="auto"/>
              <w:rPr>
                <w:rFonts w:asciiTheme="minorHAnsi" w:hAnsiTheme="minorHAnsi"/>
                <w:b/>
                <w:bCs/>
                <w:lang w:val="en-GB"/>
              </w:rPr>
            </w:pPr>
            <w:r w:rsidRPr="00164766">
              <w:rPr>
                <w:rFonts w:asciiTheme="minorHAnsi" w:hAnsiTheme="minorHAnsi"/>
                <w:b/>
                <w:bCs/>
                <w:lang w:val="en-GB"/>
              </w:rPr>
              <w:t>mRNA relative expression</w:t>
            </w:r>
          </w:p>
        </w:tc>
        <w:tc>
          <w:tcPr>
            <w:tcW w:w="521" w:type="pct"/>
            <w:tcBorders>
              <w:top w:val="single" w:sz="12" w:space="0" w:color="auto"/>
            </w:tcBorders>
          </w:tcPr>
          <w:p w:rsidR="0017351D" w:rsidRPr="00164766" w:rsidRDefault="0017351D" w:rsidP="003570C8">
            <w:pPr>
              <w:spacing w:line="360" w:lineRule="auto"/>
              <w:rPr>
                <w:rFonts w:asciiTheme="minorHAnsi" w:hAnsiTheme="minorHAnsi"/>
                <w:b/>
                <w:bCs/>
                <w:lang w:val="en-GB"/>
              </w:rPr>
            </w:pPr>
          </w:p>
        </w:tc>
        <w:tc>
          <w:tcPr>
            <w:tcW w:w="2313" w:type="pct"/>
            <w:gridSpan w:val="2"/>
            <w:tcBorders>
              <w:top w:val="single" w:sz="12" w:space="0" w:color="auto"/>
            </w:tcBorders>
            <w:shd w:val="clear" w:color="auto" w:fill="auto"/>
            <w:noWrap/>
            <w:vAlign w:val="center"/>
            <w:hideMark/>
          </w:tcPr>
          <w:p w:rsidR="0017351D" w:rsidRPr="00164766" w:rsidRDefault="0017351D" w:rsidP="003570C8">
            <w:pPr>
              <w:spacing w:line="360" w:lineRule="auto"/>
              <w:rPr>
                <w:rFonts w:asciiTheme="minorHAnsi" w:hAnsiTheme="minorHAnsi"/>
                <w:bCs/>
                <w:lang w:val="en-GB"/>
              </w:rPr>
            </w:pPr>
            <w:r w:rsidRPr="00164766">
              <w:rPr>
                <w:rFonts w:asciiTheme="minorHAnsi" w:hAnsiTheme="minorHAnsi"/>
                <w:b/>
                <w:bCs/>
                <w:lang w:val="en-GB"/>
              </w:rPr>
              <w:t>Protein concentration (</w:t>
            </w:r>
            <w:proofErr w:type="spellStart"/>
            <w:r w:rsidRPr="00164766">
              <w:rPr>
                <w:rFonts w:asciiTheme="minorHAnsi" w:hAnsiTheme="minorHAnsi"/>
                <w:b/>
                <w:bCs/>
                <w:lang w:val="en-GB"/>
              </w:rPr>
              <w:t>pg</w:t>
            </w:r>
            <w:proofErr w:type="spellEnd"/>
            <w:r w:rsidRPr="00164766">
              <w:rPr>
                <w:rFonts w:asciiTheme="minorHAnsi" w:hAnsiTheme="minorHAnsi"/>
                <w:b/>
                <w:bCs/>
                <w:lang w:val="en-GB"/>
              </w:rPr>
              <w:t>/ml)</w:t>
            </w:r>
          </w:p>
        </w:tc>
      </w:tr>
      <w:tr w:rsidR="0017351D" w:rsidRPr="00164766" w:rsidTr="003570C8">
        <w:trPr>
          <w:trHeight w:val="300"/>
        </w:trPr>
        <w:tc>
          <w:tcPr>
            <w:tcW w:w="717" w:type="pct"/>
            <w:vMerge/>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p>
        </w:tc>
        <w:tc>
          <w:tcPr>
            <w:tcW w:w="759"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r w:rsidRPr="00164766">
              <w:rPr>
                <w:rFonts w:asciiTheme="minorHAnsi" w:hAnsiTheme="minorHAnsi"/>
                <w:i/>
                <w:iCs/>
                <w:lang w:val="en-GB"/>
              </w:rPr>
              <w:t>Low</w:t>
            </w:r>
          </w:p>
        </w:tc>
        <w:tc>
          <w:tcPr>
            <w:tcW w:w="691"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r w:rsidRPr="00164766">
              <w:rPr>
                <w:rFonts w:asciiTheme="minorHAnsi" w:hAnsiTheme="minorHAnsi"/>
                <w:i/>
                <w:iCs/>
                <w:lang w:val="en-GB"/>
              </w:rPr>
              <w:t>High</w:t>
            </w:r>
          </w:p>
        </w:tc>
        <w:tc>
          <w:tcPr>
            <w:tcW w:w="521" w:type="pct"/>
            <w:tcBorders>
              <w:bottom w:val="single" w:sz="8" w:space="0" w:color="auto"/>
            </w:tcBorders>
          </w:tcPr>
          <w:p w:rsidR="0017351D" w:rsidRPr="00164766" w:rsidRDefault="0017351D" w:rsidP="003570C8">
            <w:pPr>
              <w:spacing w:line="360" w:lineRule="auto"/>
              <w:rPr>
                <w:rFonts w:asciiTheme="minorHAnsi" w:hAnsiTheme="minorHAnsi"/>
                <w:i/>
                <w:iCs/>
                <w:lang w:val="en-GB"/>
              </w:rPr>
            </w:pPr>
          </w:p>
        </w:tc>
        <w:tc>
          <w:tcPr>
            <w:tcW w:w="1133"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r w:rsidRPr="00164766">
              <w:rPr>
                <w:rFonts w:asciiTheme="minorHAnsi" w:hAnsiTheme="minorHAnsi"/>
                <w:i/>
                <w:iCs/>
                <w:lang w:val="en-GB"/>
              </w:rPr>
              <w:t>Low</w:t>
            </w:r>
          </w:p>
        </w:tc>
        <w:tc>
          <w:tcPr>
            <w:tcW w:w="1179"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r w:rsidRPr="00164766">
              <w:rPr>
                <w:rFonts w:asciiTheme="minorHAnsi" w:hAnsiTheme="minorHAnsi"/>
                <w:i/>
                <w:iCs/>
                <w:lang w:val="en-GB"/>
              </w:rPr>
              <w:t>High</w:t>
            </w:r>
          </w:p>
        </w:tc>
      </w:tr>
      <w:tr w:rsidR="0017351D" w:rsidRPr="00164766" w:rsidTr="003570C8">
        <w:trPr>
          <w:trHeight w:val="300"/>
        </w:trPr>
        <w:tc>
          <w:tcPr>
            <w:tcW w:w="717"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proofErr w:type="spellStart"/>
            <w:r w:rsidRPr="00164766">
              <w:rPr>
                <w:rFonts w:asciiTheme="minorHAnsi" w:hAnsiTheme="minorHAnsi"/>
                <w:lang w:val="en-GB"/>
              </w:rPr>
              <w:t>IFN</w:t>
            </w:r>
            <w:proofErr w:type="spellEnd"/>
            <w:r w:rsidRPr="00164766">
              <w:rPr>
                <w:rFonts w:asciiTheme="minorHAnsi" w:hAnsiTheme="minorHAnsi"/>
                <w:lang w:val="en-GB"/>
              </w:rPr>
              <w:t>-γ</w:t>
            </w:r>
          </w:p>
        </w:tc>
        <w:tc>
          <w:tcPr>
            <w:tcW w:w="759"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5  ±  0.5</w:t>
            </w:r>
          </w:p>
        </w:tc>
        <w:tc>
          <w:tcPr>
            <w:tcW w:w="691"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2 ± 0.3</w:t>
            </w:r>
          </w:p>
        </w:tc>
        <w:tc>
          <w:tcPr>
            <w:tcW w:w="521" w:type="pct"/>
            <w:tcBorders>
              <w:top w:val="single" w:sz="8" w:space="0" w:color="auto"/>
            </w:tcBorders>
          </w:tcPr>
          <w:p w:rsidR="0017351D" w:rsidRPr="00164766" w:rsidRDefault="0017351D" w:rsidP="003570C8">
            <w:pPr>
              <w:spacing w:line="360" w:lineRule="auto"/>
              <w:rPr>
                <w:rFonts w:asciiTheme="minorHAnsi" w:hAnsiTheme="minorHAnsi"/>
                <w:lang w:val="en-GB"/>
              </w:rPr>
            </w:pPr>
          </w:p>
        </w:tc>
        <w:tc>
          <w:tcPr>
            <w:tcW w:w="1133"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31.3 (31.3 – 33.4)</w:t>
            </w:r>
          </w:p>
        </w:tc>
        <w:tc>
          <w:tcPr>
            <w:tcW w:w="1179"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31.3 (31.3 – 124.2)</w:t>
            </w:r>
          </w:p>
        </w:tc>
      </w:tr>
      <w:tr w:rsidR="0017351D" w:rsidRPr="00164766" w:rsidTr="003570C8">
        <w:trPr>
          <w:trHeight w:val="300"/>
        </w:trPr>
        <w:tc>
          <w:tcPr>
            <w:tcW w:w="717"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IL-6</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6  ±  0.5</w:t>
            </w:r>
          </w:p>
        </w:tc>
        <w:tc>
          <w:tcPr>
            <w:tcW w:w="691"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4 ± 0.2</w:t>
            </w:r>
          </w:p>
        </w:tc>
        <w:tc>
          <w:tcPr>
            <w:tcW w:w="521" w:type="pct"/>
          </w:tcPr>
          <w:p w:rsidR="0017351D" w:rsidRPr="00164766" w:rsidRDefault="0017351D" w:rsidP="003570C8">
            <w:pPr>
              <w:spacing w:line="360" w:lineRule="auto"/>
              <w:rPr>
                <w:rFonts w:asciiTheme="minorHAnsi" w:hAnsiTheme="minorHAnsi"/>
                <w:i/>
                <w:iCs/>
                <w:lang w:val="en-GB"/>
              </w:rPr>
            </w:pPr>
          </w:p>
        </w:tc>
        <w:tc>
          <w:tcPr>
            <w:tcW w:w="1133" w:type="pct"/>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proofErr w:type="spellStart"/>
            <w:r w:rsidRPr="00164766">
              <w:rPr>
                <w:rFonts w:asciiTheme="minorHAnsi" w:hAnsiTheme="minorHAnsi"/>
                <w:i/>
                <w:iCs/>
                <w:lang w:val="en-GB"/>
              </w:rPr>
              <w:t>n.d.</w:t>
            </w:r>
            <w:proofErr w:type="spellEnd"/>
          </w:p>
        </w:tc>
        <w:tc>
          <w:tcPr>
            <w:tcW w:w="1179" w:type="pct"/>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proofErr w:type="spellStart"/>
            <w:r w:rsidRPr="00164766">
              <w:rPr>
                <w:rFonts w:asciiTheme="minorHAnsi" w:hAnsiTheme="minorHAnsi"/>
                <w:i/>
                <w:iCs/>
                <w:lang w:val="en-GB"/>
              </w:rPr>
              <w:t>n.d.</w:t>
            </w:r>
            <w:proofErr w:type="spellEnd"/>
          </w:p>
        </w:tc>
      </w:tr>
      <w:tr w:rsidR="0017351D" w:rsidRPr="00164766" w:rsidTr="003570C8">
        <w:trPr>
          <w:trHeight w:val="300"/>
        </w:trPr>
        <w:tc>
          <w:tcPr>
            <w:tcW w:w="717"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IL-8</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2  ±  0.3</w:t>
            </w:r>
          </w:p>
        </w:tc>
        <w:tc>
          <w:tcPr>
            <w:tcW w:w="691"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2.0 ± 0.4</w:t>
            </w:r>
          </w:p>
        </w:tc>
        <w:tc>
          <w:tcPr>
            <w:tcW w:w="521" w:type="pct"/>
          </w:tcPr>
          <w:p w:rsidR="0017351D" w:rsidRPr="00164766" w:rsidRDefault="0017351D" w:rsidP="003570C8">
            <w:pPr>
              <w:spacing w:line="360" w:lineRule="auto"/>
              <w:rPr>
                <w:rFonts w:asciiTheme="minorHAnsi" w:hAnsiTheme="minorHAnsi"/>
                <w:lang w:val="en-GB"/>
              </w:rPr>
            </w:pPr>
          </w:p>
        </w:tc>
        <w:tc>
          <w:tcPr>
            <w:tcW w:w="1133"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41.8 (102.0 – 227.2)</w:t>
            </w:r>
          </w:p>
        </w:tc>
        <w:tc>
          <w:tcPr>
            <w:tcW w:w="1179"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204.1 (125.2 – 464.5)</w:t>
            </w:r>
          </w:p>
        </w:tc>
      </w:tr>
      <w:tr w:rsidR="0017351D" w:rsidRPr="00164766" w:rsidTr="003570C8">
        <w:trPr>
          <w:trHeight w:val="300"/>
        </w:trPr>
        <w:tc>
          <w:tcPr>
            <w:tcW w:w="717"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IL-12</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4  ±  0.4</w:t>
            </w:r>
          </w:p>
        </w:tc>
        <w:tc>
          <w:tcPr>
            <w:tcW w:w="691"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7 ± 0.3</w:t>
            </w:r>
          </w:p>
        </w:tc>
        <w:tc>
          <w:tcPr>
            <w:tcW w:w="521" w:type="pct"/>
          </w:tcPr>
          <w:p w:rsidR="0017351D" w:rsidRPr="00164766" w:rsidRDefault="0017351D" w:rsidP="003570C8">
            <w:pPr>
              <w:spacing w:line="360" w:lineRule="auto"/>
              <w:rPr>
                <w:rFonts w:asciiTheme="minorHAnsi" w:hAnsiTheme="minorHAnsi"/>
                <w:i/>
                <w:iCs/>
                <w:lang w:val="en-GB"/>
              </w:rPr>
            </w:pPr>
          </w:p>
        </w:tc>
        <w:tc>
          <w:tcPr>
            <w:tcW w:w="1133" w:type="pct"/>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proofErr w:type="spellStart"/>
            <w:r w:rsidRPr="00164766">
              <w:rPr>
                <w:rFonts w:asciiTheme="minorHAnsi" w:hAnsiTheme="minorHAnsi"/>
                <w:i/>
                <w:iCs/>
                <w:lang w:val="en-GB"/>
              </w:rPr>
              <w:t>n.d.</w:t>
            </w:r>
            <w:proofErr w:type="spellEnd"/>
          </w:p>
        </w:tc>
        <w:tc>
          <w:tcPr>
            <w:tcW w:w="1179" w:type="pct"/>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proofErr w:type="spellStart"/>
            <w:r w:rsidRPr="00164766">
              <w:rPr>
                <w:rFonts w:asciiTheme="minorHAnsi" w:hAnsiTheme="minorHAnsi"/>
                <w:i/>
                <w:iCs/>
                <w:lang w:val="en-GB"/>
              </w:rPr>
              <w:t>n.d.</w:t>
            </w:r>
            <w:proofErr w:type="spellEnd"/>
          </w:p>
        </w:tc>
      </w:tr>
      <w:tr w:rsidR="0017351D" w:rsidRPr="00164766" w:rsidTr="003570C8">
        <w:trPr>
          <w:trHeight w:val="300"/>
        </w:trPr>
        <w:tc>
          <w:tcPr>
            <w:tcW w:w="717"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IL-23</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1  ±  0.2</w:t>
            </w:r>
          </w:p>
        </w:tc>
        <w:tc>
          <w:tcPr>
            <w:tcW w:w="691"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4 ± 0.2</w:t>
            </w:r>
          </w:p>
        </w:tc>
        <w:tc>
          <w:tcPr>
            <w:tcW w:w="521" w:type="pct"/>
          </w:tcPr>
          <w:p w:rsidR="0017351D" w:rsidRPr="00164766" w:rsidRDefault="0017351D" w:rsidP="003570C8">
            <w:pPr>
              <w:spacing w:line="360" w:lineRule="auto"/>
              <w:rPr>
                <w:rFonts w:asciiTheme="minorHAnsi" w:hAnsiTheme="minorHAnsi"/>
                <w:i/>
                <w:iCs/>
                <w:lang w:val="en-GB"/>
              </w:rPr>
            </w:pPr>
          </w:p>
        </w:tc>
        <w:tc>
          <w:tcPr>
            <w:tcW w:w="1133" w:type="pct"/>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proofErr w:type="spellStart"/>
            <w:r w:rsidRPr="00164766">
              <w:rPr>
                <w:rFonts w:asciiTheme="minorHAnsi" w:hAnsiTheme="minorHAnsi"/>
                <w:i/>
                <w:iCs/>
                <w:lang w:val="en-GB"/>
              </w:rPr>
              <w:t>n.d.</w:t>
            </w:r>
            <w:proofErr w:type="spellEnd"/>
          </w:p>
        </w:tc>
        <w:tc>
          <w:tcPr>
            <w:tcW w:w="1179" w:type="pct"/>
            <w:shd w:val="clear" w:color="auto" w:fill="auto"/>
            <w:noWrap/>
            <w:vAlign w:val="center"/>
            <w:hideMark/>
          </w:tcPr>
          <w:p w:rsidR="0017351D" w:rsidRPr="00164766" w:rsidRDefault="0017351D" w:rsidP="003570C8">
            <w:pPr>
              <w:spacing w:line="360" w:lineRule="auto"/>
              <w:rPr>
                <w:rFonts w:asciiTheme="minorHAnsi" w:hAnsiTheme="minorHAnsi"/>
                <w:i/>
                <w:iCs/>
                <w:lang w:val="en-GB"/>
              </w:rPr>
            </w:pPr>
            <w:proofErr w:type="spellStart"/>
            <w:r w:rsidRPr="00164766">
              <w:rPr>
                <w:rFonts w:asciiTheme="minorHAnsi" w:hAnsiTheme="minorHAnsi"/>
                <w:i/>
                <w:iCs/>
                <w:lang w:val="en-GB"/>
              </w:rPr>
              <w:t>n.d.</w:t>
            </w:r>
            <w:proofErr w:type="spellEnd"/>
          </w:p>
        </w:tc>
      </w:tr>
      <w:tr w:rsidR="0017351D" w:rsidRPr="00164766" w:rsidTr="003570C8">
        <w:trPr>
          <w:trHeight w:val="300"/>
        </w:trPr>
        <w:tc>
          <w:tcPr>
            <w:tcW w:w="717"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TNF-α</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2  ±  0.3</w:t>
            </w:r>
          </w:p>
        </w:tc>
        <w:tc>
          <w:tcPr>
            <w:tcW w:w="691"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2 ± 0.2</w:t>
            </w:r>
          </w:p>
        </w:tc>
        <w:tc>
          <w:tcPr>
            <w:tcW w:w="521" w:type="pct"/>
          </w:tcPr>
          <w:p w:rsidR="0017351D" w:rsidRPr="00164766" w:rsidRDefault="0017351D" w:rsidP="003570C8">
            <w:pPr>
              <w:spacing w:line="360" w:lineRule="auto"/>
              <w:rPr>
                <w:rFonts w:asciiTheme="minorHAnsi" w:hAnsiTheme="minorHAnsi"/>
                <w:lang w:val="en-GB"/>
              </w:rPr>
            </w:pPr>
          </w:p>
        </w:tc>
        <w:tc>
          <w:tcPr>
            <w:tcW w:w="1133"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4.2 (3.6 – 27.6)</w:t>
            </w:r>
          </w:p>
        </w:tc>
        <w:tc>
          <w:tcPr>
            <w:tcW w:w="1179"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37.6 (12.6 – 108.5)</w:t>
            </w:r>
          </w:p>
        </w:tc>
      </w:tr>
      <w:tr w:rsidR="0017351D" w:rsidRPr="00164766" w:rsidTr="003570C8">
        <w:trPr>
          <w:trHeight w:val="300"/>
        </w:trPr>
        <w:tc>
          <w:tcPr>
            <w:tcW w:w="717"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IL-4</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5  ±  0.4</w:t>
            </w:r>
          </w:p>
        </w:tc>
        <w:tc>
          <w:tcPr>
            <w:tcW w:w="691"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9 ± 0.5</w:t>
            </w:r>
          </w:p>
        </w:tc>
        <w:tc>
          <w:tcPr>
            <w:tcW w:w="521" w:type="pct"/>
          </w:tcPr>
          <w:p w:rsidR="0017351D" w:rsidRPr="00164766" w:rsidRDefault="0017351D" w:rsidP="003570C8">
            <w:pPr>
              <w:spacing w:line="360" w:lineRule="auto"/>
              <w:rPr>
                <w:rFonts w:asciiTheme="minorHAnsi" w:hAnsiTheme="minorHAnsi"/>
                <w:lang w:val="en-GB"/>
              </w:rPr>
            </w:pPr>
          </w:p>
        </w:tc>
        <w:tc>
          <w:tcPr>
            <w:tcW w:w="1133"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31.7 (31.3 – 46.6)</w:t>
            </w:r>
          </w:p>
        </w:tc>
        <w:tc>
          <w:tcPr>
            <w:tcW w:w="1179" w:type="pct"/>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31.3 (31.3 – 38.8)</w:t>
            </w:r>
          </w:p>
        </w:tc>
      </w:tr>
      <w:tr w:rsidR="0017351D" w:rsidRPr="00164766" w:rsidTr="003570C8">
        <w:trPr>
          <w:trHeight w:val="300"/>
        </w:trPr>
        <w:tc>
          <w:tcPr>
            <w:tcW w:w="717" w:type="pct"/>
            <w:tcBorders>
              <w:bottom w:val="single" w:sz="12"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IL-17</w:t>
            </w:r>
          </w:p>
        </w:tc>
        <w:tc>
          <w:tcPr>
            <w:tcW w:w="759" w:type="pct"/>
            <w:tcBorders>
              <w:bottom w:val="single" w:sz="12"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0.8 ± 0.1</w:t>
            </w:r>
          </w:p>
        </w:tc>
        <w:tc>
          <w:tcPr>
            <w:tcW w:w="691" w:type="pct"/>
            <w:tcBorders>
              <w:bottom w:val="single" w:sz="12" w:space="0" w:color="auto"/>
            </w:tcBorders>
            <w:shd w:val="clear" w:color="000000"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7 ± 0.60</w:t>
            </w:r>
          </w:p>
        </w:tc>
        <w:tc>
          <w:tcPr>
            <w:tcW w:w="521" w:type="pct"/>
            <w:tcBorders>
              <w:bottom w:val="single" w:sz="12" w:space="0" w:color="auto"/>
            </w:tcBorders>
          </w:tcPr>
          <w:p w:rsidR="0017351D" w:rsidRPr="00164766" w:rsidRDefault="0017351D" w:rsidP="003570C8">
            <w:pPr>
              <w:spacing w:line="360" w:lineRule="auto"/>
              <w:rPr>
                <w:rFonts w:asciiTheme="minorHAnsi" w:hAnsiTheme="minorHAnsi"/>
                <w:lang w:val="en-GB"/>
              </w:rPr>
            </w:pPr>
          </w:p>
        </w:tc>
        <w:tc>
          <w:tcPr>
            <w:tcW w:w="1133" w:type="pct"/>
            <w:tcBorders>
              <w:bottom w:val="single" w:sz="12"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525 (725 – 2538)</w:t>
            </w:r>
          </w:p>
        </w:tc>
        <w:tc>
          <w:tcPr>
            <w:tcW w:w="1179" w:type="pct"/>
            <w:tcBorders>
              <w:bottom w:val="single" w:sz="12" w:space="0" w:color="auto"/>
            </w:tcBorders>
            <w:shd w:val="clear" w:color="auto" w:fill="auto"/>
            <w:noWrap/>
            <w:vAlign w:val="center"/>
            <w:hideMark/>
          </w:tcPr>
          <w:p w:rsidR="0017351D" w:rsidRPr="00164766" w:rsidRDefault="0017351D" w:rsidP="003570C8">
            <w:pPr>
              <w:spacing w:line="360" w:lineRule="auto"/>
              <w:rPr>
                <w:rFonts w:asciiTheme="minorHAnsi" w:hAnsiTheme="minorHAnsi"/>
                <w:lang w:val="en-GB"/>
              </w:rPr>
            </w:pPr>
            <w:r w:rsidRPr="00164766">
              <w:rPr>
                <w:rFonts w:asciiTheme="minorHAnsi" w:hAnsiTheme="minorHAnsi"/>
                <w:lang w:val="en-GB"/>
              </w:rPr>
              <w:t>1892 (578 – 3510)</w:t>
            </w:r>
          </w:p>
        </w:tc>
      </w:tr>
    </w:tbl>
    <w:p w:rsidR="0017351D" w:rsidRPr="00164766" w:rsidRDefault="0017351D" w:rsidP="0017351D">
      <w:pPr>
        <w:autoSpaceDE w:val="0"/>
        <w:autoSpaceDN w:val="0"/>
        <w:adjustRightInd w:val="0"/>
        <w:spacing w:line="480" w:lineRule="auto"/>
        <w:outlineLvl w:val="0"/>
        <w:rPr>
          <w:rFonts w:asciiTheme="minorHAnsi" w:hAnsiTheme="minorHAnsi"/>
          <w:highlight w:val="red"/>
          <w:lang w:val="en-GB"/>
        </w:rPr>
      </w:pPr>
      <w:r w:rsidRPr="00164766">
        <w:rPr>
          <w:rFonts w:asciiTheme="minorHAnsi" w:hAnsiTheme="minorHAnsi"/>
          <w:i/>
          <w:lang w:val="en-GB"/>
        </w:rPr>
        <w:t>‘Low’</w:t>
      </w:r>
      <w:r w:rsidRPr="00164766">
        <w:rPr>
          <w:rFonts w:asciiTheme="minorHAnsi" w:hAnsiTheme="minorHAnsi"/>
          <w:lang w:val="en-GB"/>
        </w:rPr>
        <w:t xml:space="preserve"> BALF sample with the lowest neutrophil proportions for a given horse (paired with the contralateral ‘high’ BALF); </w:t>
      </w:r>
      <w:r w:rsidRPr="00164766">
        <w:rPr>
          <w:rFonts w:asciiTheme="minorHAnsi" w:hAnsiTheme="minorHAnsi"/>
          <w:i/>
          <w:lang w:val="en-GB"/>
        </w:rPr>
        <w:t>‘High’</w:t>
      </w:r>
      <w:r w:rsidRPr="00164766">
        <w:rPr>
          <w:rFonts w:asciiTheme="minorHAnsi" w:hAnsiTheme="minorHAnsi"/>
          <w:lang w:val="en-GB"/>
        </w:rPr>
        <w:t xml:space="preserve"> BALF sample with the highest neutrophil proportions for a given horse (paired with the contralateral ‘low’ BALF); </w:t>
      </w:r>
      <w:r w:rsidRPr="00164766">
        <w:rPr>
          <w:rFonts w:asciiTheme="minorHAnsi" w:hAnsiTheme="minorHAnsi"/>
          <w:i/>
          <w:lang w:val="en-GB"/>
        </w:rPr>
        <w:t>‘Mixed’</w:t>
      </w:r>
      <w:r w:rsidRPr="00164766">
        <w:rPr>
          <w:rFonts w:asciiTheme="minorHAnsi" w:hAnsiTheme="minorHAnsi"/>
          <w:lang w:val="en-GB"/>
        </w:rPr>
        <w:t xml:space="preserve"> horses with BALF neutrophil counts respectively below and above cut-off value for each lung; </w:t>
      </w:r>
      <w:proofErr w:type="spellStart"/>
      <w:r w:rsidRPr="00164766">
        <w:rPr>
          <w:rFonts w:asciiTheme="minorHAnsi" w:hAnsiTheme="minorHAnsi"/>
          <w:i/>
          <w:lang w:val="en-GB"/>
        </w:rPr>
        <w:t>n.d.</w:t>
      </w:r>
      <w:proofErr w:type="spellEnd"/>
      <w:r w:rsidRPr="00164766">
        <w:rPr>
          <w:rFonts w:asciiTheme="minorHAnsi" w:hAnsiTheme="minorHAnsi"/>
          <w:i/>
          <w:lang w:val="en-GB"/>
        </w:rPr>
        <w:t xml:space="preserve"> </w:t>
      </w:r>
      <w:r w:rsidRPr="00164766">
        <w:rPr>
          <w:rFonts w:asciiTheme="minorHAnsi" w:hAnsiTheme="minorHAnsi"/>
          <w:lang w:val="en-GB"/>
        </w:rPr>
        <w:t>not determined</w:t>
      </w:r>
      <w:r w:rsidRPr="00164766">
        <w:rPr>
          <w:rFonts w:asciiTheme="minorHAnsi" w:hAnsiTheme="minorHAnsi"/>
          <w:highlight w:val="red"/>
          <w:lang w:val="en-GB"/>
        </w:rPr>
        <w:br w:type="page"/>
      </w:r>
    </w:p>
    <w:p w:rsidR="0017351D" w:rsidRPr="00164766" w:rsidRDefault="0017351D" w:rsidP="0017351D">
      <w:pPr>
        <w:autoSpaceDE w:val="0"/>
        <w:autoSpaceDN w:val="0"/>
        <w:adjustRightInd w:val="0"/>
        <w:spacing w:line="480" w:lineRule="auto"/>
        <w:outlineLvl w:val="0"/>
        <w:rPr>
          <w:rFonts w:asciiTheme="minorHAnsi" w:hAnsiTheme="minorHAnsi"/>
          <w:lang w:val="en-GB"/>
        </w:rPr>
      </w:pPr>
      <w:r>
        <w:rPr>
          <w:rFonts w:asciiTheme="minorHAnsi" w:hAnsiTheme="minorHAnsi"/>
          <w:b/>
          <w:lang w:val="en-US"/>
        </w:rPr>
        <w:lastRenderedPageBreak/>
        <w:t xml:space="preserve">Supplementary </w:t>
      </w:r>
      <w:r w:rsidRPr="00164766">
        <w:rPr>
          <w:rFonts w:asciiTheme="minorHAnsi" w:hAnsiTheme="minorHAnsi"/>
          <w:b/>
          <w:lang w:val="en-GB"/>
        </w:rPr>
        <w:t xml:space="preserve">Table </w:t>
      </w:r>
      <w:r>
        <w:rPr>
          <w:rFonts w:asciiTheme="minorHAnsi" w:hAnsiTheme="minorHAnsi"/>
          <w:b/>
          <w:lang w:val="en-GB"/>
        </w:rPr>
        <w:t>4</w:t>
      </w:r>
      <w:r w:rsidRPr="00164766">
        <w:rPr>
          <w:rFonts w:asciiTheme="minorHAnsi" w:hAnsiTheme="minorHAnsi"/>
          <w:b/>
          <w:lang w:val="en-GB"/>
        </w:rPr>
        <w:t>:</w:t>
      </w:r>
      <w:r w:rsidRPr="00164766">
        <w:rPr>
          <w:rFonts w:asciiTheme="minorHAnsi" w:hAnsiTheme="minorHAnsi"/>
          <w:lang w:val="en-GB"/>
        </w:rPr>
        <w:t xml:space="preserve"> Relative mRNA expression </w:t>
      </w:r>
      <w:r w:rsidRPr="00164766">
        <w:rPr>
          <w:rFonts w:asciiTheme="minorHAnsi" w:hAnsiTheme="minorHAnsi"/>
          <w:bCs/>
          <w:lang w:val="en-GB"/>
        </w:rPr>
        <w:t xml:space="preserve">(mean fold change ± SEM) </w:t>
      </w:r>
      <w:r w:rsidRPr="00164766">
        <w:rPr>
          <w:rFonts w:asciiTheme="minorHAnsi" w:hAnsiTheme="minorHAnsi"/>
          <w:lang w:val="en-GB"/>
        </w:rPr>
        <w:t xml:space="preserve">and protein concentration </w:t>
      </w:r>
      <w:r w:rsidRPr="00164766">
        <w:rPr>
          <w:rFonts w:asciiTheme="minorHAnsi" w:hAnsiTheme="minorHAnsi"/>
          <w:bCs/>
          <w:lang w:val="en-GB"/>
        </w:rPr>
        <w:t xml:space="preserve">(median – quartiles) </w:t>
      </w:r>
      <w:r w:rsidRPr="00164766">
        <w:rPr>
          <w:rFonts w:asciiTheme="minorHAnsi" w:hAnsiTheme="minorHAnsi"/>
          <w:lang w:val="en-GB"/>
        </w:rPr>
        <w:t>of cytokines in BALF from each lung for horses within ‘CTL (-)’ and ‘CTL (+)’ groups</w:t>
      </w:r>
    </w:p>
    <w:tbl>
      <w:tblPr>
        <w:tblW w:w="5000" w:type="pct"/>
        <w:tblCellMar>
          <w:left w:w="70" w:type="dxa"/>
          <w:right w:w="70" w:type="dxa"/>
        </w:tblCellMar>
        <w:tblLook w:val="04A0" w:firstRow="1" w:lastRow="0" w:firstColumn="1" w:lastColumn="0" w:noHBand="0" w:noVBand="1"/>
      </w:tblPr>
      <w:tblGrid>
        <w:gridCol w:w="916"/>
        <w:gridCol w:w="591"/>
        <w:gridCol w:w="597"/>
        <w:gridCol w:w="1465"/>
        <w:gridCol w:w="1365"/>
        <w:gridCol w:w="146"/>
        <w:gridCol w:w="599"/>
        <w:gridCol w:w="698"/>
        <w:gridCol w:w="1398"/>
        <w:gridCol w:w="1437"/>
      </w:tblGrid>
      <w:tr w:rsidR="0017351D" w:rsidRPr="00164766" w:rsidTr="003570C8">
        <w:trPr>
          <w:trHeight w:val="300"/>
        </w:trPr>
        <w:tc>
          <w:tcPr>
            <w:tcW w:w="497" w:type="pct"/>
            <w:vMerge w:val="restart"/>
            <w:tcBorders>
              <w:top w:val="single" w:sz="12" w:space="0" w:color="auto"/>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b/>
                <w:bCs/>
                <w:sz w:val="20"/>
                <w:szCs w:val="20"/>
                <w:lang w:val="en-GB"/>
              </w:rPr>
            </w:pPr>
            <w:r w:rsidRPr="00164766">
              <w:rPr>
                <w:rFonts w:asciiTheme="minorHAnsi" w:hAnsiTheme="minorHAnsi"/>
                <w:b/>
                <w:bCs/>
                <w:sz w:val="20"/>
                <w:szCs w:val="20"/>
                <w:lang w:val="en-GB"/>
              </w:rPr>
              <w:t>Cytokine</w:t>
            </w:r>
          </w:p>
        </w:tc>
        <w:tc>
          <w:tcPr>
            <w:tcW w:w="2181" w:type="pct"/>
            <w:gridSpan w:val="4"/>
            <w:tcBorders>
              <w:top w:val="single" w:sz="12" w:space="0" w:color="auto"/>
            </w:tcBorders>
            <w:shd w:val="clear" w:color="auto" w:fill="auto"/>
            <w:noWrap/>
            <w:vAlign w:val="center"/>
            <w:hideMark/>
          </w:tcPr>
          <w:p w:rsidR="0017351D" w:rsidRPr="00164766" w:rsidRDefault="0017351D" w:rsidP="003570C8">
            <w:pPr>
              <w:spacing w:line="360" w:lineRule="auto"/>
              <w:rPr>
                <w:rFonts w:asciiTheme="minorHAnsi" w:hAnsiTheme="minorHAnsi"/>
                <w:b/>
                <w:bCs/>
                <w:sz w:val="20"/>
                <w:szCs w:val="20"/>
                <w:lang w:val="en-GB"/>
              </w:rPr>
            </w:pPr>
            <w:r w:rsidRPr="00164766">
              <w:rPr>
                <w:rFonts w:asciiTheme="minorHAnsi" w:hAnsiTheme="minorHAnsi"/>
                <w:b/>
                <w:bCs/>
                <w:sz w:val="20"/>
                <w:szCs w:val="20"/>
                <w:lang w:val="en-GB"/>
              </w:rPr>
              <w:t>CTL (-)</w:t>
            </w:r>
          </w:p>
        </w:tc>
        <w:tc>
          <w:tcPr>
            <w:tcW w:w="79" w:type="pct"/>
            <w:tcBorders>
              <w:top w:val="single" w:sz="12" w:space="0" w:color="auto"/>
            </w:tcBorders>
            <w:vAlign w:val="center"/>
          </w:tcPr>
          <w:p w:rsidR="0017351D" w:rsidRPr="00164766" w:rsidRDefault="0017351D" w:rsidP="003570C8">
            <w:pPr>
              <w:spacing w:line="360" w:lineRule="auto"/>
              <w:rPr>
                <w:rFonts w:asciiTheme="minorHAnsi" w:hAnsiTheme="minorHAnsi"/>
                <w:b/>
                <w:bCs/>
                <w:sz w:val="20"/>
                <w:szCs w:val="20"/>
                <w:lang w:val="en-GB"/>
              </w:rPr>
            </w:pPr>
          </w:p>
        </w:tc>
        <w:tc>
          <w:tcPr>
            <w:tcW w:w="2243" w:type="pct"/>
            <w:gridSpan w:val="4"/>
            <w:tcBorders>
              <w:top w:val="single" w:sz="12" w:space="0" w:color="auto"/>
            </w:tcBorders>
            <w:shd w:val="clear" w:color="auto" w:fill="auto"/>
            <w:noWrap/>
            <w:vAlign w:val="center"/>
            <w:hideMark/>
          </w:tcPr>
          <w:p w:rsidR="0017351D" w:rsidRPr="00164766" w:rsidRDefault="0017351D" w:rsidP="003570C8">
            <w:pPr>
              <w:spacing w:line="360" w:lineRule="auto"/>
              <w:rPr>
                <w:rFonts w:asciiTheme="minorHAnsi" w:hAnsiTheme="minorHAnsi"/>
                <w:b/>
                <w:bCs/>
                <w:sz w:val="20"/>
                <w:szCs w:val="20"/>
                <w:lang w:val="en-GB"/>
              </w:rPr>
            </w:pPr>
            <w:r w:rsidRPr="00164766">
              <w:rPr>
                <w:rFonts w:asciiTheme="minorHAnsi" w:hAnsiTheme="minorHAnsi"/>
                <w:b/>
                <w:bCs/>
                <w:sz w:val="20"/>
                <w:szCs w:val="20"/>
                <w:lang w:val="en-GB"/>
              </w:rPr>
              <w:t>CTL (+)</w:t>
            </w:r>
          </w:p>
        </w:tc>
      </w:tr>
      <w:tr w:rsidR="0017351D" w:rsidRPr="00164766" w:rsidTr="003570C8">
        <w:trPr>
          <w:trHeight w:val="300"/>
        </w:trPr>
        <w:tc>
          <w:tcPr>
            <w:tcW w:w="497" w:type="pct"/>
            <w:vMerge/>
            <w:tcBorders>
              <w:bottom w:val="single" w:sz="8" w:space="0" w:color="auto"/>
            </w:tcBorders>
            <w:vAlign w:val="center"/>
            <w:hideMark/>
          </w:tcPr>
          <w:p w:rsidR="0017351D" w:rsidRPr="00164766" w:rsidRDefault="0017351D" w:rsidP="003570C8">
            <w:pPr>
              <w:spacing w:line="360" w:lineRule="auto"/>
              <w:rPr>
                <w:rFonts w:asciiTheme="minorHAnsi" w:hAnsiTheme="minorHAnsi"/>
                <w:b/>
                <w:bCs/>
                <w:sz w:val="20"/>
                <w:szCs w:val="20"/>
                <w:lang w:val="en-GB"/>
              </w:rPr>
            </w:pPr>
          </w:p>
        </w:tc>
        <w:tc>
          <w:tcPr>
            <w:tcW w:w="645" w:type="pct"/>
            <w:gridSpan w:val="2"/>
            <w:shd w:val="clear" w:color="auto" w:fill="auto"/>
            <w:noWrap/>
            <w:vAlign w:val="center"/>
            <w:hideMark/>
          </w:tcPr>
          <w:p w:rsidR="0017351D" w:rsidRPr="00164766" w:rsidRDefault="0017351D" w:rsidP="003570C8">
            <w:pPr>
              <w:spacing w:line="360" w:lineRule="auto"/>
              <w:rPr>
                <w:rFonts w:asciiTheme="minorHAnsi" w:hAnsiTheme="minorHAnsi"/>
                <w:b/>
                <w:bCs/>
                <w:sz w:val="20"/>
                <w:szCs w:val="20"/>
                <w:lang w:val="en-GB"/>
              </w:rPr>
            </w:pPr>
            <w:r w:rsidRPr="00164766">
              <w:rPr>
                <w:rFonts w:asciiTheme="minorHAnsi" w:hAnsiTheme="minorHAnsi"/>
                <w:b/>
                <w:bCs/>
                <w:sz w:val="20"/>
                <w:szCs w:val="20"/>
                <w:lang w:val="en-GB"/>
              </w:rPr>
              <w:t>mRNA (</w:t>
            </w:r>
            <w:proofErr w:type="spellStart"/>
            <w:r w:rsidRPr="00164766">
              <w:rPr>
                <w:rFonts w:asciiTheme="minorHAnsi" w:hAnsiTheme="minorHAnsi"/>
                <w:b/>
                <w:bCs/>
                <w:sz w:val="20"/>
                <w:szCs w:val="20"/>
                <w:lang w:val="en-GB"/>
              </w:rPr>
              <w:t>r.e</w:t>
            </w:r>
            <w:proofErr w:type="spellEnd"/>
            <w:r w:rsidRPr="00164766">
              <w:rPr>
                <w:rFonts w:asciiTheme="minorHAnsi" w:hAnsiTheme="minorHAnsi"/>
                <w:b/>
                <w:bCs/>
                <w:sz w:val="20"/>
                <w:szCs w:val="20"/>
                <w:lang w:val="en-GB"/>
              </w:rPr>
              <w:t>.)</w:t>
            </w:r>
          </w:p>
        </w:tc>
        <w:tc>
          <w:tcPr>
            <w:tcW w:w="1536" w:type="pct"/>
            <w:gridSpan w:val="2"/>
            <w:shd w:val="clear" w:color="auto" w:fill="auto"/>
            <w:noWrap/>
            <w:vAlign w:val="center"/>
            <w:hideMark/>
          </w:tcPr>
          <w:p w:rsidR="0017351D" w:rsidRPr="00164766" w:rsidRDefault="0017351D" w:rsidP="003570C8">
            <w:pPr>
              <w:spacing w:line="360" w:lineRule="auto"/>
              <w:rPr>
                <w:rFonts w:asciiTheme="minorHAnsi" w:hAnsiTheme="minorHAnsi"/>
                <w:b/>
                <w:bCs/>
                <w:sz w:val="20"/>
                <w:szCs w:val="20"/>
                <w:lang w:val="en-GB"/>
              </w:rPr>
            </w:pPr>
            <w:r w:rsidRPr="00164766">
              <w:rPr>
                <w:rFonts w:asciiTheme="minorHAnsi" w:hAnsiTheme="minorHAnsi"/>
                <w:b/>
                <w:bCs/>
                <w:sz w:val="20"/>
                <w:szCs w:val="20"/>
                <w:lang w:val="en-GB"/>
              </w:rPr>
              <w:t>Protein (</w:t>
            </w:r>
            <w:proofErr w:type="spellStart"/>
            <w:r w:rsidRPr="00164766">
              <w:rPr>
                <w:rFonts w:asciiTheme="minorHAnsi" w:hAnsiTheme="minorHAnsi"/>
                <w:b/>
                <w:bCs/>
                <w:sz w:val="20"/>
                <w:szCs w:val="20"/>
                <w:lang w:val="en-GB"/>
              </w:rPr>
              <w:t>pg</w:t>
            </w:r>
            <w:proofErr w:type="spellEnd"/>
            <w:r w:rsidRPr="00164766">
              <w:rPr>
                <w:rFonts w:asciiTheme="minorHAnsi" w:hAnsiTheme="minorHAnsi"/>
                <w:b/>
                <w:bCs/>
                <w:sz w:val="20"/>
                <w:szCs w:val="20"/>
                <w:lang w:val="en-GB"/>
              </w:rPr>
              <w:t>/ml)</w:t>
            </w:r>
          </w:p>
        </w:tc>
        <w:tc>
          <w:tcPr>
            <w:tcW w:w="79" w:type="pct"/>
            <w:vAlign w:val="center"/>
          </w:tcPr>
          <w:p w:rsidR="0017351D" w:rsidRPr="00164766" w:rsidRDefault="0017351D" w:rsidP="003570C8">
            <w:pPr>
              <w:spacing w:line="360" w:lineRule="auto"/>
              <w:rPr>
                <w:rFonts w:asciiTheme="minorHAnsi" w:hAnsiTheme="minorHAnsi"/>
                <w:b/>
                <w:bCs/>
                <w:sz w:val="20"/>
                <w:szCs w:val="20"/>
                <w:lang w:val="en-GB"/>
              </w:rPr>
            </w:pPr>
          </w:p>
        </w:tc>
        <w:tc>
          <w:tcPr>
            <w:tcW w:w="704" w:type="pct"/>
            <w:gridSpan w:val="2"/>
            <w:shd w:val="clear" w:color="auto" w:fill="auto"/>
            <w:noWrap/>
            <w:vAlign w:val="center"/>
            <w:hideMark/>
          </w:tcPr>
          <w:p w:rsidR="0017351D" w:rsidRPr="00164766" w:rsidRDefault="0017351D" w:rsidP="003570C8">
            <w:pPr>
              <w:spacing w:line="360" w:lineRule="auto"/>
              <w:rPr>
                <w:rFonts w:asciiTheme="minorHAnsi" w:hAnsiTheme="minorHAnsi"/>
                <w:b/>
                <w:bCs/>
                <w:sz w:val="20"/>
                <w:szCs w:val="20"/>
                <w:lang w:val="en-GB"/>
              </w:rPr>
            </w:pPr>
            <w:r w:rsidRPr="00164766">
              <w:rPr>
                <w:rFonts w:asciiTheme="minorHAnsi" w:hAnsiTheme="minorHAnsi"/>
                <w:b/>
                <w:bCs/>
                <w:sz w:val="20"/>
                <w:szCs w:val="20"/>
                <w:lang w:val="en-GB"/>
              </w:rPr>
              <w:t>mRNA (</w:t>
            </w:r>
            <w:proofErr w:type="spellStart"/>
            <w:r w:rsidRPr="00164766">
              <w:rPr>
                <w:rFonts w:asciiTheme="minorHAnsi" w:hAnsiTheme="minorHAnsi"/>
                <w:b/>
                <w:bCs/>
                <w:sz w:val="20"/>
                <w:szCs w:val="20"/>
                <w:lang w:val="en-GB"/>
              </w:rPr>
              <w:t>r.e</w:t>
            </w:r>
            <w:proofErr w:type="spellEnd"/>
            <w:r w:rsidRPr="00164766">
              <w:rPr>
                <w:rFonts w:asciiTheme="minorHAnsi" w:hAnsiTheme="minorHAnsi"/>
                <w:b/>
                <w:bCs/>
                <w:sz w:val="20"/>
                <w:szCs w:val="20"/>
                <w:lang w:val="en-GB"/>
              </w:rPr>
              <w:t>.)</w:t>
            </w:r>
          </w:p>
        </w:tc>
        <w:tc>
          <w:tcPr>
            <w:tcW w:w="1539" w:type="pct"/>
            <w:gridSpan w:val="2"/>
            <w:shd w:val="clear" w:color="auto" w:fill="auto"/>
            <w:noWrap/>
            <w:vAlign w:val="center"/>
            <w:hideMark/>
          </w:tcPr>
          <w:p w:rsidR="0017351D" w:rsidRPr="00164766" w:rsidRDefault="0017351D" w:rsidP="003570C8">
            <w:pPr>
              <w:spacing w:line="360" w:lineRule="auto"/>
              <w:rPr>
                <w:rFonts w:asciiTheme="minorHAnsi" w:hAnsiTheme="minorHAnsi"/>
                <w:b/>
                <w:bCs/>
                <w:sz w:val="20"/>
                <w:szCs w:val="20"/>
                <w:lang w:val="en-GB"/>
              </w:rPr>
            </w:pPr>
            <w:r w:rsidRPr="00164766">
              <w:rPr>
                <w:rFonts w:asciiTheme="minorHAnsi" w:hAnsiTheme="minorHAnsi"/>
                <w:b/>
                <w:bCs/>
                <w:sz w:val="20"/>
                <w:szCs w:val="20"/>
                <w:lang w:val="en-GB"/>
              </w:rPr>
              <w:t>Protein (</w:t>
            </w:r>
            <w:proofErr w:type="spellStart"/>
            <w:r w:rsidRPr="00164766">
              <w:rPr>
                <w:rFonts w:asciiTheme="minorHAnsi" w:hAnsiTheme="minorHAnsi"/>
                <w:b/>
                <w:bCs/>
                <w:sz w:val="20"/>
                <w:szCs w:val="20"/>
                <w:lang w:val="en-GB"/>
              </w:rPr>
              <w:t>pg</w:t>
            </w:r>
            <w:proofErr w:type="spellEnd"/>
            <w:r w:rsidRPr="00164766">
              <w:rPr>
                <w:rFonts w:asciiTheme="minorHAnsi" w:hAnsiTheme="minorHAnsi"/>
                <w:b/>
                <w:bCs/>
                <w:sz w:val="20"/>
                <w:szCs w:val="20"/>
                <w:lang w:val="en-GB"/>
              </w:rPr>
              <w:t>/ml)</w:t>
            </w:r>
          </w:p>
        </w:tc>
      </w:tr>
      <w:tr w:rsidR="0017351D" w:rsidRPr="00164766" w:rsidTr="003570C8">
        <w:trPr>
          <w:trHeight w:val="300"/>
        </w:trPr>
        <w:tc>
          <w:tcPr>
            <w:tcW w:w="497" w:type="pct"/>
            <w:vMerge/>
            <w:tcBorders>
              <w:bottom w:val="single" w:sz="8" w:space="0" w:color="auto"/>
            </w:tcBorders>
            <w:vAlign w:val="center"/>
            <w:hideMark/>
          </w:tcPr>
          <w:p w:rsidR="0017351D" w:rsidRPr="00164766" w:rsidRDefault="0017351D" w:rsidP="003570C8">
            <w:pPr>
              <w:spacing w:line="360" w:lineRule="auto"/>
              <w:rPr>
                <w:rFonts w:asciiTheme="minorHAnsi" w:hAnsiTheme="minorHAnsi"/>
                <w:b/>
                <w:bCs/>
                <w:sz w:val="20"/>
                <w:szCs w:val="20"/>
                <w:lang w:val="en-GB"/>
              </w:rPr>
            </w:pPr>
          </w:p>
        </w:tc>
        <w:tc>
          <w:tcPr>
            <w:tcW w:w="321"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r w:rsidRPr="00164766">
              <w:rPr>
                <w:rFonts w:asciiTheme="minorHAnsi" w:hAnsiTheme="minorHAnsi"/>
                <w:i/>
                <w:iCs/>
                <w:sz w:val="20"/>
                <w:szCs w:val="20"/>
                <w:lang w:val="en-GB"/>
              </w:rPr>
              <w:t>Low</w:t>
            </w:r>
          </w:p>
        </w:tc>
        <w:tc>
          <w:tcPr>
            <w:tcW w:w="324"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r w:rsidRPr="00164766">
              <w:rPr>
                <w:rFonts w:asciiTheme="minorHAnsi" w:hAnsiTheme="minorHAnsi"/>
                <w:i/>
                <w:iCs/>
                <w:sz w:val="20"/>
                <w:szCs w:val="20"/>
                <w:lang w:val="en-GB"/>
              </w:rPr>
              <w:t>High</w:t>
            </w:r>
          </w:p>
        </w:tc>
        <w:tc>
          <w:tcPr>
            <w:tcW w:w="795"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r w:rsidRPr="00164766">
              <w:rPr>
                <w:rFonts w:asciiTheme="minorHAnsi" w:hAnsiTheme="minorHAnsi"/>
                <w:i/>
                <w:iCs/>
                <w:sz w:val="20"/>
                <w:szCs w:val="20"/>
                <w:lang w:val="en-GB"/>
              </w:rPr>
              <w:t>Low</w:t>
            </w:r>
          </w:p>
        </w:tc>
        <w:tc>
          <w:tcPr>
            <w:tcW w:w="741"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r w:rsidRPr="00164766">
              <w:rPr>
                <w:rFonts w:asciiTheme="minorHAnsi" w:hAnsiTheme="minorHAnsi"/>
                <w:i/>
                <w:iCs/>
                <w:sz w:val="20"/>
                <w:szCs w:val="20"/>
                <w:lang w:val="en-GB"/>
              </w:rPr>
              <w:t>High</w:t>
            </w:r>
          </w:p>
        </w:tc>
        <w:tc>
          <w:tcPr>
            <w:tcW w:w="79" w:type="pct"/>
            <w:tcBorders>
              <w:bottom w:val="single" w:sz="8" w:space="0" w:color="auto"/>
            </w:tcBorders>
            <w:vAlign w:val="center"/>
          </w:tcPr>
          <w:p w:rsidR="0017351D" w:rsidRPr="00164766" w:rsidRDefault="0017351D" w:rsidP="003570C8">
            <w:pPr>
              <w:spacing w:line="360" w:lineRule="auto"/>
              <w:rPr>
                <w:rFonts w:asciiTheme="minorHAnsi" w:hAnsiTheme="minorHAnsi"/>
                <w:i/>
                <w:iCs/>
                <w:sz w:val="20"/>
                <w:szCs w:val="20"/>
                <w:lang w:val="en-GB"/>
              </w:rPr>
            </w:pPr>
          </w:p>
        </w:tc>
        <w:tc>
          <w:tcPr>
            <w:tcW w:w="325"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r w:rsidRPr="00164766">
              <w:rPr>
                <w:rFonts w:asciiTheme="minorHAnsi" w:hAnsiTheme="minorHAnsi"/>
                <w:i/>
                <w:iCs/>
                <w:sz w:val="20"/>
                <w:szCs w:val="20"/>
                <w:lang w:val="en-GB"/>
              </w:rPr>
              <w:t>Low</w:t>
            </w:r>
          </w:p>
        </w:tc>
        <w:tc>
          <w:tcPr>
            <w:tcW w:w="379"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r w:rsidRPr="00164766">
              <w:rPr>
                <w:rFonts w:asciiTheme="minorHAnsi" w:hAnsiTheme="minorHAnsi"/>
                <w:i/>
                <w:iCs/>
                <w:sz w:val="20"/>
                <w:szCs w:val="20"/>
                <w:lang w:val="en-GB"/>
              </w:rPr>
              <w:t>High</w:t>
            </w:r>
          </w:p>
        </w:tc>
        <w:tc>
          <w:tcPr>
            <w:tcW w:w="759"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r w:rsidRPr="00164766">
              <w:rPr>
                <w:rFonts w:asciiTheme="minorHAnsi" w:hAnsiTheme="minorHAnsi"/>
                <w:i/>
                <w:iCs/>
                <w:sz w:val="20"/>
                <w:szCs w:val="20"/>
                <w:lang w:val="en-GB"/>
              </w:rPr>
              <w:t>Low</w:t>
            </w:r>
          </w:p>
        </w:tc>
        <w:tc>
          <w:tcPr>
            <w:tcW w:w="780"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r w:rsidRPr="00164766">
              <w:rPr>
                <w:rFonts w:asciiTheme="minorHAnsi" w:hAnsiTheme="minorHAnsi"/>
                <w:i/>
                <w:iCs/>
                <w:sz w:val="20"/>
                <w:szCs w:val="20"/>
                <w:lang w:val="en-GB"/>
              </w:rPr>
              <w:t>High</w:t>
            </w:r>
          </w:p>
        </w:tc>
      </w:tr>
      <w:tr w:rsidR="0017351D" w:rsidRPr="00164766" w:rsidTr="003570C8">
        <w:trPr>
          <w:trHeight w:val="300"/>
        </w:trPr>
        <w:tc>
          <w:tcPr>
            <w:tcW w:w="497"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proofErr w:type="spellStart"/>
            <w:r w:rsidRPr="00164766">
              <w:rPr>
                <w:rFonts w:asciiTheme="minorHAnsi" w:hAnsiTheme="minorHAnsi"/>
                <w:sz w:val="20"/>
                <w:szCs w:val="20"/>
                <w:lang w:val="en-GB"/>
              </w:rPr>
              <w:t>IFN</w:t>
            </w:r>
            <w:proofErr w:type="spellEnd"/>
            <w:r w:rsidRPr="00164766">
              <w:rPr>
                <w:rFonts w:asciiTheme="minorHAnsi" w:hAnsiTheme="minorHAnsi"/>
                <w:sz w:val="20"/>
                <w:szCs w:val="20"/>
                <w:lang w:val="en-GB"/>
              </w:rPr>
              <w:t>-g</w:t>
            </w:r>
          </w:p>
        </w:tc>
        <w:tc>
          <w:tcPr>
            <w:tcW w:w="321"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1</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2</w:t>
            </w:r>
          </w:p>
        </w:tc>
        <w:tc>
          <w:tcPr>
            <w:tcW w:w="324"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5</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795"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w:t>
            </w:r>
          </w:p>
          <w:p w:rsidR="0017351D" w:rsidRPr="00164766" w:rsidRDefault="0017351D" w:rsidP="003570C8">
            <w:pPr>
              <w:spacing w:line="360" w:lineRule="auto"/>
              <w:rPr>
                <w:rFonts w:asciiTheme="minorHAnsi" w:hAnsiTheme="minorHAnsi"/>
                <w:sz w:val="20"/>
                <w:szCs w:val="20"/>
                <w:highlight w:val="yellow"/>
                <w:lang w:val="en-GB"/>
              </w:rPr>
            </w:pPr>
            <w:r w:rsidRPr="00164766">
              <w:rPr>
                <w:rFonts w:asciiTheme="minorHAnsi" w:hAnsiTheme="minorHAnsi"/>
                <w:sz w:val="20"/>
                <w:szCs w:val="20"/>
                <w:lang w:val="en-GB"/>
              </w:rPr>
              <w:t>(31.3 – 35.9)</w:t>
            </w:r>
          </w:p>
        </w:tc>
        <w:tc>
          <w:tcPr>
            <w:tcW w:w="741"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w:t>
            </w:r>
          </w:p>
          <w:p w:rsidR="0017351D" w:rsidRPr="00164766" w:rsidRDefault="0017351D" w:rsidP="003570C8">
            <w:pPr>
              <w:spacing w:line="360" w:lineRule="auto"/>
              <w:rPr>
                <w:rFonts w:asciiTheme="minorHAnsi" w:hAnsiTheme="minorHAnsi"/>
                <w:sz w:val="20"/>
                <w:szCs w:val="20"/>
                <w:highlight w:val="yellow"/>
                <w:lang w:val="en-GB"/>
              </w:rPr>
            </w:pPr>
            <w:r w:rsidRPr="00164766">
              <w:rPr>
                <w:rFonts w:asciiTheme="minorHAnsi" w:hAnsiTheme="minorHAnsi"/>
                <w:sz w:val="20"/>
                <w:szCs w:val="20"/>
                <w:lang w:val="en-GB"/>
              </w:rPr>
              <w:t>(31.3 – 31.3)</w:t>
            </w:r>
          </w:p>
        </w:tc>
        <w:tc>
          <w:tcPr>
            <w:tcW w:w="79" w:type="pct"/>
            <w:tcBorders>
              <w:top w:val="single" w:sz="8" w:space="0" w:color="auto"/>
            </w:tcBorders>
            <w:vAlign w:val="center"/>
          </w:tcPr>
          <w:p w:rsidR="0017351D" w:rsidRPr="00164766" w:rsidRDefault="0017351D" w:rsidP="003570C8">
            <w:pPr>
              <w:spacing w:line="360" w:lineRule="auto"/>
              <w:rPr>
                <w:rFonts w:asciiTheme="minorHAnsi" w:hAnsiTheme="minorHAnsi"/>
                <w:sz w:val="20"/>
                <w:szCs w:val="20"/>
                <w:lang w:val="en-GB"/>
              </w:rPr>
            </w:pPr>
          </w:p>
        </w:tc>
        <w:tc>
          <w:tcPr>
            <w:tcW w:w="325"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379"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6</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2.1</w:t>
            </w:r>
          </w:p>
        </w:tc>
        <w:tc>
          <w:tcPr>
            <w:tcW w:w="759"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 – 34.6)</w:t>
            </w:r>
          </w:p>
        </w:tc>
        <w:tc>
          <w:tcPr>
            <w:tcW w:w="780" w:type="pct"/>
            <w:tcBorders>
              <w:top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 – 31.8)</w:t>
            </w:r>
          </w:p>
        </w:tc>
      </w:tr>
      <w:tr w:rsidR="0017351D" w:rsidRPr="00164766" w:rsidTr="003570C8">
        <w:trPr>
          <w:trHeight w:val="300"/>
        </w:trPr>
        <w:tc>
          <w:tcPr>
            <w:tcW w:w="497"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IL-1</w:t>
            </w:r>
          </w:p>
        </w:tc>
        <w:tc>
          <w:tcPr>
            <w:tcW w:w="32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4</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6</w:t>
            </w:r>
          </w:p>
        </w:tc>
        <w:tc>
          <w:tcPr>
            <w:tcW w:w="324"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7</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4</w:t>
            </w:r>
          </w:p>
        </w:tc>
        <w:tc>
          <w:tcPr>
            <w:tcW w:w="79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488.2</w:t>
            </w:r>
          </w:p>
          <w:p w:rsidR="0017351D" w:rsidRPr="00164766" w:rsidRDefault="0017351D" w:rsidP="003570C8">
            <w:pPr>
              <w:spacing w:line="360" w:lineRule="auto"/>
              <w:rPr>
                <w:rFonts w:asciiTheme="minorHAnsi" w:hAnsiTheme="minorHAnsi"/>
                <w:sz w:val="20"/>
                <w:szCs w:val="20"/>
                <w:highlight w:val="yellow"/>
                <w:lang w:val="en-GB"/>
              </w:rPr>
            </w:pPr>
            <w:r w:rsidRPr="00164766">
              <w:rPr>
                <w:rFonts w:asciiTheme="minorHAnsi" w:hAnsiTheme="minorHAnsi"/>
                <w:sz w:val="20"/>
                <w:szCs w:val="20"/>
                <w:lang w:val="en-GB"/>
              </w:rPr>
              <w:t>(372.5 – 753.2)</w:t>
            </w:r>
          </w:p>
        </w:tc>
        <w:tc>
          <w:tcPr>
            <w:tcW w:w="74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86.6</w:t>
            </w:r>
          </w:p>
          <w:p w:rsidR="0017351D" w:rsidRPr="00164766" w:rsidRDefault="0017351D" w:rsidP="003570C8">
            <w:pPr>
              <w:spacing w:line="360" w:lineRule="auto"/>
              <w:rPr>
                <w:rFonts w:asciiTheme="minorHAnsi" w:hAnsiTheme="minorHAnsi"/>
                <w:sz w:val="20"/>
                <w:szCs w:val="20"/>
                <w:highlight w:val="yellow"/>
                <w:lang w:val="en-GB"/>
              </w:rPr>
            </w:pPr>
            <w:r w:rsidRPr="00164766">
              <w:rPr>
                <w:rFonts w:asciiTheme="minorHAnsi" w:hAnsiTheme="minorHAnsi"/>
                <w:sz w:val="20"/>
                <w:szCs w:val="20"/>
                <w:lang w:val="en-GB"/>
              </w:rPr>
              <w:t>(372.5 – 445.2)</w:t>
            </w:r>
          </w:p>
        </w:tc>
        <w:tc>
          <w:tcPr>
            <w:tcW w:w="79" w:type="pct"/>
            <w:vAlign w:val="center"/>
          </w:tcPr>
          <w:p w:rsidR="0017351D" w:rsidRPr="00164766" w:rsidRDefault="0017351D" w:rsidP="003570C8">
            <w:pPr>
              <w:spacing w:line="360" w:lineRule="auto"/>
              <w:rPr>
                <w:rFonts w:asciiTheme="minorHAnsi" w:hAnsiTheme="minorHAnsi"/>
                <w:sz w:val="20"/>
                <w:szCs w:val="20"/>
                <w:lang w:val="en-GB"/>
              </w:rPr>
            </w:pPr>
          </w:p>
        </w:tc>
        <w:tc>
          <w:tcPr>
            <w:tcW w:w="32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37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0</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72.5</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72.5 – 400.8)</w:t>
            </w:r>
          </w:p>
        </w:tc>
        <w:tc>
          <w:tcPr>
            <w:tcW w:w="780"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72.5</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72.5 – 458.1)</w:t>
            </w:r>
          </w:p>
        </w:tc>
      </w:tr>
      <w:tr w:rsidR="0017351D" w:rsidRPr="00164766" w:rsidTr="003570C8">
        <w:trPr>
          <w:trHeight w:val="300"/>
        </w:trPr>
        <w:tc>
          <w:tcPr>
            <w:tcW w:w="497"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IL-6</w:t>
            </w:r>
          </w:p>
        </w:tc>
        <w:tc>
          <w:tcPr>
            <w:tcW w:w="32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1</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324"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5</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4</w:t>
            </w:r>
          </w:p>
        </w:tc>
        <w:tc>
          <w:tcPr>
            <w:tcW w:w="795"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c>
          <w:tcPr>
            <w:tcW w:w="741"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c>
          <w:tcPr>
            <w:tcW w:w="79" w:type="pct"/>
            <w:vAlign w:val="center"/>
          </w:tcPr>
          <w:p w:rsidR="0017351D" w:rsidRPr="00164766" w:rsidRDefault="0017351D" w:rsidP="003570C8">
            <w:pPr>
              <w:spacing w:line="360" w:lineRule="auto"/>
              <w:rPr>
                <w:rFonts w:asciiTheme="minorHAnsi" w:hAnsiTheme="minorHAnsi"/>
                <w:sz w:val="20"/>
                <w:szCs w:val="20"/>
                <w:lang w:val="en-GB"/>
              </w:rPr>
            </w:pPr>
          </w:p>
        </w:tc>
        <w:tc>
          <w:tcPr>
            <w:tcW w:w="32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2</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2</w:t>
            </w:r>
          </w:p>
        </w:tc>
        <w:tc>
          <w:tcPr>
            <w:tcW w:w="37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2</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2</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c>
          <w:tcPr>
            <w:tcW w:w="780"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r>
      <w:tr w:rsidR="0017351D" w:rsidRPr="00164766" w:rsidTr="003570C8">
        <w:trPr>
          <w:trHeight w:val="300"/>
        </w:trPr>
        <w:tc>
          <w:tcPr>
            <w:tcW w:w="497"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IL-8</w:t>
            </w:r>
          </w:p>
        </w:tc>
        <w:tc>
          <w:tcPr>
            <w:tcW w:w="32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1</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324"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0.9</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79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97.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1.3 – 346.1)</w:t>
            </w:r>
          </w:p>
        </w:tc>
        <w:tc>
          <w:tcPr>
            <w:tcW w:w="74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80.1</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01.8 – 324.0)</w:t>
            </w:r>
          </w:p>
        </w:tc>
        <w:tc>
          <w:tcPr>
            <w:tcW w:w="79" w:type="pct"/>
            <w:vAlign w:val="center"/>
          </w:tcPr>
          <w:p w:rsidR="0017351D" w:rsidRPr="00164766" w:rsidRDefault="0017351D" w:rsidP="003570C8">
            <w:pPr>
              <w:spacing w:line="360" w:lineRule="auto"/>
              <w:rPr>
                <w:rFonts w:asciiTheme="minorHAnsi" w:hAnsiTheme="minorHAnsi"/>
                <w:sz w:val="20"/>
                <w:szCs w:val="20"/>
                <w:lang w:val="en-GB"/>
              </w:rPr>
            </w:pPr>
          </w:p>
        </w:tc>
        <w:tc>
          <w:tcPr>
            <w:tcW w:w="32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2</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2</w:t>
            </w:r>
          </w:p>
        </w:tc>
        <w:tc>
          <w:tcPr>
            <w:tcW w:w="37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4</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96.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36.7 – 270.2)</w:t>
            </w:r>
          </w:p>
        </w:tc>
        <w:tc>
          <w:tcPr>
            <w:tcW w:w="780"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88.6</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40.2 – 271.4)</w:t>
            </w:r>
          </w:p>
        </w:tc>
      </w:tr>
      <w:tr w:rsidR="0017351D" w:rsidRPr="00164766" w:rsidTr="003570C8">
        <w:trPr>
          <w:trHeight w:val="300"/>
        </w:trPr>
        <w:tc>
          <w:tcPr>
            <w:tcW w:w="497"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IL-10</w:t>
            </w:r>
          </w:p>
        </w:tc>
        <w:tc>
          <w:tcPr>
            <w:tcW w:w="32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4</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5</w:t>
            </w:r>
          </w:p>
        </w:tc>
        <w:tc>
          <w:tcPr>
            <w:tcW w:w="324"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0</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8</w:t>
            </w:r>
          </w:p>
        </w:tc>
        <w:tc>
          <w:tcPr>
            <w:tcW w:w="79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72.2</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66.6 – 174.9)</w:t>
            </w:r>
          </w:p>
        </w:tc>
        <w:tc>
          <w:tcPr>
            <w:tcW w:w="74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54.8</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46.4 – 175.6)</w:t>
            </w:r>
          </w:p>
        </w:tc>
        <w:tc>
          <w:tcPr>
            <w:tcW w:w="79" w:type="pct"/>
            <w:vAlign w:val="center"/>
          </w:tcPr>
          <w:p w:rsidR="0017351D" w:rsidRPr="00164766" w:rsidRDefault="0017351D" w:rsidP="003570C8">
            <w:pPr>
              <w:spacing w:line="360" w:lineRule="auto"/>
              <w:rPr>
                <w:rFonts w:asciiTheme="minorHAnsi" w:hAnsiTheme="minorHAnsi"/>
                <w:sz w:val="20"/>
                <w:szCs w:val="20"/>
                <w:lang w:val="en-GB"/>
              </w:rPr>
            </w:pPr>
          </w:p>
        </w:tc>
        <w:tc>
          <w:tcPr>
            <w:tcW w:w="32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2</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2.2</w:t>
            </w:r>
          </w:p>
        </w:tc>
        <w:tc>
          <w:tcPr>
            <w:tcW w:w="37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5.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3.3</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71.4</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58.1 – 215.9)</w:t>
            </w:r>
          </w:p>
        </w:tc>
        <w:tc>
          <w:tcPr>
            <w:tcW w:w="780"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82.2</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66.0 – 204.9)</w:t>
            </w:r>
          </w:p>
        </w:tc>
      </w:tr>
      <w:tr w:rsidR="0017351D" w:rsidRPr="00164766" w:rsidTr="003570C8">
        <w:trPr>
          <w:trHeight w:val="300"/>
        </w:trPr>
        <w:tc>
          <w:tcPr>
            <w:tcW w:w="497"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IL-12</w:t>
            </w:r>
          </w:p>
        </w:tc>
        <w:tc>
          <w:tcPr>
            <w:tcW w:w="32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4</w:t>
            </w:r>
          </w:p>
        </w:tc>
        <w:tc>
          <w:tcPr>
            <w:tcW w:w="324"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0.9</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5</w:t>
            </w:r>
          </w:p>
        </w:tc>
        <w:tc>
          <w:tcPr>
            <w:tcW w:w="795"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c>
          <w:tcPr>
            <w:tcW w:w="741"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c>
          <w:tcPr>
            <w:tcW w:w="79" w:type="pct"/>
            <w:vAlign w:val="center"/>
          </w:tcPr>
          <w:p w:rsidR="0017351D" w:rsidRPr="00164766" w:rsidRDefault="0017351D" w:rsidP="003570C8">
            <w:pPr>
              <w:spacing w:line="360" w:lineRule="auto"/>
              <w:rPr>
                <w:rFonts w:asciiTheme="minorHAnsi" w:hAnsiTheme="minorHAnsi"/>
                <w:sz w:val="20"/>
                <w:szCs w:val="20"/>
                <w:lang w:val="en-GB"/>
              </w:rPr>
            </w:pPr>
          </w:p>
        </w:tc>
        <w:tc>
          <w:tcPr>
            <w:tcW w:w="32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7</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2.5</w:t>
            </w:r>
          </w:p>
        </w:tc>
        <w:tc>
          <w:tcPr>
            <w:tcW w:w="37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9.5</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7.7</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c>
          <w:tcPr>
            <w:tcW w:w="780"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r>
      <w:tr w:rsidR="0017351D" w:rsidRPr="00164766" w:rsidTr="003570C8">
        <w:trPr>
          <w:trHeight w:val="300"/>
        </w:trPr>
        <w:tc>
          <w:tcPr>
            <w:tcW w:w="497"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IL-23</w:t>
            </w:r>
          </w:p>
        </w:tc>
        <w:tc>
          <w:tcPr>
            <w:tcW w:w="32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1</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2</w:t>
            </w:r>
          </w:p>
        </w:tc>
        <w:tc>
          <w:tcPr>
            <w:tcW w:w="324"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2</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6</w:t>
            </w:r>
          </w:p>
        </w:tc>
        <w:tc>
          <w:tcPr>
            <w:tcW w:w="795"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c>
          <w:tcPr>
            <w:tcW w:w="741"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c>
          <w:tcPr>
            <w:tcW w:w="79" w:type="pct"/>
            <w:vAlign w:val="center"/>
          </w:tcPr>
          <w:p w:rsidR="0017351D" w:rsidRPr="00164766" w:rsidRDefault="0017351D" w:rsidP="003570C8">
            <w:pPr>
              <w:spacing w:line="360" w:lineRule="auto"/>
              <w:rPr>
                <w:rFonts w:asciiTheme="minorHAnsi" w:hAnsiTheme="minorHAnsi"/>
                <w:sz w:val="20"/>
                <w:szCs w:val="20"/>
                <w:lang w:val="en-GB"/>
              </w:rPr>
            </w:pPr>
          </w:p>
        </w:tc>
        <w:tc>
          <w:tcPr>
            <w:tcW w:w="32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1</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2</w:t>
            </w:r>
          </w:p>
        </w:tc>
        <w:tc>
          <w:tcPr>
            <w:tcW w:w="37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5</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c>
          <w:tcPr>
            <w:tcW w:w="780" w:type="pct"/>
            <w:shd w:val="clear" w:color="auto" w:fill="auto"/>
            <w:noWrap/>
            <w:vAlign w:val="center"/>
            <w:hideMark/>
          </w:tcPr>
          <w:p w:rsidR="0017351D" w:rsidRPr="00164766" w:rsidRDefault="0017351D" w:rsidP="003570C8">
            <w:pPr>
              <w:spacing w:line="360" w:lineRule="auto"/>
              <w:rPr>
                <w:rFonts w:asciiTheme="minorHAnsi" w:hAnsiTheme="minorHAnsi"/>
                <w:i/>
                <w:iCs/>
                <w:sz w:val="20"/>
                <w:szCs w:val="20"/>
                <w:lang w:val="en-GB"/>
              </w:rPr>
            </w:pPr>
            <w:proofErr w:type="spellStart"/>
            <w:r w:rsidRPr="00164766">
              <w:rPr>
                <w:rFonts w:asciiTheme="minorHAnsi" w:hAnsiTheme="minorHAnsi"/>
                <w:i/>
                <w:iCs/>
                <w:sz w:val="20"/>
                <w:szCs w:val="20"/>
                <w:lang w:val="en-GB"/>
              </w:rPr>
              <w:t>n.d.</w:t>
            </w:r>
            <w:proofErr w:type="spellEnd"/>
          </w:p>
        </w:tc>
      </w:tr>
      <w:tr w:rsidR="0017351D" w:rsidRPr="00164766" w:rsidTr="003570C8">
        <w:trPr>
          <w:trHeight w:val="300"/>
        </w:trPr>
        <w:tc>
          <w:tcPr>
            <w:tcW w:w="497"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TNF-a</w:t>
            </w:r>
          </w:p>
        </w:tc>
        <w:tc>
          <w:tcPr>
            <w:tcW w:w="32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6</w:t>
            </w:r>
          </w:p>
        </w:tc>
        <w:tc>
          <w:tcPr>
            <w:tcW w:w="324"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0</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5</w:t>
            </w:r>
          </w:p>
        </w:tc>
        <w:tc>
          <w:tcPr>
            <w:tcW w:w="79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0.1</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6 – 23.0)</w:t>
            </w:r>
          </w:p>
        </w:tc>
        <w:tc>
          <w:tcPr>
            <w:tcW w:w="74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8.2</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6 – 14.9)</w:t>
            </w:r>
          </w:p>
        </w:tc>
        <w:tc>
          <w:tcPr>
            <w:tcW w:w="79" w:type="pct"/>
            <w:vAlign w:val="center"/>
          </w:tcPr>
          <w:p w:rsidR="0017351D" w:rsidRPr="00164766" w:rsidRDefault="0017351D" w:rsidP="003570C8">
            <w:pPr>
              <w:spacing w:line="360" w:lineRule="auto"/>
              <w:rPr>
                <w:rFonts w:asciiTheme="minorHAnsi" w:hAnsiTheme="minorHAnsi"/>
                <w:sz w:val="20"/>
                <w:szCs w:val="20"/>
                <w:lang w:val="en-GB"/>
              </w:rPr>
            </w:pPr>
          </w:p>
        </w:tc>
        <w:tc>
          <w:tcPr>
            <w:tcW w:w="32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37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0</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2</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2.5</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6 – 37.0)</w:t>
            </w:r>
          </w:p>
        </w:tc>
        <w:tc>
          <w:tcPr>
            <w:tcW w:w="780"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1.4</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5.2– 47.1)</w:t>
            </w:r>
          </w:p>
        </w:tc>
      </w:tr>
      <w:tr w:rsidR="0017351D" w:rsidRPr="00164766" w:rsidTr="003570C8">
        <w:trPr>
          <w:trHeight w:val="300"/>
        </w:trPr>
        <w:tc>
          <w:tcPr>
            <w:tcW w:w="497"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IL-4</w:t>
            </w:r>
          </w:p>
        </w:tc>
        <w:tc>
          <w:tcPr>
            <w:tcW w:w="32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4</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7</w:t>
            </w:r>
          </w:p>
        </w:tc>
        <w:tc>
          <w:tcPr>
            <w:tcW w:w="324"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4</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3</w:t>
            </w:r>
          </w:p>
        </w:tc>
        <w:tc>
          <w:tcPr>
            <w:tcW w:w="79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 – 31.3)</w:t>
            </w:r>
          </w:p>
        </w:tc>
        <w:tc>
          <w:tcPr>
            <w:tcW w:w="741"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 – 31.3)</w:t>
            </w:r>
          </w:p>
        </w:tc>
        <w:tc>
          <w:tcPr>
            <w:tcW w:w="79" w:type="pct"/>
            <w:vAlign w:val="center"/>
          </w:tcPr>
          <w:p w:rsidR="0017351D" w:rsidRPr="00164766" w:rsidRDefault="0017351D" w:rsidP="003570C8">
            <w:pPr>
              <w:spacing w:line="360" w:lineRule="auto"/>
              <w:rPr>
                <w:rFonts w:asciiTheme="minorHAnsi" w:hAnsiTheme="minorHAnsi"/>
                <w:sz w:val="20"/>
                <w:szCs w:val="20"/>
                <w:lang w:val="en-GB"/>
              </w:rPr>
            </w:pPr>
          </w:p>
        </w:tc>
        <w:tc>
          <w:tcPr>
            <w:tcW w:w="325"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0</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1.0</w:t>
            </w:r>
          </w:p>
        </w:tc>
        <w:tc>
          <w:tcPr>
            <w:tcW w:w="37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0</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6</w:t>
            </w:r>
          </w:p>
        </w:tc>
        <w:tc>
          <w:tcPr>
            <w:tcW w:w="759"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 – 31.3)</w:t>
            </w:r>
          </w:p>
        </w:tc>
        <w:tc>
          <w:tcPr>
            <w:tcW w:w="780" w:type="pct"/>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1.3 – 31.3)</w:t>
            </w:r>
          </w:p>
        </w:tc>
      </w:tr>
      <w:tr w:rsidR="0017351D" w:rsidRPr="00164766" w:rsidTr="003570C8">
        <w:trPr>
          <w:trHeight w:val="300"/>
        </w:trPr>
        <w:tc>
          <w:tcPr>
            <w:tcW w:w="497"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IL-17</w:t>
            </w:r>
          </w:p>
        </w:tc>
        <w:tc>
          <w:tcPr>
            <w:tcW w:w="321"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0</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2</w:t>
            </w:r>
          </w:p>
        </w:tc>
        <w:tc>
          <w:tcPr>
            <w:tcW w:w="324"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0.8</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2</w:t>
            </w:r>
          </w:p>
        </w:tc>
        <w:tc>
          <w:tcPr>
            <w:tcW w:w="795"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944</w:t>
            </w:r>
          </w:p>
          <w:p w:rsidR="0017351D" w:rsidRPr="00164766" w:rsidRDefault="0017351D" w:rsidP="003570C8">
            <w:pPr>
              <w:spacing w:line="360" w:lineRule="auto"/>
              <w:rPr>
                <w:rFonts w:asciiTheme="minorHAnsi" w:hAnsiTheme="minorHAnsi"/>
                <w:sz w:val="20"/>
                <w:szCs w:val="20"/>
                <w:highlight w:val="yellow"/>
                <w:lang w:val="en-GB"/>
              </w:rPr>
            </w:pPr>
            <w:r w:rsidRPr="00164766">
              <w:rPr>
                <w:rFonts w:asciiTheme="minorHAnsi" w:hAnsiTheme="minorHAnsi"/>
                <w:sz w:val="20"/>
                <w:szCs w:val="20"/>
                <w:lang w:val="en-GB"/>
              </w:rPr>
              <w:t>(2241 – 3411)</w:t>
            </w:r>
          </w:p>
        </w:tc>
        <w:tc>
          <w:tcPr>
            <w:tcW w:w="741"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369</w:t>
            </w:r>
          </w:p>
          <w:p w:rsidR="0017351D" w:rsidRPr="00164766" w:rsidRDefault="0017351D" w:rsidP="003570C8">
            <w:pPr>
              <w:spacing w:line="360" w:lineRule="auto"/>
              <w:rPr>
                <w:rFonts w:asciiTheme="minorHAnsi" w:hAnsiTheme="minorHAnsi"/>
                <w:sz w:val="20"/>
                <w:szCs w:val="20"/>
                <w:highlight w:val="yellow"/>
                <w:lang w:val="en-GB"/>
              </w:rPr>
            </w:pPr>
            <w:r w:rsidRPr="00164766">
              <w:rPr>
                <w:rFonts w:asciiTheme="minorHAnsi" w:hAnsiTheme="minorHAnsi"/>
                <w:sz w:val="20"/>
                <w:szCs w:val="20"/>
                <w:lang w:val="en-GB"/>
              </w:rPr>
              <w:t>(151 – 3172)</w:t>
            </w:r>
          </w:p>
        </w:tc>
        <w:tc>
          <w:tcPr>
            <w:tcW w:w="79" w:type="pct"/>
            <w:tcBorders>
              <w:bottom w:val="single" w:sz="8" w:space="0" w:color="auto"/>
            </w:tcBorders>
            <w:vAlign w:val="center"/>
          </w:tcPr>
          <w:p w:rsidR="0017351D" w:rsidRPr="00164766" w:rsidRDefault="0017351D" w:rsidP="003570C8">
            <w:pPr>
              <w:spacing w:line="360" w:lineRule="auto"/>
              <w:rPr>
                <w:rFonts w:asciiTheme="minorHAnsi" w:hAnsiTheme="minorHAnsi"/>
                <w:sz w:val="20"/>
                <w:szCs w:val="20"/>
                <w:lang w:val="en-GB"/>
              </w:rPr>
            </w:pPr>
          </w:p>
        </w:tc>
        <w:tc>
          <w:tcPr>
            <w:tcW w:w="325"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6</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0.5</w:t>
            </w:r>
          </w:p>
        </w:tc>
        <w:tc>
          <w:tcPr>
            <w:tcW w:w="379"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2.0</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 16.3</w:t>
            </w:r>
          </w:p>
        </w:tc>
        <w:tc>
          <w:tcPr>
            <w:tcW w:w="759"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3260</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1857 – 5000)</w:t>
            </w:r>
          </w:p>
        </w:tc>
        <w:tc>
          <w:tcPr>
            <w:tcW w:w="780" w:type="pct"/>
            <w:tcBorders>
              <w:bottom w:val="single" w:sz="8" w:space="0" w:color="auto"/>
            </w:tcBorders>
            <w:shd w:val="clear" w:color="auto" w:fill="auto"/>
            <w:noWrap/>
            <w:vAlign w:val="center"/>
            <w:hideMark/>
          </w:tcPr>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669</w:t>
            </w:r>
          </w:p>
          <w:p w:rsidR="0017351D" w:rsidRPr="00164766" w:rsidRDefault="0017351D" w:rsidP="003570C8">
            <w:pPr>
              <w:spacing w:line="360" w:lineRule="auto"/>
              <w:rPr>
                <w:rFonts w:asciiTheme="minorHAnsi" w:hAnsiTheme="minorHAnsi"/>
                <w:sz w:val="20"/>
                <w:szCs w:val="20"/>
                <w:lang w:val="en-GB"/>
              </w:rPr>
            </w:pPr>
            <w:r w:rsidRPr="00164766">
              <w:rPr>
                <w:rFonts w:asciiTheme="minorHAnsi" w:hAnsiTheme="minorHAnsi"/>
                <w:sz w:val="20"/>
                <w:szCs w:val="20"/>
                <w:lang w:val="en-GB"/>
              </w:rPr>
              <w:t>(292 – 2391)</w:t>
            </w:r>
          </w:p>
        </w:tc>
      </w:tr>
    </w:tbl>
    <w:p w:rsidR="0017351D" w:rsidRPr="00164766" w:rsidRDefault="0017351D" w:rsidP="0017351D">
      <w:pPr>
        <w:autoSpaceDE w:val="0"/>
        <w:autoSpaceDN w:val="0"/>
        <w:adjustRightInd w:val="0"/>
        <w:spacing w:line="480" w:lineRule="auto"/>
        <w:outlineLvl w:val="0"/>
        <w:rPr>
          <w:rFonts w:asciiTheme="minorHAnsi" w:hAnsiTheme="minorHAnsi"/>
          <w:lang w:val="en-GB"/>
        </w:rPr>
      </w:pPr>
      <w:r w:rsidRPr="00164766">
        <w:rPr>
          <w:rFonts w:asciiTheme="minorHAnsi" w:hAnsiTheme="minorHAnsi"/>
          <w:i/>
          <w:lang w:val="en-GB"/>
        </w:rPr>
        <w:t>‘Low’</w:t>
      </w:r>
      <w:r w:rsidRPr="00164766">
        <w:rPr>
          <w:rFonts w:asciiTheme="minorHAnsi" w:hAnsiTheme="minorHAnsi"/>
          <w:lang w:val="en-GB"/>
        </w:rPr>
        <w:t xml:space="preserve"> BALF sample with the lowest neutrophil proportions for a given horse (paired with the contralateral ‘high’ BALF); </w:t>
      </w:r>
      <w:r w:rsidRPr="00164766">
        <w:rPr>
          <w:rFonts w:asciiTheme="minorHAnsi" w:hAnsiTheme="minorHAnsi"/>
          <w:i/>
          <w:lang w:val="en-GB"/>
        </w:rPr>
        <w:t>‘High’</w:t>
      </w:r>
      <w:r w:rsidRPr="00164766">
        <w:rPr>
          <w:rFonts w:asciiTheme="minorHAnsi" w:hAnsiTheme="minorHAnsi"/>
          <w:lang w:val="en-GB"/>
        </w:rPr>
        <w:t xml:space="preserve"> BALF sample with the highest neutrophil proportions for a given horse (paired with the contralateral ‘low’ BALF); </w:t>
      </w:r>
      <w:r w:rsidRPr="00164766">
        <w:rPr>
          <w:rFonts w:asciiTheme="minorHAnsi" w:hAnsiTheme="minorHAnsi"/>
          <w:i/>
          <w:lang w:val="en-GB"/>
        </w:rPr>
        <w:t>‘CTL (-)’</w:t>
      </w:r>
      <w:r w:rsidRPr="00164766">
        <w:rPr>
          <w:rFonts w:asciiTheme="minorHAnsi" w:hAnsiTheme="minorHAnsi"/>
          <w:lang w:val="en-GB"/>
        </w:rPr>
        <w:t xml:space="preserve"> horses with BALF neutrophil counts below cut-off value for both lungs; </w:t>
      </w:r>
      <w:r w:rsidRPr="00164766">
        <w:rPr>
          <w:rFonts w:asciiTheme="minorHAnsi" w:hAnsiTheme="minorHAnsi"/>
          <w:i/>
          <w:lang w:val="en-GB"/>
        </w:rPr>
        <w:t>‘CTL (+)’</w:t>
      </w:r>
      <w:r w:rsidRPr="00164766">
        <w:rPr>
          <w:rFonts w:asciiTheme="minorHAnsi" w:hAnsiTheme="minorHAnsi"/>
          <w:lang w:val="en-GB"/>
        </w:rPr>
        <w:t xml:space="preserve"> horses with BALF neutrophil counts above cut-off value for both lungs; </w:t>
      </w:r>
      <w:proofErr w:type="spellStart"/>
      <w:r w:rsidRPr="00164766">
        <w:rPr>
          <w:rFonts w:asciiTheme="minorHAnsi" w:hAnsiTheme="minorHAnsi"/>
          <w:i/>
          <w:lang w:val="en-GB"/>
        </w:rPr>
        <w:t>n.d.</w:t>
      </w:r>
      <w:proofErr w:type="spellEnd"/>
      <w:r w:rsidRPr="00164766">
        <w:rPr>
          <w:rFonts w:asciiTheme="minorHAnsi" w:hAnsiTheme="minorHAnsi"/>
          <w:i/>
          <w:lang w:val="en-GB"/>
        </w:rPr>
        <w:t xml:space="preserve"> </w:t>
      </w:r>
      <w:r w:rsidRPr="00164766">
        <w:rPr>
          <w:rFonts w:asciiTheme="minorHAnsi" w:hAnsiTheme="minorHAnsi"/>
          <w:lang w:val="en-GB"/>
        </w:rPr>
        <w:t xml:space="preserve">not determined; </w:t>
      </w:r>
      <w:proofErr w:type="spellStart"/>
      <w:r w:rsidRPr="00164766">
        <w:rPr>
          <w:rFonts w:asciiTheme="minorHAnsi" w:hAnsiTheme="minorHAnsi"/>
          <w:i/>
          <w:lang w:val="en-GB"/>
        </w:rPr>
        <w:t>r.e</w:t>
      </w:r>
      <w:proofErr w:type="spellEnd"/>
      <w:r w:rsidRPr="00164766">
        <w:rPr>
          <w:rFonts w:asciiTheme="minorHAnsi" w:hAnsiTheme="minorHAnsi"/>
          <w:i/>
          <w:lang w:val="en-GB"/>
        </w:rPr>
        <w:t>.</w:t>
      </w:r>
      <w:r w:rsidRPr="00164766">
        <w:rPr>
          <w:rFonts w:asciiTheme="minorHAnsi" w:hAnsiTheme="minorHAnsi"/>
          <w:lang w:val="en-GB"/>
        </w:rPr>
        <w:t xml:space="preserve"> relative expression</w:t>
      </w:r>
    </w:p>
    <w:p w:rsidR="0017351D" w:rsidRDefault="0017351D">
      <w:pPr>
        <w:rPr>
          <w:rFonts w:asciiTheme="minorHAnsi" w:hAnsiTheme="minorHAnsi"/>
          <w:lang w:val="en-GB"/>
        </w:rPr>
      </w:pPr>
      <w:r>
        <w:rPr>
          <w:rFonts w:asciiTheme="minorHAnsi" w:hAnsiTheme="minorHAnsi"/>
          <w:lang w:val="en-GB"/>
        </w:rPr>
        <w:br w:type="page"/>
      </w:r>
    </w:p>
    <w:p w:rsidR="008216A9" w:rsidRPr="008216A9" w:rsidRDefault="008216A9" w:rsidP="0045108D">
      <w:pPr>
        <w:autoSpaceDE w:val="0"/>
        <w:autoSpaceDN w:val="0"/>
        <w:adjustRightInd w:val="0"/>
        <w:spacing w:line="480" w:lineRule="auto"/>
        <w:jc w:val="both"/>
        <w:outlineLvl w:val="0"/>
        <w:rPr>
          <w:rFonts w:asciiTheme="minorHAnsi" w:hAnsiTheme="minorHAnsi"/>
          <w:b/>
          <w:lang w:val="en-US"/>
        </w:rPr>
      </w:pPr>
      <w:r w:rsidRPr="008216A9">
        <w:rPr>
          <w:rFonts w:asciiTheme="minorHAnsi" w:hAnsiTheme="minorHAnsi"/>
          <w:b/>
          <w:lang w:val="en-US"/>
        </w:rPr>
        <w:lastRenderedPageBreak/>
        <w:t>References</w:t>
      </w:r>
    </w:p>
    <w:p w:rsidR="00F851F7" w:rsidRPr="00F851F7" w:rsidRDefault="00B6286C" w:rsidP="00F851F7">
      <w:pPr>
        <w:pStyle w:val="Bibliographie"/>
        <w:rPr>
          <w:rFonts w:ascii="Calibri" w:hAnsi="Calibri"/>
          <w:lang w:val="en-US"/>
        </w:rPr>
      </w:pPr>
      <w:r>
        <w:rPr>
          <w:rFonts w:ascii="Calibri" w:hAnsi="Calibri"/>
          <w:lang w:val="en-US"/>
        </w:rPr>
        <w:fldChar w:fldCharType="begin"/>
      </w:r>
      <w:r w:rsidR="00F851F7">
        <w:rPr>
          <w:rFonts w:ascii="Calibri" w:hAnsi="Calibri"/>
          <w:lang w:val="en-US"/>
        </w:rPr>
        <w:instrText xml:space="preserve"> ADDIN ZOTERO_BIBL {"uncited":[],"omitted":[],"custom":[]} CSL_BIBLIOGRAPHY </w:instrText>
      </w:r>
      <w:r>
        <w:rPr>
          <w:rFonts w:ascii="Calibri" w:hAnsi="Calibri"/>
          <w:lang w:val="en-US"/>
        </w:rPr>
        <w:fldChar w:fldCharType="separate"/>
      </w:r>
      <w:r w:rsidR="00F851F7" w:rsidRPr="00F851F7">
        <w:rPr>
          <w:rFonts w:ascii="Calibri" w:hAnsi="Calibri"/>
          <w:lang w:val="en-US"/>
        </w:rPr>
        <w:t xml:space="preserve">1. </w:t>
      </w:r>
      <w:r w:rsidR="00F851F7" w:rsidRPr="00F851F7">
        <w:rPr>
          <w:rFonts w:ascii="Calibri" w:hAnsi="Calibri"/>
          <w:lang w:val="en-US"/>
        </w:rPr>
        <w:tab/>
        <w:t xml:space="preserve">Orard M, Hue E, Couroucé A, Bizon-Mercier C, Toquet M-P, Moore-Colyer M, Couëtil L, Pronost S, Paillot R, Demoor M, et al. </w:t>
      </w:r>
      <w:proofErr w:type="gramStart"/>
      <w:r w:rsidR="00F851F7" w:rsidRPr="00F851F7">
        <w:rPr>
          <w:rFonts w:ascii="Calibri" w:hAnsi="Calibri"/>
          <w:lang w:val="en-US"/>
        </w:rPr>
        <w:t>The influence of hay steaming on clinical signs and airway immune response in severe asthmatic horses.</w:t>
      </w:r>
      <w:proofErr w:type="gramEnd"/>
      <w:r w:rsidR="00F851F7" w:rsidRPr="00F851F7">
        <w:rPr>
          <w:rFonts w:ascii="Calibri" w:hAnsi="Calibri"/>
          <w:lang w:val="en-US"/>
        </w:rPr>
        <w:t xml:space="preserve"> </w:t>
      </w:r>
      <w:r w:rsidR="00F851F7" w:rsidRPr="00F851F7">
        <w:rPr>
          <w:rFonts w:ascii="Calibri" w:hAnsi="Calibri"/>
          <w:i/>
          <w:iCs/>
          <w:lang w:val="en-US"/>
        </w:rPr>
        <w:t>BMC Veterinary Research</w:t>
      </w:r>
      <w:r w:rsidR="00F851F7" w:rsidRPr="00F851F7">
        <w:rPr>
          <w:rFonts w:ascii="Calibri" w:hAnsi="Calibri"/>
          <w:lang w:val="en-US"/>
        </w:rPr>
        <w:t xml:space="preserve"> (2018) </w:t>
      </w:r>
      <w:r w:rsidR="00F851F7" w:rsidRPr="00F851F7">
        <w:rPr>
          <w:rFonts w:ascii="Calibri" w:hAnsi="Calibri"/>
          <w:b/>
          <w:bCs/>
          <w:lang w:val="en-US"/>
        </w:rPr>
        <w:t>14</w:t>
      </w:r>
      <w:r w:rsidR="00F851F7" w:rsidRPr="00F851F7">
        <w:rPr>
          <w:rFonts w:ascii="Calibri" w:hAnsi="Calibri"/>
          <w:lang w:val="en-US"/>
        </w:rPr>
        <w:t xml:space="preserve">:345. </w:t>
      </w:r>
      <w:proofErr w:type="gramStart"/>
      <w:r w:rsidR="00F851F7" w:rsidRPr="00F851F7">
        <w:rPr>
          <w:rFonts w:ascii="Calibri" w:hAnsi="Calibri"/>
          <w:lang w:val="en-US"/>
        </w:rPr>
        <w:t>doi:</w:t>
      </w:r>
      <w:proofErr w:type="gramEnd"/>
      <w:r w:rsidR="00F851F7" w:rsidRPr="00F851F7">
        <w:rPr>
          <w:rFonts w:ascii="Calibri" w:hAnsi="Calibri"/>
          <w:lang w:val="en-US"/>
        </w:rPr>
        <w:t>10.1186/s12917-018-1636-4</w:t>
      </w:r>
    </w:p>
    <w:p w:rsidR="00F851F7" w:rsidRPr="00F851F7" w:rsidRDefault="00F851F7" w:rsidP="00F851F7">
      <w:pPr>
        <w:pStyle w:val="Bibliographie"/>
        <w:rPr>
          <w:rFonts w:ascii="Calibri" w:hAnsi="Calibri"/>
          <w:lang w:val="en-US"/>
        </w:rPr>
      </w:pPr>
      <w:r w:rsidRPr="00F851F7">
        <w:rPr>
          <w:rFonts w:ascii="Calibri" w:hAnsi="Calibri"/>
          <w:lang w:val="en-US"/>
        </w:rPr>
        <w:t xml:space="preserve">2. </w:t>
      </w:r>
      <w:r w:rsidRPr="00F851F7">
        <w:rPr>
          <w:rFonts w:ascii="Calibri" w:hAnsi="Calibri"/>
          <w:lang w:val="en-US"/>
        </w:rPr>
        <w:tab/>
        <w:t xml:space="preserve">Horohov DW, Breathnach CC, Sturgill TL, Rashid C, Stiltner JL, Strong D, Nieman N, Holland RE. </w:t>
      </w:r>
      <w:proofErr w:type="gramStart"/>
      <w:r w:rsidRPr="00F851F7">
        <w:rPr>
          <w:rFonts w:ascii="Calibri" w:hAnsi="Calibri"/>
          <w:lang w:val="en-US"/>
        </w:rPr>
        <w:t>In vitro and in vivo modulation of the equine immune response by parapoxvirus ovis.</w:t>
      </w:r>
      <w:proofErr w:type="gramEnd"/>
      <w:r w:rsidRPr="00F851F7">
        <w:rPr>
          <w:rFonts w:ascii="Calibri" w:hAnsi="Calibri"/>
          <w:lang w:val="en-US"/>
        </w:rPr>
        <w:t xml:space="preserve"> </w:t>
      </w:r>
      <w:proofErr w:type="gramStart"/>
      <w:r w:rsidRPr="00F851F7">
        <w:rPr>
          <w:rFonts w:ascii="Calibri" w:hAnsi="Calibri"/>
          <w:i/>
          <w:iCs/>
          <w:lang w:val="en-US"/>
        </w:rPr>
        <w:t>Equine Vet J</w:t>
      </w:r>
      <w:r w:rsidRPr="00F851F7">
        <w:rPr>
          <w:rFonts w:ascii="Calibri" w:hAnsi="Calibri"/>
          <w:lang w:val="en-US"/>
        </w:rPr>
        <w:t xml:space="preserve"> (2008) </w:t>
      </w:r>
      <w:r w:rsidRPr="00F851F7">
        <w:rPr>
          <w:rFonts w:ascii="Calibri" w:hAnsi="Calibri"/>
          <w:b/>
          <w:bCs/>
          <w:lang w:val="en-US"/>
        </w:rPr>
        <w:t>40</w:t>
      </w:r>
      <w:r w:rsidRPr="00F851F7">
        <w:rPr>
          <w:rFonts w:ascii="Calibri" w:hAnsi="Calibri"/>
          <w:lang w:val="en-US"/>
        </w:rPr>
        <w:t>:468–472.</w:t>
      </w:r>
      <w:proofErr w:type="gramEnd"/>
    </w:p>
    <w:p w:rsidR="00F851F7" w:rsidRPr="00F851F7" w:rsidRDefault="00F851F7" w:rsidP="00F851F7">
      <w:pPr>
        <w:pStyle w:val="Bibliographie"/>
        <w:rPr>
          <w:rFonts w:ascii="Calibri" w:hAnsi="Calibri"/>
          <w:lang w:val="en-US"/>
        </w:rPr>
      </w:pPr>
      <w:r w:rsidRPr="00F851F7">
        <w:rPr>
          <w:rFonts w:ascii="Calibri" w:hAnsi="Calibri"/>
          <w:lang w:val="en-US"/>
        </w:rPr>
        <w:t xml:space="preserve">3. </w:t>
      </w:r>
      <w:r w:rsidRPr="00F851F7">
        <w:rPr>
          <w:rFonts w:ascii="Calibri" w:hAnsi="Calibri"/>
          <w:lang w:val="en-US"/>
        </w:rPr>
        <w:tab/>
        <w:t xml:space="preserve">Saulez MN, Godfroid J, Bosman A, Stiltner JL, Breathnach CC, Horohov DW. </w:t>
      </w:r>
      <w:proofErr w:type="gramStart"/>
      <w:r w:rsidRPr="00F851F7">
        <w:rPr>
          <w:rFonts w:ascii="Calibri" w:hAnsi="Calibri"/>
          <w:lang w:val="en-US"/>
        </w:rPr>
        <w:t>Cytokine mRNA expressions after racing at a high altitude and at sea level in horses with exercise-induced pulmonary hemorrhage.</w:t>
      </w:r>
      <w:proofErr w:type="gramEnd"/>
      <w:r w:rsidRPr="00F851F7">
        <w:rPr>
          <w:rFonts w:ascii="Calibri" w:hAnsi="Calibri"/>
          <w:lang w:val="en-US"/>
        </w:rPr>
        <w:t xml:space="preserve"> </w:t>
      </w:r>
      <w:proofErr w:type="gramStart"/>
      <w:r w:rsidRPr="00F851F7">
        <w:rPr>
          <w:rFonts w:ascii="Calibri" w:hAnsi="Calibri"/>
          <w:i/>
          <w:iCs/>
          <w:lang w:val="en-US"/>
        </w:rPr>
        <w:t>Am</w:t>
      </w:r>
      <w:proofErr w:type="gramEnd"/>
      <w:r w:rsidRPr="00F851F7">
        <w:rPr>
          <w:rFonts w:ascii="Calibri" w:hAnsi="Calibri"/>
          <w:i/>
          <w:iCs/>
          <w:lang w:val="en-US"/>
        </w:rPr>
        <w:t xml:space="preserve"> J Vet Res</w:t>
      </w:r>
      <w:r w:rsidRPr="00F851F7">
        <w:rPr>
          <w:rFonts w:ascii="Calibri" w:hAnsi="Calibri"/>
          <w:lang w:val="en-US"/>
        </w:rPr>
        <w:t xml:space="preserve"> (2010) </w:t>
      </w:r>
      <w:r w:rsidRPr="00F851F7">
        <w:rPr>
          <w:rFonts w:ascii="Calibri" w:hAnsi="Calibri"/>
          <w:b/>
          <w:bCs/>
          <w:lang w:val="en-US"/>
        </w:rPr>
        <w:t>71</w:t>
      </w:r>
      <w:r w:rsidRPr="00F851F7">
        <w:rPr>
          <w:rFonts w:ascii="Calibri" w:hAnsi="Calibri"/>
          <w:lang w:val="en-US"/>
        </w:rPr>
        <w:t>:447–453.</w:t>
      </w:r>
    </w:p>
    <w:p w:rsidR="00F851F7" w:rsidRPr="00F851F7" w:rsidRDefault="00F851F7" w:rsidP="00F851F7">
      <w:pPr>
        <w:pStyle w:val="Bibliographie"/>
        <w:rPr>
          <w:rFonts w:ascii="Calibri" w:hAnsi="Calibri"/>
          <w:lang w:val="en-US"/>
        </w:rPr>
      </w:pPr>
      <w:r w:rsidRPr="00F851F7">
        <w:rPr>
          <w:rFonts w:ascii="Calibri" w:hAnsi="Calibri"/>
          <w:lang w:val="en-US"/>
        </w:rPr>
        <w:t xml:space="preserve">4. </w:t>
      </w:r>
      <w:r w:rsidRPr="00F851F7">
        <w:rPr>
          <w:rFonts w:ascii="Calibri" w:hAnsi="Calibri"/>
          <w:lang w:val="en-US"/>
        </w:rPr>
        <w:tab/>
        <w:t xml:space="preserve">Colahan PT, Kollias-Bakert C, Leutenegger CM, Jones JH. Does training affect mRNA transciption for cytokine production in circulating leucocytes? </w:t>
      </w:r>
      <w:r w:rsidRPr="00F851F7">
        <w:rPr>
          <w:rFonts w:ascii="Calibri" w:hAnsi="Calibri"/>
          <w:i/>
          <w:iCs/>
          <w:lang w:val="en-US"/>
        </w:rPr>
        <w:t>Equine Vet J Suppl</w:t>
      </w:r>
      <w:r w:rsidRPr="00F851F7">
        <w:rPr>
          <w:rFonts w:ascii="Calibri" w:hAnsi="Calibri"/>
          <w:lang w:val="en-US"/>
        </w:rPr>
        <w:t xml:space="preserve"> (2002)154–158.</w:t>
      </w:r>
    </w:p>
    <w:p w:rsidR="00F851F7" w:rsidRPr="00F851F7" w:rsidRDefault="00F851F7" w:rsidP="00F851F7">
      <w:pPr>
        <w:pStyle w:val="Bibliographie"/>
        <w:rPr>
          <w:rFonts w:ascii="Calibri" w:hAnsi="Calibri"/>
          <w:lang w:val="en-US"/>
        </w:rPr>
      </w:pPr>
      <w:r w:rsidRPr="00F851F7">
        <w:rPr>
          <w:rFonts w:ascii="Calibri" w:hAnsi="Calibri"/>
          <w:lang w:val="en-US"/>
        </w:rPr>
        <w:t xml:space="preserve">5. </w:t>
      </w:r>
      <w:r w:rsidRPr="00F851F7">
        <w:rPr>
          <w:rFonts w:ascii="Calibri" w:hAnsi="Calibri"/>
          <w:lang w:val="en-US"/>
        </w:rPr>
        <w:tab/>
        <w:t xml:space="preserve">Ainsworth DM, Appleton JA, Eicker SW, Luce R, Julia Flaminio M, Antczak DF. The effect of strenuous exercise on mRNA concentrations of interleukin-12, interferon-gamma and interleukin-4 in equine pulmonary and peripheral blood mononuclear cells. </w:t>
      </w:r>
      <w:r w:rsidRPr="00F851F7">
        <w:rPr>
          <w:rFonts w:ascii="Calibri" w:hAnsi="Calibri"/>
          <w:i/>
          <w:iCs/>
          <w:lang w:val="en-US"/>
        </w:rPr>
        <w:t>Vet Immunol Immunopathol</w:t>
      </w:r>
      <w:r w:rsidRPr="00F851F7">
        <w:rPr>
          <w:rFonts w:ascii="Calibri" w:hAnsi="Calibri"/>
          <w:lang w:val="en-US"/>
        </w:rPr>
        <w:t xml:space="preserve"> (2003) </w:t>
      </w:r>
      <w:r w:rsidRPr="00F851F7">
        <w:rPr>
          <w:rFonts w:ascii="Calibri" w:hAnsi="Calibri"/>
          <w:b/>
          <w:bCs/>
          <w:lang w:val="en-US"/>
        </w:rPr>
        <w:t>91</w:t>
      </w:r>
      <w:r w:rsidRPr="00F851F7">
        <w:rPr>
          <w:rFonts w:ascii="Calibri" w:hAnsi="Calibri"/>
          <w:lang w:val="en-US"/>
        </w:rPr>
        <w:t>:61–71.</w:t>
      </w:r>
    </w:p>
    <w:p w:rsidR="00F851F7" w:rsidRPr="00F851F7" w:rsidRDefault="00F851F7" w:rsidP="00F851F7">
      <w:pPr>
        <w:pStyle w:val="Bibliographie"/>
        <w:rPr>
          <w:rFonts w:ascii="Calibri" w:hAnsi="Calibri"/>
        </w:rPr>
      </w:pPr>
      <w:r w:rsidRPr="00F851F7">
        <w:rPr>
          <w:rFonts w:ascii="Calibri" w:hAnsi="Calibri"/>
          <w:lang w:val="en-US"/>
        </w:rPr>
        <w:t xml:space="preserve">6. </w:t>
      </w:r>
      <w:r w:rsidRPr="00F851F7">
        <w:rPr>
          <w:rFonts w:ascii="Calibri" w:hAnsi="Calibri"/>
          <w:lang w:val="en-US"/>
        </w:rPr>
        <w:tab/>
        <w:t xml:space="preserve">Ainsworth DM, Matychak M, Reyner CL, Erb HN, Young JC. Effects of in vitro exposure to hay dust on the gene expression of chemokines and cell-surface receptors in primary bronchial epithelial cell cultures established from horses with chronic recurrent airway obstruction. </w:t>
      </w:r>
      <w:r w:rsidRPr="00F851F7">
        <w:rPr>
          <w:rFonts w:ascii="Calibri" w:hAnsi="Calibri"/>
          <w:i/>
          <w:iCs/>
        </w:rPr>
        <w:t xml:space="preserve">American journal of </w:t>
      </w:r>
      <w:proofErr w:type="spellStart"/>
      <w:r w:rsidRPr="00F851F7">
        <w:rPr>
          <w:rFonts w:ascii="Calibri" w:hAnsi="Calibri"/>
          <w:i/>
          <w:iCs/>
        </w:rPr>
        <w:t>veterinary</w:t>
      </w:r>
      <w:proofErr w:type="spellEnd"/>
      <w:r w:rsidRPr="00F851F7">
        <w:rPr>
          <w:rFonts w:ascii="Calibri" w:hAnsi="Calibri"/>
          <w:i/>
          <w:iCs/>
        </w:rPr>
        <w:t xml:space="preserve"> </w:t>
      </w:r>
      <w:proofErr w:type="spellStart"/>
      <w:r w:rsidRPr="00F851F7">
        <w:rPr>
          <w:rFonts w:ascii="Calibri" w:hAnsi="Calibri"/>
          <w:i/>
          <w:iCs/>
        </w:rPr>
        <w:t>research</w:t>
      </w:r>
      <w:proofErr w:type="spellEnd"/>
      <w:r w:rsidRPr="00F851F7">
        <w:rPr>
          <w:rFonts w:ascii="Calibri" w:hAnsi="Calibri"/>
        </w:rPr>
        <w:t xml:space="preserve"> (2009) </w:t>
      </w:r>
      <w:r w:rsidRPr="00F851F7">
        <w:rPr>
          <w:rFonts w:ascii="Calibri" w:hAnsi="Calibri"/>
          <w:b/>
          <w:bCs/>
        </w:rPr>
        <w:t>70</w:t>
      </w:r>
      <w:r w:rsidRPr="00F851F7">
        <w:rPr>
          <w:rFonts w:ascii="Calibri" w:hAnsi="Calibri"/>
        </w:rPr>
        <w:t>:365–372.</w:t>
      </w:r>
    </w:p>
    <w:p w:rsidR="00B6286C" w:rsidRDefault="00B6286C" w:rsidP="0045108D">
      <w:pPr>
        <w:pStyle w:val="Bibliographie"/>
        <w:tabs>
          <w:tab w:val="clear" w:pos="384"/>
          <w:tab w:val="left" w:pos="386"/>
        </w:tabs>
        <w:spacing w:line="480" w:lineRule="auto"/>
        <w:ind w:left="426" w:hanging="426"/>
        <w:jc w:val="both"/>
        <w:rPr>
          <w:rFonts w:ascii="Calibri" w:hAnsi="Calibri"/>
          <w:lang w:val="en-US"/>
        </w:rPr>
      </w:pPr>
      <w:r>
        <w:rPr>
          <w:rFonts w:ascii="Calibri" w:hAnsi="Calibri"/>
          <w:lang w:val="en-US"/>
        </w:rPr>
        <w:fldChar w:fldCharType="end"/>
      </w:r>
    </w:p>
    <w:p w:rsidR="006A292E" w:rsidRDefault="006A292E" w:rsidP="0045108D">
      <w:pPr>
        <w:pStyle w:val="Bibliographie"/>
        <w:tabs>
          <w:tab w:val="clear" w:pos="384"/>
          <w:tab w:val="left" w:pos="386"/>
        </w:tabs>
        <w:spacing w:line="480" w:lineRule="auto"/>
        <w:ind w:left="426" w:hanging="426"/>
        <w:rPr>
          <w:rFonts w:ascii="Calibri" w:hAnsi="Calibri"/>
          <w:lang w:val="en-US"/>
        </w:rPr>
      </w:pPr>
    </w:p>
    <w:sectPr w:rsidR="006A292E" w:rsidSect="00B318BC">
      <w:headerReference w:type="default" r:id="rId9"/>
      <w:type w:val="continuous"/>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66BB" w:rsidRDefault="00AD66BB">
      <w:r>
        <w:separator/>
      </w:r>
    </w:p>
  </w:endnote>
  <w:endnote w:type="continuationSeparator" w:id="0">
    <w:p w:rsidR="00AD66BB" w:rsidRDefault="00AD6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nfalt">
    <w:altName w:val="Arial Unicode MS"/>
    <w:panose1 w:val="00000000000000000000"/>
    <w:charset w:val="88"/>
    <w:family w:val="auto"/>
    <w:notTrueType/>
    <w:pitch w:val="variable"/>
    <w:sig w:usb0="00000001" w:usb1="08080000" w:usb2="00000010" w:usb3="00000000" w:csb0="001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66BB" w:rsidRDefault="00AD66BB">
      <w:r>
        <w:separator/>
      </w:r>
    </w:p>
  </w:footnote>
  <w:footnote w:type="continuationSeparator" w:id="0">
    <w:p w:rsidR="00AD66BB" w:rsidRDefault="00AD66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08FD" w:rsidRPr="006229EF" w:rsidRDefault="00F908FD" w:rsidP="006229EF">
    <w:pPr>
      <w:pStyle w:val="En-tte"/>
      <w:tabs>
        <w:tab w:val="clear" w:pos="4536"/>
        <w:tab w:val="clear" w:pos="9072"/>
      </w:tabs>
      <w:jc w:val="center"/>
      <w:rPr>
        <w:rFonts w:asciiTheme="minorHAnsi" w:hAnsiTheme="minorHAnsi"/>
        <w:iCs/>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A80F45"/>
    <w:multiLevelType w:val="hybridMultilevel"/>
    <w:tmpl w:val="0EB6C5E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IdMacAtCleanup w:val="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paht16@outlook.com">
    <w15:presenceInfo w15:providerId="Windows Live" w15:userId="40f3df50fdf2a4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American Journal of Respiratory Cell and Molecular Biology&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immune responses&lt;/item&gt;&lt;/Libraries&gt;&lt;/Databases&gt;"/>
  </w:docVars>
  <w:rsids>
    <w:rsidRoot w:val="008C7402"/>
    <w:rsid w:val="000001B5"/>
    <w:rsid w:val="000015CE"/>
    <w:rsid w:val="00001841"/>
    <w:rsid w:val="00001A19"/>
    <w:rsid w:val="00002201"/>
    <w:rsid w:val="000022DC"/>
    <w:rsid w:val="00002615"/>
    <w:rsid w:val="00003B30"/>
    <w:rsid w:val="00005BD4"/>
    <w:rsid w:val="0000613C"/>
    <w:rsid w:val="000065F1"/>
    <w:rsid w:val="000108B2"/>
    <w:rsid w:val="00010CD1"/>
    <w:rsid w:val="00011616"/>
    <w:rsid w:val="000200C6"/>
    <w:rsid w:val="00020F7E"/>
    <w:rsid w:val="00026E23"/>
    <w:rsid w:val="00027822"/>
    <w:rsid w:val="000316C4"/>
    <w:rsid w:val="00031AEF"/>
    <w:rsid w:val="00032ED8"/>
    <w:rsid w:val="0003486E"/>
    <w:rsid w:val="00034ECA"/>
    <w:rsid w:val="0003504E"/>
    <w:rsid w:val="00035744"/>
    <w:rsid w:val="0003587D"/>
    <w:rsid w:val="0003684F"/>
    <w:rsid w:val="0004046B"/>
    <w:rsid w:val="00040606"/>
    <w:rsid w:val="000407A0"/>
    <w:rsid w:val="00040D11"/>
    <w:rsid w:val="000420C3"/>
    <w:rsid w:val="000429DB"/>
    <w:rsid w:val="00042F4D"/>
    <w:rsid w:val="00044577"/>
    <w:rsid w:val="000453A3"/>
    <w:rsid w:val="0005022C"/>
    <w:rsid w:val="00051968"/>
    <w:rsid w:val="00053A85"/>
    <w:rsid w:val="00053A8B"/>
    <w:rsid w:val="000541D5"/>
    <w:rsid w:val="00055C75"/>
    <w:rsid w:val="000569B6"/>
    <w:rsid w:val="000572C6"/>
    <w:rsid w:val="0005763A"/>
    <w:rsid w:val="00057B4B"/>
    <w:rsid w:val="0006034C"/>
    <w:rsid w:val="00060429"/>
    <w:rsid w:val="0006070F"/>
    <w:rsid w:val="00060EB5"/>
    <w:rsid w:val="000628F0"/>
    <w:rsid w:val="00064EEF"/>
    <w:rsid w:val="000656CC"/>
    <w:rsid w:val="00066044"/>
    <w:rsid w:val="000661D4"/>
    <w:rsid w:val="00070AB6"/>
    <w:rsid w:val="00071D88"/>
    <w:rsid w:val="0007398B"/>
    <w:rsid w:val="00073FFC"/>
    <w:rsid w:val="00074389"/>
    <w:rsid w:val="00074D7E"/>
    <w:rsid w:val="0007656E"/>
    <w:rsid w:val="00077A34"/>
    <w:rsid w:val="00080779"/>
    <w:rsid w:val="000816BF"/>
    <w:rsid w:val="00081C4E"/>
    <w:rsid w:val="00082A45"/>
    <w:rsid w:val="00084C23"/>
    <w:rsid w:val="00085369"/>
    <w:rsid w:val="0008625B"/>
    <w:rsid w:val="00087FB9"/>
    <w:rsid w:val="0009354F"/>
    <w:rsid w:val="00095748"/>
    <w:rsid w:val="00095E74"/>
    <w:rsid w:val="00096041"/>
    <w:rsid w:val="00097BF1"/>
    <w:rsid w:val="00097C8A"/>
    <w:rsid w:val="000A26D2"/>
    <w:rsid w:val="000A3307"/>
    <w:rsid w:val="000A3324"/>
    <w:rsid w:val="000A3CF1"/>
    <w:rsid w:val="000A4945"/>
    <w:rsid w:val="000A4A42"/>
    <w:rsid w:val="000A50FE"/>
    <w:rsid w:val="000A74B4"/>
    <w:rsid w:val="000A7910"/>
    <w:rsid w:val="000B0E2E"/>
    <w:rsid w:val="000B21E0"/>
    <w:rsid w:val="000B2B48"/>
    <w:rsid w:val="000B2C07"/>
    <w:rsid w:val="000B390A"/>
    <w:rsid w:val="000B7A47"/>
    <w:rsid w:val="000C13B5"/>
    <w:rsid w:val="000C14FD"/>
    <w:rsid w:val="000C18F1"/>
    <w:rsid w:val="000C3040"/>
    <w:rsid w:val="000C4C42"/>
    <w:rsid w:val="000C5A8A"/>
    <w:rsid w:val="000C6CD8"/>
    <w:rsid w:val="000C786B"/>
    <w:rsid w:val="000D2561"/>
    <w:rsid w:val="000D569F"/>
    <w:rsid w:val="000D59A2"/>
    <w:rsid w:val="000D5EBE"/>
    <w:rsid w:val="000D60E3"/>
    <w:rsid w:val="000D6C54"/>
    <w:rsid w:val="000D6DE7"/>
    <w:rsid w:val="000D70B6"/>
    <w:rsid w:val="000D7D63"/>
    <w:rsid w:val="000E0A2D"/>
    <w:rsid w:val="000E2283"/>
    <w:rsid w:val="000E27AF"/>
    <w:rsid w:val="000E39F3"/>
    <w:rsid w:val="000E3DD1"/>
    <w:rsid w:val="000E3F10"/>
    <w:rsid w:val="000E5486"/>
    <w:rsid w:val="000E6465"/>
    <w:rsid w:val="000F059F"/>
    <w:rsid w:val="000F1AED"/>
    <w:rsid w:val="000F1EEA"/>
    <w:rsid w:val="000F28E6"/>
    <w:rsid w:val="000F2E3E"/>
    <w:rsid w:val="000F3368"/>
    <w:rsid w:val="000F3A01"/>
    <w:rsid w:val="000F4067"/>
    <w:rsid w:val="000F4253"/>
    <w:rsid w:val="000F42EC"/>
    <w:rsid w:val="000F4B87"/>
    <w:rsid w:val="000F5316"/>
    <w:rsid w:val="00100D0E"/>
    <w:rsid w:val="00103DED"/>
    <w:rsid w:val="0010491D"/>
    <w:rsid w:val="001049B5"/>
    <w:rsid w:val="00105697"/>
    <w:rsid w:val="001061D7"/>
    <w:rsid w:val="00106FC1"/>
    <w:rsid w:val="0011258B"/>
    <w:rsid w:val="0011264E"/>
    <w:rsid w:val="00112797"/>
    <w:rsid w:val="00112EF5"/>
    <w:rsid w:val="001148C3"/>
    <w:rsid w:val="00114B7A"/>
    <w:rsid w:val="00115DBE"/>
    <w:rsid w:val="00116110"/>
    <w:rsid w:val="001178EA"/>
    <w:rsid w:val="0012008A"/>
    <w:rsid w:val="00123953"/>
    <w:rsid w:val="0012442D"/>
    <w:rsid w:val="0012554A"/>
    <w:rsid w:val="00125D76"/>
    <w:rsid w:val="00125F04"/>
    <w:rsid w:val="001277C5"/>
    <w:rsid w:val="00127B77"/>
    <w:rsid w:val="001303F5"/>
    <w:rsid w:val="00131A47"/>
    <w:rsid w:val="00131D63"/>
    <w:rsid w:val="001329D1"/>
    <w:rsid w:val="00133140"/>
    <w:rsid w:val="00134A90"/>
    <w:rsid w:val="00135996"/>
    <w:rsid w:val="00135A2B"/>
    <w:rsid w:val="00136540"/>
    <w:rsid w:val="001366BA"/>
    <w:rsid w:val="00136D82"/>
    <w:rsid w:val="001401AD"/>
    <w:rsid w:val="00141379"/>
    <w:rsid w:val="00142C1A"/>
    <w:rsid w:val="00143B5E"/>
    <w:rsid w:val="00143CF2"/>
    <w:rsid w:val="001458C9"/>
    <w:rsid w:val="00145D5F"/>
    <w:rsid w:val="00147F9E"/>
    <w:rsid w:val="0015347D"/>
    <w:rsid w:val="00153669"/>
    <w:rsid w:val="001538A6"/>
    <w:rsid w:val="0015429A"/>
    <w:rsid w:val="00154C80"/>
    <w:rsid w:val="00154DCA"/>
    <w:rsid w:val="00157DE5"/>
    <w:rsid w:val="00161AD6"/>
    <w:rsid w:val="00162BF3"/>
    <w:rsid w:val="0016368C"/>
    <w:rsid w:val="00163932"/>
    <w:rsid w:val="0016393D"/>
    <w:rsid w:val="00163AF8"/>
    <w:rsid w:val="00165406"/>
    <w:rsid w:val="00165AA0"/>
    <w:rsid w:val="00166CE0"/>
    <w:rsid w:val="00166D20"/>
    <w:rsid w:val="00166EE2"/>
    <w:rsid w:val="00166FEF"/>
    <w:rsid w:val="0017088E"/>
    <w:rsid w:val="00170974"/>
    <w:rsid w:val="001709B8"/>
    <w:rsid w:val="00170D93"/>
    <w:rsid w:val="001718C0"/>
    <w:rsid w:val="001727F1"/>
    <w:rsid w:val="0017351D"/>
    <w:rsid w:val="00173869"/>
    <w:rsid w:val="0017581E"/>
    <w:rsid w:val="00177976"/>
    <w:rsid w:val="00180B33"/>
    <w:rsid w:val="00182595"/>
    <w:rsid w:val="00183472"/>
    <w:rsid w:val="00183E80"/>
    <w:rsid w:val="00184075"/>
    <w:rsid w:val="00184783"/>
    <w:rsid w:val="00184852"/>
    <w:rsid w:val="00184EEA"/>
    <w:rsid w:val="001853BC"/>
    <w:rsid w:val="001872E7"/>
    <w:rsid w:val="00187495"/>
    <w:rsid w:val="001A1A87"/>
    <w:rsid w:val="001A215F"/>
    <w:rsid w:val="001A2C3B"/>
    <w:rsid w:val="001A2C4D"/>
    <w:rsid w:val="001A34BE"/>
    <w:rsid w:val="001A3BBB"/>
    <w:rsid w:val="001A4722"/>
    <w:rsid w:val="001B0215"/>
    <w:rsid w:val="001B0997"/>
    <w:rsid w:val="001B1B83"/>
    <w:rsid w:val="001B1BC5"/>
    <w:rsid w:val="001B4257"/>
    <w:rsid w:val="001B4BF8"/>
    <w:rsid w:val="001B5211"/>
    <w:rsid w:val="001B6571"/>
    <w:rsid w:val="001B6962"/>
    <w:rsid w:val="001B758E"/>
    <w:rsid w:val="001B7C8E"/>
    <w:rsid w:val="001C015F"/>
    <w:rsid w:val="001C0A08"/>
    <w:rsid w:val="001C2F0B"/>
    <w:rsid w:val="001C5302"/>
    <w:rsid w:val="001C546B"/>
    <w:rsid w:val="001C67B5"/>
    <w:rsid w:val="001C6CB8"/>
    <w:rsid w:val="001D1CF5"/>
    <w:rsid w:val="001D2AA4"/>
    <w:rsid w:val="001D3856"/>
    <w:rsid w:val="001D5BF8"/>
    <w:rsid w:val="001E3F11"/>
    <w:rsid w:val="001E56D7"/>
    <w:rsid w:val="001E5A45"/>
    <w:rsid w:val="001E72A8"/>
    <w:rsid w:val="001E7CF0"/>
    <w:rsid w:val="001F1706"/>
    <w:rsid w:val="001F2050"/>
    <w:rsid w:val="001F2151"/>
    <w:rsid w:val="001F275C"/>
    <w:rsid w:val="001F2AED"/>
    <w:rsid w:val="001F4A41"/>
    <w:rsid w:val="001F5130"/>
    <w:rsid w:val="001F5F2B"/>
    <w:rsid w:val="001F7C4E"/>
    <w:rsid w:val="00200F46"/>
    <w:rsid w:val="00204D42"/>
    <w:rsid w:val="00205476"/>
    <w:rsid w:val="00206745"/>
    <w:rsid w:val="0020686C"/>
    <w:rsid w:val="002076C8"/>
    <w:rsid w:val="002100FD"/>
    <w:rsid w:val="002102E7"/>
    <w:rsid w:val="00210D1C"/>
    <w:rsid w:val="0021230A"/>
    <w:rsid w:val="00213025"/>
    <w:rsid w:val="002130E0"/>
    <w:rsid w:val="00214011"/>
    <w:rsid w:val="002140ED"/>
    <w:rsid w:val="0021629D"/>
    <w:rsid w:val="002162E0"/>
    <w:rsid w:val="002167BE"/>
    <w:rsid w:val="002173F2"/>
    <w:rsid w:val="00217744"/>
    <w:rsid w:val="00217D33"/>
    <w:rsid w:val="00220AA2"/>
    <w:rsid w:val="0022175A"/>
    <w:rsid w:val="00221CE1"/>
    <w:rsid w:val="00221D81"/>
    <w:rsid w:val="00222F4C"/>
    <w:rsid w:val="002246FB"/>
    <w:rsid w:val="00227C1F"/>
    <w:rsid w:val="0023123C"/>
    <w:rsid w:val="00236211"/>
    <w:rsid w:val="00236D4A"/>
    <w:rsid w:val="00237270"/>
    <w:rsid w:val="00240D6F"/>
    <w:rsid w:val="00240F9D"/>
    <w:rsid w:val="00244043"/>
    <w:rsid w:val="0024587A"/>
    <w:rsid w:val="00246861"/>
    <w:rsid w:val="002469A9"/>
    <w:rsid w:val="002478BB"/>
    <w:rsid w:val="00250627"/>
    <w:rsid w:val="00251FF0"/>
    <w:rsid w:val="00253C02"/>
    <w:rsid w:val="00254802"/>
    <w:rsid w:val="00254B7C"/>
    <w:rsid w:val="00255357"/>
    <w:rsid w:val="00256BED"/>
    <w:rsid w:val="002578F8"/>
    <w:rsid w:val="00260F2C"/>
    <w:rsid w:val="00260F47"/>
    <w:rsid w:val="00261014"/>
    <w:rsid w:val="00261319"/>
    <w:rsid w:val="0026231E"/>
    <w:rsid w:val="00263F72"/>
    <w:rsid w:val="0026460C"/>
    <w:rsid w:val="00264A44"/>
    <w:rsid w:val="00264F99"/>
    <w:rsid w:val="002670F2"/>
    <w:rsid w:val="00267898"/>
    <w:rsid w:val="00267E24"/>
    <w:rsid w:val="00270E01"/>
    <w:rsid w:val="00272902"/>
    <w:rsid w:val="00273A32"/>
    <w:rsid w:val="00274ACC"/>
    <w:rsid w:val="0027727E"/>
    <w:rsid w:val="002775D2"/>
    <w:rsid w:val="0028022E"/>
    <w:rsid w:val="00281092"/>
    <w:rsid w:val="00281356"/>
    <w:rsid w:val="00282626"/>
    <w:rsid w:val="0028272F"/>
    <w:rsid w:val="0028301D"/>
    <w:rsid w:val="00284C8E"/>
    <w:rsid w:val="0028565C"/>
    <w:rsid w:val="00285ECE"/>
    <w:rsid w:val="002870BD"/>
    <w:rsid w:val="002902A4"/>
    <w:rsid w:val="00290DAD"/>
    <w:rsid w:val="00292340"/>
    <w:rsid w:val="00292417"/>
    <w:rsid w:val="00292559"/>
    <w:rsid w:val="002946FE"/>
    <w:rsid w:val="0029659E"/>
    <w:rsid w:val="00296923"/>
    <w:rsid w:val="00296AC4"/>
    <w:rsid w:val="00296E05"/>
    <w:rsid w:val="00297FBD"/>
    <w:rsid w:val="002A0FE8"/>
    <w:rsid w:val="002A2064"/>
    <w:rsid w:val="002A207A"/>
    <w:rsid w:val="002A3173"/>
    <w:rsid w:val="002A4DD3"/>
    <w:rsid w:val="002A4F35"/>
    <w:rsid w:val="002A6FCD"/>
    <w:rsid w:val="002A78F8"/>
    <w:rsid w:val="002B14F7"/>
    <w:rsid w:val="002B1715"/>
    <w:rsid w:val="002B2F95"/>
    <w:rsid w:val="002B48A7"/>
    <w:rsid w:val="002B53CE"/>
    <w:rsid w:val="002B54BF"/>
    <w:rsid w:val="002B58F5"/>
    <w:rsid w:val="002B6C5C"/>
    <w:rsid w:val="002B73DD"/>
    <w:rsid w:val="002B7ADD"/>
    <w:rsid w:val="002C0A5F"/>
    <w:rsid w:val="002C4E13"/>
    <w:rsid w:val="002C616E"/>
    <w:rsid w:val="002C6334"/>
    <w:rsid w:val="002C7260"/>
    <w:rsid w:val="002C7BCB"/>
    <w:rsid w:val="002D13AF"/>
    <w:rsid w:val="002D26A6"/>
    <w:rsid w:val="002D3149"/>
    <w:rsid w:val="002D3573"/>
    <w:rsid w:val="002D38FC"/>
    <w:rsid w:val="002D4887"/>
    <w:rsid w:val="002D4E69"/>
    <w:rsid w:val="002D50DF"/>
    <w:rsid w:val="002D5DB7"/>
    <w:rsid w:val="002E319F"/>
    <w:rsid w:val="002E3E8A"/>
    <w:rsid w:val="002E478F"/>
    <w:rsid w:val="002E5F58"/>
    <w:rsid w:val="002E74EE"/>
    <w:rsid w:val="002F189F"/>
    <w:rsid w:val="002F2B93"/>
    <w:rsid w:val="002F3ACC"/>
    <w:rsid w:val="002F4900"/>
    <w:rsid w:val="002F57A5"/>
    <w:rsid w:val="002F5B43"/>
    <w:rsid w:val="002F698E"/>
    <w:rsid w:val="002F789E"/>
    <w:rsid w:val="003022A3"/>
    <w:rsid w:val="00302830"/>
    <w:rsid w:val="00303A92"/>
    <w:rsid w:val="003045AF"/>
    <w:rsid w:val="00305E61"/>
    <w:rsid w:val="00305EA9"/>
    <w:rsid w:val="00306ABE"/>
    <w:rsid w:val="00306D1E"/>
    <w:rsid w:val="00306F8D"/>
    <w:rsid w:val="00310254"/>
    <w:rsid w:val="00310D5E"/>
    <w:rsid w:val="00311523"/>
    <w:rsid w:val="003117B3"/>
    <w:rsid w:val="00315F5A"/>
    <w:rsid w:val="003168BC"/>
    <w:rsid w:val="003172BD"/>
    <w:rsid w:val="00317839"/>
    <w:rsid w:val="003215A4"/>
    <w:rsid w:val="003215E6"/>
    <w:rsid w:val="00323758"/>
    <w:rsid w:val="00323941"/>
    <w:rsid w:val="0032468E"/>
    <w:rsid w:val="00324EE2"/>
    <w:rsid w:val="0033020E"/>
    <w:rsid w:val="003304EB"/>
    <w:rsid w:val="00331034"/>
    <w:rsid w:val="00331EFD"/>
    <w:rsid w:val="003327B1"/>
    <w:rsid w:val="00332CAE"/>
    <w:rsid w:val="00333727"/>
    <w:rsid w:val="003339F3"/>
    <w:rsid w:val="00333CC6"/>
    <w:rsid w:val="003340CD"/>
    <w:rsid w:val="003341EE"/>
    <w:rsid w:val="00335E46"/>
    <w:rsid w:val="00335EDD"/>
    <w:rsid w:val="0033649F"/>
    <w:rsid w:val="00337020"/>
    <w:rsid w:val="00337E09"/>
    <w:rsid w:val="00343C51"/>
    <w:rsid w:val="003443A6"/>
    <w:rsid w:val="00345248"/>
    <w:rsid w:val="00345B33"/>
    <w:rsid w:val="0034696A"/>
    <w:rsid w:val="00346B38"/>
    <w:rsid w:val="003470AF"/>
    <w:rsid w:val="00347594"/>
    <w:rsid w:val="00347AE7"/>
    <w:rsid w:val="00350A9C"/>
    <w:rsid w:val="00350D63"/>
    <w:rsid w:val="00351553"/>
    <w:rsid w:val="00352390"/>
    <w:rsid w:val="00352B7A"/>
    <w:rsid w:val="0035370E"/>
    <w:rsid w:val="00353748"/>
    <w:rsid w:val="00353865"/>
    <w:rsid w:val="00353A0F"/>
    <w:rsid w:val="003565F5"/>
    <w:rsid w:val="0035785E"/>
    <w:rsid w:val="0036022F"/>
    <w:rsid w:val="0036130E"/>
    <w:rsid w:val="003625BF"/>
    <w:rsid w:val="0036314D"/>
    <w:rsid w:val="00363D6D"/>
    <w:rsid w:val="0036736F"/>
    <w:rsid w:val="003718DA"/>
    <w:rsid w:val="0037221B"/>
    <w:rsid w:val="003726A7"/>
    <w:rsid w:val="003735D3"/>
    <w:rsid w:val="00374886"/>
    <w:rsid w:val="0038055E"/>
    <w:rsid w:val="00382E32"/>
    <w:rsid w:val="00384C91"/>
    <w:rsid w:val="00385586"/>
    <w:rsid w:val="00387AF1"/>
    <w:rsid w:val="00387C66"/>
    <w:rsid w:val="003909A2"/>
    <w:rsid w:val="003912C5"/>
    <w:rsid w:val="00396AD0"/>
    <w:rsid w:val="00396C31"/>
    <w:rsid w:val="003974B8"/>
    <w:rsid w:val="003A1AE0"/>
    <w:rsid w:val="003A1C77"/>
    <w:rsid w:val="003A1C93"/>
    <w:rsid w:val="003A1D77"/>
    <w:rsid w:val="003A4111"/>
    <w:rsid w:val="003A4BF4"/>
    <w:rsid w:val="003A4C22"/>
    <w:rsid w:val="003A53CC"/>
    <w:rsid w:val="003A58C2"/>
    <w:rsid w:val="003A7E67"/>
    <w:rsid w:val="003B0691"/>
    <w:rsid w:val="003B087F"/>
    <w:rsid w:val="003B0998"/>
    <w:rsid w:val="003B21CE"/>
    <w:rsid w:val="003B23A9"/>
    <w:rsid w:val="003B23E2"/>
    <w:rsid w:val="003B2E65"/>
    <w:rsid w:val="003B4233"/>
    <w:rsid w:val="003B47BD"/>
    <w:rsid w:val="003B49B7"/>
    <w:rsid w:val="003B6D2A"/>
    <w:rsid w:val="003B6F4F"/>
    <w:rsid w:val="003B7097"/>
    <w:rsid w:val="003C0695"/>
    <w:rsid w:val="003C0945"/>
    <w:rsid w:val="003C170F"/>
    <w:rsid w:val="003C2741"/>
    <w:rsid w:val="003C27AF"/>
    <w:rsid w:val="003C3A9D"/>
    <w:rsid w:val="003C4053"/>
    <w:rsid w:val="003C4615"/>
    <w:rsid w:val="003C5311"/>
    <w:rsid w:val="003C5B34"/>
    <w:rsid w:val="003C7B51"/>
    <w:rsid w:val="003C7C5E"/>
    <w:rsid w:val="003D0725"/>
    <w:rsid w:val="003D0D1A"/>
    <w:rsid w:val="003D1C36"/>
    <w:rsid w:val="003D24CE"/>
    <w:rsid w:val="003D283F"/>
    <w:rsid w:val="003D332C"/>
    <w:rsid w:val="003D4B3F"/>
    <w:rsid w:val="003D4B76"/>
    <w:rsid w:val="003E0549"/>
    <w:rsid w:val="003E22CA"/>
    <w:rsid w:val="003E3252"/>
    <w:rsid w:val="003E5551"/>
    <w:rsid w:val="003F0C17"/>
    <w:rsid w:val="003F0C4D"/>
    <w:rsid w:val="003F0C68"/>
    <w:rsid w:val="003F1FAE"/>
    <w:rsid w:val="003F2D36"/>
    <w:rsid w:val="003F4001"/>
    <w:rsid w:val="003F6B16"/>
    <w:rsid w:val="003F7C2A"/>
    <w:rsid w:val="00401AF7"/>
    <w:rsid w:val="00402695"/>
    <w:rsid w:val="00402830"/>
    <w:rsid w:val="00402F69"/>
    <w:rsid w:val="004034AE"/>
    <w:rsid w:val="00404CFB"/>
    <w:rsid w:val="0040588E"/>
    <w:rsid w:val="00406ABD"/>
    <w:rsid w:val="00406FD7"/>
    <w:rsid w:val="00407DB0"/>
    <w:rsid w:val="0041158C"/>
    <w:rsid w:val="004145F3"/>
    <w:rsid w:val="00414779"/>
    <w:rsid w:val="00414CE0"/>
    <w:rsid w:val="00415781"/>
    <w:rsid w:val="00415FA9"/>
    <w:rsid w:val="00416E12"/>
    <w:rsid w:val="00420217"/>
    <w:rsid w:val="004216BF"/>
    <w:rsid w:val="0042190D"/>
    <w:rsid w:val="00421BD0"/>
    <w:rsid w:val="00421C12"/>
    <w:rsid w:val="00423618"/>
    <w:rsid w:val="00423740"/>
    <w:rsid w:val="00424347"/>
    <w:rsid w:val="00424811"/>
    <w:rsid w:val="00424F50"/>
    <w:rsid w:val="00427544"/>
    <w:rsid w:val="004277EE"/>
    <w:rsid w:val="00427B0A"/>
    <w:rsid w:val="00427E3C"/>
    <w:rsid w:val="00427F01"/>
    <w:rsid w:val="00431F94"/>
    <w:rsid w:val="0043286D"/>
    <w:rsid w:val="00432AC9"/>
    <w:rsid w:val="004334A5"/>
    <w:rsid w:val="00436253"/>
    <w:rsid w:val="004371AE"/>
    <w:rsid w:val="00442487"/>
    <w:rsid w:val="00442946"/>
    <w:rsid w:val="00442AEA"/>
    <w:rsid w:val="0044459A"/>
    <w:rsid w:val="004447D7"/>
    <w:rsid w:val="00445859"/>
    <w:rsid w:val="00446510"/>
    <w:rsid w:val="004466CF"/>
    <w:rsid w:val="004468D5"/>
    <w:rsid w:val="004468F2"/>
    <w:rsid w:val="00447427"/>
    <w:rsid w:val="0045056B"/>
    <w:rsid w:val="0045108D"/>
    <w:rsid w:val="0045182B"/>
    <w:rsid w:val="00452BD1"/>
    <w:rsid w:val="00452C3E"/>
    <w:rsid w:val="00452C48"/>
    <w:rsid w:val="00452CC7"/>
    <w:rsid w:val="00453000"/>
    <w:rsid w:val="00453505"/>
    <w:rsid w:val="00453A00"/>
    <w:rsid w:val="004548F8"/>
    <w:rsid w:val="004555BD"/>
    <w:rsid w:val="004565DF"/>
    <w:rsid w:val="00456C3E"/>
    <w:rsid w:val="00457C7B"/>
    <w:rsid w:val="00457F6F"/>
    <w:rsid w:val="004604FB"/>
    <w:rsid w:val="00460EC1"/>
    <w:rsid w:val="00461680"/>
    <w:rsid w:val="00461F0F"/>
    <w:rsid w:val="0046462A"/>
    <w:rsid w:val="00465B70"/>
    <w:rsid w:val="00467C7D"/>
    <w:rsid w:val="004710ED"/>
    <w:rsid w:val="00472202"/>
    <w:rsid w:val="0047224A"/>
    <w:rsid w:val="004731C6"/>
    <w:rsid w:val="00473BE2"/>
    <w:rsid w:val="00474734"/>
    <w:rsid w:val="00475255"/>
    <w:rsid w:val="00481885"/>
    <w:rsid w:val="004826DC"/>
    <w:rsid w:val="004831D3"/>
    <w:rsid w:val="00483D6A"/>
    <w:rsid w:val="00487F70"/>
    <w:rsid w:val="00490445"/>
    <w:rsid w:val="0049056D"/>
    <w:rsid w:val="00491653"/>
    <w:rsid w:val="00491764"/>
    <w:rsid w:val="00491CD6"/>
    <w:rsid w:val="0049296A"/>
    <w:rsid w:val="00492B38"/>
    <w:rsid w:val="00493EED"/>
    <w:rsid w:val="00494D32"/>
    <w:rsid w:val="0049502F"/>
    <w:rsid w:val="00495594"/>
    <w:rsid w:val="0049614C"/>
    <w:rsid w:val="004967D1"/>
    <w:rsid w:val="00496D15"/>
    <w:rsid w:val="00496FDE"/>
    <w:rsid w:val="0049728E"/>
    <w:rsid w:val="004973D7"/>
    <w:rsid w:val="004A05B6"/>
    <w:rsid w:val="004A0616"/>
    <w:rsid w:val="004A26FB"/>
    <w:rsid w:val="004A4E25"/>
    <w:rsid w:val="004A51B0"/>
    <w:rsid w:val="004A586F"/>
    <w:rsid w:val="004A613B"/>
    <w:rsid w:val="004A6493"/>
    <w:rsid w:val="004A68CE"/>
    <w:rsid w:val="004B1346"/>
    <w:rsid w:val="004B268F"/>
    <w:rsid w:val="004B3663"/>
    <w:rsid w:val="004B3826"/>
    <w:rsid w:val="004B41F4"/>
    <w:rsid w:val="004B49C1"/>
    <w:rsid w:val="004B4E7B"/>
    <w:rsid w:val="004B5175"/>
    <w:rsid w:val="004B6243"/>
    <w:rsid w:val="004B6417"/>
    <w:rsid w:val="004B664E"/>
    <w:rsid w:val="004B72D8"/>
    <w:rsid w:val="004C050B"/>
    <w:rsid w:val="004C172E"/>
    <w:rsid w:val="004C1A37"/>
    <w:rsid w:val="004C1FE6"/>
    <w:rsid w:val="004C53DD"/>
    <w:rsid w:val="004D041B"/>
    <w:rsid w:val="004D07B3"/>
    <w:rsid w:val="004D0C69"/>
    <w:rsid w:val="004D147D"/>
    <w:rsid w:val="004D162D"/>
    <w:rsid w:val="004D1BC4"/>
    <w:rsid w:val="004D1EC7"/>
    <w:rsid w:val="004D2651"/>
    <w:rsid w:val="004D4C60"/>
    <w:rsid w:val="004D4F9B"/>
    <w:rsid w:val="004D5DE9"/>
    <w:rsid w:val="004D7F18"/>
    <w:rsid w:val="004E0096"/>
    <w:rsid w:val="004E0BF9"/>
    <w:rsid w:val="004E1737"/>
    <w:rsid w:val="004E3182"/>
    <w:rsid w:val="004E55BC"/>
    <w:rsid w:val="004E56E6"/>
    <w:rsid w:val="004E6640"/>
    <w:rsid w:val="004E72DF"/>
    <w:rsid w:val="004F0B16"/>
    <w:rsid w:val="004F109C"/>
    <w:rsid w:val="004F1ABB"/>
    <w:rsid w:val="004F38FC"/>
    <w:rsid w:val="004F3C1B"/>
    <w:rsid w:val="004F3F4F"/>
    <w:rsid w:val="004F4D25"/>
    <w:rsid w:val="00503B29"/>
    <w:rsid w:val="0050625F"/>
    <w:rsid w:val="00506CA7"/>
    <w:rsid w:val="0050700D"/>
    <w:rsid w:val="00507155"/>
    <w:rsid w:val="00510165"/>
    <w:rsid w:val="00510327"/>
    <w:rsid w:val="005104E0"/>
    <w:rsid w:val="00511859"/>
    <w:rsid w:val="00511867"/>
    <w:rsid w:val="00512FFB"/>
    <w:rsid w:val="0051304C"/>
    <w:rsid w:val="0051320F"/>
    <w:rsid w:val="00514805"/>
    <w:rsid w:val="00514EBA"/>
    <w:rsid w:val="00514FA4"/>
    <w:rsid w:val="0051628C"/>
    <w:rsid w:val="00516D86"/>
    <w:rsid w:val="00517108"/>
    <w:rsid w:val="005203E4"/>
    <w:rsid w:val="00520C76"/>
    <w:rsid w:val="00525331"/>
    <w:rsid w:val="00531359"/>
    <w:rsid w:val="00531F40"/>
    <w:rsid w:val="005339CF"/>
    <w:rsid w:val="005340B4"/>
    <w:rsid w:val="00535549"/>
    <w:rsid w:val="005360C7"/>
    <w:rsid w:val="00536927"/>
    <w:rsid w:val="005400C7"/>
    <w:rsid w:val="0054040B"/>
    <w:rsid w:val="00541F6C"/>
    <w:rsid w:val="00543668"/>
    <w:rsid w:val="0054519B"/>
    <w:rsid w:val="005462CE"/>
    <w:rsid w:val="00546D4F"/>
    <w:rsid w:val="00546F8D"/>
    <w:rsid w:val="0054758D"/>
    <w:rsid w:val="005478FE"/>
    <w:rsid w:val="005514A4"/>
    <w:rsid w:val="005520F1"/>
    <w:rsid w:val="00555196"/>
    <w:rsid w:val="0056029E"/>
    <w:rsid w:val="00560315"/>
    <w:rsid w:val="0056154D"/>
    <w:rsid w:val="00561596"/>
    <w:rsid w:val="0056275A"/>
    <w:rsid w:val="005637C2"/>
    <w:rsid w:val="00565E11"/>
    <w:rsid w:val="005663AB"/>
    <w:rsid w:val="00567AD2"/>
    <w:rsid w:val="00570308"/>
    <w:rsid w:val="005706CA"/>
    <w:rsid w:val="0057177B"/>
    <w:rsid w:val="005723F2"/>
    <w:rsid w:val="00572977"/>
    <w:rsid w:val="005731B2"/>
    <w:rsid w:val="005749AF"/>
    <w:rsid w:val="00580AE7"/>
    <w:rsid w:val="00580E87"/>
    <w:rsid w:val="00583380"/>
    <w:rsid w:val="00585288"/>
    <w:rsid w:val="0058563E"/>
    <w:rsid w:val="00585B88"/>
    <w:rsid w:val="00586380"/>
    <w:rsid w:val="00586C4C"/>
    <w:rsid w:val="00586EF8"/>
    <w:rsid w:val="00587AF9"/>
    <w:rsid w:val="005910A2"/>
    <w:rsid w:val="00591ECE"/>
    <w:rsid w:val="00592BCD"/>
    <w:rsid w:val="00594225"/>
    <w:rsid w:val="00594BA8"/>
    <w:rsid w:val="00594FBF"/>
    <w:rsid w:val="005A0168"/>
    <w:rsid w:val="005A10D5"/>
    <w:rsid w:val="005A3B9C"/>
    <w:rsid w:val="005A48CF"/>
    <w:rsid w:val="005A525F"/>
    <w:rsid w:val="005A5370"/>
    <w:rsid w:val="005B0E2D"/>
    <w:rsid w:val="005B1EF0"/>
    <w:rsid w:val="005B23A1"/>
    <w:rsid w:val="005B36B8"/>
    <w:rsid w:val="005B3CDA"/>
    <w:rsid w:val="005B49D4"/>
    <w:rsid w:val="005B56AF"/>
    <w:rsid w:val="005B754F"/>
    <w:rsid w:val="005C17A9"/>
    <w:rsid w:val="005C34C0"/>
    <w:rsid w:val="005C46F5"/>
    <w:rsid w:val="005D0F03"/>
    <w:rsid w:val="005D56B7"/>
    <w:rsid w:val="005D60DD"/>
    <w:rsid w:val="005D743F"/>
    <w:rsid w:val="005E1BC7"/>
    <w:rsid w:val="005E1E7F"/>
    <w:rsid w:val="005E397C"/>
    <w:rsid w:val="005E3EF7"/>
    <w:rsid w:val="005E4EE1"/>
    <w:rsid w:val="005E5CE4"/>
    <w:rsid w:val="005E7909"/>
    <w:rsid w:val="005E7E6F"/>
    <w:rsid w:val="005E7F20"/>
    <w:rsid w:val="005F0F10"/>
    <w:rsid w:val="005F1577"/>
    <w:rsid w:val="005F3966"/>
    <w:rsid w:val="005F3C67"/>
    <w:rsid w:val="005F4D4A"/>
    <w:rsid w:val="005F5958"/>
    <w:rsid w:val="005F7C59"/>
    <w:rsid w:val="00600A47"/>
    <w:rsid w:val="00602DA2"/>
    <w:rsid w:val="006032D4"/>
    <w:rsid w:val="00603A10"/>
    <w:rsid w:val="00603E36"/>
    <w:rsid w:val="006052CC"/>
    <w:rsid w:val="0060565F"/>
    <w:rsid w:val="00607A46"/>
    <w:rsid w:val="00610BC8"/>
    <w:rsid w:val="006114E7"/>
    <w:rsid w:val="0061419E"/>
    <w:rsid w:val="0061467D"/>
    <w:rsid w:val="00615653"/>
    <w:rsid w:val="006165C9"/>
    <w:rsid w:val="0061676D"/>
    <w:rsid w:val="0061706D"/>
    <w:rsid w:val="006229EF"/>
    <w:rsid w:val="006230FD"/>
    <w:rsid w:val="006243F8"/>
    <w:rsid w:val="00626300"/>
    <w:rsid w:val="00626631"/>
    <w:rsid w:val="006269BA"/>
    <w:rsid w:val="00626A52"/>
    <w:rsid w:val="006302EE"/>
    <w:rsid w:val="00631AAD"/>
    <w:rsid w:val="00635B75"/>
    <w:rsid w:val="006433F3"/>
    <w:rsid w:val="0064376B"/>
    <w:rsid w:val="00644DBD"/>
    <w:rsid w:val="00645ABB"/>
    <w:rsid w:val="006503E7"/>
    <w:rsid w:val="0065042A"/>
    <w:rsid w:val="006505E1"/>
    <w:rsid w:val="00652336"/>
    <w:rsid w:val="006532DF"/>
    <w:rsid w:val="00653B82"/>
    <w:rsid w:val="00653FBF"/>
    <w:rsid w:val="0065438B"/>
    <w:rsid w:val="006543C7"/>
    <w:rsid w:val="00656FC4"/>
    <w:rsid w:val="006578B9"/>
    <w:rsid w:val="0066188A"/>
    <w:rsid w:val="006624A5"/>
    <w:rsid w:val="00663601"/>
    <w:rsid w:val="0066405A"/>
    <w:rsid w:val="00664C8B"/>
    <w:rsid w:val="006656E4"/>
    <w:rsid w:val="006664CF"/>
    <w:rsid w:val="00667A11"/>
    <w:rsid w:val="00667CD5"/>
    <w:rsid w:val="00667EF8"/>
    <w:rsid w:val="00670AF5"/>
    <w:rsid w:val="00671828"/>
    <w:rsid w:val="00672558"/>
    <w:rsid w:val="00672CE7"/>
    <w:rsid w:val="00673DE1"/>
    <w:rsid w:val="006747D7"/>
    <w:rsid w:val="0067538B"/>
    <w:rsid w:val="00675FD3"/>
    <w:rsid w:val="00676864"/>
    <w:rsid w:val="006773BD"/>
    <w:rsid w:val="006774AA"/>
    <w:rsid w:val="006776B7"/>
    <w:rsid w:val="00681260"/>
    <w:rsid w:val="006820D5"/>
    <w:rsid w:val="006820E2"/>
    <w:rsid w:val="00682221"/>
    <w:rsid w:val="006836E1"/>
    <w:rsid w:val="00684972"/>
    <w:rsid w:val="00684C87"/>
    <w:rsid w:val="00685127"/>
    <w:rsid w:val="00686130"/>
    <w:rsid w:val="0068728B"/>
    <w:rsid w:val="00687E3F"/>
    <w:rsid w:val="00692FED"/>
    <w:rsid w:val="006934C6"/>
    <w:rsid w:val="00693D86"/>
    <w:rsid w:val="006944C2"/>
    <w:rsid w:val="006A0DA3"/>
    <w:rsid w:val="006A1D17"/>
    <w:rsid w:val="006A292E"/>
    <w:rsid w:val="006A2DB4"/>
    <w:rsid w:val="006A4788"/>
    <w:rsid w:val="006A4ACB"/>
    <w:rsid w:val="006A4EA9"/>
    <w:rsid w:val="006A514F"/>
    <w:rsid w:val="006A51BB"/>
    <w:rsid w:val="006A5D8A"/>
    <w:rsid w:val="006A60BD"/>
    <w:rsid w:val="006B412E"/>
    <w:rsid w:val="006B4FB8"/>
    <w:rsid w:val="006B62DF"/>
    <w:rsid w:val="006C203E"/>
    <w:rsid w:val="006C4C51"/>
    <w:rsid w:val="006C5C29"/>
    <w:rsid w:val="006C65F7"/>
    <w:rsid w:val="006C7E8F"/>
    <w:rsid w:val="006C7FFC"/>
    <w:rsid w:val="006D006D"/>
    <w:rsid w:val="006D01DD"/>
    <w:rsid w:val="006D026A"/>
    <w:rsid w:val="006D1D9D"/>
    <w:rsid w:val="006D20FE"/>
    <w:rsid w:val="006D2506"/>
    <w:rsid w:val="006D6EA7"/>
    <w:rsid w:val="006E0731"/>
    <w:rsid w:val="006E0B6D"/>
    <w:rsid w:val="006E0CC2"/>
    <w:rsid w:val="006E1049"/>
    <w:rsid w:val="006E188E"/>
    <w:rsid w:val="006E20A4"/>
    <w:rsid w:val="006E307E"/>
    <w:rsid w:val="006E5B03"/>
    <w:rsid w:val="006E7C4A"/>
    <w:rsid w:val="006F038B"/>
    <w:rsid w:val="006F40ED"/>
    <w:rsid w:val="006F40F8"/>
    <w:rsid w:val="006F6530"/>
    <w:rsid w:val="006F7EA4"/>
    <w:rsid w:val="0070014D"/>
    <w:rsid w:val="0070020D"/>
    <w:rsid w:val="00700849"/>
    <w:rsid w:val="00701703"/>
    <w:rsid w:val="0070188C"/>
    <w:rsid w:val="00702797"/>
    <w:rsid w:val="00702933"/>
    <w:rsid w:val="00704B78"/>
    <w:rsid w:val="0070608F"/>
    <w:rsid w:val="0070647A"/>
    <w:rsid w:val="0070666B"/>
    <w:rsid w:val="00707852"/>
    <w:rsid w:val="00707F68"/>
    <w:rsid w:val="0071022E"/>
    <w:rsid w:val="007107A8"/>
    <w:rsid w:val="0071187E"/>
    <w:rsid w:val="0071443B"/>
    <w:rsid w:val="00714E90"/>
    <w:rsid w:val="00715006"/>
    <w:rsid w:val="007160AC"/>
    <w:rsid w:val="007164DA"/>
    <w:rsid w:val="00721022"/>
    <w:rsid w:val="007218E3"/>
    <w:rsid w:val="0072210D"/>
    <w:rsid w:val="00722237"/>
    <w:rsid w:val="0072322A"/>
    <w:rsid w:val="00725601"/>
    <w:rsid w:val="00725866"/>
    <w:rsid w:val="00726267"/>
    <w:rsid w:val="007264BA"/>
    <w:rsid w:val="00730915"/>
    <w:rsid w:val="007309C3"/>
    <w:rsid w:val="00730C92"/>
    <w:rsid w:val="00731784"/>
    <w:rsid w:val="00731A43"/>
    <w:rsid w:val="0073298D"/>
    <w:rsid w:val="00732EB4"/>
    <w:rsid w:val="00733661"/>
    <w:rsid w:val="00733A4E"/>
    <w:rsid w:val="00733F9D"/>
    <w:rsid w:val="007362D0"/>
    <w:rsid w:val="00736EDE"/>
    <w:rsid w:val="00737AC1"/>
    <w:rsid w:val="0074202A"/>
    <w:rsid w:val="0074209E"/>
    <w:rsid w:val="00742BA5"/>
    <w:rsid w:val="00742EFB"/>
    <w:rsid w:val="00743DE8"/>
    <w:rsid w:val="00744557"/>
    <w:rsid w:val="00746E14"/>
    <w:rsid w:val="00746E62"/>
    <w:rsid w:val="007471F3"/>
    <w:rsid w:val="0074752D"/>
    <w:rsid w:val="007475FF"/>
    <w:rsid w:val="00752E06"/>
    <w:rsid w:val="00753DC0"/>
    <w:rsid w:val="00753DCA"/>
    <w:rsid w:val="00757F18"/>
    <w:rsid w:val="007602C3"/>
    <w:rsid w:val="0076105D"/>
    <w:rsid w:val="0076160A"/>
    <w:rsid w:val="007628BD"/>
    <w:rsid w:val="00763A40"/>
    <w:rsid w:val="00764902"/>
    <w:rsid w:val="00764CBF"/>
    <w:rsid w:val="00764D0E"/>
    <w:rsid w:val="00765EAA"/>
    <w:rsid w:val="00766258"/>
    <w:rsid w:val="0076793B"/>
    <w:rsid w:val="00770198"/>
    <w:rsid w:val="00770287"/>
    <w:rsid w:val="007702FB"/>
    <w:rsid w:val="007720F2"/>
    <w:rsid w:val="007724B9"/>
    <w:rsid w:val="00774396"/>
    <w:rsid w:val="0077492C"/>
    <w:rsid w:val="00774E97"/>
    <w:rsid w:val="0077501B"/>
    <w:rsid w:val="007752AB"/>
    <w:rsid w:val="00780441"/>
    <w:rsid w:val="0078086F"/>
    <w:rsid w:val="00782571"/>
    <w:rsid w:val="00782FC7"/>
    <w:rsid w:val="00783142"/>
    <w:rsid w:val="00784588"/>
    <w:rsid w:val="00784D2B"/>
    <w:rsid w:val="007853C2"/>
    <w:rsid w:val="0078656C"/>
    <w:rsid w:val="00791294"/>
    <w:rsid w:val="00792343"/>
    <w:rsid w:val="00793499"/>
    <w:rsid w:val="007939A2"/>
    <w:rsid w:val="00793B2C"/>
    <w:rsid w:val="00795B8F"/>
    <w:rsid w:val="00795F1E"/>
    <w:rsid w:val="007966CD"/>
    <w:rsid w:val="00797D91"/>
    <w:rsid w:val="007A1387"/>
    <w:rsid w:val="007A2061"/>
    <w:rsid w:val="007A5EC3"/>
    <w:rsid w:val="007B010E"/>
    <w:rsid w:val="007B0B97"/>
    <w:rsid w:val="007B1FF8"/>
    <w:rsid w:val="007B441B"/>
    <w:rsid w:val="007B4BDB"/>
    <w:rsid w:val="007C0415"/>
    <w:rsid w:val="007C046B"/>
    <w:rsid w:val="007C0482"/>
    <w:rsid w:val="007C06B5"/>
    <w:rsid w:val="007C0D3A"/>
    <w:rsid w:val="007C0F70"/>
    <w:rsid w:val="007C13AC"/>
    <w:rsid w:val="007C2749"/>
    <w:rsid w:val="007C4192"/>
    <w:rsid w:val="007C4E51"/>
    <w:rsid w:val="007C51D4"/>
    <w:rsid w:val="007C521A"/>
    <w:rsid w:val="007C595F"/>
    <w:rsid w:val="007C6420"/>
    <w:rsid w:val="007C6B61"/>
    <w:rsid w:val="007C720F"/>
    <w:rsid w:val="007C7FF3"/>
    <w:rsid w:val="007D0433"/>
    <w:rsid w:val="007D0D24"/>
    <w:rsid w:val="007D15FB"/>
    <w:rsid w:val="007D312E"/>
    <w:rsid w:val="007D3D6D"/>
    <w:rsid w:val="007D3E46"/>
    <w:rsid w:val="007D61B8"/>
    <w:rsid w:val="007D61BB"/>
    <w:rsid w:val="007D6EF6"/>
    <w:rsid w:val="007E0290"/>
    <w:rsid w:val="007E13C4"/>
    <w:rsid w:val="007E2431"/>
    <w:rsid w:val="007E2555"/>
    <w:rsid w:val="007E37B3"/>
    <w:rsid w:val="007E4B54"/>
    <w:rsid w:val="007E60AA"/>
    <w:rsid w:val="007E6DBF"/>
    <w:rsid w:val="007F060F"/>
    <w:rsid w:val="007F32DD"/>
    <w:rsid w:val="007F4CA4"/>
    <w:rsid w:val="007F573D"/>
    <w:rsid w:val="007F60E4"/>
    <w:rsid w:val="007F7E58"/>
    <w:rsid w:val="00800C4F"/>
    <w:rsid w:val="00801B90"/>
    <w:rsid w:val="00802347"/>
    <w:rsid w:val="00802510"/>
    <w:rsid w:val="0080468F"/>
    <w:rsid w:val="008061EB"/>
    <w:rsid w:val="00807F7B"/>
    <w:rsid w:val="00807F7E"/>
    <w:rsid w:val="00810237"/>
    <w:rsid w:val="00810390"/>
    <w:rsid w:val="0081394C"/>
    <w:rsid w:val="0081744B"/>
    <w:rsid w:val="0081778E"/>
    <w:rsid w:val="008206EF"/>
    <w:rsid w:val="0082098F"/>
    <w:rsid w:val="008216A9"/>
    <w:rsid w:val="00821A49"/>
    <w:rsid w:val="00821BAB"/>
    <w:rsid w:val="008220EF"/>
    <w:rsid w:val="00822606"/>
    <w:rsid w:val="008233F9"/>
    <w:rsid w:val="00823919"/>
    <w:rsid w:val="0082458C"/>
    <w:rsid w:val="008254DA"/>
    <w:rsid w:val="0082557F"/>
    <w:rsid w:val="00826E8F"/>
    <w:rsid w:val="0082744E"/>
    <w:rsid w:val="00831D55"/>
    <w:rsid w:val="00831DB4"/>
    <w:rsid w:val="00832F8C"/>
    <w:rsid w:val="0083354F"/>
    <w:rsid w:val="00841147"/>
    <w:rsid w:val="008435CD"/>
    <w:rsid w:val="00843E66"/>
    <w:rsid w:val="008444B9"/>
    <w:rsid w:val="008458B0"/>
    <w:rsid w:val="00845E90"/>
    <w:rsid w:val="00850A09"/>
    <w:rsid w:val="00850D93"/>
    <w:rsid w:val="008513B6"/>
    <w:rsid w:val="00851F75"/>
    <w:rsid w:val="00851FF0"/>
    <w:rsid w:val="008521A6"/>
    <w:rsid w:val="0085248F"/>
    <w:rsid w:val="008555D4"/>
    <w:rsid w:val="008563B7"/>
    <w:rsid w:val="00860892"/>
    <w:rsid w:val="00861DAA"/>
    <w:rsid w:val="00862A56"/>
    <w:rsid w:val="00862A76"/>
    <w:rsid w:val="008653A7"/>
    <w:rsid w:val="008655E7"/>
    <w:rsid w:val="00865C37"/>
    <w:rsid w:val="00866366"/>
    <w:rsid w:val="008664BE"/>
    <w:rsid w:val="008665C2"/>
    <w:rsid w:val="00867672"/>
    <w:rsid w:val="008709C7"/>
    <w:rsid w:val="0087145F"/>
    <w:rsid w:val="008716FA"/>
    <w:rsid w:val="0087228B"/>
    <w:rsid w:val="00872C86"/>
    <w:rsid w:val="00873B90"/>
    <w:rsid w:val="00873E16"/>
    <w:rsid w:val="0087407B"/>
    <w:rsid w:val="008751E8"/>
    <w:rsid w:val="0087579F"/>
    <w:rsid w:val="00877D54"/>
    <w:rsid w:val="00881813"/>
    <w:rsid w:val="008823FE"/>
    <w:rsid w:val="008834E4"/>
    <w:rsid w:val="00883F11"/>
    <w:rsid w:val="0088560E"/>
    <w:rsid w:val="00885A88"/>
    <w:rsid w:val="00887FC7"/>
    <w:rsid w:val="00890663"/>
    <w:rsid w:val="00890A54"/>
    <w:rsid w:val="00891C81"/>
    <w:rsid w:val="00892FAD"/>
    <w:rsid w:val="00893760"/>
    <w:rsid w:val="00894131"/>
    <w:rsid w:val="00894EE1"/>
    <w:rsid w:val="0089554A"/>
    <w:rsid w:val="0089582F"/>
    <w:rsid w:val="00897899"/>
    <w:rsid w:val="008A0402"/>
    <w:rsid w:val="008A1DCF"/>
    <w:rsid w:val="008A2629"/>
    <w:rsid w:val="008A5498"/>
    <w:rsid w:val="008A609C"/>
    <w:rsid w:val="008A6785"/>
    <w:rsid w:val="008A6D73"/>
    <w:rsid w:val="008B149B"/>
    <w:rsid w:val="008B298E"/>
    <w:rsid w:val="008B2DF4"/>
    <w:rsid w:val="008B2FF7"/>
    <w:rsid w:val="008B3787"/>
    <w:rsid w:val="008B3A63"/>
    <w:rsid w:val="008B3D33"/>
    <w:rsid w:val="008B5935"/>
    <w:rsid w:val="008B62D8"/>
    <w:rsid w:val="008B70A4"/>
    <w:rsid w:val="008B716F"/>
    <w:rsid w:val="008B7288"/>
    <w:rsid w:val="008C1A6E"/>
    <w:rsid w:val="008C51BC"/>
    <w:rsid w:val="008C7402"/>
    <w:rsid w:val="008D1B25"/>
    <w:rsid w:val="008D2113"/>
    <w:rsid w:val="008D414C"/>
    <w:rsid w:val="008D5550"/>
    <w:rsid w:val="008D58E9"/>
    <w:rsid w:val="008E1805"/>
    <w:rsid w:val="008E23DC"/>
    <w:rsid w:val="008E2E8E"/>
    <w:rsid w:val="008E6E84"/>
    <w:rsid w:val="008E75B7"/>
    <w:rsid w:val="008F0C16"/>
    <w:rsid w:val="008F3439"/>
    <w:rsid w:val="008F34B3"/>
    <w:rsid w:val="008F3ED3"/>
    <w:rsid w:val="008F406D"/>
    <w:rsid w:val="008F5E66"/>
    <w:rsid w:val="008F5F67"/>
    <w:rsid w:val="0090150D"/>
    <w:rsid w:val="00901982"/>
    <w:rsid w:val="009019A2"/>
    <w:rsid w:val="00901D77"/>
    <w:rsid w:val="009034CF"/>
    <w:rsid w:val="0090455B"/>
    <w:rsid w:val="00904B30"/>
    <w:rsid w:val="0090552F"/>
    <w:rsid w:val="0090784D"/>
    <w:rsid w:val="00912EC0"/>
    <w:rsid w:val="009130C3"/>
    <w:rsid w:val="009136B2"/>
    <w:rsid w:val="00913715"/>
    <w:rsid w:val="00914A4B"/>
    <w:rsid w:val="0092339C"/>
    <w:rsid w:val="00923639"/>
    <w:rsid w:val="00923866"/>
    <w:rsid w:val="00923C4F"/>
    <w:rsid w:val="009307B4"/>
    <w:rsid w:val="009309D6"/>
    <w:rsid w:val="009309F6"/>
    <w:rsid w:val="00931961"/>
    <w:rsid w:val="009322C5"/>
    <w:rsid w:val="009335A8"/>
    <w:rsid w:val="0093574B"/>
    <w:rsid w:val="00935863"/>
    <w:rsid w:val="009373BE"/>
    <w:rsid w:val="009373E9"/>
    <w:rsid w:val="0093767C"/>
    <w:rsid w:val="00940CDB"/>
    <w:rsid w:val="00942EFF"/>
    <w:rsid w:val="00944131"/>
    <w:rsid w:val="009457AD"/>
    <w:rsid w:val="00945A14"/>
    <w:rsid w:val="00946389"/>
    <w:rsid w:val="009469DE"/>
    <w:rsid w:val="00946B78"/>
    <w:rsid w:val="00947738"/>
    <w:rsid w:val="0095081A"/>
    <w:rsid w:val="00953C54"/>
    <w:rsid w:val="0095478F"/>
    <w:rsid w:val="00954B72"/>
    <w:rsid w:val="00955CCD"/>
    <w:rsid w:val="009573B9"/>
    <w:rsid w:val="009601D6"/>
    <w:rsid w:val="009635D4"/>
    <w:rsid w:val="009646CF"/>
    <w:rsid w:val="00965CA7"/>
    <w:rsid w:val="009675F3"/>
    <w:rsid w:val="0096777D"/>
    <w:rsid w:val="00970471"/>
    <w:rsid w:val="00971781"/>
    <w:rsid w:val="00972168"/>
    <w:rsid w:val="00972731"/>
    <w:rsid w:val="0097533F"/>
    <w:rsid w:val="009762C4"/>
    <w:rsid w:val="009765F5"/>
    <w:rsid w:val="00976660"/>
    <w:rsid w:val="009770AD"/>
    <w:rsid w:val="009775C3"/>
    <w:rsid w:val="00977A29"/>
    <w:rsid w:val="00980A7D"/>
    <w:rsid w:val="0098130B"/>
    <w:rsid w:val="00982BDF"/>
    <w:rsid w:val="009837E6"/>
    <w:rsid w:val="00987E44"/>
    <w:rsid w:val="00990300"/>
    <w:rsid w:val="0099123B"/>
    <w:rsid w:val="00991FAA"/>
    <w:rsid w:val="009931EC"/>
    <w:rsid w:val="0099543E"/>
    <w:rsid w:val="00996FC3"/>
    <w:rsid w:val="00997FF2"/>
    <w:rsid w:val="009A09A8"/>
    <w:rsid w:val="009A0A86"/>
    <w:rsid w:val="009A5206"/>
    <w:rsid w:val="009A56BA"/>
    <w:rsid w:val="009B0465"/>
    <w:rsid w:val="009B19F7"/>
    <w:rsid w:val="009B416A"/>
    <w:rsid w:val="009B4F6F"/>
    <w:rsid w:val="009B57E6"/>
    <w:rsid w:val="009B5D27"/>
    <w:rsid w:val="009B6AE7"/>
    <w:rsid w:val="009C0D71"/>
    <w:rsid w:val="009C1C6C"/>
    <w:rsid w:val="009C1D9C"/>
    <w:rsid w:val="009C2C07"/>
    <w:rsid w:val="009C2FE7"/>
    <w:rsid w:val="009C4EE3"/>
    <w:rsid w:val="009C4F27"/>
    <w:rsid w:val="009D0674"/>
    <w:rsid w:val="009D13F4"/>
    <w:rsid w:val="009D2171"/>
    <w:rsid w:val="009D256C"/>
    <w:rsid w:val="009D2807"/>
    <w:rsid w:val="009D3820"/>
    <w:rsid w:val="009D5396"/>
    <w:rsid w:val="009D5A6F"/>
    <w:rsid w:val="009D68EB"/>
    <w:rsid w:val="009D7481"/>
    <w:rsid w:val="009D7BC7"/>
    <w:rsid w:val="009E55D8"/>
    <w:rsid w:val="009E5F8C"/>
    <w:rsid w:val="009F095A"/>
    <w:rsid w:val="009F0A43"/>
    <w:rsid w:val="009F26BC"/>
    <w:rsid w:val="009F43B5"/>
    <w:rsid w:val="009F51DD"/>
    <w:rsid w:val="009F5B8C"/>
    <w:rsid w:val="009F5F96"/>
    <w:rsid w:val="009F62B8"/>
    <w:rsid w:val="009F6733"/>
    <w:rsid w:val="009F6DC4"/>
    <w:rsid w:val="009F6E19"/>
    <w:rsid w:val="009F7694"/>
    <w:rsid w:val="00A0014B"/>
    <w:rsid w:val="00A00172"/>
    <w:rsid w:val="00A00431"/>
    <w:rsid w:val="00A0169A"/>
    <w:rsid w:val="00A017C3"/>
    <w:rsid w:val="00A04E5F"/>
    <w:rsid w:val="00A06786"/>
    <w:rsid w:val="00A067A4"/>
    <w:rsid w:val="00A06FDA"/>
    <w:rsid w:val="00A07262"/>
    <w:rsid w:val="00A0791E"/>
    <w:rsid w:val="00A07E6A"/>
    <w:rsid w:val="00A157D5"/>
    <w:rsid w:val="00A15ED5"/>
    <w:rsid w:val="00A176A6"/>
    <w:rsid w:val="00A2044F"/>
    <w:rsid w:val="00A20671"/>
    <w:rsid w:val="00A22BBC"/>
    <w:rsid w:val="00A22F2F"/>
    <w:rsid w:val="00A24084"/>
    <w:rsid w:val="00A241BC"/>
    <w:rsid w:val="00A243E8"/>
    <w:rsid w:val="00A34839"/>
    <w:rsid w:val="00A352CC"/>
    <w:rsid w:val="00A356FB"/>
    <w:rsid w:val="00A357DF"/>
    <w:rsid w:val="00A360EA"/>
    <w:rsid w:val="00A36594"/>
    <w:rsid w:val="00A37F58"/>
    <w:rsid w:val="00A409AE"/>
    <w:rsid w:val="00A42839"/>
    <w:rsid w:val="00A42A3E"/>
    <w:rsid w:val="00A42ED7"/>
    <w:rsid w:val="00A43012"/>
    <w:rsid w:val="00A43282"/>
    <w:rsid w:val="00A4379A"/>
    <w:rsid w:val="00A45ADC"/>
    <w:rsid w:val="00A504E0"/>
    <w:rsid w:val="00A50C8F"/>
    <w:rsid w:val="00A54AC1"/>
    <w:rsid w:val="00A55D2B"/>
    <w:rsid w:val="00A57B1A"/>
    <w:rsid w:val="00A57C6D"/>
    <w:rsid w:val="00A60A71"/>
    <w:rsid w:val="00A60CD5"/>
    <w:rsid w:val="00A615BF"/>
    <w:rsid w:val="00A61E41"/>
    <w:rsid w:val="00A6291B"/>
    <w:rsid w:val="00A63323"/>
    <w:rsid w:val="00A64E05"/>
    <w:rsid w:val="00A65917"/>
    <w:rsid w:val="00A6679E"/>
    <w:rsid w:val="00A668E3"/>
    <w:rsid w:val="00A66F0A"/>
    <w:rsid w:val="00A7186E"/>
    <w:rsid w:val="00A72678"/>
    <w:rsid w:val="00A74EE2"/>
    <w:rsid w:val="00A7530A"/>
    <w:rsid w:val="00A761F7"/>
    <w:rsid w:val="00A80EAC"/>
    <w:rsid w:val="00A81A48"/>
    <w:rsid w:val="00A8603B"/>
    <w:rsid w:val="00A903C3"/>
    <w:rsid w:val="00A9367B"/>
    <w:rsid w:val="00A93681"/>
    <w:rsid w:val="00A973F0"/>
    <w:rsid w:val="00AA04D0"/>
    <w:rsid w:val="00AA18DD"/>
    <w:rsid w:val="00AA24E4"/>
    <w:rsid w:val="00AA43CA"/>
    <w:rsid w:val="00AA4A07"/>
    <w:rsid w:val="00AA4D85"/>
    <w:rsid w:val="00AA4E70"/>
    <w:rsid w:val="00AA6C88"/>
    <w:rsid w:val="00AA7B3E"/>
    <w:rsid w:val="00AA7B59"/>
    <w:rsid w:val="00AB03CD"/>
    <w:rsid w:val="00AB243E"/>
    <w:rsid w:val="00AB304A"/>
    <w:rsid w:val="00AB4D02"/>
    <w:rsid w:val="00AB5163"/>
    <w:rsid w:val="00AB6899"/>
    <w:rsid w:val="00AB7AE3"/>
    <w:rsid w:val="00AB7DC9"/>
    <w:rsid w:val="00AC0F56"/>
    <w:rsid w:val="00AC57FD"/>
    <w:rsid w:val="00AC754D"/>
    <w:rsid w:val="00AD0536"/>
    <w:rsid w:val="00AD0B14"/>
    <w:rsid w:val="00AD11C0"/>
    <w:rsid w:val="00AD1567"/>
    <w:rsid w:val="00AD4189"/>
    <w:rsid w:val="00AD4960"/>
    <w:rsid w:val="00AD66BB"/>
    <w:rsid w:val="00AE06D7"/>
    <w:rsid w:val="00AE1B57"/>
    <w:rsid w:val="00AE2340"/>
    <w:rsid w:val="00AE3788"/>
    <w:rsid w:val="00AE459B"/>
    <w:rsid w:val="00AE4612"/>
    <w:rsid w:val="00AE4B4D"/>
    <w:rsid w:val="00AF0755"/>
    <w:rsid w:val="00AF1400"/>
    <w:rsid w:val="00AF186F"/>
    <w:rsid w:val="00AF3411"/>
    <w:rsid w:val="00AF3709"/>
    <w:rsid w:val="00AF43C5"/>
    <w:rsid w:val="00AF4929"/>
    <w:rsid w:val="00AF4BD2"/>
    <w:rsid w:val="00AF744E"/>
    <w:rsid w:val="00B010AA"/>
    <w:rsid w:val="00B02192"/>
    <w:rsid w:val="00B02959"/>
    <w:rsid w:val="00B037AF"/>
    <w:rsid w:val="00B071D5"/>
    <w:rsid w:val="00B07D21"/>
    <w:rsid w:val="00B10979"/>
    <w:rsid w:val="00B117C4"/>
    <w:rsid w:val="00B125D3"/>
    <w:rsid w:val="00B12CB8"/>
    <w:rsid w:val="00B1322B"/>
    <w:rsid w:val="00B14810"/>
    <w:rsid w:val="00B1569C"/>
    <w:rsid w:val="00B15BEA"/>
    <w:rsid w:val="00B16B4D"/>
    <w:rsid w:val="00B17DE8"/>
    <w:rsid w:val="00B22BAF"/>
    <w:rsid w:val="00B25A1C"/>
    <w:rsid w:val="00B267B5"/>
    <w:rsid w:val="00B27844"/>
    <w:rsid w:val="00B27AA5"/>
    <w:rsid w:val="00B30B6F"/>
    <w:rsid w:val="00B318BC"/>
    <w:rsid w:val="00B318F6"/>
    <w:rsid w:val="00B328AB"/>
    <w:rsid w:val="00B32DBF"/>
    <w:rsid w:val="00B33C9A"/>
    <w:rsid w:val="00B35370"/>
    <w:rsid w:val="00B36A58"/>
    <w:rsid w:val="00B36AE5"/>
    <w:rsid w:val="00B36BE6"/>
    <w:rsid w:val="00B36EDA"/>
    <w:rsid w:val="00B373C2"/>
    <w:rsid w:val="00B37E1F"/>
    <w:rsid w:val="00B415CD"/>
    <w:rsid w:val="00B437AE"/>
    <w:rsid w:val="00B43E2C"/>
    <w:rsid w:val="00B44181"/>
    <w:rsid w:val="00B448DC"/>
    <w:rsid w:val="00B44FBD"/>
    <w:rsid w:val="00B46E62"/>
    <w:rsid w:val="00B47196"/>
    <w:rsid w:val="00B47E52"/>
    <w:rsid w:val="00B5105E"/>
    <w:rsid w:val="00B52475"/>
    <w:rsid w:val="00B52AC7"/>
    <w:rsid w:val="00B5304A"/>
    <w:rsid w:val="00B53669"/>
    <w:rsid w:val="00B54730"/>
    <w:rsid w:val="00B54DFC"/>
    <w:rsid w:val="00B55899"/>
    <w:rsid w:val="00B60241"/>
    <w:rsid w:val="00B608A9"/>
    <w:rsid w:val="00B60BBE"/>
    <w:rsid w:val="00B61A61"/>
    <w:rsid w:val="00B626AA"/>
    <w:rsid w:val="00B6286C"/>
    <w:rsid w:val="00B62E21"/>
    <w:rsid w:val="00B63076"/>
    <w:rsid w:val="00B6382E"/>
    <w:rsid w:val="00B63C4C"/>
    <w:rsid w:val="00B63FD0"/>
    <w:rsid w:val="00B6621A"/>
    <w:rsid w:val="00B6696E"/>
    <w:rsid w:val="00B6723E"/>
    <w:rsid w:val="00B6756E"/>
    <w:rsid w:val="00B676E9"/>
    <w:rsid w:val="00B67F4F"/>
    <w:rsid w:val="00B70FFF"/>
    <w:rsid w:val="00B71852"/>
    <w:rsid w:val="00B71F5D"/>
    <w:rsid w:val="00B73D40"/>
    <w:rsid w:val="00B75F7F"/>
    <w:rsid w:val="00B7681B"/>
    <w:rsid w:val="00B774BE"/>
    <w:rsid w:val="00B81B7F"/>
    <w:rsid w:val="00B8235D"/>
    <w:rsid w:val="00B82D80"/>
    <w:rsid w:val="00B8327B"/>
    <w:rsid w:val="00B84AC8"/>
    <w:rsid w:val="00B864D7"/>
    <w:rsid w:val="00B90D53"/>
    <w:rsid w:val="00B90EA6"/>
    <w:rsid w:val="00B90FC0"/>
    <w:rsid w:val="00B9176B"/>
    <w:rsid w:val="00B919A5"/>
    <w:rsid w:val="00B935B6"/>
    <w:rsid w:val="00B94109"/>
    <w:rsid w:val="00B94D32"/>
    <w:rsid w:val="00B96027"/>
    <w:rsid w:val="00B96D6E"/>
    <w:rsid w:val="00BA0682"/>
    <w:rsid w:val="00BA0B12"/>
    <w:rsid w:val="00BA1741"/>
    <w:rsid w:val="00BA17D3"/>
    <w:rsid w:val="00BA1E63"/>
    <w:rsid w:val="00BA3A99"/>
    <w:rsid w:val="00BA5B00"/>
    <w:rsid w:val="00BB017F"/>
    <w:rsid w:val="00BB02EE"/>
    <w:rsid w:val="00BB0A9C"/>
    <w:rsid w:val="00BB0C93"/>
    <w:rsid w:val="00BB26F9"/>
    <w:rsid w:val="00BB399A"/>
    <w:rsid w:val="00BB4C15"/>
    <w:rsid w:val="00BB4ED9"/>
    <w:rsid w:val="00BB515B"/>
    <w:rsid w:val="00BB5208"/>
    <w:rsid w:val="00BB5988"/>
    <w:rsid w:val="00BB5EDB"/>
    <w:rsid w:val="00BB5F07"/>
    <w:rsid w:val="00BB732C"/>
    <w:rsid w:val="00BC1798"/>
    <w:rsid w:val="00BC4A0F"/>
    <w:rsid w:val="00BC5CF6"/>
    <w:rsid w:val="00BC69F8"/>
    <w:rsid w:val="00BD0803"/>
    <w:rsid w:val="00BD62FC"/>
    <w:rsid w:val="00BD7CFF"/>
    <w:rsid w:val="00BD7EBB"/>
    <w:rsid w:val="00BE02BA"/>
    <w:rsid w:val="00BE0505"/>
    <w:rsid w:val="00BE17D7"/>
    <w:rsid w:val="00BE1B98"/>
    <w:rsid w:val="00BE577B"/>
    <w:rsid w:val="00BE58D2"/>
    <w:rsid w:val="00BE77D7"/>
    <w:rsid w:val="00BE7FF8"/>
    <w:rsid w:val="00BF10F5"/>
    <w:rsid w:val="00BF2447"/>
    <w:rsid w:val="00BF2646"/>
    <w:rsid w:val="00BF366D"/>
    <w:rsid w:val="00BF3992"/>
    <w:rsid w:val="00BF3E1E"/>
    <w:rsid w:val="00BF4474"/>
    <w:rsid w:val="00BF45B1"/>
    <w:rsid w:val="00BF534F"/>
    <w:rsid w:val="00BF5E4A"/>
    <w:rsid w:val="00BF77E4"/>
    <w:rsid w:val="00C01B09"/>
    <w:rsid w:val="00C02F17"/>
    <w:rsid w:val="00C051E1"/>
    <w:rsid w:val="00C053F4"/>
    <w:rsid w:val="00C067F6"/>
    <w:rsid w:val="00C074B9"/>
    <w:rsid w:val="00C10E44"/>
    <w:rsid w:val="00C122F0"/>
    <w:rsid w:val="00C144DF"/>
    <w:rsid w:val="00C14B80"/>
    <w:rsid w:val="00C14C8F"/>
    <w:rsid w:val="00C14F29"/>
    <w:rsid w:val="00C14F77"/>
    <w:rsid w:val="00C173D2"/>
    <w:rsid w:val="00C174DA"/>
    <w:rsid w:val="00C177C2"/>
    <w:rsid w:val="00C17F73"/>
    <w:rsid w:val="00C2137E"/>
    <w:rsid w:val="00C2598B"/>
    <w:rsid w:val="00C25BF8"/>
    <w:rsid w:val="00C26524"/>
    <w:rsid w:val="00C26D87"/>
    <w:rsid w:val="00C26E97"/>
    <w:rsid w:val="00C27305"/>
    <w:rsid w:val="00C27E92"/>
    <w:rsid w:val="00C32842"/>
    <w:rsid w:val="00C33937"/>
    <w:rsid w:val="00C35DB1"/>
    <w:rsid w:val="00C37BE8"/>
    <w:rsid w:val="00C4062C"/>
    <w:rsid w:val="00C408B6"/>
    <w:rsid w:val="00C415AE"/>
    <w:rsid w:val="00C4187C"/>
    <w:rsid w:val="00C41E02"/>
    <w:rsid w:val="00C41EC4"/>
    <w:rsid w:val="00C42199"/>
    <w:rsid w:val="00C44621"/>
    <w:rsid w:val="00C45901"/>
    <w:rsid w:val="00C45CDA"/>
    <w:rsid w:val="00C465CC"/>
    <w:rsid w:val="00C46FBE"/>
    <w:rsid w:val="00C53961"/>
    <w:rsid w:val="00C53CA8"/>
    <w:rsid w:val="00C54901"/>
    <w:rsid w:val="00C5559D"/>
    <w:rsid w:val="00C5697C"/>
    <w:rsid w:val="00C56E7A"/>
    <w:rsid w:val="00C576A6"/>
    <w:rsid w:val="00C577A3"/>
    <w:rsid w:val="00C603F4"/>
    <w:rsid w:val="00C60EFE"/>
    <w:rsid w:val="00C61359"/>
    <w:rsid w:val="00C629BF"/>
    <w:rsid w:val="00C62AEA"/>
    <w:rsid w:val="00C62EAF"/>
    <w:rsid w:val="00C635D6"/>
    <w:rsid w:val="00C63801"/>
    <w:rsid w:val="00C640FE"/>
    <w:rsid w:val="00C64929"/>
    <w:rsid w:val="00C64AE4"/>
    <w:rsid w:val="00C66836"/>
    <w:rsid w:val="00C67888"/>
    <w:rsid w:val="00C710E7"/>
    <w:rsid w:val="00C7123B"/>
    <w:rsid w:val="00C73542"/>
    <w:rsid w:val="00C741D7"/>
    <w:rsid w:val="00C7435D"/>
    <w:rsid w:val="00C74E39"/>
    <w:rsid w:val="00C756EA"/>
    <w:rsid w:val="00C75F60"/>
    <w:rsid w:val="00C76B02"/>
    <w:rsid w:val="00C771AB"/>
    <w:rsid w:val="00C81523"/>
    <w:rsid w:val="00C81676"/>
    <w:rsid w:val="00C833C0"/>
    <w:rsid w:val="00C87577"/>
    <w:rsid w:val="00C91095"/>
    <w:rsid w:val="00C91D30"/>
    <w:rsid w:val="00C927A0"/>
    <w:rsid w:val="00C93577"/>
    <w:rsid w:val="00C96AB2"/>
    <w:rsid w:val="00C97379"/>
    <w:rsid w:val="00CA04E2"/>
    <w:rsid w:val="00CA129E"/>
    <w:rsid w:val="00CA1A39"/>
    <w:rsid w:val="00CA238E"/>
    <w:rsid w:val="00CA43BB"/>
    <w:rsid w:val="00CA50CF"/>
    <w:rsid w:val="00CA56A0"/>
    <w:rsid w:val="00CA6EA6"/>
    <w:rsid w:val="00CB0F53"/>
    <w:rsid w:val="00CB2139"/>
    <w:rsid w:val="00CC08B0"/>
    <w:rsid w:val="00CC1EF9"/>
    <w:rsid w:val="00CC3684"/>
    <w:rsid w:val="00CC3A3E"/>
    <w:rsid w:val="00CC3B1C"/>
    <w:rsid w:val="00CC40CE"/>
    <w:rsid w:val="00CC4C30"/>
    <w:rsid w:val="00CC5861"/>
    <w:rsid w:val="00CC6865"/>
    <w:rsid w:val="00CD0AEF"/>
    <w:rsid w:val="00CD104A"/>
    <w:rsid w:val="00CD201A"/>
    <w:rsid w:val="00CD23BC"/>
    <w:rsid w:val="00CD2C1B"/>
    <w:rsid w:val="00CD30D6"/>
    <w:rsid w:val="00CD39F6"/>
    <w:rsid w:val="00CD6E7F"/>
    <w:rsid w:val="00CE0C8E"/>
    <w:rsid w:val="00CE42AF"/>
    <w:rsid w:val="00CE6ECC"/>
    <w:rsid w:val="00CE723B"/>
    <w:rsid w:val="00CF0041"/>
    <w:rsid w:val="00CF0F87"/>
    <w:rsid w:val="00CF2002"/>
    <w:rsid w:val="00CF2CE5"/>
    <w:rsid w:val="00CF4535"/>
    <w:rsid w:val="00CF5977"/>
    <w:rsid w:val="00CF6861"/>
    <w:rsid w:val="00CF6B8F"/>
    <w:rsid w:val="00CF7F86"/>
    <w:rsid w:val="00D0036C"/>
    <w:rsid w:val="00D00FB2"/>
    <w:rsid w:val="00D01309"/>
    <w:rsid w:val="00D05D8D"/>
    <w:rsid w:val="00D10E23"/>
    <w:rsid w:val="00D1211F"/>
    <w:rsid w:val="00D13089"/>
    <w:rsid w:val="00D135E5"/>
    <w:rsid w:val="00D16ADF"/>
    <w:rsid w:val="00D16F61"/>
    <w:rsid w:val="00D179C5"/>
    <w:rsid w:val="00D20E70"/>
    <w:rsid w:val="00D2107F"/>
    <w:rsid w:val="00D21704"/>
    <w:rsid w:val="00D22A2C"/>
    <w:rsid w:val="00D22D2F"/>
    <w:rsid w:val="00D2447F"/>
    <w:rsid w:val="00D24888"/>
    <w:rsid w:val="00D255BE"/>
    <w:rsid w:val="00D25923"/>
    <w:rsid w:val="00D267B2"/>
    <w:rsid w:val="00D32E7F"/>
    <w:rsid w:val="00D33062"/>
    <w:rsid w:val="00D34FDF"/>
    <w:rsid w:val="00D3552F"/>
    <w:rsid w:val="00D4130B"/>
    <w:rsid w:val="00D416ED"/>
    <w:rsid w:val="00D423DF"/>
    <w:rsid w:val="00D438EC"/>
    <w:rsid w:val="00D4397A"/>
    <w:rsid w:val="00D4441F"/>
    <w:rsid w:val="00D448E5"/>
    <w:rsid w:val="00D44C4B"/>
    <w:rsid w:val="00D44D52"/>
    <w:rsid w:val="00D44FA1"/>
    <w:rsid w:val="00D469BD"/>
    <w:rsid w:val="00D46A17"/>
    <w:rsid w:val="00D47D0A"/>
    <w:rsid w:val="00D50031"/>
    <w:rsid w:val="00D50A7B"/>
    <w:rsid w:val="00D516D1"/>
    <w:rsid w:val="00D521CA"/>
    <w:rsid w:val="00D52BC6"/>
    <w:rsid w:val="00D55311"/>
    <w:rsid w:val="00D60C8B"/>
    <w:rsid w:val="00D61404"/>
    <w:rsid w:val="00D626F6"/>
    <w:rsid w:val="00D63092"/>
    <w:rsid w:val="00D63426"/>
    <w:rsid w:val="00D639D0"/>
    <w:rsid w:val="00D645B3"/>
    <w:rsid w:val="00D64A57"/>
    <w:rsid w:val="00D64D4C"/>
    <w:rsid w:val="00D66DF6"/>
    <w:rsid w:val="00D66E77"/>
    <w:rsid w:val="00D6716B"/>
    <w:rsid w:val="00D67777"/>
    <w:rsid w:val="00D7173D"/>
    <w:rsid w:val="00D718C2"/>
    <w:rsid w:val="00D73620"/>
    <w:rsid w:val="00D73E1F"/>
    <w:rsid w:val="00D7438D"/>
    <w:rsid w:val="00D74CB0"/>
    <w:rsid w:val="00D750C5"/>
    <w:rsid w:val="00D751FF"/>
    <w:rsid w:val="00D7667B"/>
    <w:rsid w:val="00D7741E"/>
    <w:rsid w:val="00D8023A"/>
    <w:rsid w:val="00D8275A"/>
    <w:rsid w:val="00D82BD9"/>
    <w:rsid w:val="00D83AA5"/>
    <w:rsid w:val="00D84184"/>
    <w:rsid w:val="00D8445E"/>
    <w:rsid w:val="00D84E3A"/>
    <w:rsid w:val="00D852F8"/>
    <w:rsid w:val="00D873BD"/>
    <w:rsid w:val="00D902C9"/>
    <w:rsid w:val="00D9071A"/>
    <w:rsid w:val="00D924A6"/>
    <w:rsid w:val="00D935C9"/>
    <w:rsid w:val="00D93A34"/>
    <w:rsid w:val="00D93BC8"/>
    <w:rsid w:val="00D942A3"/>
    <w:rsid w:val="00D94E37"/>
    <w:rsid w:val="00D95A07"/>
    <w:rsid w:val="00D95B40"/>
    <w:rsid w:val="00D9609B"/>
    <w:rsid w:val="00DA1BE6"/>
    <w:rsid w:val="00DA2956"/>
    <w:rsid w:val="00DA3047"/>
    <w:rsid w:val="00DA3437"/>
    <w:rsid w:val="00DA3790"/>
    <w:rsid w:val="00DA6417"/>
    <w:rsid w:val="00DA64EA"/>
    <w:rsid w:val="00DA6A9F"/>
    <w:rsid w:val="00DA6BBD"/>
    <w:rsid w:val="00DB2020"/>
    <w:rsid w:val="00DB305B"/>
    <w:rsid w:val="00DB39DD"/>
    <w:rsid w:val="00DB4CF4"/>
    <w:rsid w:val="00DB5B7A"/>
    <w:rsid w:val="00DB60B5"/>
    <w:rsid w:val="00DB742D"/>
    <w:rsid w:val="00DB77B7"/>
    <w:rsid w:val="00DC00D3"/>
    <w:rsid w:val="00DC012B"/>
    <w:rsid w:val="00DC0CFA"/>
    <w:rsid w:val="00DC0D11"/>
    <w:rsid w:val="00DC1268"/>
    <w:rsid w:val="00DC1CA9"/>
    <w:rsid w:val="00DC2450"/>
    <w:rsid w:val="00DC50EA"/>
    <w:rsid w:val="00DC5591"/>
    <w:rsid w:val="00DD08E1"/>
    <w:rsid w:val="00DD1C72"/>
    <w:rsid w:val="00DD2EF1"/>
    <w:rsid w:val="00DD30BC"/>
    <w:rsid w:val="00DD3539"/>
    <w:rsid w:val="00DD3E3A"/>
    <w:rsid w:val="00DD4F61"/>
    <w:rsid w:val="00DD7F03"/>
    <w:rsid w:val="00DE1535"/>
    <w:rsid w:val="00DE210C"/>
    <w:rsid w:val="00DE2E88"/>
    <w:rsid w:val="00DE5BD2"/>
    <w:rsid w:val="00DE68D9"/>
    <w:rsid w:val="00DE6999"/>
    <w:rsid w:val="00DE6E37"/>
    <w:rsid w:val="00DE6F2B"/>
    <w:rsid w:val="00DF43AC"/>
    <w:rsid w:val="00DF4AEC"/>
    <w:rsid w:val="00DF4B1B"/>
    <w:rsid w:val="00DF4DED"/>
    <w:rsid w:val="00DF4E68"/>
    <w:rsid w:val="00DF50B6"/>
    <w:rsid w:val="00DF6178"/>
    <w:rsid w:val="00DF72A7"/>
    <w:rsid w:val="00DF7A7F"/>
    <w:rsid w:val="00E00878"/>
    <w:rsid w:val="00E02066"/>
    <w:rsid w:val="00E0367F"/>
    <w:rsid w:val="00E03D0A"/>
    <w:rsid w:val="00E06BB9"/>
    <w:rsid w:val="00E07A99"/>
    <w:rsid w:val="00E07E5D"/>
    <w:rsid w:val="00E12B3C"/>
    <w:rsid w:val="00E147E6"/>
    <w:rsid w:val="00E15786"/>
    <w:rsid w:val="00E16549"/>
    <w:rsid w:val="00E2016A"/>
    <w:rsid w:val="00E2225B"/>
    <w:rsid w:val="00E22C16"/>
    <w:rsid w:val="00E23D7C"/>
    <w:rsid w:val="00E23F13"/>
    <w:rsid w:val="00E27EAE"/>
    <w:rsid w:val="00E30050"/>
    <w:rsid w:val="00E30480"/>
    <w:rsid w:val="00E308B0"/>
    <w:rsid w:val="00E3091F"/>
    <w:rsid w:val="00E32C07"/>
    <w:rsid w:val="00E32CC4"/>
    <w:rsid w:val="00E3444D"/>
    <w:rsid w:val="00E350AD"/>
    <w:rsid w:val="00E3511A"/>
    <w:rsid w:val="00E355CB"/>
    <w:rsid w:val="00E357CF"/>
    <w:rsid w:val="00E35AB2"/>
    <w:rsid w:val="00E408A3"/>
    <w:rsid w:val="00E41069"/>
    <w:rsid w:val="00E41C00"/>
    <w:rsid w:val="00E423A9"/>
    <w:rsid w:val="00E42E30"/>
    <w:rsid w:val="00E434D7"/>
    <w:rsid w:val="00E437C4"/>
    <w:rsid w:val="00E4582F"/>
    <w:rsid w:val="00E45D0F"/>
    <w:rsid w:val="00E45FEE"/>
    <w:rsid w:val="00E4682E"/>
    <w:rsid w:val="00E47802"/>
    <w:rsid w:val="00E50006"/>
    <w:rsid w:val="00E50EEF"/>
    <w:rsid w:val="00E5304E"/>
    <w:rsid w:val="00E53327"/>
    <w:rsid w:val="00E53592"/>
    <w:rsid w:val="00E53BDF"/>
    <w:rsid w:val="00E53E1E"/>
    <w:rsid w:val="00E5448A"/>
    <w:rsid w:val="00E55C27"/>
    <w:rsid w:val="00E61286"/>
    <w:rsid w:val="00E6140E"/>
    <w:rsid w:val="00E62D16"/>
    <w:rsid w:val="00E64316"/>
    <w:rsid w:val="00E66526"/>
    <w:rsid w:val="00E66599"/>
    <w:rsid w:val="00E66962"/>
    <w:rsid w:val="00E66D13"/>
    <w:rsid w:val="00E673DE"/>
    <w:rsid w:val="00E70A1A"/>
    <w:rsid w:val="00E70F5D"/>
    <w:rsid w:val="00E7161F"/>
    <w:rsid w:val="00E733C8"/>
    <w:rsid w:val="00E7443C"/>
    <w:rsid w:val="00E76022"/>
    <w:rsid w:val="00E7689B"/>
    <w:rsid w:val="00E80388"/>
    <w:rsid w:val="00E819E7"/>
    <w:rsid w:val="00E81E7A"/>
    <w:rsid w:val="00E8235A"/>
    <w:rsid w:val="00E8285E"/>
    <w:rsid w:val="00E8387F"/>
    <w:rsid w:val="00E86511"/>
    <w:rsid w:val="00E8731A"/>
    <w:rsid w:val="00E90DE7"/>
    <w:rsid w:val="00E93E3A"/>
    <w:rsid w:val="00E94469"/>
    <w:rsid w:val="00E95ADF"/>
    <w:rsid w:val="00E96396"/>
    <w:rsid w:val="00E9664A"/>
    <w:rsid w:val="00E96AF4"/>
    <w:rsid w:val="00E96CE3"/>
    <w:rsid w:val="00EA2B33"/>
    <w:rsid w:val="00EA4E36"/>
    <w:rsid w:val="00EA51C6"/>
    <w:rsid w:val="00EA7AF2"/>
    <w:rsid w:val="00EA7E64"/>
    <w:rsid w:val="00EB0505"/>
    <w:rsid w:val="00EB1A70"/>
    <w:rsid w:val="00EB4000"/>
    <w:rsid w:val="00EB4019"/>
    <w:rsid w:val="00EB54E2"/>
    <w:rsid w:val="00EB57DC"/>
    <w:rsid w:val="00EB5F8B"/>
    <w:rsid w:val="00EC04C8"/>
    <w:rsid w:val="00EC07CF"/>
    <w:rsid w:val="00EC1801"/>
    <w:rsid w:val="00EC3097"/>
    <w:rsid w:val="00EC32C4"/>
    <w:rsid w:val="00EC5D78"/>
    <w:rsid w:val="00EC6C74"/>
    <w:rsid w:val="00ED1A2E"/>
    <w:rsid w:val="00ED24F3"/>
    <w:rsid w:val="00ED4733"/>
    <w:rsid w:val="00ED62CA"/>
    <w:rsid w:val="00ED6677"/>
    <w:rsid w:val="00ED6DB9"/>
    <w:rsid w:val="00EE18A9"/>
    <w:rsid w:val="00EE1E91"/>
    <w:rsid w:val="00EE2329"/>
    <w:rsid w:val="00EE3CA2"/>
    <w:rsid w:val="00EE4774"/>
    <w:rsid w:val="00EE488A"/>
    <w:rsid w:val="00EE5106"/>
    <w:rsid w:val="00EE5E98"/>
    <w:rsid w:val="00EE6535"/>
    <w:rsid w:val="00EE7A91"/>
    <w:rsid w:val="00EF0C26"/>
    <w:rsid w:val="00EF36EA"/>
    <w:rsid w:val="00EF62A2"/>
    <w:rsid w:val="00EF74F3"/>
    <w:rsid w:val="00F0054F"/>
    <w:rsid w:val="00F0143B"/>
    <w:rsid w:val="00F01A88"/>
    <w:rsid w:val="00F0427A"/>
    <w:rsid w:val="00F04D15"/>
    <w:rsid w:val="00F04E9B"/>
    <w:rsid w:val="00F0526C"/>
    <w:rsid w:val="00F07625"/>
    <w:rsid w:val="00F117ED"/>
    <w:rsid w:val="00F11F7E"/>
    <w:rsid w:val="00F12286"/>
    <w:rsid w:val="00F124B5"/>
    <w:rsid w:val="00F13F7F"/>
    <w:rsid w:val="00F14315"/>
    <w:rsid w:val="00F16DC9"/>
    <w:rsid w:val="00F173E8"/>
    <w:rsid w:val="00F17C9B"/>
    <w:rsid w:val="00F201DE"/>
    <w:rsid w:val="00F237FE"/>
    <w:rsid w:val="00F23A4B"/>
    <w:rsid w:val="00F31089"/>
    <w:rsid w:val="00F31323"/>
    <w:rsid w:val="00F31773"/>
    <w:rsid w:val="00F319AA"/>
    <w:rsid w:val="00F340CE"/>
    <w:rsid w:val="00F367D7"/>
    <w:rsid w:val="00F36B42"/>
    <w:rsid w:val="00F37934"/>
    <w:rsid w:val="00F41A5C"/>
    <w:rsid w:val="00F42659"/>
    <w:rsid w:val="00F433F1"/>
    <w:rsid w:val="00F43EE4"/>
    <w:rsid w:val="00F51074"/>
    <w:rsid w:val="00F5177E"/>
    <w:rsid w:val="00F519E6"/>
    <w:rsid w:val="00F51DC9"/>
    <w:rsid w:val="00F51F8C"/>
    <w:rsid w:val="00F532F6"/>
    <w:rsid w:val="00F53D92"/>
    <w:rsid w:val="00F54F0F"/>
    <w:rsid w:val="00F55A94"/>
    <w:rsid w:val="00F56553"/>
    <w:rsid w:val="00F61823"/>
    <w:rsid w:val="00F62BFE"/>
    <w:rsid w:val="00F62D51"/>
    <w:rsid w:val="00F62D57"/>
    <w:rsid w:val="00F62F12"/>
    <w:rsid w:val="00F639BE"/>
    <w:rsid w:val="00F64A9E"/>
    <w:rsid w:val="00F662D4"/>
    <w:rsid w:val="00F7297B"/>
    <w:rsid w:val="00F74760"/>
    <w:rsid w:val="00F75C72"/>
    <w:rsid w:val="00F75D01"/>
    <w:rsid w:val="00F75F36"/>
    <w:rsid w:val="00F76010"/>
    <w:rsid w:val="00F76F9D"/>
    <w:rsid w:val="00F77967"/>
    <w:rsid w:val="00F802C6"/>
    <w:rsid w:val="00F80463"/>
    <w:rsid w:val="00F81E4D"/>
    <w:rsid w:val="00F831D5"/>
    <w:rsid w:val="00F837B5"/>
    <w:rsid w:val="00F851F7"/>
    <w:rsid w:val="00F85733"/>
    <w:rsid w:val="00F86850"/>
    <w:rsid w:val="00F8717B"/>
    <w:rsid w:val="00F87EBC"/>
    <w:rsid w:val="00F908FD"/>
    <w:rsid w:val="00F91A5F"/>
    <w:rsid w:val="00F92FCA"/>
    <w:rsid w:val="00F932E2"/>
    <w:rsid w:val="00F9487D"/>
    <w:rsid w:val="00F95016"/>
    <w:rsid w:val="00F95396"/>
    <w:rsid w:val="00F95AC9"/>
    <w:rsid w:val="00F97247"/>
    <w:rsid w:val="00F97EA6"/>
    <w:rsid w:val="00F97FE6"/>
    <w:rsid w:val="00FA018F"/>
    <w:rsid w:val="00FA2CDA"/>
    <w:rsid w:val="00FA405F"/>
    <w:rsid w:val="00FA5016"/>
    <w:rsid w:val="00FA6062"/>
    <w:rsid w:val="00FA61D1"/>
    <w:rsid w:val="00FA6EAD"/>
    <w:rsid w:val="00FA713A"/>
    <w:rsid w:val="00FA721F"/>
    <w:rsid w:val="00FA7A5E"/>
    <w:rsid w:val="00FB1DD4"/>
    <w:rsid w:val="00FB1F14"/>
    <w:rsid w:val="00FB35EB"/>
    <w:rsid w:val="00FB446E"/>
    <w:rsid w:val="00FB4F0B"/>
    <w:rsid w:val="00FB56FA"/>
    <w:rsid w:val="00FB6853"/>
    <w:rsid w:val="00FC1B96"/>
    <w:rsid w:val="00FC1D3A"/>
    <w:rsid w:val="00FC2D9E"/>
    <w:rsid w:val="00FC33FA"/>
    <w:rsid w:val="00FC4EA7"/>
    <w:rsid w:val="00FD0212"/>
    <w:rsid w:val="00FD0A28"/>
    <w:rsid w:val="00FD2095"/>
    <w:rsid w:val="00FD40A0"/>
    <w:rsid w:val="00FD47B6"/>
    <w:rsid w:val="00FD5EBD"/>
    <w:rsid w:val="00FD6D87"/>
    <w:rsid w:val="00FD74AD"/>
    <w:rsid w:val="00FD7C52"/>
    <w:rsid w:val="00FE0575"/>
    <w:rsid w:val="00FE05E9"/>
    <w:rsid w:val="00FE1756"/>
    <w:rsid w:val="00FE1913"/>
    <w:rsid w:val="00FE19B3"/>
    <w:rsid w:val="00FE214F"/>
    <w:rsid w:val="00FE2323"/>
    <w:rsid w:val="00FE36D6"/>
    <w:rsid w:val="00FE39E3"/>
    <w:rsid w:val="00FE3C0D"/>
    <w:rsid w:val="00FE3DE7"/>
    <w:rsid w:val="00FE3E90"/>
    <w:rsid w:val="00FE46E5"/>
    <w:rsid w:val="00FE5A30"/>
    <w:rsid w:val="00FE5E31"/>
    <w:rsid w:val="00FE63E1"/>
    <w:rsid w:val="00FE65D6"/>
    <w:rsid w:val="00FE6EDA"/>
    <w:rsid w:val="00FE787E"/>
    <w:rsid w:val="00FF53F2"/>
    <w:rsid w:val="00FF64E7"/>
    <w:rsid w:val="00FF71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4BE"/>
    <w:rPr>
      <w:sz w:val="24"/>
      <w:szCs w:val="24"/>
    </w:rPr>
  </w:style>
  <w:style w:type="paragraph" w:styleId="Titre1">
    <w:name w:val="heading 1"/>
    <w:basedOn w:val="Normal"/>
    <w:next w:val="Normal"/>
    <w:qFormat/>
    <w:rsid w:val="00C14F77"/>
    <w:pPr>
      <w:keepNext/>
      <w:spacing w:before="240" w:after="60"/>
      <w:outlineLvl w:val="0"/>
    </w:pPr>
    <w:rPr>
      <w:rFonts w:ascii="Arial" w:hAnsi="Arial" w:cs="Arial"/>
      <w:b/>
      <w:bCs/>
      <w:kern w:val="32"/>
      <w:sz w:val="32"/>
      <w:szCs w:val="32"/>
    </w:rPr>
  </w:style>
  <w:style w:type="paragraph" w:styleId="Titre3">
    <w:name w:val="heading 3"/>
    <w:basedOn w:val="Normal"/>
    <w:qFormat/>
    <w:rsid w:val="0024587A"/>
    <w:pPr>
      <w:spacing w:before="100" w:beforeAutospacing="1" w:after="100" w:afterAutospacing="1"/>
      <w:outlineLvl w:val="2"/>
    </w:pPr>
    <w:rPr>
      <w:b/>
      <w:bCs/>
      <w:sz w:val="27"/>
      <w:szCs w:val="27"/>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8C7402"/>
    <w:pPr>
      <w:tabs>
        <w:tab w:val="center" w:pos="4536"/>
        <w:tab w:val="right" w:pos="9072"/>
      </w:tabs>
    </w:pPr>
  </w:style>
  <w:style w:type="character" w:customStyle="1" w:styleId="PieddepageCar">
    <w:name w:val="Pied de page Car"/>
    <w:link w:val="Pieddepage"/>
    <w:uiPriority w:val="99"/>
    <w:locked/>
    <w:rsid w:val="008C7402"/>
    <w:rPr>
      <w:sz w:val="24"/>
      <w:szCs w:val="24"/>
      <w:lang w:val="fr-FR" w:eastAsia="fr-FR" w:bidi="ar-SA"/>
    </w:rPr>
  </w:style>
  <w:style w:type="character" w:styleId="Numrodepage">
    <w:name w:val="page number"/>
    <w:rsid w:val="008C7402"/>
    <w:rPr>
      <w:rFonts w:cs="Times New Roman"/>
    </w:rPr>
  </w:style>
  <w:style w:type="character" w:styleId="Numrodeligne">
    <w:name w:val="line number"/>
    <w:rsid w:val="008C7402"/>
    <w:rPr>
      <w:rFonts w:cs="Times New Roman"/>
    </w:rPr>
  </w:style>
  <w:style w:type="character" w:styleId="lev">
    <w:name w:val="Strong"/>
    <w:qFormat/>
    <w:rsid w:val="008C7402"/>
    <w:rPr>
      <w:rFonts w:cs="Times New Roman"/>
      <w:b/>
      <w:bCs/>
    </w:rPr>
  </w:style>
  <w:style w:type="character" w:customStyle="1" w:styleId="st">
    <w:name w:val="st"/>
    <w:rsid w:val="008C7402"/>
    <w:rPr>
      <w:rFonts w:cs="Times New Roman"/>
    </w:rPr>
  </w:style>
  <w:style w:type="character" w:styleId="Accentuation">
    <w:name w:val="Emphasis"/>
    <w:qFormat/>
    <w:rsid w:val="008C7402"/>
    <w:rPr>
      <w:rFonts w:cs="Times New Roman"/>
      <w:i/>
      <w:iCs/>
    </w:rPr>
  </w:style>
  <w:style w:type="character" w:styleId="Marquedecommentaire">
    <w:name w:val="annotation reference"/>
    <w:semiHidden/>
    <w:rsid w:val="008C7402"/>
    <w:rPr>
      <w:rFonts w:cs="Times New Roman"/>
      <w:sz w:val="16"/>
      <w:szCs w:val="16"/>
    </w:rPr>
  </w:style>
  <w:style w:type="paragraph" w:styleId="Commentaire">
    <w:name w:val="annotation text"/>
    <w:basedOn w:val="Normal"/>
    <w:link w:val="CommentaireCar"/>
    <w:semiHidden/>
    <w:rsid w:val="008C7402"/>
    <w:rPr>
      <w:sz w:val="20"/>
      <w:szCs w:val="20"/>
    </w:rPr>
  </w:style>
  <w:style w:type="character" w:customStyle="1" w:styleId="CommentaireCar">
    <w:name w:val="Commentaire Car"/>
    <w:link w:val="Commentaire"/>
    <w:semiHidden/>
    <w:locked/>
    <w:rsid w:val="008C7402"/>
    <w:rPr>
      <w:lang w:val="fr-FR" w:eastAsia="fr-FR" w:bidi="ar-SA"/>
    </w:rPr>
  </w:style>
  <w:style w:type="paragraph" w:styleId="Objetducommentaire">
    <w:name w:val="annotation subject"/>
    <w:basedOn w:val="Commentaire"/>
    <w:next w:val="Commentaire"/>
    <w:link w:val="ObjetducommentaireCar"/>
    <w:semiHidden/>
    <w:rsid w:val="008C7402"/>
    <w:rPr>
      <w:b/>
      <w:bCs/>
    </w:rPr>
  </w:style>
  <w:style w:type="character" w:customStyle="1" w:styleId="ObjetducommentaireCar">
    <w:name w:val="Objet du commentaire Car"/>
    <w:link w:val="Objetducommentaire"/>
    <w:semiHidden/>
    <w:locked/>
    <w:rsid w:val="008C7402"/>
    <w:rPr>
      <w:b/>
      <w:bCs/>
      <w:lang w:val="fr-FR" w:eastAsia="fr-FR" w:bidi="ar-SA"/>
    </w:rPr>
  </w:style>
  <w:style w:type="paragraph" w:styleId="Textedebulles">
    <w:name w:val="Balloon Text"/>
    <w:basedOn w:val="Normal"/>
    <w:link w:val="TextedebullesCar"/>
    <w:semiHidden/>
    <w:rsid w:val="008C7402"/>
    <w:rPr>
      <w:rFonts w:ascii="Tahoma" w:hAnsi="Tahoma" w:cs="Tahoma"/>
      <w:sz w:val="16"/>
      <w:szCs w:val="16"/>
    </w:rPr>
  </w:style>
  <w:style w:type="character" w:customStyle="1" w:styleId="TextedebullesCar">
    <w:name w:val="Texte de bulles Car"/>
    <w:link w:val="Textedebulles"/>
    <w:semiHidden/>
    <w:locked/>
    <w:rsid w:val="008C7402"/>
    <w:rPr>
      <w:rFonts w:ascii="Tahoma" w:hAnsi="Tahoma" w:cs="Tahoma"/>
      <w:sz w:val="16"/>
      <w:szCs w:val="16"/>
      <w:lang w:val="fr-FR" w:eastAsia="fr-FR" w:bidi="ar-SA"/>
    </w:rPr>
  </w:style>
  <w:style w:type="character" w:customStyle="1" w:styleId="shorttext">
    <w:name w:val="short_text"/>
    <w:rsid w:val="008C7402"/>
    <w:rPr>
      <w:rFonts w:cs="Times New Roman"/>
    </w:rPr>
  </w:style>
  <w:style w:type="character" w:customStyle="1" w:styleId="hps">
    <w:name w:val="hps"/>
    <w:rsid w:val="008C7402"/>
    <w:rPr>
      <w:rFonts w:cs="Times New Roman"/>
    </w:rPr>
  </w:style>
  <w:style w:type="character" w:customStyle="1" w:styleId="hpsalt-edited">
    <w:name w:val="hps alt-edited"/>
    <w:rsid w:val="008C7402"/>
    <w:rPr>
      <w:rFonts w:cs="Times New Roman"/>
    </w:rPr>
  </w:style>
  <w:style w:type="character" w:customStyle="1" w:styleId="hpsatn">
    <w:name w:val="hps atn"/>
    <w:rsid w:val="008C7402"/>
    <w:rPr>
      <w:rFonts w:cs="Times New Roman"/>
    </w:rPr>
  </w:style>
  <w:style w:type="character" w:customStyle="1" w:styleId="atn">
    <w:name w:val="atn"/>
    <w:rsid w:val="008C7402"/>
    <w:rPr>
      <w:rFonts w:cs="Times New Roman"/>
    </w:rPr>
  </w:style>
  <w:style w:type="table" w:styleId="Grilledutableau">
    <w:name w:val="Table Grid"/>
    <w:basedOn w:val="TableauNormal"/>
    <w:rsid w:val="008664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
    <w:rsid w:val="00FA405F"/>
    <w:pPr>
      <w:spacing w:after="200" w:line="276" w:lineRule="auto"/>
      <w:ind w:left="720"/>
      <w:contextualSpacing/>
    </w:pPr>
    <w:rPr>
      <w:sz w:val="22"/>
      <w:szCs w:val="22"/>
      <w:lang w:eastAsia="en-US"/>
    </w:rPr>
  </w:style>
  <w:style w:type="character" w:styleId="Lienhypertexte">
    <w:name w:val="Hyperlink"/>
    <w:rsid w:val="00B54DFC"/>
    <w:rPr>
      <w:rFonts w:cs="Times New Roman"/>
      <w:color w:val="0000FF"/>
      <w:u w:val="single"/>
    </w:rPr>
  </w:style>
  <w:style w:type="paragraph" w:customStyle="1" w:styleId="bodytext">
    <w:name w:val="bodytext"/>
    <w:basedOn w:val="Normal"/>
    <w:rsid w:val="00A157D5"/>
    <w:pPr>
      <w:spacing w:before="100" w:beforeAutospacing="1" w:after="100" w:afterAutospacing="1"/>
    </w:pPr>
    <w:rPr>
      <w:rFonts w:eastAsia="PMingnfalt"/>
    </w:rPr>
  </w:style>
  <w:style w:type="character" w:customStyle="1" w:styleId="CommentTextChar">
    <w:name w:val="Comment Text Char"/>
    <w:semiHidden/>
    <w:locked/>
    <w:rsid w:val="00213025"/>
    <w:rPr>
      <w:rFonts w:ascii="Calibri" w:hAnsi="Calibri" w:cs="Times New Roman"/>
      <w:sz w:val="20"/>
      <w:szCs w:val="20"/>
    </w:rPr>
  </w:style>
  <w:style w:type="character" w:customStyle="1" w:styleId="CarCar">
    <w:name w:val="Car Car"/>
    <w:locked/>
    <w:rsid w:val="00D61404"/>
    <w:rPr>
      <w:lang w:val="fr-FR" w:eastAsia="fr-FR" w:bidi="ar-SA"/>
    </w:rPr>
  </w:style>
  <w:style w:type="paragraph" w:styleId="En-tte">
    <w:name w:val="header"/>
    <w:basedOn w:val="Normal"/>
    <w:link w:val="En-tteCar"/>
    <w:uiPriority w:val="99"/>
    <w:rsid w:val="00CA6EA6"/>
    <w:pPr>
      <w:tabs>
        <w:tab w:val="center" w:pos="4536"/>
        <w:tab w:val="right" w:pos="9072"/>
      </w:tabs>
    </w:pPr>
  </w:style>
  <w:style w:type="paragraph" w:customStyle="1" w:styleId="Bibliographie1">
    <w:name w:val="Bibliographie1"/>
    <w:basedOn w:val="Normal"/>
    <w:rsid w:val="00BD0803"/>
    <w:pPr>
      <w:autoSpaceDE w:val="0"/>
      <w:autoSpaceDN w:val="0"/>
      <w:adjustRightInd w:val="0"/>
      <w:spacing w:line="480" w:lineRule="auto"/>
      <w:ind w:left="264" w:hanging="264"/>
      <w:outlineLvl w:val="0"/>
    </w:pPr>
    <w:rPr>
      <w:lang w:val="en"/>
    </w:rPr>
  </w:style>
  <w:style w:type="character" w:customStyle="1" w:styleId="snippnewpage">
    <w:name w:val="snippnewpage"/>
    <w:basedOn w:val="Policepardfaut"/>
    <w:rsid w:val="001D5BF8"/>
  </w:style>
  <w:style w:type="paragraph" w:styleId="Bibliographie">
    <w:name w:val="Bibliography"/>
    <w:basedOn w:val="Normal"/>
    <w:next w:val="Normal"/>
    <w:uiPriority w:val="37"/>
    <w:unhideWhenUsed/>
    <w:rsid w:val="00C76B02"/>
    <w:pPr>
      <w:tabs>
        <w:tab w:val="left" w:pos="384"/>
      </w:tabs>
      <w:spacing w:after="240"/>
      <w:ind w:left="384" w:hanging="384"/>
    </w:pPr>
  </w:style>
  <w:style w:type="character" w:customStyle="1" w:styleId="En-tteCar">
    <w:name w:val="En-tête Car"/>
    <w:link w:val="En-tte"/>
    <w:uiPriority w:val="99"/>
    <w:rsid w:val="00427544"/>
    <w:rPr>
      <w:sz w:val="24"/>
      <w:szCs w:val="24"/>
    </w:rPr>
  </w:style>
  <w:style w:type="character" w:styleId="Textedelespacerserv">
    <w:name w:val="Placeholder Text"/>
    <w:basedOn w:val="Policepardfaut"/>
    <w:uiPriority w:val="99"/>
    <w:semiHidden/>
    <w:rsid w:val="00082A45"/>
    <w:rPr>
      <w:color w:val="808080"/>
    </w:rPr>
  </w:style>
  <w:style w:type="paragraph" w:styleId="Rvision">
    <w:name w:val="Revision"/>
    <w:hidden/>
    <w:uiPriority w:val="99"/>
    <w:semiHidden/>
    <w:rsid w:val="00F16DC9"/>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4BE"/>
    <w:rPr>
      <w:sz w:val="24"/>
      <w:szCs w:val="24"/>
    </w:rPr>
  </w:style>
  <w:style w:type="paragraph" w:styleId="Titre1">
    <w:name w:val="heading 1"/>
    <w:basedOn w:val="Normal"/>
    <w:next w:val="Normal"/>
    <w:qFormat/>
    <w:rsid w:val="00C14F77"/>
    <w:pPr>
      <w:keepNext/>
      <w:spacing w:before="240" w:after="60"/>
      <w:outlineLvl w:val="0"/>
    </w:pPr>
    <w:rPr>
      <w:rFonts w:ascii="Arial" w:hAnsi="Arial" w:cs="Arial"/>
      <w:b/>
      <w:bCs/>
      <w:kern w:val="32"/>
      <w:sz w:val="32"/>
      <w:szCs w:val="32"/>
    </w:rPr>
  </w:style>
  <w:style w:type="paragraph" w:styleId="Titre3">
    <w:name w:val="heading 3"/>
    <w:basedOn w:val="Normal"/>
    <w:qFormat/>
    <w:rsid w:val="0024587A"/>
    <w:pPr>
      <w:spacing w:before="100" w:beforeAutospacing="1" w:after="100" w:afterAutospacing="1"/>
      <w:outlineLvl w:val="2"/>
    </w:pPr>
    <w:rPr>
      <w:b/>
      <w:bCs/>
      <w:sz w:val="27"/>
      <w:szCs w:val="27"/>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8C7402"/>
    <w:pPr>
      <w:tabs>
        <w:tab w:val="center" w:pos="4536"/>
        <w:tab w:val="right" w:pos="9072"/>
      </w:tabs>
    </w:pPr>
  </w:style>
  <w:style w:type="character" w:customStyle="1" w:styleId="PieddepageCar">
    <w:name w:val="Pied de page Car"/>
    <w:link w:val="Pieddepage"/>
    <w:uiPriority w:val="99"/>
    <w:locked/>
    <w:rsid w:val="008C7402"/>
    <w:rPr>
      <w:sz w:val="24"/>
      <w:szCs w:val="24"/>
      <w:lang w:val="fr-FR" w:eastAsia="fr-FR" w:bidi="ar-SA"/>
    </w:rPr>
  </w:style>
  <w:style w:type="character" w:styleId="Numrodepage">
    <w:name w:val="page number"/>
    <w:rsid w:val="008C7402"/>
    <w:rPr>
      <w:rFonts w:cs="Times New Roman"/>
    </w:rPr>
  </w:style>
  <w:style w:type="character" w:styleId="Numrodeligne">
    <w:name w:val="line number"/>
    <w:rsid w:val="008C7402"/>
    <w:rPr>
      <w:rFonts w:cs="Times New Roman"/>
    </w:rPr>
  </w:style>
  <w:style w:type="character" w:styleId="lev">
    <w:name w:val="Strong"/>
    <w:qFormat/>
    <w:rsid w:val="008C7402"/>
    <w:rPr>
      <w:rFonts w:cs="Times New Roman"/>
      <w:b/>
      <w:bCs/>
    </w:rPr>
  </w:style>
  <w:style w:type="character" w:customStyle="1" w:styleId="st">
    <w:name w:val="st"/>
    <w:rsid w:val="008C7402"/>
    <w:rPr>
      <w:rFonts w:cs="Times New Roman"/>
    </w:rPr>
  </w:style>
  <w:style w:type="character" w:styleId="Accentuation">
    <w:name w:val="Emphasis"/>
    <w:qFormat/>
    <w:rsid w:val="008C7402"/>
    <w:rPr>
      <w:rFonts w:cs="Times New Roman"/>
      <w:i/>
      <w:iCs/>
    </w:rPr>
  </w:style>
  <w:style w:type="character" w:styleId="Marquedecommentaire">
    <w:name w:val="annotation reference"/>
    <w:semiHidden/>
    <w:rsid w:val="008C7402"/>
    <w:rPr>
      <w:rFonts w:cs="Times New Roman"/>
      <w:sz w:val="16"/>
      <w:szCs w:val="16"/>
    </w:rPr>
  </w:style>
  <w:style w:type="paragraph" w:styleId="Commentaire">
    <w:name w:val="annotation text"/>
    <w:basedOn w:val="Normal"/>
    <w:link w:val="CommentaireCar"/>
    <w:semiHidden/>
    <w:rsid w:val="008C7402"/>
    <w:rPr>
      <w:sz w:val="20"/>
      <w:szCs w:val="20"/>
    </w:rPr>
  </w:style>
  <w:style w:type="character" w:customStyle="1" w:styleId="CommentaireCar">
    <w:name w:val="Commentaire Car"/>
    <w:link w:val="Commentaire"/>
    <w:semiHidden/>
    <w:locked/>
    <w:rsid w:val="008C7402"/>
    <w:rPr>
      <w:lang w:val="fr-FR" w:eastAsia="fr-FR" w:bidi="ar-SA"/>
    </w:rPr>
  </w:style>
  <w:style w:type="paragraph" w:styleId="Objetducommentaire">
    <w:name w:val="annotation subject"/>
    <w:basedOn w:val="Commentaire"/>
    <w:next w:val="Commentaire"/>
    <w:link w:val="ObjetducommentaireCar"/>
    <w:semiHidden/>
    <w:rsid w:val="008C7402"/>
    <w:rPr>
      <w:b/>
      <w:bCs/>
    </w:rPr>
  </w:style>
  <w:style w:type="character" w:customStyle="1" w:styleId="ObjetducommentaireCar">
    <w:name w:val="Objet du commentaire Car"/>
    <w:link w:val="Objetducommentaire"/>
    <w:semiHidden/>
    <w:locked/>
    <w:rsid w:val="008C7402"/>
    <w:rPr>
      <w:b/>
      <w:bCs/>
      <w:lang w:val="fr-FR" w:eastAsia="fr-FR" w:bidi="ar-SA"/>
    </w:rPr>
  </w:style>
  <w:style w:type="paragraph" w:styleId="Textedebulles">
    <w:name w:val="Balloon Text"/>
    <w:basedOn w:val="Normal"/>
    <w:link w:val="TextedebullesCar"/>
    <w:semiHidden/>
    <w:rsid w:val="008C7402"/>
    <w:rPr>
      <w:rFonts w:ascii="Tahoma" w:hAnsi="Tahoma" w:cs="Tahoma"/>
      <w:sz w:val="16"/>
      <w:szCs w:val="16"/>
    </w:rPr>
  </w:style>
  <w:style w:type="character" w:customStyle="1" w:styleId="TextedebullesCar">
    <w:name w:val="Texte de bulles Car"/>
    <w:link w:val="Textedebulles"/>
    <w:semiHidden/>
    <w:locked/>
    <w:rsid w:val="008C7402"/>
    <w:rPr>
      <w:rFonts w:ascii="Tahoma" w:hAnsi="Tahoma" w:cs="Tahoma"/>
      <w:sz w:val="16"/>
      <w:szCs w:val="16"/>
      <w:lang w:val="fr-FR" w:eastAsia="fr-FR" w:bidi="ar-SA"/>
    </w:rPr>
  </w:style>
  <w:style w:type="character" w:customStyle="1" w:styleId="shorttext">
    <w:name w:val="short_text"/>
    <w:rsid w:val="008C7402"/>
    <w:rPr>
      <w:rFonts w:cs="Times New Roman"/>
    </w:rPr>
  </w:style>
  <w:style w:type="character" w:customStyle="1" w:styleId="hps">
    <w:name w:val="hps"/>
    <w:rsid w:val="008C7402"/>
    <w:rPr>
      <w:rFonts w:cs="Times New Roman"/>
    </w:rPr>
  </w:style>
  <w:style w:type="character" w:customStyle="1" w:styleId="hpsalt-edited">
    <w:name w:val="hps alt-edited"/>
    <w:rsid w:val="008C7402"/>
    <w:rPr>
      <w:rFonts w:cs="Times New Roman"/>
    </w:rPr>
  </w:style>
  <w:style w:type="character" w:customStyle="1" w:styleId="hpsatn">
    <w:name w:val="hps atn"/>
    <w:rsid w:val="008C7402"/>
    <w:rPr>
      <w:rFonts w:cs="Times New Roman"/>
    </w:rPr>
  </w:style>
  <w:style w:type="character" w:customStyle="1" w:styleId="atn">
    <w:name w:val="atn"/>
    <w:rsid w:val="008C7402"/>
    <w:rPr>
      <w:rFonts w:cs="Times New Roman"/>
    </w:rPr>
  </w:style>
  <w:style w:type="table" w:styleId="Grilledutableau">
    <w:name w:val="Table Grid"/>
    <w:basedOn w:val="TableauNormal"/>
    <w:rsid w:val="008664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
    <w:rsid w:val="00FA405F"/>
    <w:pPr>
      <w:spacing w:after="200" w:line="276" w:lineRule="auto"/>
      <w:ind w:left="720"/>
      <w:contextualSpacing/>
    </w:pPr>
    <w:rPr>
      <w:sz w:val="22"/>
      <w:szCs w:val="22"/>
      <w:lang w:eastAsia="en-US"/>
    </w:rPr>
  </w:style>
  <w:style w:type="character" w:styleId="Lienhypertexte">
    <w:name w:val="Hyperlink"/>
    <w:rsid w:val="00B54DFC"/>
    <w:rPr>
      <w:rFonts w:cs="Times New Roman"/>
      <w:color w:val="0000FF"/>
      <w:u w:val="single"/>
    </w:rPr>
  </w:style>
  <w:style w:type="paragraph" w:customStyle="1" w:styleId="bodytext">
    <w:name w:val="bodytext"/>
    <w:basedOn w:val="Normal"/>
    <w:rsid w:val="00A157D5"/>
    <w:pPr>
      <w:spacing w:before="100" w:beforeAutospacing="1" w:after="100" w:afterAutospacing="1"/>
    </w:pPr>
    <w:rPr>
      <w:rFonts w:eastAsia="PMingnfalt"/>
    </w:rPr>
  </w:style>
  <w:style w:type="character" w:customStyle="1" w:styleId="CommentTextChar">
    <w:name w:val="Comment Text Char"/>
    <w:semiHidden/>
    <w:locked/>
    <w:rsid w:val="00213025"/>
    <w:rPr>
      <w:rFonts w:ascii="Calibri" w:hAnsi="Calibri" w:cs="Times New Roman"/>
      <w:sz w:val="20"/>
      <w:szCs w:val="20"/>
    </w:rPr>
  </w:style>
  <w:style w:type="character" w:customStyle="1" w:styleId="CarCar">
    <w:name w:val="Car Car"/>
    <w:locked/>
    <w:rsid w:val="00D61404"/>
    <w:rPr>
      <w:lang w:val="fr-FR" w:eastAsia="fr-FR" w:bidi="ar-SA"/>
    </w:rPr>
  </w:style>
  <w:style w:type="paragraph" w:styleId="En-tte">
    <w:name w:val="header"/>
    <w:basedOn w:val="Normal"/>
    <w:link w:val="En-tteCar"/>
    <w:uiPriority w:val="99"/>
    <w:rsid w:val="00CA6EA6"/>
    <w:pPr>
      <w:tabs>
        <w:tab w:val="center" w:pos="4536"/>
        <w:tab w:val="right" w:pos="9072"/>
      </w:tabs>
    </w:pPr>
  </w:style>
  <w:style w:type="paragraph" w:customStyle="1" w:styleId="Bibliographie1">
    <w:name w:val="Bibliographie1"/>
    <w:basedOn w:val="Normal"/>
    <w:rsid w:val="00BD0803"/>
    <w:pPr>
      <w:autoSpaceDE w:val="0"/>
      <w:autoSpaceDN w:val="0"/>
      <w:adjustRightInd w:val="0"/>
      <w:spacing w:line="480" w:lineRule="auto"/>
      <w:ind w:left="264" w:hanging="264"/>
      <w:outlineLvl w:val="0"/>
    </w:pPr>
    <w:rPr>
      <w:lang w:val="en"/>
    </w:rPr>
  </w:style>
  <w:style w:type="character" w:customStyle="1" w:styleId="snippnewpage">
    <w:name w:val="snippnewpage"/>
    <w:basedOn w:val="Policepardfaut"/>
    <w:rsid w:val="001D5BF8"/>
  </w:style>
  <w:style w:type="paragraph" w:styleId="Bibliographie">
    <w:name w:val="Bibliography"/>
    <w:basedOn w:val="Normal"/>
    <w:next w:val="Normal"/>
    <w:uiPriority w:val="37"/>
    <w:unhideWhenUsed/>
    <w:rsid w:val="00C76B02"/>
    <w:pPr>
      <w:tabs>
        <w:tab w:val="left" w:pos="384"/>
      </w:tabs>
      <w:spacing w:after="240"/>
      <w:ind w:left="384" w:hanging="384"/>
    </w:pPr>
  </w:style>
  <w:style w:type="character" w:customStyle="1" w:styleId="En-tteCar">
    <w:name w:val="En-tête Car"/>
    <w:link w:val="En-tte"/>
    <w:uiPriority w:val="99"/>
    <w:rsid w:val="00427544"/>
    <w:rPr>
      <w:sz w:val="24"/>
      <w:szCs w:val="24"/>
    </w:rPr>
  </w:style>
  <w:style w:type="character" w:styleId="Textedelespacerserv">
    <w:name w:val="Placeholder Text"/>
    <w:basedOn w:val="Policepardfaut"/>
    <w:uiPriority w:val="99"/>
    <w:semiHidden/>
    <w:rsid w:val="00082A45"/>
    <w:rPr>
      <w:color w:val="808080"/>
    </w:rPr>
  </w:style>
  <w:style w:type="paragraph" w:styleId="Rvision">
    <w:name w:val="Revision"/>
    <w:hidden/>
    <w:uiPriority w:val="99"/>
    <w:semiHidden/>
    <w:rsid w:val="00F16DC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669925">
      <w:bodyDiv w:val="1"/>
      <w:marLeft w:val="0"/>
      <w:marRight w:val="0"/>
      <w:marTop w:val="0"/>
      <w:marBottom w:val="0"/>
      <w:divBdr>
        <w:top w:val="none" w:sz="0" w:space="0" w:color="auto"/>
        <w:left w:val="none" w:sz="0" w:space="0" w:color="auto"/>
        <w:bottom w:val="none" w:sz="0" w:space="0" w:color="auto"/>
        <w:right w:val="none" w:sz="0" w:space="0" w:color="auto"/>
      </w:divBdr>
    </w:div>
    <w:div w:id="171460697">
      <w:bodyDiv w:val="1"/>
      <w:marLeft w:val="0"/>
      <w:marRight w:val="0"/>
      <w:marTop w:val="0"/>
      <w:marBottom w:val="0"/>
      <w:divBdr>
        <w:top w:val="none" w:sz="0" w:space="0" w:color="auto"/>
        <w:left w:val="none" w:sz="0" w:space="0" w:color="auto"/>
        <w:bottom w:val="none" w:sz="0" w:space="0" w:color="auto"/>
        <w:right w:val="none" w:sz="0" w:space="0" w:color="auto"/>
      </w:divBdr>
    </w:div>
    <w:div w:id="187911559">
      <w:bodyDiv w:val="1"/>
      <w:marLeft w:val="0"/>
      <w:marRight w:val="0"/>
      <w:marTop w:val="0"/>
      <w:marBottom w:val="0"/>
      <w:divBdr>
        <w:top w:val="none" w:sz="0" w:space="0" w:color="auto"/>
        <w:left w:val="none" w:sz="0" w:space="0" w:color="auto"/>
        <w:bottom w:val="none" w:sz="0" w:space="0" w:color="auto"/>
        <w:right w:val="none" w:sz="0" w:space="0" w:color="auto"/>
      </w:divBdr>
    </w:div>
    <w:div w:id="197009929">
      <w:bodyDiv w:val="1"/>
      <w:marLeft w:val="0"/>
      <w:marRight w:val="0"/>
      <w:marTop w:val="0"/>
      <w:marBottom w:val="0"/>
      <w:divBdr>
        <w:top w:val="none" w:sz="0" w:space="0" w:color="auto"/>
        <w:left w:val="none" w:sz="0" w:space="0" w:color="auto"/>
        <w:bottom w:val="none" w:sz="0" w:space="0" w:color="auto"/>
        <w:right w:val="none" w:sz="0" w:space="0" w:color="auto"/>
      </w:divBdr>
      <w:divsChild>
        <w:div w:id="968896679">
          <w:marLeft w:val="0"/>
          <w:marRight w:val="0"/>
          <w:marTop w:val="0"/>
          <w:marBottom w:val="0"/>
          <w:divBdr>
            <w:top w:val="none" w:sz="0" w:space="0" w:color="auto"/>
            <w:left w:val="none" w:sz="0" w:space="0" w:color="auto"/>
            <w:bottom w:val="none" w:sz="0" w:space="0" w:color="auto"/>
            <w:right w:val="none" w:sz="0" w:space="0" w:color="auto"/>
          </w:divBdr>
          <w:divsChild>
            <w:div w:id="148592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5996628">
      <w:bodyDiv w:val="1"/>
      <w:marLeft w:val="0"/>
      <w:marRight w:val="0"/>
      <w:marTop w:val="0"/>
      <w:marBottom w:val="0"/>
      <w:divBdr>
        <w:top w:val="none" w:sz="0" w:space="0" w:color="auto"/>
        <w:left w:val="none" w:sz="0" w:space="0" w:color="auto"/>
        <w:bottom w:val="none" w:sz="0" w:space="0" w:color="auto"/>
        <w:right w:val="none" w:sz="0" w:space="0" w:color="auto"/>
      </w:divBdr>
    </w:div>
    <w:div w:id="464273805">
      <w:bodyDiv w:val="1"/>
      <w:marLeft w:val="0"/>
      <w:marRight w:val="0"/>
      <w:marTop w:val="0"/>
      <w:marBottom w:val="0"/>
      <w:divBdr>
        <w:top w:val="none" w:sz="0" w:space="0" w:color="auto"/>
        <w:left w:val="none" w:sz="0" w:space="0" w:color="auto"/>
        <w:bottom w:val="none" w:sz="0" w:space="0" w:color="auto"/>
        <w:right w:val="none" w:sz="0" w:space="0" w:color="auto"/>
      </w:divBdr>
    </w:div>
    <w:div w:id="628320163">
      <w:bodyDiv w:val="1"/>
      <w:marLeft w:val="0"/>
      <w:marRight w:val="0"/>
      <w:marTop w:val="0"/>
      <w:marBottom w:val="0"/>
      <w:divBdr>
        <w:top w:val="none" w:sz="0" w:space="0" w:color="auto"/>
        <w:left w:val="none" w:sz="0" w:space="0" w:color="auto"/>
        <w:bottom w:val="none" w:sz="0" w:space="0" w:color="auto"/>
        <w:right w:val="none" w:sz="0" w:space="0" w:color="auto"/>
      </w:divBdr>
      <w:divsChild>
        <w:div w:id="384526243">
          <w:marLeft w:val="720"/>
          <w:marRight w:val="0"/>
          <w:marTop w:val="0"/>
          <w:marBottom w:val="0"/>
          <w:divBdr>
            <w:top w:val="none" w:sz="0" w:space="0" w:color="auto"/>
            <w:left w:val="none" w:sz="0" w:space="0" w:color="auto"/>
            <w:bottom w:val="none" w:sz="0" w:space="0" w:color="auto"/>
            <w:right w:val="none" w:sz="0" w:space="0" w:color="auto"/>
          </w:divBdr>
        </w:div>
        <w:div w:id="427193813">
          <w:marLeft w:val="720"/>
          <w:marRight w:val="0"/>
          <w:marTop w:val="0"/>
          <w:marBottom w:val="0"/>
          <w:divBdr>
            <w:top w:val="none" w:sz="0" w:space="0" w:color="auto"/>
            <w:left w:val="none" w:sz="0" w:space="0" w:color="auto"/>
            <w:bottom w:val="none" w:sz="0" w:space="0" w:color="auto"/>
            <w:right w:val="none" w:sz="0" w:space="0" w:color="auto"/>
          </w:divBdr>
        </w:div>
        <w:div w:id="443811771">
          <w:marLeft w:val="720"/>
          <w:marRight w:val="0"/>
          <w:marTop w:val="0"/>
          <w:marBottom w:val="0"/>
          <w:divBdr>
            <w:top w:val="none" w:sz="0" w:space="0" w:color="auto"/>
            <w:left w:val="none" w:sz="0" w:space="0" w:color="auto"/>
            <w:bottom w:val="none" w:sz="0" w:space="0" w:color="auto"/>
            <w:right w:val="none" w:sz="0" w:space="0" w:color="auto"/>
          </w:divBdr>
        </w:div>
        <w:div w:id="528299270">
          <w:marLeft w:val="720"/>
          <w:marRight w:val="0"/>
          <w:marTop w:val="0"/>
          <w:marBottom w:val="0"/>
          <w:divBdr>
            <w:top w:val="none" w:sz="0" w:space="0" w:color="auto"/>
            <w:left w:val="none" w:sz="0" w:space="0" w:color="auto"/>
            <w:bottom w:val="none" w:sz="0" w:space="0" w:color="auto"/>
            <w:right w:val="none" w:sz="0" w:space="0" w:color="auto"/>
          </w:divBdr>
        </w:div>
        <w:div w:id="1310475663">
          <w:marLeft w:val="720"/>
          <w:marRight w:val="0"/>
          <w:marTop w:val="0"/>
          <w:marBottom w:val="0"/>
          <w:divBdr>
            <w:top w:val="none" w:sz="0" w:space="0" w:color="auto"/>
            <w:left w:val="none" w:sz="0" w:space="0" w:color="auto"/>
            <w:bottom w:val="none" w:sz="0" w:space="0" w:color="auto"/>
            <w:right w:val="none" w:sz="0" w:space="0" w:color="auto"/>
          </w:divBdr>
        </w:div>
        <w:div w:id="1356466049">
          <w:marLeft w:val="720"/>
          <w:marRight w:val="0"/>
          <w:marTop w:val="0"/>
          <w:marBottom w:val="0"/>
          <w:divBdr>
            <w:top w:val="none" w:sz="0" w:space="0" w:color="auto"/>
            <w:left w:val="none" w:sz="0" w:space="0" w:color="auto"/>
            <w:bottom w:val="none" w:sz="0" w:space="0" w:color="auto"/>
            <w:right w:val="none" w:sz="0" w:space="0" w:color="auto"/>
          </w:divBdr>
        </w:div>
        <w:div w:id="1677078948">
          <w:marLeft w:val="720"/>
          <w:marRight w:val="0"/>
          <w:marTop w:val="0"/>
          <w:marBottom w:val="0"/>
          <w:divBdr>
            <w:top w:val="none" w:sz="0" w:space="0" w:color="auto"/>
            <w:left w:val="none" w:sz="0" w:space="0" w:color="auto"/>
            <w:bottom w:val="none" w:sz="0" w:space="0" w:color="auto"/>
            <w:right w:val="none" w:sz="0" w:space="0" w:color="auto"/>
          </w:divBdr>
        </w:div>
        <w:div w:id="1901358249">
          <w:marLeft w:val="720"/>
          <w:marRight w:val="0"/>
          <w:marTop w:val="0"/>
          <w:marBottom w:val="0"/>
          <w:divBdr>
            <w:top w:val="none" w:sz="0" w:space="0" w:color="auto"/>
            <w:left w:val="none" w:sz="0" w:space="0" w:color="auto"/>
            <w:bottom w:val="none" w:sz="0" w:space="0" w:color="auto"/>
            <w:right w:val="none" w:sz="0" w:space="0" w:color="auto"/>
          </w:divBdr>
        </w:div>
      </w:divsChild>
    </w:div>
    <w:div w:id="661005028">
      <w:bodyDiv w:val="1"/>
      <w:marLeft w:val="0"/>
      <w:marRight w:val="0"/>
      <w:marTop w:val="0"/>
      <w:marBottom w:val="0"/>
      <w:divBdr>
        <w:top w:val="none" w:sz="0" w:space="0" w:color="auto"/>
        <w:left w:val="none" w:sz="0" w:space="0" w:color="auto"/>
        <w:bottom w:val="none" w:sz="0" w:space="0" w:color="auto"/>
        <w:right w:val="none" w:sz="0" w:space="0" w:color="auto"/>
      </w:divBdr>
      <w:divsChild>
        <w:div w:id="1206479647">
          <w:marLeft w:val="0"/>
          <w:marRight w:val="0"/>
          <w:marTop w:val="0"/>
          <w:marBottom w:val="0"/>
          <w:divBdr>
            <w:top w:val="none" w:sz="0" w:space="0" w:color="auto"/>
            <w:left w:val="none" w:sz="0" w:space="0" w:color="auto"/>
            <w:bottom w:val="none" w:sz="0" w:space="0" w:color="auto"/>
            <w:right w:val="none" w:sz="0" w:space="0" w:color="auto"/>
          </w:divBdr>
          <w:divsChild>
            <w:div w:id="124352973">
              <w:marLeft w:val="0"/>
              <w:marRight w:val="0"/>
              <w:marTop w:val="0"/>
              <w:marBottom w:val="0"/>
              <w:divBdr>
                <w:top w:val="none" w:sz="0" w:space="0" w:color="auto"/>
                <w:left w:val="none" w:sz="0" w:space="0" w:color="auto"/>
                <w:bottom w:val="none" w:sz="0" w:space="0" w:color="auto"/>
                <w:right w:val="none" w:sz="0" w:space="0" w:color="auto"/>
              </w:divBdr>
            </w:div>
            <w:div w:id="137038844">
              <w:marLeft w:val="0"/>
              <w:marRight w:val="0"/>
              <w:marTop w:val="0"/>
              <w:marBottom w:val="0"/>
              <w:divBdr>
                <w:top w:val="none" w:sz="0" w:space="0" w:color="auto"/>
                <w:left w:val="none" w:sz="0" w:space="0" w:color="auto"/>
                <w:bottom w:val="none" w:sz="0" w:space="0" w:color="auto"/>
                <w:right w:val="none" w:sz="0" w:space="0" w:color="auto"/>
              </w:divBdr>
            </w:div>
            <w:div w:id="258683986">
              <w:marLeft w:val="0"/>
              <w:marRight w:val="0"/>
              <w:marTop w:val="0"/>
              <w:marBottom w:val="0"/>
              <w:divBdr>
                <w:top w:val="none" w:sz="0" w:space="0" w:color="auto"/>
                <w:left w:val="none" w:sz="0" w:space="0" w:color="auto"/>
                <w:bottom w:val="none" w:sz="0" w:space="0" w:color="auto"/>
                <w:right w:val="none" w:sz="0" w:space="0" w:color="auto"/>
              </w:divBdr>
            </w:div>
            <w:div w:id="397558031">
              <w:marLeft w:val="0"/>
              <w:marRight w:val="0"/>
              <w:marTop w:val="0"/>
              <w:marBottom w:val="0"/>
              <w:divBdr>
                <w:top w:val="none" w:sz="0" w:space="0" w:color="auto"/>
                <w:left w:val="none" w:sz="0" w:space="0" w:color="auto"/>
                <w:bottom w:val="none" w:sz="0" w:space="0" w:color="auto"/>
                <w:right w:val="none" w:sz="0" w:space="0" w:color="auto"/>
              </w:divBdr>
            </w:div>
            <w:div w:id="940836434">
              <w:marLeft w:val="0"/>
              <w:marRight w:val="0"/>
              <w:marTop w:val="0"/>
              <w:marBottom w:val="0"/>
              <w:divBdr>
                <w:top w:val="none" w:sz="0" w:space="0" w:color="auto"/>
                <w:left w:val="none" w:sz="0" w:space="0" w:color="auto"/>
                <w:bottom w:val="none" w:sz="0" w:space="0" w:color="auto"/>
                <w:right w:val="none" w:sz="0" w:space="0" w:color="auto"/>
              </w:divBdr>
            </w:div>
            <w:div w:id="949554594">
              <w:marLeft w:val="0"/>
              <w:marRight w:val="0"/>
              <w:marTop w:val="0"/>
              <w:marBottom w:val="0"/>
              <w:divBdr>
                <w:top w:val="none" w:sz="0" w:space="0" w:color="auto"/>
                <w:left w:val="none" w:sz="0" w:space="0" w:color="auto"/>
                <w:bottom w:val="none" w:sz="0" w:space="0" w:color="auto"/>
                <w:right w:val="none" w:sz="0" w:space="0" w:color="auto"/>
              </w:divBdr>
            </w:div>
            <w:div w:id="1472089158">
              <w:marLeft w:val="0"/>
              <w:marRight w:val="0"/>
              <w:marTop w:val="0"/>
              <w:marBottom w:val="0"/>
              <w:divBdr>
                <w:top w:val="none" w:sz="0" w:space="0" w:color="auto"/>
                <w:left w:val="none" w:sz="0" w:space="0" w:color="auto"/>
                <w:bottom w:val="none" w:sz="0" w:space="0" w:color="auto"/>
                <w:right w:val="none" w:sz="0" w:space="0" w:color="auto"/>
              </w:divBdr>
            </w:div>
            <w:div w:id="1504248530">
              <w:marLeft w:val="0"/>
              <w:marRight w:val="0"/>
              <w:marTop w:val="0"/>
              <w:marBottom w:val="0"/>
              <w:divBdr>
                <w:top w:val="none" w:sz="0" w:space="0" w:color="auto"/>
                <w:left w:val="none" w:sz="0" w:space="0" w:color="auto"/>
                <w:bottom w:val="none" w:sz="0" w:space="0" w:color="auto"/>
                <w:right w:val="none" w:sz="0" w:space="0" w:color="auto"/>
              </w:divBdr>
            </w:div>
            <w:div w:id="1623683907">
              <w:marLeft w:val="0"/>
              <w:marRight w:val="0"/>
              <w:marTop w:val="0"/>
              <w:marBottom w:val="0"/>
              <w:divBdr>
                <w:top w:val="none" w:sz="0" w:space="0" w:color="auto"/>
                <w:left w:val="none" w:sz="0" w:space="0" w:color="auto"/>
                <w:bottom w:val="none" w:sz="0" w:space="0" w:color="auto"/>
                <w:right w:val="none" w:sz="0" w:space="0" w:color="auto"/>
              </w:divBdr>
            </w:div>
            <w:div w:id="1633633882">
              <w:marLeft w:val="0"/>
              <w:marRight w:val="0"/>
              <w:marTop w:val="0"/>
              <w:marBottom w:val="0"/>
              <w:divBdr>
                <w:top w:val="none" w:sz="0" w:space="0" w:color="auto"/>
                <w:left w:val="none" w:sz="0" w:space="0" w:color="auto"/>
                <w:bottom w:val="none" w:sz="0" w:space="0" w:color="auto"/>
                <w:right w:val="none" w:sz="0" w:space="0" w:color="auto"/>
              </w:divBdr>
            </w:div>
            <w:div w:id="2096970671">
              <w:marLeft w:val="0"/>
              <w:marRight w:val="0"/>
              <w:marTop w:val="0"/>
              <w:marBottom w:val="0"/>
              <w:divBdr>
                <w:top w:val="none" w:sz="0" w:space="0" w:color="auto"/>
                <w:left w:val="none" w:sz="0" w:space="0" w:color="auto"/>
                <w:bottom w:val="none" w:sz="0" w:space="0" w:color="auto"/>
                <w:right w:val="none" w:sz="0" w:space="0" w:color="auto"/>
              </w:divBdr>
            </w:div>
            <w:div w:id="2120568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363134">
      <w:bodyDiv w:val="1"/>
      <w:marLeft w:val="0"/>
      <w:marRight w:val="0"/>
      <w:marTop w:val="0"/>
      <w:marBottom w:val="0"/>
      <w:divBdr>
        <w:top w:val="none" w:sz="0" w:space="0" w:color="auto"/>
        <w:left w:val="none" w:sz="0" w:space="0" w:color="auto"/>
        <w:bottom w:val="none" w:sz="0" w:space="0" w:color="auto"/>
        <w:right w:val="none" w:sz="0" w:space="0" w:color="auto"/>
      </w:divBdr>
      <w:divsChild>
        <w:div w:id="123811151">
          <w:marLeft w:val="720"/>
          <w:marRight w:val="0"/>
          <w:marTop w:val="0"/>
          <w:marBottom w:val="0"/>
          <w:divBdr>
            <w:top w:val="none" w:sz="0" w:space="0" w:color="auto"/>
            <w:left w:val="none" w:sz="0" w:space="0" w:color="auto"/>
            <w:bottom w:val="none" w:sz="0" w:space="0" w:color="auto"/>
            <w:right w:val="none" w:sz="0" w:space="0" w:color="auto"/>
          </w:divBdr>
        </w:div>
        <w:div w:id="259261476">
          <w:marLeft w:val="720"/>
          <w:marRight w:val="0"/>
          <w:marTop w:val="0"/>
          <w:marBottom w:val="0"/>
          <w:divBdr>
            <w:top w:val="none" w:sz="0" w:space="0" w:color="auto"/>
            <w:left w:val="none" w:sz="0" w:space="0" w:color="auto"/>
            <w:bottom w:val="none" w:sz="0" w:space="0" w:color="auto"/>
            <w:right w:val="none" w:sz="0" w:space="0" w:color="auto"/>
          </w:divBdr>
        </w:div>
        <w:div w:id="267664742">
          <w:marLeft w:val="720"/>
          <w:marRight w:val="0"/>
          <w:marTop w:val="0"/>
          <w:marBottom w:val="0"/>
          <w:divBdr>
            <w:top w:val="none" w:sz="0" w:space="0" w:color="auto"/>
            <w:left w:val="none" w:sz="0" w:space="0" w:color="auto"/>
            <w:bottom w:val="none" w:sz="0" w:space="0" w:color="auto"/>
            <w:right w:val="none" w:sz="0" w:space="0" w:color="auto"/>
          </w:divBdr>
        </w:div>
        <w:div w:id="299769987">
          <w:marLeft w:val="720"/>
          <w:marRight w:val="0"/>
          <w:marTop w:val="0"/>
          <w:marBottom w:val="0"/>
          <w:divBdr>
            <w:top w:val="none" w:sz="0" w:space="0" w:color="auto"/>
            <w:left w:val="none" w:sz="0" w:space="0" w:color="auto"/>
            <w:bottom w:val="none" w:sz="0" w:space="0" w:color="auto"/>
            <w:right w:val="none" w:sz="0" w:space="0" w:color="auto"/>
          </w:divBdr>
        </w:div>
        <w:div w:id="1183860359">
          <w:marLeft w:val="720"/>
          <w:marRight w:val="0"/>
          <w:marTop w:val="0"/>
          <w:marBottom w:val="0"/>
          <w:divBdr>
            <w:top w:val="none" w:sz="0" w:space="0" w:color="auto"/>
            <w:left w:val="none" w:sz="0" w:space="0" w:color="auto"/>
            <w:bottom w:val="none" w:sz="0" w:space="0" w:color="auto"/>
            <w:right w:val="none" w:sz="0" w:space="0" w:color="auto"/>
          </w:divBdr>
        </w:div>
        <w:div w:id="1506246075">
          <w:marLeft w:val="720"/>
          <w:marRight w:val="0"/>
          <w:marTop w:val="0"/>
          <w:marBottom w:val="0"/>
          <w:divBdr>
            <w:top w:val="none" w:sz="0" w:space="0" w:color="auto"/>
            <w:left w:val="none" w:sz="0" w:space="0" w:color="auto"/>
            <w:bottom w:val="none" w:sz="0" w:space="0" w:color="auto"/>
            <w:right w:val="none" w:sz="0" w:space="0" w:color="auto"/>
          </w:divBdr>
        </w:div>
        <w:div w:id="1638144281">
          <w:marLeft w:val="720"/>
          <w:marRight w:val="0"/>
          <w:marTop w:val="0"/>
          <w:marBottom w:val="0"/>
          <w:divBdr>
            <w:top w:val="none" w:sz="0" w:space="0" w:color="auto"/>
            <w:left w:val="none" w:sz="0" w:space="0" w:color="auto"/>
            <w:bottom w:val="none" w:sz="0" w:space="0" w:color="auto"/>
            <w:right w:val="none" w:sz="0" w:space="0" w:color="auto"/>
          </w:divBdr>
        </w:div>
        <w:div w:id="1813516499">
          <w:marLeft w:val="720"/>
          <w:marRight w:val="0"/>
          <w:marTop w:val="0"/>
          <w:marBottom w:val="0"/>
          <w:divBdr>
            <w:top w:val="none" w:sz="0" w:space="0" w:color="auto"/>
            <w:left w:val="none" w:sz="0" w:space="0" w:color="auto"/>
            <w:bottom w:val="none" w:sz="0" w:space="0" w:color="auto"/>
            <w:right w:val="none" w:sz="0" w:space="0" w:color="auto"/>
          </w:divBdr>
        </w:div>
      </w:divsChild>
    </w:div>
    <w:div w:id="969627604">
      <w:bodyDiv w:val="1"/>
      <w:marLeft w:val="0"/>
      <w:marRight w:val="0"/>
      <w:marTop w:val="0"/>
      <w:marBottom w:val="0"/>
      <w:divBdr>
        <w:top w:val="none" w:sz="0" w:space="0" w:color="auto"/>
        <w:left w:val="none" w:sz="0" w:space="0" w:color="auto"/>
        <w:bottom w:val="none" w:sz="0" w:space="0" w:color="auto"/>
        <w:right w:val="none" w:sz="0" w:space="0" w:color="auto"/>
      </w:divBdr>
    </w:div>
    <w:div w:id="1129515915">
      <w:bodyDiv w:val="1"/>
      <w:marLeft w:val="0"/>
      <w:marRight w:val="0"/>
      <w:marTop w:val="0"/>
      <w:marBottom w:val="0"/>
      <w:divBdr>
        <w:top w:val="none" w:sz="0" w:space="0" w:color="auto"/>
        <w:left w:val="none" w:sz="0" w:space="0" w:color="auto"/>
        <w:bottom w:val="none" w:sz="0" w:space="0" w:color="auto"/>
        <w:right w:val="none" w:sz="0" w:space="0" w:color="auto"/>
      </w:divBdr>
    </w:div>
    <w:div w:id="1284769010">
      <w:bodyDiv w:val="1"/>
      <w:marLeft w:val="0"/>
      <w:marRight w:val="0"/>
      <w:marTop w:val="0"/>
      <w:marBottom w:val="0"/>
      <w:divBdr>
        <w:top w:val="none" w:sz="0" w:space="0" w:color="auto"/>
        <w:left w:val="none" w:sz="0" w:space="0" w:color="auto"/>
        <w:bottom w:val="none" w:sz="0" w:space="0" w:color="auto"/>
        <w:right w:val="none" w:sz="0" w:space="0" w:color="auto"/>
      </w:divBdr>
    </w:div>
    <w:div w:id="1414623818">
      <w:bodyDiv w:val="1"/>
      <w:marLeft w:val="0"/>
      <w:marRight w:val="0"/>
      <w:marTop w:val="0"/>
      <w:marBottom w:val="0"/>
      <w:divBdr>
        <w:top w:val="none" w:sz="0" w:space="0" w:color="auto"/>
        <w:left w:val="none" w:sz="0" w:space="0" w:color="auto"/>
        <w:bottom w:val="none" w:sz="0" w:space="0" w:color="auto"/>
        <w:right w:val="none" w:sz="0" w:space="0" w:color="auto"/>
      </w:divBdr>
    </w:div>
    <w:div w:id="1461343114">
      <w:bodyDiv w:val="1"/>
      <w:marLeft w:val="0"/>
      <w:marRight w:val="0"/>
      <w:marTop w:val="0"/>
      <w:marBottom w:val="0"/>
      <w:divBdr>
        <w:top w:val="none" w:sz="0" w:space="0" w:color="auto"/>
        <w:left w:val="none" w:sz="0" w:space="0" w:color="auto"/>
        <w:bottom w:val="none" w:sz="0" w:space="0" w:color="auto"/>
        <w:right w:val="none" w:sz="0" w:space="0" w:color="auto"/>
      </w:divBdr>
    </w:div>
    <w:div w:id="1528057370">
      <w:bodyDiv w:val="1"/>
      <w:marLeft w:val="0"/>
      <w:marRight w:val="0"/>
      <w:marTop w:val="0"/>
      <w:marBottom w:val="0"/>
      <w:divBdr>
        <w:top w:val="none" w:sz="0" w:space="0" w:color="auto"/>
        <w:left w:val="none" w:sz="0" w:space="0" w:color="auto"/>
        <w:bottom w:val="none" w:sz="0" w:space="0" w:color="auto"/>
        <w:right w:val="none" w:sz="0" w:space="0" w:color="auto"/>
      </w:divBdr>
    </w:div>
    <w:div w:id="1586526334">
      <w:bodyDiv w:val="1"/>
      <w:marLeft w:val="0"/>
      <w:marRight w:val="0"/>
      <w:marTop w:val="0"/>
      <w:marBottom w:val="0"/>
      <w:divBdr>
        <w:top w:val="none" w:sz="0" w:space="0" w:color="auto"/>
        <w:left w:val="none" w:sz="0" w:space="0" w:color="auto"/>
        <w:bottom w:val="none" w:sz="0" w:space="0" w:color="auto"/>
        <w:right w:val="none" w:sz="0" w:space="0" w:color="auto"/>
      </w:divBdr>
    </w:div>
    <w:div w:id="1644309602">
      <w:bodyDiv w:val="1"/>
      <w:marLeft w:val="0"/>
      <w:marRight w:val="0"/>
      <w:marTop w:val="0"/>
      <w:marBottom w:val="0"/>
      <w:divBdr>
        <w:top w:val="none" w:sz="0" w:space="0" w:color="auto"/>
        <w:left w:val="none" w:sz="0" w:space="0" w:color="auto"/>
        <w:bottom w:val="none" w:sz="0" w:space="0" w:color="auto"/>
        <w:right w:val="none" w:sz="0" w:space="0" w:color="auto"/>
      </w:divBdr>
    </w:div>
    <w:div w:id="1786729937">
      <w:bodyDiv w:val="1"/>
      <w:marLeft w:val="0"/>
      <w:marRight w:val="0"/>
      <w:marTop w:val="0"/>
      <w:marBottom w:val="0"/>
      <w:divBdr>
        <w:top w:val="none" w:sz="0" w:space="0" w:color="auto"/>
        <w:left w:val="none" w:sz="0" w:space="0" w:color="auto"/>
        <w:bottom w:val="none" w:sz="0" w:space="0" w:color="auto"/>
        <w:right w:val="none" w:sz="0" w:space="0" w:color="auto"/>
      </w:divBdr>
    </w:div>
    <w:div w:id="1934507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24" Type="http://schemas.microsoft.com/office/2011/relationships/people" Target="people.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7BC1C9-FDEF-4FF0-B688-FBC45D265E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4421</Words>
  <Characters>24321</Characters>
  <Application>Microsoft Office Word</Application>
  <DocSecurity>0</DocSecurity>
  <Lines>202</Lines>
  <Paragraphs>5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JOURNAL OF VIROLOGICAL METHODS</vt:lpstr>
      <vt:lpstr>JOURNAL OF VIROLOGICAL METHODS</vt:lpstr>
    </vt:vector>
  </TitlesOfParts>
  <Manager/>
  <Company/>
  <LinksUpToDate>false</LinksUpToDate>
  <CharactersWithSpaces>28685</CharactersWithSpaces>
  <SharedDoc>false</SharedDoc>
  <HyperlinkBase/>
  <HLinks>
    <vt:vector size="60" baseType="variant">
      <vt:variant>
        <vt:i4>5767246</vt:i4>
      </vt:variant>
      <vt:variant>
        <vt:i4>63</vt:i4>
      </vt:variant>
      <vt:variant>
        <vt:i4>0</vt:i4>
      </vt:variant>
      <vt:variant>
        <vt:i4>5</vt:i4>
      </vt:variant>
      <vt:variant>
        <vt:lpwstr>http://www.ncss.com/</vt:lpwstr>
      </vt:variant>
      <vt:variant>
        <vt:lpwstr/>
      </vt:variant>
      <vt:variant>
        <vt:i4>65597</vt:i4>
      </vt:variant>
      <vt:variant>
        <vt:i4>24</vt:i4>
      </vt:variant>
      <vt:variant>
        <vt:i4>0</vt:i4>
      </vt:variant>
      <vt:variant>
        <vt:i4>5</vt:i4>
      </vt:variant>
      <vt:variant>
        <vt:lpwstr>mailto:Erika.Hue@laboratoire-labeo.fr</vt:lpwstr>
      </vt:variant>
      <vt:variant>
        <vt:lpwstr/>
      </vt:variant>
      <vt:variant>
        <vt:i4>1376352</vt:i4>
      </vt:variant>
      <vt:variant>
        <vt:i4>21</vt:i4>
      </vt:variant>
      <vt:variant>
        <vt:i4>0</vt:i4>
      </vt:variant>
      <vt:variant>
        <vt:i4>5</vt:i4>
      </vt:variant>
      <vt:variant>
        <vt:lpwstr>mailto:Eric.Richard@calvados.fr</vt:lpwstr>
      </vt:variant>
      <vt:variant>
        <vt:lpwstr/>
      </vt:variant>
      <vt:variant>
        <vt:i4>1376353</vt:i4>
      </vt:variant>
      <vt:variant>
        <vt:i4>18</vt:i4>
      </vt:variant>
      <vt:variant>
        <vt:i4>0</vt:i4>
      </vt:variant>
      <vt:variant>
        <vt:i4>5</vt:i4>
      </vt:variant>
      <vt:variant>
        <vt:lpwstr>mailto:Stephane.Pronost@calvados.fr</vt:lpwstr>
      </vt:variant>
      <vt:variant>
        <vt:lpwstr/>
      </vt:variant>
      <vt:variant>
        <vt:i4>6881347</vt:i4>
      </vt:variant>
      <vt:variant>
        <vt:i4>15</vt:i4>
      </vt:variant>
      <vt:variant>
        <vt:i4>0</vt:i4>
      </vt:variant>
      <vt:variant>
        <vt:i4>5</vt:i4>
      </vt:variant>
      <vt:variant>
        <vt:lpwstr>mailto:romain.paillot@aht.org.uk</vt:lpwstr>
      </vt:variant>
      <vt:variant>
        <vt:lpwstr/>
      </vt:variant>
      <vt:variant>
        <vt:i4>786495</vt:i4>
      </vt:variant>
      <vt:variant>
        <vt:i4>12</vt:i4>
      </vt:variant>
      <vt:variant>
        <vt:i4>0</vt:i4>
      </vt:variant>
      <vt:variant>
        <vt:i4>5</vt:i4>
      </vt:variant>
      <vt:variant>
        <vt:lpwstr>mailto:anne.courouce@oniris-nantes.fr</vt:lpwstr>
      </vt:variant>
      <vt:variant>
        <vt:lpwstr/>
      </vt:variant>
      <vt:variant>
        <vt:i4>458815</vt:i4>
      </vt:variant>
      <vt:variant>
        <vt:i4>9</vt:i4>
      </vt:variant>
      <vt:variant>
        <vt:i4>0</vt:i4>
      </vt:variant>
      <vt:variant>
        <vt:i4>5</vt:i4>
      </vt:variant>
      <vt:variant>
        <vt:lpwstr>mailto:marianne.depecker@oniris-nantes.fr</vt:lpwstr>
      </vt:variant>
      <vt:variant>
        <vt:lpwstr/>
      </vt:variant>
      <vt:variant>
        <vt:i4>6422615</vt:i4>
      </vt:variant>
      <vt:variant>
        <vt:i4>6</vt:i4>
      </vt:variant>
      <vt:variant>
        <vt:i4>0</vt:i4>
      </vt:variant>
      <vt:variant>
        <vt:i4>5</vt:i4>
      </vt:variant>
      <vt:variant>
        <vt:lpwstr>mailto:Marie-Pierre.Toquet@calvados.fr</vt:lpwstr>
      </vt:variant>
      <vt:variant>
        <vt:lpwstr/>
      </vt:variant>
      <vt:variant>
        <vt:i4>3080266</vt:i4>
      </vt:variant>
      <vt:variant>
        <vt:i4>3</vt:i4>
      </vt:variant>
      <vt:variant>
        <vt:i4>0</vt:i4>
      </vt:variant>
      <vt:variant>
        <vt:i4>5</vt:i4>
      </vt:variant>
      <vt:variant>
        <vt:lpwstr>mailto:Marie.Orard@calvados.fr</vt:lpwstr>
      </vt:variant>
      <vt:variant>
        <vt:lpwstr/>
      </vt:variant>
      <vt:variant>
        <vt:i4>6225966</vt:i4>
      </vt:variant>
      <vt:variant>
        <vt:i4>0</vt:i4>
      </vt:variant>
      <vt:variant>
        <vt:i4>0</vt:i4>
      </vt:variant>
      <vt:variant>
        <vt:i4>5</vt:i4>
      </vt:variant>
      <vt:variant>
        <vt:lpwstr>mailto:Erika.Hue@calvados.fr</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c RICHARD</cp:lastModifiedBy>
  <cp:revision>2</cp:revision>
  <cp:lastPrinted>2017-02-06T10:06:00Z</cp:lastPrinted>
  <dcterms:created xsi:type="dcterms:W3CDTF">2019-10-10T10:33:00Z</dcterms:created>
  <dcterms:modified xsi:type="dcterms:W3CDTF">2019-10-10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cVycdWYy"/&gt;&lt;style id="http://www.zotero.org/styles/frontiers-in-veterinary-science" hasBibliography="1" bibliographyStyleHasBeenSet="1"/&gt;&lt;prefs&gt;&lt;pref name="fieldType" value="Field"/&gt;&lt;/prefs&gt;&lt;/dat</vt:lpwstr>
  </property>
  <property fmtid="{D5CDD505-2E9C-101B-9397-08002B2CF9AE}" pid="3" name="ZOTERO_PREF_2">
    <vt:lpwstr>a&gt;</vt:lpwstr>
  </property>
</Properties>
</file>